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E8A4FF7" w14:textId="2FE8096B" w:rsidR="00A82AAC" w:rsidRPr="00A82AAC" w:rsidRDefault="00A82AAC" w:rsidP="00A82AAC">
      <w:pPr>
        <w:pStyle w:val="Ttulo1"/>
        <w:keepLines/>
        <w:spacing w:before="100" w:beforeAutospacing="1" w:after="100" w:afterAutospacing="1" w:line="360" w:lineRule="auto"/>
        <w:rPr>
          <w:rFonts w:ascii="Times New Roman" w:eastAsiaTheme="majorEastAsia" w:hAnsi="Times New Roman" w:cs="Times New Roman"/>
          <w:bCs w:val="0"/>
          <w:color w:val="000000" w:themeColor="text1"/>
          <w:kern w:val="0"/>
          <w:sz w:val="28"/>
          <w:szCs w:val="28"/>
          <w:lang w:eastAsia="en-GB"/>
        </w:rPr>
      </w:pPr>
      <w:bookmarkStart w:id="0" w:name="_GoBack"/>
      <w:bookmarkEnd w:id="0"/>
      <w:r w:rsidRPr="00A82AAC">
        <w:rPr>
          <w:rFonts w:ascii="Times New Roman" w:eastAsiaTheme="majorEastAsia" w:hAnsi="Times New Roman" w:cs="Times New Roman"/>
          <w:bCs w:val="0"/>
          <w:color w:val="000000" w:themeColor="text1"/>
          <w:kern w:val="0"/>
          <w:sz w:val="28"/>
          <w:szCs w:val="28"/>
          <w:lang w:eastAsia="en-GB"/>
        </w:rPr>
        <w:t>Pain Research and Management</w:t>
      </w:r>
    </w:p>
    <w:p w14:paraId="5E550FEC" w14:textId="27562D14" w:rsidR="00293BCA" w:rsidRPr="00A82AAC" w:rsidRDefault="001D29F7" w:rsidP="00A82AAC">
      <w:pPr>
        <w:pStyle w:val="Ttulo1"/>
        <w:keepLines/>
        <w:spacing w:before="100" w:beforeAutospacing="1" w:after="100" w:afterAutospacing="1" w:line="360" w:lineRule="auto"/>
        <w:rPr>
          <w:rFonts w:ascii="Times New Roman" w:eastAsiaTheme="majorEastAsia" w:hAnsi="Times New Roman" w:cs="Times New Roman"/>
          <w:bCs w:val="0"/>
          <w:color w:val="000000" w:themeColor="text1"/>
          <w:kern w:val="0"/>
          <w:sz w:val="28"/>
          <w:szCs w:val="28"/>
          <w:lang w:eastAsia="en-GB"/>
        </w:rPr>
      </w:pPr>
      <w:r>
        <w:rPr>
          <w:rFonts w:ascii="Times New Roman" w:eastAsiaTheme="majorEastAsia" w:hAnsi="Times New Roman" w:cs="Times New Roman"/>
          <w:bCs w:val="0"/>
          <w:color w:val="000000" w:themeColor="text1"/>
          <w:kern w:val="0"/>
          <w:sz w:val="28"/>
          <w:szCs w:val="28"/>
          <w:lang w:eastAsia="en-GB"/>
        </w:rPr>
        <w:t>Advances and pitfalls</w:t>
      </w:r>
      <w:r>
        <w:rPr>
          <w:rFonts w:ascii="Times New Roman" w:eastAsiaTheme="majorEastAsia" w:hAnsi="Times New Roman" w:cs="Times New Roman"/>
          <w:bCs w:val="0"/>
          <w:color w:val="000000" w:themeColor="text1"/>
          <w:kern w:val="0"/>
          <w:sz w:val="28"/>
          <w:szCs w:val="28"/>
          <w:lang w:val="en-US" w:eastAsia="en-GB"/>
        </w:rPr>
        <w:t xml:space="preserve"> of specialized pain care </w:t>
      </w:r>
      <w:r>
        <w:rPr>
          <w:rFonts w:ascii="Times New Roman" w:eastAsiaTheme="majorEastAsia" w:hAnsi="Times New Roman" w:cs="Times New Roman"/>
          <w:bCs w:val="0"/>
          <w:iCs/>
          <w:color w:val="000000" w:themeColor="text1"/>
          <w:kern w:val="0"/>
          <w:sz w:val="28"/>
          <w:szCs w:val="28"/>
          <w:lang w:val="en" w:eastAsia="en-GB"/>
        </w:rPr>
        <w:t>through</w:t>
      </w:r>
      <w:r w:rsidRPr="005A331E">
        <w:rPr>
          <w:rFonts w:ascii="Times New Roman" w:eastAsiaTheme="majorEastAsia" w:hAnsi="Times New Roman" w:cs="Times New Roman"/>
          <w:bCs w:val="0"/>
          <w:iCs/>
          <w:color w:val="000000" w:themeColor="text1"/>
          <w:kern w:val="0"/>
          <w:sz w:val="28"/>
          <w:szCs w:val="28"/>
          <w:lang w:val="en" w:eastAsia="en-GB"/>
        </w:rPr>
        <w:t xml:space="preserve"> public and private </w:t>
      </w:r>
      <w:r>
        <w:rPr>
          <w:rFonts w:ascii="Times New Roman" w:eastAsiaTheme="majorEastAsia" w:hAnsi="Times New Roman" w:cs="Times New Roman"/>
          <w:bCs w:val="0"/>
          <w:iCs/>
          <w:color w:val="000000" w:themeColor="text1"/>
          <w:kern w:val="0"/>
          <w:sz w:val="28"/>
          <w:szCs w:val="28"/>
          <w:lang w:val="en" w:eastAsia="en-GB"/>
        </w:rPr>
        <w:t xml:space="preserve">health care providers </w:t>
      </w:r>
      <w:r w:rsidRPr="00A82AAC">
        <w:rPr>
          <w:rFonts w:ascii="Times New Roman" w:eastAsiaTheme="majorEastAsia" w:hAnsi="Times New Roman" w:cs="Times New Roman"/>
          <w:bCs w:val="0"/>
          <w:color w:val="000000" w:themeColor="text1"/>
          <w:kern w:val="0"/>
          <w:sz w:val="28"/>
          <w:szCs w:val="28"/>
          <w:lang w:val="en-US" w:eastAsia="en-GB"/>
        </w:rPr>
        <w:t>in Catalonia and th</w:t>
      </w:r>
      <w:r>
        <w:rPr>
          <w:rFonts w:ascii="Times New Roman" w:eastAsiaTheme="majorEastAsia" w:hAnsi="Times New Roman" w:cs="Times New Roman"/>
          <w:bCs w:val="0"/>
          <w:color w:val="000000" w:themeColor="text1"/>
          <w:kern w:val="0"/>
          <w:sz w:val="28"/>
          <w:szCs w:val="28"/>
          <w:lang w:val="en-US" w:eastAsia="en-GB"/>
        </w:rPr>
        <w:t xml:space="preserve">e Balearic Islands: A physician’s </w:t>
      </w:r>
      <w:r w:rsidRPr="00A82AAC">
        <w:rPr>
          <w:rFonts w:ascii="Times New Roman" w:eastAsiaTheme="majorEastAsia" w:hAnsi="Times New Roman" w:cs="Times New Roman"/>
          <w:bCs w:val="0"/>
          <w:color w:val="000000" w:themeColor="text1"/>
          <w:kern w:val="0"/>
          <w:sz w:val="28"/>
          <w:szCs w:val="28"/>
          <w:lang w:val="en-US" w:eastAsia="en-GB"/>
        </w:rPr>
        <w:t>survey</w:t>
      </w:r>
    </w:p>
    <w:p w14:paraId="39692628" w14:textId="77777777" w:rsidR="00A82225" w:rsidRPr="00F579B8" w:rsidRDefault="005F2775" w:rsidP="00E25DD0">
      <w:pPr>
        <w:rPr>
          <w:lang w:val="es-ES"/>
        </w:rPr>
      </w:pPr>
      <w:proofErr w:type="spellStart"/>
      <w:r w:rsidRPr="00F579B8">
        <w:rPr>
          <w:b/>
          <w:lang w:val="es-ES"/>
        </w:rPr>
        <w:t>Author</w:t>
      </w:r>
      <w:proofErr w:type="spellEnd"/>
      <w:r w:rsidRPr="00F579B8">
        <w:rPr>
          <w:b/>
          <w:lang w:val="es-ES"/>
        </w:rPr>
        <w:t xml:space="preserve"> </w:t>
      </w:r>
      <w:proofErr w:type="spellStart"/>
      <w:r w:rsidRPr="00F579B8">
        <w:rPr>
          <w:b/>
          <w:lang w:val="es-ES"/>
        </w:rPr>
        <w:t>Information</w:t>
      </w:r>
      <w:proofErr w:type="spellEnd"/>
    </w:p>
    <w:p w14:paraId="11E9ABB1" w14:textId="34F14A97" w:rsidR="0004082A" w:rsidRPr="00F579B8" w:rsidRDefault="00A82AAC" w:rsidP="003108C4">
      <w:pPr>
        <w:rPr>
          <w:lang w:val="es-ES"/>
        </w:rPr>
      </w:pPr>
      <w:r>
        <w:rPr>
          <w:lang w:val="es-ES"/>
        </w:rPr>
        <w:t>Javier Medel,</w:t>
      </w:r>
      <w:r w:rsidR="005D45E9" w:rsidRPr="00293BCA">
        <w:rPr>
          <w:vertAlign w:val="superscript"/>
          <w:lang w:val="es-ES"/>
        </w:rPr>
        <w:t>1</w:t>
      </w:r>
      <w:r w:rsidR="005D45E9" w:rsidRPr="00293BCA">
        <w:rPr>
          <w:lang w:val="es-ES"/>
        </w:rPr>
        <w:t>*</w:t>
      </w:r>
      <w:r w:rsidR="007353B7" w:rsidRPr="00F579B8">
        <w:rPr>
          <w:lang w:val="es-ES"/>
        </w:rPr>
        <w:t xml:space="preserve"> Ancor Serrano</w:t>
      </w:r>
      <w:r>
        <w:rPr>
          <w:lang w:val="es-ES"/>
        </w:rPr>
        <w:t>,</w:t>
      </w:r>
      <w:r w:rsidR="005D45E9" w:rsidRPr="00293BCA">
        <w:rPr>
          <w:vertAlign w:val="superscript"/>
          <w:lang w:val="es-ES"/>
        </w:rPr>
        <w:t>2</w:t>
      </w:r>
      <w:r w:rsidR="005D45E9" w:rsidRPr="00F579B8">
        <w:rPr>
          <w:lang w:val="es-ES"/>
        </w:rPr>
        <w:t>*</w:t>
      </w:r>
      <w:r w:rsidR="007353B7" w:rsidRPr="00F579B8">
        <w:rPr>
          <w:lang w:val="es-ES"/>
        </w:rPr>
        <w:t xml:space="preserve"> Carme Batet</w:t>
      </w:r>
      <w:r>
        <w:rPr>
          <w:lang w:val="es-ES"/>
        </w:rPr>
        <w:t>,</w:t>
      </w:r>
      <w:r w:rsidR="007353B7" w:rsidRPr="00293BCA">
        <w:rPr>
          <w:vertAlign w:val="superscript"/>
          <w:lang w:val="es-ES"/>
        </w:rPr>
        <w:t>3</w:t>
      </w:r>
      <w:r w:rsidR="00EB6933" w:rsidRPr="00F579B8">
        <w:rPr>
          <w:lang w:val="es-ES"/>
        </w:rPr>
        <w:t>*</w:t>
      </w:r>
      <w:r w:rsidR="007353B7" w:rsidRPr="00F579B8">
        <w:rPr>
          <w:lang w:val="es-ES"/>
        </w:rPr>
        <w:t xml:space="preserve"> </w:t>
      </w:r>
      <w:proofErr w:type="spellStart"/>
      <w:r w:rsidR="007353B7" w:rsidRPr="00F579B8">
        <w:rPr>
          <w:lang w:val="es-ES"/>
        </w:rPr>
        <w:t>Lluis</w:t>
      </w:r>
      <w:proofErr w:type="spellEnd"/>
      <w:r w:rsidR="007353B7" w:rsidRPr="00F579B8">
        <w:rPr>
          <w:lang w:val="es-ES"/>
        </w:rPr>
        <w:t xml:space="preserve"> Lorente</w:t>
      </w:r>
      <w:r>
        <w:rPr>
          <w:lang w:val="es-ES"/>
        </w:rPr>
        <w:t>,</w:t>
      </w:r>
      <w:r w:rsidR="005D45E9" w:rsidRPr="00293BCA">
        <w:rPr>
          <w:vertAlign w:val="superscript"/>
          <w:lang w:val="es-ES"/>
        </w:rPr>
        <w:t>4</w:t>
      </w:r>
      <w:r w:rsidR="007353B7" w:rsidRPr="00F579B8">
        <w:rPr>
          <w:lang w:val="es-ES"/>
        </w:rPr>
        <w:t xml:space="preserve"> </w:t>
      </w:r>
      <w:r w:rsidR="005D45E9" w:rsidRPr="00F579B8">
        <w:rPr>
          <w:lang w:val="es-ES"/>
        </w:rPr>
        <w:t>Susana Bella</w:t>
      </w:r>
      <w:r>
        <w:rPr>
          <w:lang w:val="es-ES"/>
        </w:rPr>
        <w:t>,</w:t>
      </w:r>
      <w:r w:rsidR="0063232C" w:rsidRPr="00293BCA">
        <w:rPr>
          <w:vertAlign w:val="superscript"/>
          <w:lang w:val="es-ES"/>
        </w:rPr>
        <w:t>5</w:t>
      </w:r>
      <w:r w:rsidR="00D159E9" w:rsidRPr="00F579B8">
        <w:rPr>
          <w:lang w:val="es-ES"/>
        </w:rPr>
        <w:t xml:space="preserve"> </w:t>
      </w:r>
      <w:r w:rsidR="005D45E9" w:rsidRPr="00F579B8">
        <w:rPr>
          <w:lang w:val="es-ES"/>
        </w:rPr>
        <w:t>Marta Ferrandiz</w:t>
      </w:r>
      <w:r>
        <w:rPr>
          <w:lang w:val="es-ES"/>
        </w:rPr>
        <w:t>,</w:t>
      </w:r>
      <w:r w:rsidR="0063232C" w:rsidRPr="00293BCA">
        <w:rPr>
          <w:vertAlign w:val="superscript"/>
          <w:lang w:val="es-ES"/>
        </w:rPr>
        <w:t>6</w:t>
      </w:r>
      <w:r w:rsidR="007B3524" w:rsidRPr="00F579B8">
        <w:rPr>
          <w:lang w:val="es-ES"/>
        </w:rPr>
        <w:t xml:space="preserve"> </w:t>
      </w:r>
      <w:r w:rsidR="002C0B79">
        <w:rPr>
          <w:lang w:val="es-ES"/>
        </w:rPr>
        <w:t>María</w:t>
      </w:r>
      <w:r w:rsidR="002C0B79">
        <w:rPr>
          <w:lang w:val="es-ES"/>
        </w:rPr>
        <w:noBreakHyphen/>
        <w:t>del</w:t>
      </w:r>
      <w:r w:rsidR="002C0B79">
        <w:rPr>
          <w:lang w:val="es-ES"/>
        </w:rPr>
        <w:noBreakHyphen/>
      </w:r>
      <w:r w:rsidR="007353B7" w:rsidRPr="00F579B8">
        <w:rPr>
          <w:lang w:val="es-ES"/>
        </w:rPr>
        <w:t>Mar Monerris</w:t>
      </w:r>
      <w:r>
        <w:rPr>
          <w:lang w:val="es-ES"/>
        </w:rPr>
        <w:t>,</w:t>
      </w:r>
      <w:r w:rsidR="005D45E9" w:rsidRPr="00293BCA">
        <w:rPr>
          <w:vertAlign w:val="superscript"/>
          <w:lang w:val="es-ES"/>
        </w:rPr>
        <w:t>7</w:t>
      </w:r>
      <w:r w:rsidR="005D45E9" w:rsidRPr="00F579B8">
        <w:rPr>
          <w:lang w:val="es-ES"/>
        </w:rPr>
        <w:t xml:space="preserve"> </w:t>
      </w:r>
      <w:r w:rsidR="007353B7" w:rsidRPr="00F579B8">
        <w:rPr>
          <w:lang w:val="es-ES"/>
        </w:rPr>
        <w:t>Sergi Boada</w:t>
      </w:r>
      <w:r>
        <w:rPr>
          <w:lang w:val="es-ES"/>
        </w:rPr>
        <w:t>,</w:t>
      </w:r>
      <w:r w:rsidR="005D45E9" w:rsidRPr="00293BCA">
        <w:rPr>
          <w:vertAlign w:val="superscript"/>
          <w:lang w:val="es-ES"/>
        </w:rPr>
        <w:t>8</w:t>
      </w:r>
      <w:r w:rsidR="007353B7" w:rsidRPr="00F579B8">
        <w:rPr>
          <w:lang w:val="es-ES"/>
        </w:rPr>
        <w:t xml:space="preserve"> </w:t>
      </w:r>
      <w:proofErr w:type="spellStart"/>
      <w:r w:rsidR="005D45E9" w:rsidRPr="00F579B8">
        <w:rPr>
          <w:lang w:val="es-ES"/>
        </w:rPr>
        <w:t>Jesus</w:t>
      </w:r>
      <w:proofErr w:type="spellEnd"/>
      <w:r w:rsidR="005D45E9" w:rsidRPr="00F579B8">
        <w:rPr>
          <w:lang w:val="es-ES"/>
        </w:rPr>
        <w:t xml:space="preserve"> Villoria</w:t>
      </w:r>
      <w:r>
        <w:rPr>
          <w:lang w:val="es-ES"/>
        </w:rPr>
        <w:t>,</w:t>
      </w:r>
      <w:r w:rsidR="005D45E9" w:rsidRPr="00293BCA">
        <w:rPr>
          <w:vertAlign w:val="superscript"/>
          <w:lang w:val="es-ES"/>
        </w:rPr>
        <w:t>9</w:t>
      </w:r>
      <w:r w:rsidR="007353B7" w:rsidRPr="00F579B8">
        <w:rPr>
          <w:lang w:val="es-ES"/>
        </w:rPr>
        <w:t xml:space="preserve"> </w:t>
      </w:r>
      <w:r w:rsidR="007B3524" w:rsidRPr="00F579B8">
        <w:rPr>
          <w:lang w:val="es-ES"/>
        </w:rPr>
        <w:t>Maria</w:t>
      </w:r>
      <w:r w:rsidR="000F47DA">
        <w:rPr>
          <w:lang w:val="es-ES"/>
        </w:rPr>
        <w:noBreakHyphen/>
      </w:r>
      <w:r w:rsidR="007B3524" w:rsidRPr="00F579B8">
        <w:rPr>
          <w:lang w:val="es-ES"/>
        </w:rPr>
        <w:t xml:space="preserve">Victoria </w:t>
      </w:r>
      <w:r w:rsidR="005D45E9" w:rsidRPr="00F579B8">
        <w:rPr>
          <w:lang w:val="es-ES"/>
        </w:rPr>
        <w:t>Ribera</w:t>
      </w:r>
      <w:r>
        <w:rPr>
          <w:lang w:val="es-ES"/>
        </w:rPr>
        <w:t>,</w:t>
      </w:r>
      <w:r w:rsidR="005D45E9" w:rsidRPr="00293BCA">
        <w:rPr>
          <w:vertAlign w:val="superscript"/>
          <w:lang w:val="es-ES"/>
        </w:rPr>
        <w:t>1</w:t>
      </w:r>
      <w:r w:rsidR="00EB6933" w:rsidRPr="00293BCA">
        <w:rPr>
          <w:vertAlign w:val="superscript"/>
          <w:lang w:val="es-ES"/>
        </w:rPr>
        <w:t>†</w:t>
      </w:r>
      <w:r w:rsidR="007B3524" w:rsidRPr="00F579B8">
        <w:rPr>
          <w:lang w:val="es-ES"/>
        </w:rPr>
        <w:t xml:space="preserve"> </w:t>
      </w:r>
      <w:r w:rsidR="005D45E9" w:rsidRPr="00F579B8">
        <w:rPr>
          <w:lang w:val="es-ES"/>
        </w:rPr>
        <w:t>Antonio Montes</w:t>
      </w:r>
      <w:r>
        <w:rPr>
          <w:lang w:val="es-ES"/>
        </w:rPr>
        <w:t>,</w:t>
      </w:r>
      <w:r w:rsidR="005D45E9" w:rsidRPr="00293BCA">
        <w:rPr>
          <w:vertAlign w:val="superscript"/>
          <w:lang w:val="es-ES"/>
        </w:rPr>
        <w:t>10†</w:t>
      </w:r>
      <w:r>
        <w:rPr>
          <w:lang w:val="es-ES"/>
        </w:rPr>
        <w:t xml:space="preserve"> Sebastian Videla</w:t>
      </w:r>
      <w:r w:rsidR="005D45E9" w:rsidRPr="00293BCA">
        <w:rPr>
          <w:vertAlign w:val="superscript"/>
          <w:lang w:val="es-ES"/>
        </w:rPr>
        <w:t>11,12†</w:t>
      </w:r>
    </w:p>
    <w:p w14:paraId="60352334" w14:textId="77777777" w:rsidR="005D45E9" w:rsidRPr="00F579B8" w:rsidRDefault="005D45E9" w:rsidP="003108C4">
      <w:pPr>
        <w:rPr>
          <w:lang w:val="es-ES"/>
        </w:rPr>
      </w:pPr>
    </w:p>
    <w:p w14:paraId="4C6C7300" w14:textId="7881E685" w:rsidR="0004082A" w:rsidRPr="000F47DA" w:rsidRDefault="005D45E9" w:rsidP="00B00C7F">
      <w:pPr>
        <w:tabs>
          <w:tab w:val="left" w:pos="284"/>
        </w:tabs>
        <w:spacing w:line="360" w:lineRule="auto"/>
        <w:ind w:left="284" w:hanging="284"/>
        <w:rPr>
          <w:lang w:val="es-ES"/>
        </w:rPr>
      </w:pPr>
      <w:r w:rsidRPr="000F47DA">
        <w:rPr>
          <w:lang w:val="es-ES"/>
        </w:rPr>
        <w:t>1</w:t>
      </w:r>
      <w:r w:rsidR="00B15433" w:rsidRPr="000F47DA">
        <w:rPr>
          <w:lang w:val="es-ES"/>
        </w:rPr>
        <w:tab/>
      </w:r>
      <w:proofErr w:type="spellStart"/>
      <w:r w:rsidR="007353B7" w:rsidRPr="000F47DA">
        <w:rPr>
          <w:lang w:val="es-ES"/>
        </w:rPr>
        <w:t>Pain</w:t>
      </w:r>
      <w:proofErr w:type="spellEnd"/>
      <w:r w:rsidR="007353B7" w:rsidRPr="000F47DA">
        <w:rPr>
          <w:lang w:val="es-ES"/>
        </w:rPr>
        <w:t xml:space="preserve"> </w:t>
      </w:r>
      <w:proofErr w:type="spellStart"/>
      <w:r w:rsidR="007353B7" w:rsidRPr="000F47DA">
        <w:rPr>
          <w:lang w:val="es-ES"/>
        </w:rPr>
        <w:t>Unit</w:t>
      </w:r>
      <w:proofErr w:type="spellEnd"/>
      <w:r w:rsidR="007353B7" w:rsidRPr="000F47DA">
        <w:rPr>
          <w:lang w:val="es-ES"/>
        </w:rPr>
        <w:t xml:space="preserve">, Hospital </w:t>
      </w:r>
      <w:proofErr w:type="spellStart"/>
      <w:r w:rsidR="007353B7" w:rsidRPr="000F47DA">
        <w:rPr>
          <w:lang w:val="es-ES"/>
        </w:rPr>
        <w:t>Universitari</w:t>
      </w:r>
      <w:proofErr w:type="spellEnd"/>
      <w:r w:rsidR="007353B7" w:rsidRPr="000F47DA">
        <w:rPr>
          <w:lang w:val="es-ES"/>
        </w:rPr>
        <w:t xml:space="preserve"> </w:t>
      </w:r>
      <w:proofErr w:type="spellStart"/>
      <w:r w:rsidR="007353B7" w:rsidRPr="000F47DA">
        <w:rPr>
          <w:lang w:val="es-ES"/>
        </w:rPr>
        <w:t>Vall</w:t>
      </w:r>
      <w:proofErr w:type="spellEnd"/>
      <w:r w:rsidR="007353B7" w:rsidRPr="000F47DA">
        <w:rPr>
          <w:lang w:val="es-ES"/>
        </w:rPr>
        <w:t xml:space="preserve"> </w:t>
      </w:r>
      <w:proofErr w:type="spellStart"/>
      <w:r w:rsidR="007353B7" w:rsidRPr="000F47DA">
        <w:rPr>
          <w:lang w:val="es-ES"/>
        </w:rPr>
        <w:t>d'Hebrón</w:t>
      </w:r>
      <w:proofErr w:type="spellEnd"/>
      <w:r w:rsidR="007353B7" w:rsidRPr="000F47DA">
        <w:rPr>
          <w:lang w:val="es-ES"/>
        </w:rPr>
        <w:t xml:space="preserve">, </w:t>
      </w:r>
      <w:proofErr w:type="spellStart"/>
      <w:r w:rsidR="004D2E22">
        <w:rPr>
          <w:lang w:val="es-ES"/>
        </w:rPr>
        <w:t>P</w:t>
      </w:r>
      <w:r w:rsidR="000F47DA">
        <w:rPr>
          <w:lang w:val="es-ES"/>
        </w:rPr>
        <w:t>asseig</w:t>
      </w:r>
      <w:proofErr w:type="spellEnd"/>
      <w:r w:rsidR="000F47DA">
        <w:rPr>
          <w:lang w:val="es-ES"/>
        </w:rPr>
        <w:t xml:space="preserve"> de la </w:t>
      </w:r>
      <w:proofErr w:type="spellStart"/>
      <w:r w:rsidR="000F47DA">
        <w:rPr>
          <w:lang w:val="es-ES"/>
        </w:rPr>
        <w:t>Vall</w:t>
      </w:r>
      <w:proofErr w:type="spellEnd"/>
      <w:r w:rsidR="000F47DA">
        <w:rPr>
          <w:lang w:val="es-ES"/>
        </w:rPr>
        <w:t xml:space="preserve"> </w:t>
      </w:r>
      <w:proofErr w:type="spellStart"/>
      <w:r w:rsidR="000F47DA">
        <w:rPr>
          <w:lang w:val="es-ES"/>
        </w:rPr>
        <w:t>d'Hebron</w:t>
      </w:r>
      <w:proofErr w:type="spellEnd"/>
      <w:r w:rsidR="000F47DA" w:rsidRPr="000F47DA">
        <w:rPr>
          <w:lang w:val="es-ES"/>
        </w:rPr>
        <w:t xml:space="preserve"> 119, 08035 Barcelona</w:t>
      </w:r>
      <w:r w:rsidR="007353B7" w:rsidRPr="000F47DA">
        <w:rPr>
          <w:lang w:val="es-ES"/>
        </w:rPr>
        <w:t>, Spain</w:t>
      </w:r>
      <w:r w:rsidR="000F47DA" w:rsidRPr="000F47DA">
        <w:rPr>
          <w:lang w:val="es-ES"/>
        </w:rPr>
        <w:t xml:space="preserve">. Email: </w:t>
      </w:r>
      <w:r w:rsidR="000F47DA" w:rsidRPr="00DA2A72">
        <w:rPr>
          <w:rStyle w:val="Hipervnculo"/>
          <w:lang w:val="es-ES"/>
        </w:rPr>
        <w:t>fjmedel@vhebron.net</w:t>
      </w:r>
    </w:p>
    <w:p w14:paraId="7784AEB3" w14:textId="712302F2" w:rsidR="001B7FB1" w:rsidRPr="000F47DA" w:rsidRDefault="005D45E9" w:rsidP="00B00C7F">
      <w:pPr>
        <w:tabs>
          <w:tab w:val="left" w:pos="284"/>
        </w:tabs>
        <w:spacing w:line="360" w:lineRule="auto"/>
        <w:ind w:left="284" w:hanging="284"/>
        <w:rPr>
          <w:lang w:val="es-ES"/>
        </w:rPr>
      </w:pPr>
      <w:r w:rsidRPr="000F47DA">
        <w:rPr>
          <w:lang w:val="es-ES"/>
        </w:rPr>
        <w:t>2</w:t>
      </w:r>
      <w:r w:rsidR="001B7FB1" w:rsidRPr="000F47DA">
        <w:rPr>
          <w:lang w:val="es-ES"/>
        </w:rPr>
        <w:tab/>
      </w:r>
      <w:proofErr w:type="spellStart"/>
      <w:r w:rsidR="000F47DA" w:rsidRPr="000F47DA">
        <w:rPr>
          <w:lang w:val="es-ES"/>
        </w:rPr>
        <w:t>Pain</w:t>
      </w:r>
      <w:proofErr w:type="spellEnd"/>
      <w:r w:rsidR="000F47DA" w:rsidRPr="000F47DA">
        <w:rPr>
          <w:lang w:val="es-ES"/>
        </w:rPr>
        <w:t xml:space="preserve"> </w:t>
      </w:r>
      <w:proofErr w:type="spellStart"/>
      <w:r w:rsidR="000F47DA" w:rsidRPr="000F47DA">
        <w:rPr>
          <w:lang w:val="es-ES"/>
        </w:rPr>
        <w:t>Unit</w:t>
      </w:r>
      <w:proofErr w:type="spellEnd"/>
      <w:r w:rsidR="000F47DA" w:rsidRPr="000F47DA">
        <w:rPr>
          <w:lang w:val="es-ES"/>
        </w:rPr>
        <w:t>,</w:t>
      </w:r>
      <w:r w:rsidR="007353B7" w:rsidRPr="000F47DA">
        <w:rPr>
          <w:lang w:val="es-ES"/>
        </w:rPr>
        <w:t xml:space="preserve"> Hospital </w:t>
      </w:r>
      <w:proofErr w:type="spellStart"/>
      <w:r w:rsidR="007353B7" w:rsidRPr="000F47DA">
        <w:rPr>
          <w:lang w:val="es-ES"/>
        </w:rPr>
        <w:t>Universitari</w:t>
      </w:r>
      <w:proofErr w:type="spellEnd"/>
      <w:r w:rsidR="007353B7" w:rsidRPr="000F47DA">
        <w:rPr>
          <w:lang w:val="es-ES"/>
        </w:rPr>
        <w:t xml:space="preserve"> de </w:t>
      </w:r>
      <w:proofErr w:type="spellStart"/>
      <w:r w:rsidR="007353B7" w:rsidRPr="000F47DA">
        <w:rPr>
          <w:lang w:val="es-ES"/>
        </w:rPr>
        <w:t>Bellvitge</w:t>
      </w:r>
      <w:proofErr w:type="spellEnd"/>
      <w:r w:rsidR="007353B7" w:rsidRPr="000F47DA">
        <w:rPr>
          <w:lang w:val="es-ES"/>
        </w:rPr>
        <w:t xml:space="preserve">, </w:t>
      </w:r>
      <w:proofErr w:type="spellStart"/>
      <w:r w:rsidR="004D2E22">
        <w:rPr>
          <w:lang w:val="es-ES"/>
        </w:rPr>
        <w:t>C</w:t>
      </w:r>
      <w:r w:rsidR="000F47DA">
        <w:rPr>
          <w:lang w:val="es-ES"/>
        </w:rPr>
        <w:t>arrer</w:t>
      </w:r>
      <w:proofErr w:type="spellEnd"/>
      <w:r w:rsidR="000F47DA">
        <w:rPr>
          <w:lang w:val="es-ES"/>
        </w:rPr>
        <w:t xml:space="preserve"> de la </w:t>
      </w:r>
      <w:proofErr w:type="spellStart"/>
      <w:r w:rsidR="000F47DA">
        <w:rPr>
          <w:lang w:val="es-ES"/>
        </w:rPr>
        <w:t>Feixa</w:t>
      </w:r>
      <w:proofErr w:type="spellEnd"/>
      <w:r w:rsidR="000F47DA">
        <w:rPr>
          <w:lang w:val="es-ES"/>
        </w:rPr>
        <w:t xml:space="preserve"> </w:t>
      </w:r>
      <w:proofErr w:type="spellStart"/>
      <w:r w:rsidR="000F47DA">
        <w:rPr>
          <w:lang w:val="es-ES"/>
        </w:rPr>
        <w:t>Llarga</w:t>
      </w:r>
      <w:proofErr w:type="spellEnd"/>
      <w:r w:rsidR="000F47DA" w:rsidRPr="000F47DA">
        <w:rPr>
          <w:lang w:val="es-ES"/>
        </w:rPr>
        <w:t xml:space="preserve"> s/n, 08907 </w:t>
      </w:r>
      <w:proofErr w:type="spellStart"/>
      <w:r w:rsidR="000F47DA" w:rsidRPr="000F47DA">
        <w:rPr>
          <w:lang w:val="es-ES"/>
        </w:rPr>
        <w:t>L'Hospitalet</w:t>
      </w:r>
      <w:proofErr w:type="spellEnd"/>
      <w:r w:rsidR="000F47DA" w:rsidRPr="000F47DA">
        <w:rPr>
          <w:lang w:val="es-ES"/>
        </w:rPr>
        <w:t xml:space="preserve"> de Llobregat</w:t>
      </w:r>
      <w:r w:rsidR="007353B7" w:rsidRPr="000F47DA">
        <w:rPr>
          <w:lang w:val="es-ES"/>
        </w:rPr>
        <w:t>, Spain</w:t>
      </w:r>
      <w:r w:rsidR="000F47DA">
        <w:rPr>
          <w:lang w:val="es-ES"/>
        </w:rPr>
        <w:t xml:space="preserve">. Email: </w:t>
      </w:r>
      <w:r w:rsidR="00F73948" w:rsidRPr="00F73948">
        <w:rPr>
          <w:rStyle w:val="Hipervnculo"/>
          <w:lang w:val="es-ES"/>
        </w:rPr>
        <w:t>a.serrano@b</w:t>
      </w:r>
      <w:r w:rsidR="00F73948">
        <w:rPr>
          <w:rStyle w:val="Hipervnculo"/>
          <w:lang w:val="es-ES"/>
        </w:rPr>
        <w:t>ellvitgehospital.cat</w:t>
      </w:r>
    </w:p>
    <w:p w14:paraId="382EF1DA" w14:textId="52373044" w:rsidR="00B527C5" w:rsidRPr="00BE7865" w:rsidRDefault="005D45E9" w:rsidP="00B00C7F">
      <w:pPr>
        <w:tabs>
          <w:tab w:val="left" w:pos="284"/>
        </w:tabs>
        <w:spacing w:line="360" w:lineRule="auto"/>
        <w:ind w:left="284" w:hanging="284"/>
        <w:rPr>
          <w:lang w:val="es-ES"/>
        </w:rPr>
      </w:pPr>
      <w:r w:rsidRPr="000F47DA">
        <w:rPr>
          <w:lang w:val="es-ES"/>
        </w:rPr>
        <w:t>3</w:t>
      </w:r>
      <w:r w:rsidR="00B527C5" w:rsidRPr="000F47DA">
        <w:rPr>
          <w:lang w:val="es-ES"/>
        </w:rPr>
        <w:tab/>
      </w:r>
      <w:proofErr w:type="spellStart"/>
      <w:r w:rsidR="007353B7" w:rsidRPr="000F47DA">
        <w:rPr>
          <w:lang w:val="es-ES"/>
        </w:rPr>
        <w:t>Pain</w:t>
      </w:r>
      <w:proofErr w:type="spellEnd"/>
      <w:r w:rsidR="007353B7" w:rsidRPr="000F47DA">
        <w:rPr>
          <w:lang w:val="es-ES"/>
        </w:rPr>
        <w:t xml:space="preserve"> </w:t>
      </w:r>
      <w:proofErr w:type="spellStart"/>
      <w:r w:rsidR="007353B7" w:rsidRPr="000F47DA">
        <w:rPr>
          <w:lang w:val="es-ES"/>
        </w:rPr>
        <w:t>Unit</w:t>
      </w:r>
      <w:proofErr w:type="spellEnd"/>
      <w:r w:rsidR="000F47DA" w:rsidRPr="000F47DA">
        <w:rPr>
          <w:lang w:val="es-ES"/>
        </w:rPr>
        <w:t>,</w:t>
      </w:r>
      <w:r w:rsidR="007353B7" w:rsidRPr="000F47DA">
        <w:rPr>
          <w:lang w:val="es-ES"/>
        </w:rPr>
        <w:t xml:space="preserve"> </w:t>
      </w:r>
      <w:proofErr w:type="spellStart"/>
      <w:r w:rsidR="007353B7" w:rsidRPr="000F47DA">
        <w:rPr>
          <w:lang w:val="es-ES"/>
        </w:rPr>
        <w:t>Consor</w:t>
      </w:r>
      <w:r w:rsidR="000F47DA" w:rsidRPr="000F47DA">
        <w:rPr>
          <w:lang w:val="es-ES"/>
        </w:rPr>
        <w:t>c</w:t>
      </w:r>
      <w:r w:rsidR="007353B7" w:rsidRPr="000F47DA">
        <w:rPr>
          <w:lang w:val="es-ES"/>
        </w:rPr>
        <w:t>i</w:t>
      </w:r>
      <w:proofErr w:type="spellEnd"/>
      <w:r w:rsidR="007353B7" w:rsidRPr="000F47DA">
        <w:rPr>
          <w:lang w:val="es-ES"/>
        </w:rPr>
        <w:t xml:space="preserve"> </w:t>
      </w:r>
      <w:proofErr w:type="spellStart"/>
      <w:r w:rsidR="007353B7" w:rsidRPr="000F47DA">
        <w:rPr>
          <w:lang w:val="es-ES"/>
        </w:rPr>
        <w:t>Sanitari</w:t>
      </w:r>
      <w:proofErr w:type="spellEnd"/>
      <w:r w:rsidR="007353B7" w:rsidRPr="000F47DA">
        <w:rPr>
          <w:lang w:val="es-ES"/>
        </w:rPr>
        <w:t xml:space="preserve"> </w:t>
      </w:r>
      <w:r w:rsidR="008A5EA5" w:rsidRPr="000F47DA">
        <w:rPr>
          <w:lang w:val="es-ES"/>
        </w:rPr>
        <w:t xml:space="preserve">Integral, Hospital de </w:t>
      </w:r>
      <w:proofErr w:type="spellStart"/>
      <w:r w:rsidR="008A5EA5" w:rsidRPr="000F47DA">
        <w:rPr>
          <w:lang w:val="es-ES"/>
        </w:rPr>
        <w:t>Sant</w:t>
      </w:r>
      <w:proofErr w:type="spellEnd"/>
      <w:r w:rsidR="008A5EA5" w:rsidRPr="000F47DA">
        <w:rPr>
          <w:lang w:val="es-ES"/>
        </w:rPr>
        <w:t xml:space="preserve"> Joan </w:t>
      </w:r>
      <w:proofErr w:type="spellStart"/>
      <w:r w:rsidR="008A5EA5" w:rsidRPr="000F47DA">
        <w:rPr>
          <w:lang w:val="es-ES"/>
        </w:rPr>
        <w:t>Despí</w:t>
      </w:r>
      <w:proofErr w:type="spellEnd"/>
      <w:r w:rsidR="008A5EA5" w:rsidRPr="000F47DA">
        <w:rPr>
          <w:lang w:val="es-ES"/>
        </w:rPr>
        <w:t xml:space="preserve"> </w:t>
      </w:r>
      <w:proofErr w:type="spellStart"/>
      <w:r w:rsidR="008A5EA5" w:rsidRPr="000F47DA">
        <w:rPr>
          <w:lang w:val="es-ES"/>
        </w:rPr>
        <w:t>Moisès</w:t>
      </w:r>
      <w:proofErr w:type="spellEnd"/>
      <w:r w:rsidR="008A5EA5" w:rsidRPr="000F47DA">
        <w:rPr>
          <w:lang w:val="es-ES"/>
        </w:rPr>
        <w:t xml:space="preserve"> </w:t>
      </w:r>
      <w:proofErr w:type="spellStart"/>
      <w:r w:rsidR="008A5EA5" w:rsidRPr="000F47DA">
        <w:rPr>
          <w:lang w:val="es-ES"/>
        </w:rPr>
        <w:t>Broggi</w:t>
      </w:r>
      <w:proofErr w:type="spellEnd"/>
      <w:r w:rsidR="008A5EA5" w:rsidRPr="000F47DA">
        <w:rPr>
          <w:lang w:val="es-ES"/>
        </w:rPr>
        <w:t xml:space="preserve">, </w:t>
      </w:r>
      <w:proofErr w:type="spellStart"/>
      <w:r w:rsidR="004D2E22">
        <w:rPr>
          <w:lang w:val="es-ES"/>
        </w:rPr>
        <w:t>C</w:t>
      </w:r>
      <w:r w:rsidR="000F47DA" w:rsidRPr="000F47DA">
        <w:rPr>
          <w:lang w:val="es-ES"/>
        </w:rPr>
        <w:t>arrer</w:t>
      </w:r>
      <w:proofErr w:type="spellEnd"/>
      <w:r w:rsidR="000F47DA">
        <w:rPr>
          <w:lang w:val="es-ES"/>
        </w:rPr>
        <w:t xml:space="preserve"> Oriol </w:t>
      </w:r>
      <w:proofErr w:type="spellStart"/>
      <w:r w:rsidR="000F47DA">
        <w:rPr>
          <w:lang w:val="es-ES"/>
        </w:rPr>
        <w:t>Martorell</w:t>
      </w:r>
      <w:proofErr w:type="spellEnd"/>
      <w:r w:rsidR="000F47DA" w:rsidRPr="000F47DA">
        <w:rPr>
          <w:lang w:val="es-ES"/>
        </w:rPr>
        <w:t xml:space="preserve"> 12, 08970 </w:t>
      </w:r>
      <w:proofErr w:type="spellStart"/>
      <w:r w:rsidR="000F47DA" w:rsidRPr="000F47DA">
        <w:rPr>
          <w:lang w:val="es-ES"/>
        </w:rPr>
        <w:t>Sant</w:t>
      </w:r>
      <w:proofErr w:type="spellEnd"/>
      <w:r w:rsidR="000F47DA" w:rsidRPr="000F47DA">
        <w:rPr>
          <w:lang w:val="es-ES"/>
        </w:rPr>
        <w:t xml:space="preserve"> Joan </w:t>
      </w:r>
      <w:proofErr w:type="spellStart"/>
      <w:r w:rsidR="000F47DA" w:rsidRPr="000F47DA">
        <w:rPr>
          <w:lang w:val="es-ES"/>
        </w:rPr>
        <w:t>Despí</w:t>
      </w:r>
      <w:proofErr w:type="spellEnd"/>
      <w:r w:rsidR="008A5EA5" w:rsidRPr="000F47DA">
        <w:rPr>
          <w:lang w:val="es-ES"/>
        </w:rPr>
        <w:t>, Spain</w:t>
      </w:r>
      <w:r w:rsidR="000F47DA" w:rsidRPr="000F47DA">
        <w:rPr>
          <w:lang w:val="es-ES"/>
        </w:rPr>
        <w:t xml:space="preserve">. </w:t>
      </w:r>
      <w:r w:rsidR="000F47DA" w:rsidRPr="00BE7865">
        <w:rPr>
          <w:lang w:val="es-ES"/>
        </w:rPr>
        <w:t xml:space="preserve">Email: </w:t>
      </w:r>
      <w:r w:rsidR="00F73948" w:rsidRPr="00DA2A72">
        <w:rPr>
          <w:rStyle w:val="Hipervnculo"/>
          <w:lang w:val="es-ES"/>
        </w:rPr>
        <w:t>cbatetg@gmail.com</w:t>
      </w:r>
    </w:p>
    <w:p w14:paraId="7C011687" w14:textId="3E83BA96" w:rsidR="00B527C5" w:rsidRPr="00BE7865" w:rsidRDefault="005D45E9" w:rsidP="00B00C7F">
      <w:pPr>
        <w:tabs>
          <w:tab w:val="left" w:pos="284"/>
        </w:tabs>
        <w:spacing w:line="360" w:lineRule="auto"/>
        <w:ind w:left="284" w:hanging="284"/>
        <w:rPr>
          <w:lang w:val="es-ES"/>
        </w:rPr>
      </w:pPr>
      <w:r w:rsidRPr="00D705B8">
        <w:rPr>
          <w:lang w:val="es-ES"/>
        </w:rPr>
        <w:t>4</w:t>
      </w:r>
      <w:r w:rsidR="00B527C5" w:rsidRPr="00D705B8">
        <w:rPr>
          <w:lang w:val="es-ES"/>
        </w:rPr>
        <w:tab/>
      </w:r>
      <w:proofErr w:type="spellStart"/>
      <w:r w:rsidR="000F47DA" w:rsidRPr="00D705B8">
        <w:rPr>
          <w:lang w:val="es-ES"/>
        </w:rPr>
        <w:t>Pain</w:t>
      </w:r>
      <w:proofErr w:type="spellEnd"/>
      <w:r w:rsidR="000F47DA" w:rsidRPr="00D705B8">
        <w:rPr>
          <w:lang w:val="es-ES"/>
        </w:rPr>
        <w:t xml:space="preserve"> </w:t>
      </w:r>
      <w:proofErr w:type="spellStart"/>
      <w:r w:rsidR="000F47DA" w:rsidRPr="00D705B8">
        <w:rPr>
          <w:lang w:val="es-ES"/>
        </w:rPr>
        <w:t>Unit</w:t>
      </w:r>
      <w:proofErr w:type="spellEnd"/>
      <w:r w:rsidR="000F47DA" w:rsidRPr="00D705B8">
        <w:rPr>
          <w:lang w:val="es-ES"/>
        </w:rPr>
        <w:t>,</w:t>
      </w:r>
      <w:r w:rsidR="007353B7" w:rsidRPr="00D705B8">
        <w:rPr>
          <w:lang w:val="es-ES"/>
        </w:rPr>
        <w:t xml:space="preserve"> </w:t>
      </w:r>
      <w:proofErr w:type="spellStart"/>
      <w:r w:rsidR="00D705B8" w:rsidRPr="00D705B8">
        <w:rPr>
          <w:lang w:val="es-ES"/>
        </w:rPr>
        <w:t>Institut</w:t>
      </w:r>
      <w:proofErr w:type="spellEnd"/>
      <w:r w:rsidR="00D705B8" w:rsidRPr="00D705B8">
        <w:rPr>
          <w:lang w:val="es-ES"/>
        </w:rPr>
        <w:t xml:space="preserve"> de Medicina i </w:t>
      </w:r>
      <w:proofErr w:type="spellStart"/>
      <w:r w:rsidR="00D705B8" w:rsidRPr="00D705B8">
        <w:rPr>
          <w:lang w:val="es-ES"/>
        </w:rPr>
        <w:t>Cirurgia</w:t>
      </w:r>
      <w:proofErr w:type="spellEnd"/>
      <w:r w:rsidR="00D705B8" w:rsidRPr="00D705B8">
        <w:rPr>
          <w:lang w:val="es-ES"/>
        </w:rPr>
        <w:t xml:space="preserve"> de Barcelona</w:t>
      </w:r>
      <w:r w:rsidR="007353B7" w:rsidRPr="00D705B8">
        <w:rPr>
          <w:lang w:val="es-ES"/>
        </w:rPr>
        <w:t xml:space="preserve">, </w:t>
      </w:r>
      <w:proofErr w:type="spellStart"/>
      <w:r w:rsidR="004D2E22" w:rsidRPr="00D705B8">
        <w:rPr>
          <w:lang w:val="es-ES"/>
        </w:rPr>
        <w:t>C</w:t>
      </w:r>
      <w:r w:rsidR="000F47DA" w:rsidRPr="00D705B8">
        <w:rPr>
          <w:lang w:val="es-ES"/>
        </w:rPr>
        <w:t>arrer</w:t>
      </w:r>
      <w:proofErr w:type="spellEnd"/>
      <w:r w:rsidR="000F47DA" w:rsidRPr="00D705B8">
        <w:rPr>
          <w:lang w:val="es-ES"/>
        </w:rPr>
        <w:t xml:space="preserve"> </w:t>
      </w:r>
      <w:proofErr w:type="spellStart"/>
      <w:r w:rsidR="00D705B8">
        <w:rPr>
          <w:lang w:val="es-ES"/>
        </w:rPr>
        <w:t>Bisbe</w:t>
      </w:r>
      <w:proofErr w:type="spellEnd"/>
      <w:r w:rsidR="00D705B8">
        <w:rPr>
          <w:lang w:val="es-ES"/>
        </w:rPr>
        <w:t xml:space="preserve"> Sivilla</w:t>
      </w:r>
      <w:r w:rsidR="000F47DA" w:rsidRPr="00D705B8">
        <w:rPr>
          <w:lang w:val="es-ES"/>
        </w:rPr>
        <w:t xml:space="preserve"> </w:t>
      </w:r>
      <w:r w:rsidR="00D705B8">
        <w:rPr>
          <w:lang w:val="es-ES"/>
        </w:rPr>
        <w:t>46</w:t>
      </w:r>
      <w:r w:rsidR="000F47DA" w:rsidRPr="00D705B8">
        <w:rPr>
          <w:lang w:val="es-ES"/>
        </w:rPr>
        <w:t xml:space="preserve">, </w:t>
      </w:r>
      <w:r w:rsidR="00D705B8">
        <w:rPr>
          <w:lang w:val="es-ES"/>
        </w:rPr>
        <w:t xml:space="preserve">08022 </w:t>
      </w:r>
      <w:r w:rsidR="007353B7" w:rsidRPr="00D705B8">
        <w:rPr>
          <w:lang w:val="es-ES"/>
        </w:rPr>
        <w:t>Barcelona</w:t>
      </w:r>
      <w:r w:rsidR="008A5EA5" w:rsidRPr="00D705B8">
        <w:rPr>
          <w:lang w:val="es-ES"/>
        </w:rPr>
        <w:t>, Spain</w:t>
      </w:r>
      <w:r w:rsidR="000F47DA" w:rsidRPr="00D705B8">
        <w:rPr>
          <w:lang w:val="es-ES"/>
        </w:rPr>
        <w:t xml:space="preserve">. </w:t>
      </w:r>
      <w:r w:rsidR="00D705B8">
        <w:rPr>
          <w:lang w:val="es-ES"/>
        </w:rPr>
        <w:tab/>
      </w:r>
      <w:r w:rsidR="000F47DA" w:rsidRPr="00BE7865">
        <w:rPr>
          <w:lang w:val="es-ES"/>
        </w:rPr>
        <w:t xml:space="preserve">Email: </w:t>
      </w:r>
      <w:r w:rsidR="000F47DA" w:rsidRPr="00DA2A72">
        <w:rPr>
          <w:rStyle w:val="Hipervnculo"/>
          <w:lang w:val="es-ES"/>
        </w:rPr>
        <w:t>llorcapa@gmail.com</w:t>
      </w:r>
    </w:p>
    <w:p w14:paraId="77342C87" w14:textId="68A4887C" w:rsidR="007E194C" w:rsidRPr="00BE7865" w:rsidRDefault="005D45E9" w:rsidP="00B00C7F">
      <w:pPr>
        <w:tabs>
          <w:tab w:val="left" w:pos="284"/>
        </w:tabs>
        <w:spacing w:line="360" w:lineRule="auto"/>
        <w:ind w:left="284" w:hanging="284"/>
        <w:rPr>
          <w:lang w:val="es-ES"/>
        </w:rPr>
      </w:pPr>
      <w:r w:rsidRPr="00BE7865">
        <w:rPr>
          <w:lang w:val="es-ES"/>
        </w:rPr>
        <w:t>5</w:t>
      </w:r>
      <w:r w:rsidR="007E194C" w:rsidRPr="00BE7865">
        <w:rPr>
          <w:lang w:val="es-ES"/>
        </w:rPr>
        <w:tab/>
      </w:r>
      <w:proofErr w:type="spellStart"/>
      <w:r w:rsidRPr="00BE7865">
        <w:rPr>
          <w:lang w:val="es-ES"/>
        </w:rPr>
        <w:t>Pain</w:t>
      </w:r>
      <w:proofErr w:type="spellEnd"/>
      <w:r w:rsidRPr="00BE7865">
        <w:rPr>
          <w:lang w:val="es-ES"/>
        </w:rPr>
        <w:t xml:space="preserve"> </w:t>
      </w:r>
      <w:proofErr w:type="spellStart"/>
      <w:r w:rsidRPr="00BE7865">
        <w:rPr>
          <w:lang w:val="es-ES"/>
        </w:rPr>
        <w:t>Unit</w:t>
      </w:r>
      <w:proofErr w:type="spellEnd"/>
      <w:r w:rsidRPr="00BE7865">
        <w:rPr>
          <w:lang w:val="es-ES"/>
        </w:rPr>
        <w:t xml:space="preserve">, Hospital </w:t>
      </w:r>
      <w:proofErr w:type="spellStart"/>
      <w:r w:rsidRPr="00BE7865">
        <w:rPr>
          <w:lang w:val="es-ES"/>
        </w:rPr>
        <w:t>Universitari</w:t>
      </w:r>
      <w:proofErr w:type="spellEnd"/>
      <w:r w:rsidRPr="00BE7865">
        <w:rPr>
          <w:lang w:val="es-ES"/>
        </w:rPr>
        <w:t xml:space="preserve"> </w:t>
      </w:r>
      <w:proofErr w:type="spellStart"/>
      <w:r w:rsidRPr="00BE7865">
        <w:rPr>
          <w:lang w:val="es-ES"/>
        </w:rPr>
        <w:t>Sant</w:t>
      </w:r>
      <w:proofErr w:type="spellEnd"/>
      <w:r w:rsidRPr="00BE7865">
        <w:rPr>
          <w:lang w:val="es-ES"/>
        </w:rPr>
        <w:t xml:space="preserve"> Joan de Reus, </w:t>
      </w:r>
      <w:proofErr w:type="spellStart"/>
      <w:r w:rsidR="004D2E22" w:rsidRPr="00BE7865">
        <w:rPr>
          <w:lang w:val="es-ES"/>
        </w:rPr>
        <w:t>A</w:t>
      </w:r>
      <w:r w:rsidR="000F47DA" w:rsidRPr="00BE7865">
        <w:rPr>
          <w:lang w:val="es-ES"/>
        </w:rPr>
        <w:t>vinguda</w:t>
      </w:r>
      <w:proofErr w:type="spellEnd"/>
      <w:r w:rsidR="000F47DA" w:rsidRPr="00BE7865">
        <w:rPr>
          <w:lang w:val="es-ES"/>
        </w:rPr>
        <w:t xml:space="preserve"> del Doctor Josep </w:t>
      </w:r>
      <w:proofErr w:type="spellStart"/>
      <w:r w:rsidR="000F47DA" w:rsidRPr="00BE7865">
        <w:rPr>
          <w:lang w:val="es-ES"/>
        </w:rPr>
        <w:t>Laporte</w:t>
      </w:r>
      <w:proofErr w:type="spellEnd"/>
      <w:r w:rsidR="000F47DA" w:rsidRPr="00BE7865">
        <w:rPr>
          <w:lang w:val="es-ES"/>
        </w:rPr>
        <w:t xml:space="preserve"> 2, 43204 Reus</w:t>
      </w:r>
      <w:r w:rsidRPr="00BE7865">
        <w:rPr>
          <w:lang w:val="es-ES"/>
        </w:rPr>
        <w:t>, Spain</w:t>
      </w:r>
      <w:r w:rsidR="000F47DA" w:rsidRPr="00BE7865">
        <w:rPr>
          <w:lang w:val="es-ES"/>
        </w:rPr>
        <w:t xml:space="preserve">. Email: </w:t>
      </w:r>
      <w:r w:rsidR="000F47DA" w:rsidRPr="00DA2A72">
        <w:rPr>
          <w:rStyle w:val="Hipervnculo"/>
          <w:lang w:val="es-ES"/>
        </w:rPr>
        <w:t>sbella@netics.cat</w:t>
      </w:r>
    </w:p>
    <w:p w14:paraId="64EB9118" w14:textId="1B6D49DA" w:rsidR="005D45E9" w:rsidRPr="001C0CCD" w:rsidRDefault="005D45E9" w:rsidP="005D45E9">
      <w:pPr>
        <w:tabs>
          <w:tab w:val="left" w:pos="284"/>
        </w:tabs>
        <w:spacing w:line="360" w:lineRule="auto"/>
        <w:ind w:left="284" w:hanging="284"/>
        <w:rPr>
          <w:lang w:val="en-US"/>
        </w:rPr>
      </w:pPr>
      <w:r w:rsidRPr="000F47DA">
        <w:rPr>
          <w:lang w:val="es-ES"/>
        </w:rPr>
        <w:t>6</w:t>
      </w:r>
      <w:r w:rsidRPr="000F47DA">
        <w:rPr>
          <w:lang w:val="es-ES"/>
        </w:rPr>
        <w:tab/>
      </w:r>
      <w:proofErr w:type="spellStart"/>
      <w:r w:rsidRPr="000F47DA">
        <w:rPr>
          <w:lang w:val="es-ES"/>
        </w:rPr>
        <w:t>Pain</w:t>
      </w:r>
      <w:proofErr w:type="spellEnd"/>
      <w:r w:rsidRPr="000F47DA">
        <w:rPr>
          <w:lang w:val="es-ES"/>
        </w:rPr>
        <w:t xml:space="preserve"> </w:t>
      </w:r>
      <w:proofErr w:type="spellStart"/>
      <w:r w:rsidRPr="000F47DA">
        <w:rPr>
          <w:lang w:val="es-ES"/>
        </w:rPr>
        <w:t>Unit</w:t>
      </w:r>
      <w:proofErr w:type="spellEnd"/>
      <w:r w:rsidR="000F47DA">
        <w:rPr>
          <w:lang w:val="es-ES"/>
        </w:rPr>
        <w:t>,</w:t>
      </w:r>
      <w:r w:rsidRPr="000F47DA">
        <w:rPr>
          <w:lang w:val="es-ES"/>
        </w:rPr>
        <w:t xml:space="preserve"> Hospital </w:t>
      </w:r>
      <w:proofErr w:type="spellStart"/>
      <w:r w:rsidR="0037584B">
        <w:rPr>
          <w:lang w:val="es-ES"/>
        </w:rPr>
        <w:t>Universitari</w:t>
      </w:r>
      <w:proofErr w:type="spellEnd"/>
      <w:r w:rsidR="0037584B">
        <w:rPr>
          <w:lang w:val="es-ES"/>
        </w:rPr>
        <w:t xml:space="preserve"> </w:t>
      </w:r>
      <w:r w:rsidRPr="000F47DA">
        <w:rPr>
          <w:lang w:val="es-ES"/>
        </w:rPr>
        <w:t xml:space="preserve">de la Santa </w:t>
      </w:r>
      <w:proofErr w:type="spellStart"/>
      <w:r w:rsidRPr="000F47DA">
        <w:rPr>
          <w:lang w:val="es-ES"/>
        </w:rPr>
        <w:t>Creu</w:t>
      </w:r>
      <w:proofErr w:type="spellEnd"/>
      <w:r w:rsidRPr="000F47DA">
        <w:rPr>
          <w:lang w:val="es-ES"/>
        </w:rPr>
        <w:t xml:space="preserve"> i </w:t>
      </w:r>
      <w:proofErr w:type="spellStart"/>
      <w:r w:rsidRPr="000F47DA">
        <w:rPr>
          <w:lang w:val="es-ES"/>
        </w:rPr>
        <w:t>Sant</w:t>
      </w:r>
      <w:proofErr w:type="spellEnd"/>
      <w:r w:rsidRPr="000F47DA">
        <w:rPr>
          <w:lang w:val="es-ES"/>
        </w:rPr>
        <w:t xml:space="preserve"> Pau, </w:t>
      </w:r>
      <w:proofErr w:type="spellStart"/>
      <w:r w:rsidR="004D2E22">
        <w:rPr>
          <w:lang w:val="es-ES"/>
        </w:rPr>
        <w:t>C</w:t>
      </w:r>
      <w:r w:rsidR="000F47DA" w:rsidRPr="000F47DA">
        <w:rPr>
          <w:lang w:val="es-ES"/>
        </w:rPr>
        <w:t>arrer</w:t>
      </w:r>
      <w:proofErr w:type="spellEnd"/>
      <w:r w:rsidR="000F47DA" w:rsidRPr="000F47DA">
        <w:rPr>
          <w:lang w:val="es-ES"/>
        </w:rPr>
        <w:t xml:space="preserve"> de </w:t>
      </w:r>
      <w:proofErr w:type="spellStart"/>
      <w:r w:rsidR="000F47DA" w:rsidRPr="000F47DA">
        <w:rPr>
          <w:lang w:val="es-ES"/>
        </w:rPr>
        <w:t>Sant</w:t>
      </w:r>
      <w:proofErr w:type="spellEnd"/>
      <w:r w:rsidR="000F47DA" w:rsidRPr="000F47DA">
        <w:rPr>
          <w:lang w:val="es-ES"/>
        </w:rPr>
        <w:t xml:space="preserve"> </w:t>
      </w:r>
      <w:proofErr w:type="spellStart"/>
      <w:r w:rsidR="000F47DA" w:rsidRPr="000F47DA">
        <w:rPr>
          <w:lang w:val="es-ES"/>
        </w:rPr>
        <w:t>Quintí</w:t>
      </w:r>
      <w:proofErr w:type="spellEnd"/>
      <w:r w:rsidR="000F47DA" w:rsidRPr="000F47DA">
        <w:rPr>
          <w:lang w:val="es-ES"/>
        </w:rPr>
        <w:t xml:space="preserve"> 89, 08041 </w:t>
      </w:r>
      <w:r w:rsidRPr="000F47DA">
        <w:rPr>
          <w:lang w:val="es-ES"/>
        </w:rPr>
        <w:t>Barcelona, Spain</w:t>
      </w:r>
      <w:r w:rsidR="000F47DA">
        <w:rPr>
          <w:lang w:val="es-ES"/>
        </w:rPr>
        <w:t xml:space="preserve">. </w:t>
      </w:r>
      <w:r w:rsidR="000F47DA" w:rsidRPr="001C0CCD">
        <w:rPr>
          <w:lang w:val="en-US"/>
        </w:rPr>
        <w:t xml:space="preserve">Email: </w:t>
      </w:r>
      <w:r w:rsidR="000F47DA" w:rsidRPr="00DA2A72">
        <w:rPr>
          <w:rStyle w:val="Hipervnculo"/>
          <w:lang w:val="en-US"/>
        </w:rPr>
        <w:t>mferrandizmach@gmail.com</w:t>
      </w:r>
    </w:p>
    <w:p w14:paraId="7176B8CC" w14:textId="6DE9DB81" w:rsidR="005D45E9" w:rsidRPr="000F47DA" w:rsidRDefault="005D45E9" w:rsidP="00B00C7F">
      <w:pPr>
        <w:tabs>
          <w:tab w:val="left" w:pos="284"/>
        </w:tabs>
        <w:spacing w:line="360" w:lineRule="auto"/>
        <w:ind w:left="284" w:hanging="284"/>
        <w:rPr>
          <w:lang w:val="en-US"/>
        </w:rPr>
      </w:pPr>
      <w:r w:rsidRPr="001C0CCD">
        <w:rPr>
          <w:lang w:val="en-US"/>
        </w:rPr>
        <w:t>7</w:t>
      </w:r>
      <w:r w:rsidRPr="001C0CCD">
        <w:rPr>
          <w:lang w:val="en-US"/>
        </w:rPr>
        <w:tab/>
        <w:t xml:space="preserve">Pain Unit, </w:t>
      </w:r>
      <w:r w:rsidR="002C0B79" w:rsidRPr="001C0CCD">
        <w:rPr>
          <w:lang w:val="en-US"/>
        </w:rPr>
        <w:t xml:space="preserve">Hospital </w:t>
      </w:r>
      <w:proofErr w:type="spellStart"/>
      <w:r w:rsidR="002C0B79" w:rsidRPr="001C0CCD">
        <w:rPr>
          <w:lang w:val="en-US"/>
        </w:rPr>
        <w:t>Universitari</w:t>
      </w:r>
      <w:proofErr w:type="spellEnd"/>
      <w:r w:rsidR="002C0B79" w:rsidRPr="001C0CCD">
        <w:rPr>
          <w:lang w:val="en-US"/>
        </w:rPr>
        <w:t xml:space="preserve"> Germans </w:t>
      </w:r>
      <w:proofErr w:type="spellStart"/>
      <w:r w:rsidR="002C0B79" w:rsidRPr="001C0CCD">
        <w:rPr>
          <w:lang w:val="en-US"/>
        </w:rPr>
        <w:t>Trias</w:t>
      </w:r>
      <w:proofErr w:type="spellEnd"/>
      <w:r w:rsidR="002C0B79" w:rsidRPr="001C0CCD">
        <w:rPr>
          <w:lang w:val="en-US"/>
        </w:rPr>
        <w:t xml:space="preserve"> i </w:t>
      </w:r>
      <w:proofErr w:type="spellStart"/>
      <w:r w:rsidR="002C0B79" w:rsidRPr="001C0CCD">
        <w:rPr>
          <w:lang w:val="en-US"/>
        </w:rPr>
        <w:t>Pujol</w:t>
      </w:r>
      <w:proofErr w:type="spellEnd"/>
      <w:r w:rsidR="000F47DA" w:rsidRPr="001C0CCD">
        <w:rPr>
          <w:lang w:val="en-US"/>
        </w:rPr>
        <w:t>, 08</w:t>
      </w:r>
      <w:r w:rsidR="002C0B79" w:rsidRPr="001C0CCD">
        <w:rPr>
          <w:lang w:val="en-US"/>
        </w:rPr>
        <w:t>916</w:t>
      </w:r>
      <w:r w:rsidR="000F47DA" w:rsidRPr="001C0CCD">
        <w:rPr>
          <w:lang w:val="en-US"/>
        </w:rPr>
        <w:t xml:space="preserve"> </w:t>
      </w:r>
      <w:r w:rsidR="002C0B79" w:rsidRPr="001C0CCD">
        <w:rPr>
          <w:lang w:val="en-US"/>
        </w:rPr>
        <w:t>Badalona</w:t>
      </w:r>
      <w:r w:rsidR="00020274" w:rsidRPr="001C0CCD">
        <w:rPr>
          <w:lang w:val="en-US"/>
        </w:rPr>
        <w:t>, Spain</w:t>
      </w:r>
      <w:r w:rsidR="000F47DA" w:rsidRPr="001C0CCD">
        <w:rPr>
          <w:lang w:val="en-US"/>
        </w:rPr>
        <w:t xml:space="preserve">. </w:t>
      </w:r>
      <w:r w:rsidR="000F47DA">
        <w:rPr>
          <w:lang w:val="en-US"/>
        </w:rPr>
        <w:t xml:space="preserve">Email: </w:t>
      </w:r>
      <w:r w:rsidR="00660214" w:rsidRPr="00DA2A72">
        <w:rPr>
          <w:rStyle w:val="Hipervnculo"/>
        </w:rPr>
        <w:t>mmmonerris.germanstrias@gencat.cat</w:t>
      </w:r>
    </w:p>
    <w:p w14:paraId="4D5FDD04" w14:textId="6F761763" w:rsidR="005D45E9" w:rsidRDefault="005D45E9" w:rsidP="00B00C7F">
      <w:pPr>
        <w:tabs>
          <w:tab w:val="left" w:pos="284"/>
        </w:tabs>
        <w:spacing w:line="360" w:lineRule="auto"/>
        <w:ind w:left="284" w:hanging="284"/>
        <w:rPr>
          <w:lang w:val="en-US"/>
        </w:rPr>
      </w:pPr>
      <w:r>
        <w:rPr>
          <w:lang w:val="en-US"/>
        </w:rPr>
        <w:t>8</w:t>
      </w:r>
      <w:r>
        <w:rPr>
          <w:lang w:val="en-US"/>
        </w:rPr>
        <w:tab/>
      </w:r>
      <w:r w:rsidR="00020274">
        <w:rPr>
          <w:lang w:val="en-US"/>
        </w:rPr>
        <w:t xml:space="preserve">Pain Unit, </w:t>
      </w:r>
      <w:r w:rsidR="00020274" w:rsidRPr="00020274">
        <w:rPr>
          <w:lang w:val="en-US"/>
        </w:rPr>
        <w:t xml:space="preserve">Hospital </w:t>
      </w:r>
      <w:proofErr w:type="spellStart"/>
      <w:r w:rsidR="00020274" w:rsidRPr="00020274">
        <w:rPr>
          <w:lang w:val="en-US"/>
        </w:rPr>
        <w:t>Universitari</w:t>
      </w:r>
      <w:proofErr w:type="spellEnd"/>
      <w:r w:rsidR="00020274" w:rsidRPr="00020274">
        <w:rPr>
          <w:lang w:val="en-US"/>
        </w:rPr>
        <w:t xml:space="preserve"> Joan 23</w:t>
      </w:r>
      <w:r w:rsidR="00020274">
        <w:rPr>
          <w:lang w:val="en-US"/>
        </w:rPr>
        <w:t>,</w:t>
      </w:r>
      <w:r w:rsidR="00020274" w:rsidRPr="00020274">
        <w:rPr>
          <w:lang w:val="en-US"/>
        </w:rPr>
        <w:t xml:space="preserve"> </w:t>
      </w:r>
      <w:proofErr w:type="spellStart"/>
      <w:r w:rsidR="004D2E22">
        <w:t>Carrer</w:t>
      </w:r>
      <w:proofErr w:type="spellEnd"/>
      <w:r w:rsidR="004D2E22">
        <w:t xml:space="preserve"> </w:t>
      </w:r>
      <w:proofErr w:type="spellStart"/>
      <w:r w:rsidR="004D2E22">
        <w:t>Dr.</w:t>
      </w:r>
      <w:proofErr w:type="spellEnd"/>
      <w:r w:rsidR="004D2E22">
        <w:t xml:space="preserve"> </w:t>
      </w:r>
      <w:proofErr w:type="spellStart"/>
      <w:r w:rsidR="004D2E22">
        <w:t>Mallafrè</w:t>
      </w:r>
      <w:proofErr w:type="spellEnd"/>
      <w:r w:rsidR="004D2E22">
        <w:t xml:space="preserve"> </w:t>
      </w:r>
      <w:proofErr w:type="spellStart"/>
      <w:r w:rsidR="004D2E22">
        <w:t>Guasch</w:t>
      </w:r>
      <w:proofErr w:type="spellEnd"/>
      <w:r w:rsidR="004D2E22" w:rsidRPr="004D2E22">
        <w:t xml:space="preserve"> 4, 43005</w:t>
      </w:r>
      <w:r w:rsidR="004D2E22">
        <w:t xml:space="preserve"> </w:t>
      </w:r>
      <w:r w:rsidR="00020274" w:rsidRPr="00020274">
        <w:rPr>
          <w:lang w:val="en-US"/>
        </w:rPr>
        <w:t>Tarragona</w:t>
      </w:r>
      <w:r w:rsidR="004D2E22">
        <w:rPr>
          <w:lang w:val="en-US"/>
        </w:rPr>
        <w:t>,</w:t>
      </w:r>
      <w:r w:rsidR="00020274">
        <w:rPr>
          <w:lang w:val="en-US"/>
        </w:rPr>
        <w:t xml:space="preserve"> Spain</w:t>
      </w:r>
      <w:r w:rsidR="004D2E22">
        <w:rPr>
          <w:lang w:val="en-US"/>
        </w:rPr>
        <w:t xml:space="preserve">. Email: </w:t>
      </w:r>
      <w:r w:rsidR="004D2E22" w:rsidRPr="00DA2A72">
        <w:rPr>
          <w:rStyle w:val="Hipervnculo"/>
        </w:rPr>
        <w:t>sergib@mac.com</w:t>
      </w:r>
    </w:p>
    <w:p w14:paraId="513F18E1" w14:textId="413BCC2E" w:rsidR="005D45E9" w:rsidRDefault="005D45E9" w:rsidP="00B00C7F">
      <w:pPr>
        <w:tabs>
          <w:tab w:val="left" w:pos="284"/>
        </w:tabs>
        <w:spacing w:line="360" w:lineRule="auto"/>
        <w:ind w:left="284" w:hanging="284"/>
        <w:rPr>
          <w:lang w:val="en-US"/>
        </w:rPr>
      </w:pPr>
      <w:r>
        <w:rPr>
          <w:lang w:val="en-US"/>
        </w:rPr>
        <w:t>9</w:t>
      </w:r>
      <w:r>
        <w:rPr>
          <w:lang w:val="en-US"/>
        </w:rPr>
        <w:tab/>
      </w:r>
      <w:r w:rsidR="00293BCA">
        <w:rPr>
          <w:lang w:val="en-US"/>
        </w:rPr>
        <w:t xml:space="preserve">Department of Design and Biometrics, </w:t>
      </w:r>
      <w:r w:rsidR="001A3079" w:rsidRPr="001A3079">
        <w:rPr>
          <w:lang w:val="en-US"/>
        </w:rPr>
        <w:t>Medicxact</w:t>
      </w:r>
      <w:r w:rsidR="001A3079">
        <w:rPr>
          <w:lang w:val="en-US"/>
        </w:rPr>
        <w:t xml:space="preserve">, </w:t>
      </w:r>
      <w:r w:rsidR="004D2E22">
        <w:rPr>
          <w:lang w:val="en-US"/>
        </w:rPr>
        <w:t xml:space="preserve">Plaza </w:t>
      </w:r>
      <w:proofErr w:type="spellStart"/>
      <w:r w:rsidR="004D2E22">
        <w:rPr>
          <w:lang w:val="en-US"/>
        </w:rPr>
        <w:t>Ermita</w:t>
      </w:r>
      <w:proofErr w:type="spellEnd"/>
      <w:r w:rsidR="004D2E22">
        <w:rPr>
          <w:lang w:val="en-US"/>
        </w:rPr>
        <w:t xml:space="preserve"> 4, </w:t>
      </w:r>
      <w:r w:rsidR="001A3079">
        <w:rPr>
          <w:lang w:val="en-US"/>
        </w:rPr>
        <w:t>Alpedrete</w:t>
      </w:r>
      <w:r w:rsidR="008A5EA5">
        <w:rPr>
          <w:lang w:val="en-US"/>
        </w:rPr>
        <w:t>, Spain</w:t>
      </w:r>
      <w:r w:rsidR="004D2E22">
        <w:rPr>
          <w:lang w:val="en-US"/>
        </w:rPr>
        <w:t xml:space="preserve">. Email: </w:t>
      </w:r>
      <w:r w:rsidR="004D2E22" w:rsidRPr="00DA2A72">
        <w:rPr>
          <w:rStyle w:val="Hipervnculo"/>
          <w:lang w:val="en-US"/>
        </w:rPr>
        <w:t>villoriajesus@medicxact.es</w:t>
      </w:r>
    </w:p>
    <w:p w14:paraId="4D571951" w14:textId="26BF7569" w:rsidR="005D45E9" w:rsidRDefault="005D45E9" w:rsidP="00B00C7F">
      <w:pPr>
        <w:tabs>
          <w:tab w:val="left" w:pos="284"/>
        </w:tabs>
        <w:spacing w:line="360" w:lineRule="auto"/>
        <w:ind w:left="284" w:hanging="284"/>
        <w:rPr>
          <w:lang w:val="en-US"/>
        </w:rPr>
      </w:pPr>
      <w:r>
        <w:rPr>
          <w:lang w:val="en-US"/>
        </w:rPr>
        <w:t>10</w:t>
      </w:r>
      <w:r>
        <w:rPr>
          <w:lang w:val="en-US"/>
        </w:rPr>
        <w:tab/>
      </w:r>
      <w:r w:rsidRPr="007353B7">
        <w:rPr>
          <w:lang w:val="en-US"/>
        </w:rPr>
        <w:t xml:space="preserve">Pain Unit, Hospital </w:t>
      </w:r>
      <w:proofErr w:type="gramStart"/>
      <w:r w:rsidRPr="007353B7">
        <w:rPr>
          <w:lang w:val="en-US"/>
        </w:rPr>
        <w:t>del</w:t>
      </w:r>
      <w:proofErr w:type="gramEnd"/>
      <w:r w:rsidRPr="007353B7">
        <w:rPr>
          <w:lang w:val="en-US"/>
        </w:rPr>
        <w:t xml:space="preserve"> Mar, </w:t>
      </w:r>
      <w:proofErr w:type="spellStart"/>
      <w:r w:rsidR="004D2E22" w:rsidRPr="004D2E22">
        <w:t>Passeig</w:t>
      </w:r>
      <w:proofErr w:type="spellEnd"/>
      <w:r w:rsidR="004D2E22" w:rsidRPr="004D2E22">
        <w:t xml:space="preserve"> </w:t>
      </w:r>
      <w:proofErr w:type="spellStart"/>
      <w:r w:rsidR="004D2E22" w:rsidRPr="004D2E22">
        <w:t>Marítim</w:t>
      </w:r>
      <w:proofErr w:type="spellEnd"/>
      <w:r w:rsidR="004D2E22" w:rsidRPr="004D2E22">
        <w:t xml:space="preserve"> 25-29</w:t>
      </w:r>
      <w:r w:rsidR="004D2E22">
        <w:rPr>
          <w:lang w:val="en-US"/>
        </w:rPr>
        <w:t xml:space="preserve">, 08003 </w:t>
      </w:r>
      <w:r w:rsidRPr="007353B7">
        <w:rPr>
          <w:lang w:val="en-US"/>
        </w:rPr>
        <w:t>Barcelona, Spain</w:t>
      </w:r>
      <w:r w:rsidR="004D2E22">
        <w:rPr>
          <w:lang w:val="en-US"/>
        </w:rPr>
        <w:t xml:space="preserve">. Email: </w:t>
      </w:r>
      <w:r w:rsidR="004D2E22" w:rsidRPr="00DA2A72">
        <w:rPr>
          <w:rStyle w:val="Hipervnculo"/>
        </w:rPr>
        <w:t>AMontes@parcdesalutmar.cat</w:t>
      </w:r>
    </w:p>
    <w:p w14:paraId="4FCD37FE" w14:textId="4B893534" w:rsidR="005D45E9" w:rsidRPr="007B3524" w:rsidRDefault="005D45E9" w:rsidP="005D45E9">
      <w:pPr>
        <w:spacing w:line="360" w:lineRule="auto"/>
        <w:ind w:left="284" w:hanging="284"/>
        <w:rPr>
          <w:lang w:val="en-US"/>
        </w:rPr>
      </w:pPr>
      <w:r>
        <w:rPr>
          <w:lang w:val="en-US"/>
        </w:rPr>
        <w:lastRenderedPageBreak/>
        <w:t>11</w:t>
      </w:r>
      <w:r>
        <w:rPr>
          <w:lang w:val="en-US"/>
        </w:rPr>
        <w:tab/>
      </w:r>
      <w:r w:rsidRPr="007B3524">
        <w:rPr>
          <w:lang w:val="en-US"/>
        </w:rPr>
        <w:t xml:space="preserve">Department of Clinical Pharmacology, Hospital </w:t>
      </w:r>
      <w:proofErr w:type="spellStart"/>
      <w:r w:rsidRPr="007B3524">
        <w:rPr>
          <w:lang w:val="en-US"/>
        </w:rPr>
        <w:t>Universitari</w:t>
      </w:r>
      <w:proofErr w:type="spellEnd"/>
      <w:r w:rsidRPr="007B3524">
        <w:rPr>
          <w:lang w:val="en-US"/>
        </w:rPr>
        <w:t xml:space="preserve"> de </w:t>
      </w:r>
      <w:proofErr w:type="spellStart"/>
      <w:r w:rsidRPr="007B3524">
        <w:rPr>
          <w:lang w:val="en-US"/>
        </w:rPr>
        <w:t>Bellvitge</w:t>
      </w:r>
      <w:proofErr w:type="spellEnd"/>
      <w:r w:rsidRPr="007B3524">
        <w:rPr>
          <w:lang w:val="en-US"/>
        </w:rPr>
        <w:t xml:space="preserve">, </w:t>
      </w:r>
      <w:proofErr w:type="spellStart"/>
      <w:r w:rsidR="004D2E22" w:rsidRPr="004D2E22">
        <w:rPr>
          <w:lang w:val="en-US"/>
        </w:rPr>
        <w:t>Carrer</w:t>
      </w:r>
      <w:proofErr w:type="spellEnd"/>
      <w:r w:rsidR="004D2E22" w:rsidRPr="004D2E22">
        <w:rPr>
          <w:lang w:val="en-US"/>
        </w:rPr>
        <w:t xml:space="preserve"> de la </w:t>
      </w:r>
      <w:proofErr w:type="spellStart"/>
      <w:r w:rsidR="004D2E22" w:rsidRPr="004D2E22">
        <w:rPr>
          <w:lang w:val="en-US"/>
        </w:rPr>
        <w:t>Feixa</w:t>
      </w:r>
      <w:proofErr w:type="spellEnd"/>
      <w:r w:rsidR="004D2E22" w:rsidRPr="004D2E22">
        <w:rPr>
          <w:lang w:val="en-US"/>
        </w:rPr>
        <w:t xml:space="preserve"> </w:t>
      </w:r>
      <w:proofErr w:type="spellStart"/>
      <w:r w:rsidR="004D2E22" w:rsidRPr="004D2E22">
        <w:rPr>
          <w:lang w:val="en-US"/>
        </w:rPr>
        <w:t>Llarga</w:t>
      </w:r>
      <w:proofErr w:type="spellEnd"/>
      <w:r w:rsidR="004D2E22" w:rsidRPr="004D2E22">
        <w:rPr>
          <w:lang w:val="en-US"/>
        </w:rPr>
        <w:t xml:space="preserve">, s/n, 08907 </w:t>
      </w:r>
      <w:proofErr w:type="spellStart"/>
      <w:r w:rsidRPr="007B3524">
        <w:rPr>
          <w:lang w:val="en-US"/>
        </w:rPr>
        <w:t>L’Hospitalet</w:t>
      </w:r>
      <w:proofErr w:type="spellEnd"/>
      <w:r w:rsidRPr="007B3524">
        <w:rPr>
          <w:lang w:val="en-US"/>
        </w:rPr>
        <w:t xml:space="preserve"> de </w:t>
      </w:r>
      <w:proofErr w:type="spellStart"/>
      <w:r w:rsidRPr="007B3524">
        <w:rPr>
          <w:lang w:val="en-US"/>
        </w:rPr>
        <w:t>Llobregat</w:t>
      </w:r>
      <w:proofErr w:type="spellEnd"/>
      <w:r w:rsidRPr="007B3524">
        <w:rPr>
          <w:lang w:val="en-US"/>
        </w:rPr>
        <w:t>, Spain</w:t>
      </w:r>
      <w:r w:rsidR="004D2E22">
        <w:rPr>
          <w:lang w:val="en-US"/>
        </w:rPr>
        <w:t xml:space="preserve">. Email: </w:t>
      </w:r>
      <w:r w:rsidR="00A56936" w:rsidRPr="00DA2A72">
        <w:rPr>
          <w:rStyle w:val="Hipervnculo"/>
          <w:lang w:val="en-US"/>
        </w:rPr>
        <w:t>svidela@bellvitgehospital.cat</w:t>
      </w:r>
    </w:p>
    <w:p w14:paraId="3C2BD384" w14:textId="67DFF190" w:rsidR="005D45E9" w:rsidRPr="007B3524" w:rsidRDefault="005D45E9" w:rsidP="005D45E9">
      <w:pPr>
        <w:spacing w:line="360" w:lineRule="auto"/>
        <w:ind w:left="284" w:hanging="284"/>
        <w:rPr>
          <w:lang w:val="en-US"/>
        </w:rPr>
      </w:pPr>
      <w:r>
        <w:rPr>
          <w:lang w:val="en-US"/>
        </w:rPr>
        <w:t>12</w:t>
      </w:r>
      <w:r w:rsidRPr="005D45E9">
        <w:rPr>
          <w:lang w:val="en-US"/>
        </w:rPr>
        <w:t xml:space="preserve"> </w:t>
      </w:r>
      <w:r w:rsidRPr="007B3524">
        <w:rPr>
          <w:lang w:val="en-US"/>
        </w:rPr>
        <w:t xml:space="preserve">Pharmacology Unit, Department of Pathology and Experimental Therapeutics, School of Medicine and Health Sciences, IDIBELL, University of Barcelona, </w:t>
      </w:r>
      <w:proofErr w:type="spellStart"/>
      <w:r w:rsidR="004D2E22" w:rsidRPr="004D2E22">
        <w:rPr>
          <w:lang w:val="en-US"/>
        </w:rPr>
        <w:t>Carrer</w:t>
      </w:r>
      <w:proofErr w:type="spellEnd"/>
      <w:r w:rsidR="004D2E22" w:rsidRPr="004D2E22">
        <w:rPr>
          <w:lang w:val="en-US"/>
        </w:rPr>
        <w:t xml:space="preserve"> de la </w:t>
      </w:r>
      <w:proofErr w:type="spellStart"/>
      <w:r w:rsidR="004D2E22" w:rsidRPr="004D2E22">
        <w:rPr>
          <w:lang w:val="en-US"/>
        </w:rPr>
        <w:t>Feixa</w:t>
      </w:r>
      <w:proofErr w:type="spellEnd"/>
      <w:r w:rsidR="004D2E22" w:rsidRPr="004D2E22">
        <w:rPr>
          <w:lang w:val="en-US"/>
        </w:rPr>
        <w:t xml:space="preserve"> </w:t>
      </w:r>
      <w:proofErr w:type="spellStart"/>
      <w:r w:rsidR="004D2E22" w:rsidRPr="004D2E22">
        <w:rPr>
          <w:lang w:val="en-US"/>
        </w:rPr>
        <w:t>Llarga</w:t>
      </w:r>
      <w:proofErr w:type="spellEnd"/>
      <w:r w:rsidR="004D2E22" w:rsidRPr="004D2E22">
        <w:rPr>
          <w:lang w:val="en-US"/>
        </w:rPr>
        <w:t>, s/n, 08907</w:t>
      </w:r>
      <w:r w:rsidR="004D2E22">
        <w:rPr>
          <w:lang w:val="en-US"/>
        </w:rPr>
        <w:t xml:space="preserve"> </w:t>
      </w:r>
      <w:proofErr w:type="spellStart"/>
      <w:r w:rsidRPr="007B3524">
        <w:rPr>
          <w:lang w:val="en-US"/>
        </w:rPr>
        <w:t>L’Hospitalet</w:t>
      </w:r>
      <w:proofErr w:type="spellEnd"/>
      <w:r w:rsidRPr="007B3524">
        <w:rPr>
          <w:lang w:val="en-US"/>
        </w:rPr>
        <w:t xml:space="preserve"> de </w:t>
      </w:r>
      <w:proofErr w:type="spellStart"/>
      <w:r w:rsidRPr="007B3524">
        <w:rPr>
          <w:lang w:val="en-US"/>
        </w:rPr>
        <w:t>Llobregat</w:t>
      </w:r>
      <w:proofErr w:type="spellEnd"/>
      <w:r w:rsidRPr="007B3524">
        <w:rPr>
          <w:lang w:val="en-US"/>
        </w:rPr>
        <w:t>, Spain</w:t>
      </w:r>
      <w:r w:rsidR="004D2E22">
        <w:rPr>
          <w:lang w:val="en-US"/>
        </w:rPr>
        <w:t xml:space="preserve">. Email: </w:t>
      </w:r>
      <w:r w:rsidR="00A56936" w:rsidRPr="00DA2A72">
        <w:rPr>
          <w:rStyle w:val="Hipervnculo"/>
          <w:lang w:val="en-US"/>
        </w:rPr>
        <w:t>svidela@bellvitgehospital.cat</w:t>
      </w:r>
    </w:p>
    <w:p w14:paraId="6E68D116" w14:textId="785E3349" w:rsidR="005D45E9" w:rsidRDefault="005D45E9" w:rsidP="00B00C7F">
      <w:pPr>
        <w:tabs>
          <w:tab w:val="left" w:pos="284"/>
        </w:tabs>
        <w:spacing w:line="360" w:lineRule="auto"/>
        <w:ind w:left="284" w:hanging="284"/>
        <w:rPr>
          <w:lang w:val="en-US"/>
        </w:rPr>
      </w:pPr>
    </w:p>
    <w:p w14:paraId="62738B2B" w14:textId="1101EFEB" w:rsidR="005D45E9" w:rsidRPr="00FD4972" w:rsidRDefault="005D45E9" w:rsidP="00B00C7F">
      <w:pPr>
        <w:tabs>
          <w:tab w:val="left" w:pos="284"/>
        </w:tabs>
        <w:spacing w:line="360" w:lineRule="auto"/>
        <w:ind w:left="284" w:hanging="284"/>
        <w:rPr>
          <w:lang w:val="en-US"/>
        </w:rPr>
      </w:pPr>
      <w:r>
        <w:rPr>
          <w:lang w:val="en-US"/>
        </w:rPr>
        <w:t>*</w:t>
      </w:r>
      <w:r w:rsidR="00EB6933" w:rsidRPr="00EB6933">
        <w:rPr>
          <w:lang w:val="en-US"/>
        </w:rPr>
        <w:t xml:space="preserve"> These authors contributed equally</w:t>
      </w:r>
    </w:p>
    <w:p w14:paraId="4D37DB7E" w14:textId="14CA8A53" w:rsidR="00EB6933" w:rsidRPr="00EB6933" w:rsidRDefault="005D45E9" w:rsidP="00EA2F54">
      <w:pPr>
        <w:tabs>
          <w:tab w:val="left" w:pos="284"/>
        </w:tabs>
        <w:spacing w:line="360" w:lineRule="auto"/>
        <w:ind w:left="284" w:hanging="284"/>
        <w:rPr>
          <w:lang w:val="en-US"/>
        </w:rPr>
      </w:pPr>
      <w:r w:rsidRPr="00EB6933">
        <w:rPr>
          <w:lang w:val="en-US"/>
        </w:rPr>
        <w:t>†</w:t>
      </w:r>
      <w:r w:rsidR="00293BCA">
        <w:rPr>
          <w:lang w:val="en-US"/>
        </w:rPr>
        <w:t xml:space="preserve"> </w:t>
      </w:r>
      <w:r w:rsidR="00EB6933" w:rsidRPr="00EB6933">
        <w:rPr>
          <w:lang w:val="en-US"/>
        </w:rPr>
        <w:t>Joint senior authors.</w:t>
      </w:r>
    </w:p>
    <w:p w14:paraId="57C2565C" w14:textId="77777777" w:rsidR="002E1576" w:rsidRDefault="002E1576" w:rsidP="00293BCA">
      <w:pPr>
        <w:tabs>
          <w:tab w:val="left" w:pos="284"/>
        </w:tabs>
        <w:spacing w:line="360" w:lineRule="auto"/>
        <w:ind w:left="284" w:hanging="284"/>
        <w:rPr>
          <w:lang w:val="en-US"/>
        </w:rPr>
      </w:pPr>
    </w:p>
    <w:p w14:paraId="29131CF3" w14:textId="7BE7292D" w:rsidR="00DF6EFA" w:rsidRPr="00DF6EFA" w:rsidRDefault="00D22D95" w:rsidP="00DF6EFA">
      <w:pPr>
        <w:rPr>
          <w:lang w:val="en-US"/>
        </w:rPr>
      </w:pPr>
      <w:r w:rsidRPr="00FD4972">
        <w:rPr>
          <w:lang w:val="en-US"/>
        </w:rPr>
        <w:br w:type="page"/>
      </w:r>
    </w:p>
    <w:p w14:paraId="04032BCC" w14:textId="7EE1DC23" w:rsidR="00A82225" w:rsidRPr="00DF6EFA" w:rsidRDefault="00DF6EFA" w:rsidP="00E25DD0">
      <w:pPr>
        <w:pStyle w:val="Ttulo1"/>
        <w:spacing w:before="0" w:line="480" w:lineRule="auto"/>
        <w:rPr>
          <w:rFonts w:ascii="Times New Roman" w:hAnsi="Times New Roman" w:cs="Times New Roman"/>
          <w:sz w:val="30"/>
          <w:szCs w:val="30"/>
          <w:lang w:val="en-US"/>
        </w:rPr>
      </w:pPr>
      <w:r w:rsidRPr="00DF6EFA">
        <w:rPr>
          <w:rFonts w:ascii="Times New Roman" w:hAnsi="Times New Roman" w:cs="Times New Roman"/>
          <w:sz w:val="30"/>
          <w:szCs w:val="30"/>
          <w:lang w:val="en-US"/>
        </w:rPr>
        <w:lastRenderedPageBreak/>
        <w:t>Supplementary Materials</w:t>
      </w:r>
    </w:p>
    <w:p w14:paraId="3931C19F" w14:textId="40D203E5" w:rsidR="00A82225" w:rsidRPr="00FD4972" w:rsidRDefault="00A82AAC" w:rsidP="00E25DD0">
      <w:pPr>
        <w:pStyle w:val="Ttulo1"/>
        <w:spacing w:before="0" w:line="480" w:lineRule="auto"/>
        <w:rPr>
          <w:rFonts w:ascii="Times New Roman" w:hAnsi="Times New Roman" w:cs="Times New Roman"/>
          <w:sz w:val="28"/>
          <w:szCs w:val="28"/>
          <w:lang w:val="en-US"/>
        </w:rPr>
      </w:pPr>
      <w:r>
        <w:rPr>
          <w:rFonts w:ascii="Times New Roman" w:hAnsi="Times New Roman" w:cs="Times New Roman"/>
          <w:sz w:val="28"/>
          <w:szCs w:val="28"/>
          <w:lang w:val="en-US"/>
        </w:rPr>
        <w:t xml:space="preserve">Materials and </w:t>
      </w:r>
      <w:r w:rsidR="00A82225" w:rsidRPr="00FD4972">
        <w:rPr>
          <w:rFonts w:ascii="Times New Roman" w:hAnsi="Times New Roman" w:cs="Times New Roman"/>
          <w:sz w:val="28"/>
          <w:szCs w:val="28"/>
          <w:lang w:val="en-US"/>
        </w:rPr>
        <w:t>Methods</w:t>
      </w:r>
    </w:p>
    <w:p w14:paraId="28065A37" w14:textId="5DF9D531" w:rsidR="00DE5BC8" w:rsidRPr="00FD4972" w:rsidRDefault="00D22FF9" w:rsidP="00DE5BC8">
      <w:pPr>
        <w:pStyle w:val="Ttulo2"/>
        <w:spacing w:after="0" w:line="480" w:lineRule="auto"/>
        <w:rPr>
          <w:rFonts w:ascii="Times New Roman" w:hAnsi="Times New Roman" w:cs="Times New Roman"/>
          <w:sz w:val="24"/>
          <w:szCs w:val="24"/>
          <w:lang w:val="en-US"/>
        </w:rPr>
      </w:pPr>
      <w:r>
        <w:rPr>
          <w:rFonts w:ascii="Times New Roman" w:hAnsi="Times New Roman" w:cs="Times New Roman"/>
          <w:sz w:val="24"/>
          <w:szCs w:val="24"/>
          <w:lang w:val="en-US"/>
        </w:rPr>
        <w:t>Sampling</w:t>
      </w:r>
    </w:p>
    <w:p w14:paraId="6BAD4153" w14:textId="5C33F9F3" w:rsidR="00D22FF9" w:rsidRPr="00FD4972" w:rsidRDefault="00D22FF9" w:rsidP="00D22FF9">
      <w:pPr>
        <w:spacing w:after="240"/>
        <w:rPr>
          <w:lang w:val="en-US"/>
        </w:rPr>
      </w:pPr>
      <w:r>
        <w:rPr>
          <w:lang w:val="en-US"/>
        </w:rPr>
        <w:t>Since the target population of this survey was finite (i.e., physicians</w:t>
      </w:r>
      <w:r w:rsidRPr="004D49A7">
        <w:rPr>
          <w:lang w:val="en-US"/>
        </w:rPr>
        <w:t xml:space="preserve"> </w:t>
      </w:r>
      <w:r w:rsidRPr="001245DA">
        <w:rPr>
          <w:lang w:val="en-US"/>
        </w:rPr>
        <w:t>of any medical specialty who ded</w:t>
      </w:r>
      <w:r>
        <w:rPr>
          <w:lang w:val="en-US"/>
        </w:rPr>
        <w:t xml:space="preserve">icate their medical activity to managing patients with pain in Catalonia or the Balearic Islands), it was attempted to obtain data from as much members as possible. </w:t>
      </w:r>
      <w:r w:rsidRPr="00FD4972">
        <w:rPr>
          <w:lang w:val="en-US"/>
        </w:rPr>
        <w:t xml:space="preserve">Public databases of the Catalan Heath Service and the membership databases of the Catalan Pain Society and the Academy of Medical Sciences of Catalonia and the Balearic Islands were searched to identify pain treatment facilities as well as specialized pain care clinicians treating patients because of their pain either full or part time. The Catalan Health Service databases include an exhaustive register of all licensed healthcare facilities operating in Catalonia, from large public hospitals to </w:t>
      </w:r>
      <w:r>
        <w:rPr>
          <w:lang w:val="en-US"/>
        </w:rPr>
        <w:t xml:space="preserve">small </w:t>
      </w:r>
      <w:r w:rsidRPr="00FD4972">
        <w:rPr>
          <w:lang w:val="en-US"/>
        </w:rPr>
        <w:t>private practices, featur</w:t>
      </w:r>
      <w:r>
        <w:rPr>
          <w:lang w:val="en-US"/>
        </w:rPr>
        <w:t>ing</w:t>
      </w:r>
      <w:r w:rsidRPr="00FD4972">
        <w:rPr>
          <w:lang w:val="en-US"/>
        </w:rPr>
        <w:t xml:space="preserve"> information about the range of healthcare services provided. All database records that contained the string “pain” in the services field were retrieved. The membership databases of the Catalan Pain Society and the Academy of Medical Sciences contain both updated personal contact data and information about the professional affiliations of each member. These affiliations were compared with the facilities selected in the previous step to identify all physicians working in any of the practices providing care for pain. For some practices, no physician could be singled out. In these cases, phone calls were made using the information provided in the database to reach the practitioners of the pain section, explain</w:t>
      </w:r>
      <w:r>
        <w:rPr>
          <w:lang w:val="en-US"/>
        </w:rPr>
        <w:t xml:space="preserve"> the nature of the </w:t>
      </w:r>
      <w:r w:rsidRPr="00FD4972">
        <w:rPr>
          <w:lang w:val="en-US"/>
        </w:rPr>
        <w:t xml:space="preserve">study </w:t>
      </w:r>
      <w:r>
        <w:rPr>
          <w:lang w:val="en-US"/>
        </w:rPr>
        <w:t xml:space="preserve">and collect </w:t>
      </w:r>
      <w:r w:rsidRPr="00FD4972">
        <w:rPr>
          <w:lang w:val="en-US"/>
        </w:rPr>
        <w:t>their email address</w:t>
      </w:r>
      <w:r>
        <w:rPr>
          <w:lang w:val="en-US"/>
        </w:rPr>
        <w:t>es</w:t>
      </w:r>
      <w:r w:rsidRPr="00FD4972">
        <w:rPr>
          <w:lang w:val="en-US"/>
        </w:rPr>
        <w:t>. A total of 400 candidat</w:t>
      </w:r>
      <w:r>
        <w:rPr>
          <w:lang w:val="en-US"/>
        </w:rPr>
        <w:t xml:space="preserve">e physicians were identified using </w:t>
      </w:r>
      <w:r w:rsidRPr="00FD4972">
        <w:rPr>
          <w:lang w:val="en-US"/>
        </w:rPr>
        <w:t xml:space="preserve">these steps. A formal invitation email on behalf of the head of the Catalan Pain Society providing detailed information about the study and a link to the online questionnaire was then distributed by an assistant from the Academy of Medical Sciences </w:t>
      </w:r>
      <w:r w:rsidRPr="00A11DE2">
        <w:rPr>
          <w:lang w:val="en-US"/>
        </w:rPr>
        <w:t>in December 2020</w:t>
      </w:r>
      <w:r w:rsidRPr="00FD4972">
        <w:rPr>
          <w:lang w:val="en-US"/>
        </w:rPr>
        <w:t xml:space="preserve">. For </w:t>
      </w:r>
      <w:r w:rsidRPr="00FD4972">
        <w:rPr>
          <w:lang w:val="en-US"/>
        </w:rPr>
        <w:lastRenderedPageBreak/>
        <w:t>administrative reasons, the invitation could not be sent to 79 physicians who were not former members of the Academy; thus, a total of 321 invitations were finally delivered.</w:t>
      </w:r>
    </w:p>
    <w:p w14:paraId="5ECF20BC" w14:textId="4A9AA0FE" w:rsidR="00066F32" w:rsidRPr="00FD4972" w:rsidRDefault="00066F32" w:rsidP="00066F32">
      <w:pPr>
        <w:pStyle w:val="Ttulo2"/>
        <w:spacing w:after="0" w:line="480" w:lineRule="auto"/>
        <w:rPr>
          <w:rFonts w:ascii="Times New Roman" w:hAnsi="Times New Roman" w:cs="Times New Roman"/>
          <w:sz w:val="24"/>
          <w:szCs w:val="24"/>
          <w:lang w:val="en-US"/>
        </w:rPr>
      </w:pPr>
      <w:r>
        <w:rPr>
          <w:rFonts w:ascii="Times New Roman" w:hAnsi="Times New Roman" w:cs="Times New Roman"/>
          <w:sz w:val="24"/>
          <w:szCs w:val="24"/>
          <w:lang w:val="en-US"/>
        </w:rPr>
        <w:t>Survey questionnaire</w:t>
      </w:r>
    </w:p>
    <w:p w14:paraId="3F378C1C" w14:textId="28717A41" w:rsidR="00E66325" w:rsidRPr="00FD4972" w:rsidRDefault="00066F32" w:rsidP="0069183D">
      <w:pPr>
        <w:rPr>
          <w:lang w:val="en-US"/>
        </w:rPr>
      </w:pPr>
      <w:r>
        <w:rPr>
          <w:lang w:val="en-US"/>
        </w:rPr>
        <w:t xml:space="preserve">The </w:t>
      </w:r>
      <w:r w:rsidR="0087244B" w:rsidRPr="00FD4972">
        <w:rPr>
          <w:lang w:val="en-US"/>
        </w:rPr>
        <w:t>investigative team</w:t>
      </w:r>
      <w:r w:rsidR="00E66325" w:rsidRPr="00FD4972">
        <w:rPr>
          <w:lang w:val="en-US"/>
        </w:rPr>
        <w:t xml:space="preserve"> </w:t>
      </w:r>
      <w:r>
        <w:rPr>
          <w:lang w:val="en-US"/>
        </w:rPr>
        <w:t xml:space="preserve">developed the data capture tool </w:t>
      </w:r>
      <w:r w:rsidR="00E66325" w:rsidRPr="00FD4972">
        <w:rPr>
          <w:lang w:val="en-US"/>
        </w:rPr>
        <w:t xml:space="preserve">based on </w:t>
      </w:r>
      <w:r>
        <w:rPr>
          <w:lang w:val="en-US"/>
        </w:rPr>
        <w:t xml:space="preserve">those used in previous survey </w:t>
      </w:r>
      <w:r w:rsidR="0069183D">
        <w:rPr>
          <w:lang w:val="en-US"/>
        </w:rPr>
        <w:t>research</w:t>
      </w:r>
      <w:r w:rsidR="00E66325" w:rsidRPr="00FD4972">
        <w:rPr>
          <w:lang w:val="en-US"/>
        </w:rPr>
        <w:t xml:space="preserve"> </w:t>
      </w:r>
      <w:r w:rsidR="0055296A">
        <w:rPr>
          <w:lang w:val="en-US"/>
        </w:rPr>
        <w:fldChar w:fldCharType="begin">
          <w:fldData xml:space="preserve">PEVuZE5vdGU+PENpdGU+PEF1dGhvcj5CYXJ1dGVsbDwvQXV0aG9yPjxZZWFyPjIwMDk8L1llYXI+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=
</w:fldData>
        </w:fldChar>
      </w:r>
      <w:r w:rsidR="0055296A">
        <w:rPr>
          <w:lang w:val="en-US"/>
        </w:rPr>
        <w:instrText xml:space="preserve"> ADDIN EN.CITE </w:instrText>
      </w:r>
      <w:r w:rsidR="0055296A">
        <w:rPr>
          <w:lang w:val="en-US"/>
        </w:rPr>
        <w:fldChar w:fldCharType="begin">
          <w:fldData xml:space="preserve">PEVuZE5vdGU+PENpdGU+PEF1dGhvcj5CYXJ1dGVsbDwvQXV0aG9yPjxZZWFyPjIwMDk8L1llYXI+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=
</w:fldData>
        </w:fldChar>
      </w:r>
      <w:r w:rsidR="0055296A">
        <w:rPr>
          <w:lang w:val="en-US"/>
        </w:rPr>
        <w:instrText xml:space="preserve"> ADDIN EN.CITE.DATA </w:instrText>
      </w:r>
      <w:r w:rsidR="0055296A">
        <w:rPr>
          <w:lang w:val="en-US"/>
        </w:rPr>
      </w:r>
      <w:r w:rsidR="0055296A">
        <w:rPr>
          <w:lang w:val="en-US"/>
        </w:rPr>
        <w:fldChar w:fldCharType="end"/>
      </w:r>
      <w:r w:rsidR="0055296A">
        <w:rPr>
          <w:lang w:val="en-US"/>
        </w:rPr>
      </w:r>
      <w:r w:rsidR="0055296A">
        <w:rPr>
          <w:lang w:val="en-US"/>
        </w:rPr>
        <w:fldChar w:fldCharType="separate"/>
      </w:r>
      <w:r w:rsidR="0055296A">
        <w:rPr>
          <w:noProof/>
          <w:lang w:val="en-US"/>
        </w:rPr>
        <w:t>[1-4]</w:t>
      </w:r>
      <w:r w:rsidR="0055296A">
        <w:rPr>
          <w:lang w:val="en-US"/>
        </w:rPr>
        <w:fldChar w:fldCharType="end"/>
      </w:r>
      <w:r w:rsidR="003435DD" w:rsidRPr="00FD4972">
        <w:rPr>
          <w:lang w:val="en-US"/>
        </w:rPr>
        <w:t xml:space="preserve"> and the </w:t>
      </w:r>
      <w:r w:rsidR="0087244B" w:rsidRPr="00FD4972">
        <w:rPr>
          <w:lang w:val="en-US"/>
        </w:rPr>
        <w:t xml:space="preserve">national </w:t>
      </w:r>
      <w:r w:rsidR="003435DD" w:rsidRPr="00FD4972">
        <w:rPr>
          <w:lang w:val="en-US"/>
        </w:rPr>
        <w:t>standards</w:t>
      </w:r>
      <w:r w:rsidR="0087244B" w:rsidRPr="00FD4972">
        <w:rPr>
          <w:lang w:val="en-US"/>
        </w:rPr>
        <w:t xml:space="preserve"> for pain treatment facilities </w:t>
      </w:r>
      <w:r w:rsidR="0055296A">
        <w:rPr>
          <w:lang w:val="en-US"/>
        </w:rPr>
        <w:fldChar w:fldCharType="begin"/>
      </w:r>
      <w:r w:rsidR="0055296A">
        <w:rPr>
          <w:lang w:val="en-US"/>
        </w:rPr>
        <w:instrText xml:space="preserve"> ADDIN EN.CITE &lt;EndNote&gt;&lt;Cite&gt;&lt;Author&gt;Ministry of Health Social Welfare and Consummer Affairs&lt;/Author&gt;&lt;Year&gt;2014&lt;/Year&gt;&lt;RecNum&gt;60&lt;/RecNum&gt;&lt;DisplayText&gt;[5,6]&lt;/DisplayText&gt;&lt;record&gt;&lt;rec-number&gt;60&lt;/rec-number&gt;&lt;foreign-keys&gt;&lt;key app="EN" db-id="pssxarwfsp0ephewtpuxvsdjw55tvrd0sdzt" timestamp="1627981768"&gt;60&lt;/key&gt;&lt;/foreign-keys&gt;&lt;ref-type name="Government Document"&gt;46&lt;/ref-type&gt;&lt;contributors&gt;&lt;authors&gt;&lt;author&gt;Ministry of Health Social Welfare and Consummer Affairs,&lt;/author&gt;&lt;/authors&gt;&lt;/contributors&gt;&lt;titles&gt;&lt;title&gt;Framework Document to Improve the Management of Pain in the National Health System&lt;/title&gt;&lt;/titles&gt;&lt;dates&gt;&lt;year&gt;2014&lt;/year&gt;&lt;/dates&gt;&lt;pub-location&gt;Madrid, Spain&lt;/pub-location&gt;&lt;publisher&gt;Ministry of Health Social Welfare and Consummer Affairs&lt;/publisher&gt;&lt;urls&gt;&lt;/urls&gt;&lt;/record&gt;&lt;/Cite&gt;&lt;Cite&gt;&lt;Author&gt;Palanca&lt;/Author&gt;&lt;Year&gt;2011&lt;/Year&gt;&lt;RecNum&gt;47&lt;/RecNum&gt;&lt;record&gt;&lt;rec-number&gt;47&lt;/rec-number&gt;&lt;foreign-keys&gt;&lt;key app="EN" db-id="pssxarwfsp0ephewtpuxvsdjw55tvrd0sdzt" timestamp="1627724081"&gt;47&lt;/key&gt;&lt;/foreign-keys&gt;&lt;ref-type name="Government Document"&gt;46&lt;/ref-type&gt;&lt;contributors&gt;&lt;authors&gt;&lt;author&gt;Palanca, I.&lt;/author&gt;&lt;author&gt;Puig, M. M.&lt;/author&gt;&lt;author&gt;Elola, J.&lt;/author&gt;&lt;author&gt;Bernal, J. L.&lt;/author&gt;&lt;author&gt;Paniagua, J. L.&lt;/author&gt;&lt;author&gt;Expert Group of Pain Units Standards and Recommendations,&lt;/author&gt;&lt;/authors&gt;&lt;/contributors&gt;&lt;titles&gt;&lt;title&gt;Pain Units: Quality and Safety Standards and Recommendations&lt;/title&gt;&lt;/titles&gt;&lt;dates&gt;&lt;year&gt;2011&lt;/year&gt;&lt;/dates&gt;&lt;pub-location&gt;Madrid, Spain&lt;/pub-location&gt;&lt;publisher&gt;Technical Secretary, Ministry of Health, Social Policy and Parity&lt;/publisher&gt;&lt;urls&gt;&lt;/urls&gt;&lt;/record&gt;&lt;/Cite&gt;&lt;/EndNote&gt;</w:instrText>
      </w:r>
      <w:r w:rsidR="0055296A">
        <w:rPr>
          <w:lang w:val="en-US"/>
        </w:rPr>
        <w:fldChar w:fldCharType="separate"/>
      </w:r>
      <w:r w:rsidR="0055296A">
        <w:rPr>
          <w:noProof/>
          <w:lang w:val="en-US"/>
        </w:rPr>
        <w:t>[5,6]</w:t>
      </w:r>
      <w:r w:rsidR="0055296A">
        <w:rPr>
          <w:lang w:val="en-US"/>
        </w:rPr>
        <w:fldChar w:fldCharType="end"/>
      </w:r>
      <w:r w:rsidR="00F966CB">
        <w:rPr>
          <w:lang w:val="en-US"/>
        </w:rPr>
        <w:t xml:space="preserve"> as a checklist to examine it</w:t>
      </w:r>
      <w:r w:rsidR="00C768B6" w:rsidRPr="00066F32">
        <w:rPr>
          <w:lang w:val="en-US"/>
        </w:rPr>
        <w:t xml:space="preserve">, balancing comprehensiveness and brevity to ensure </w:t>
      </w:r>
      <w:r w:rsidR="00AD1781">
        <w:rPr>
          <w:lang w:val="en-US"/>
        </w:rPr>
        <w:t>content</w:t>
      </w:r>
      <w:r w:rsidR="00C768B6" w:rsidRPr="00066F32">
        <w:rPr>
          <w:lang w:val="en-US"/>
        </w:rPr>
        <w:t xml:space="preserve"> validity</w:t>
      </w:r>
      <w:r w:rsidR="007704DC" w:rsidRPr="00066F32">
        <w:rPr>
          <w:lang w:val="en-US"/>
        </w:rPr>
        <w:t xml:space="preserve">. </w:t>
      </w:r>
      <w:r w:rsidR="007704DC">
        <w:rPr>
          <w:lang w:val="en-US"/>
        </w:rPr>
        <w:t>Th</w:t>
      </w:r>
      <w:r>
        <w:rPr>
          <w:lang w:val="en-US"/>
        </w:rPr>
        <w:t>is</w:t>
      </w:r>
      <w:r w:rsidR="007704DC">
        <w:rPr>
          <w:lang w:val="en-US"/>
        </w:rPr>
        <w:t xml:space="preserve"> questionnaire (Table </w:t>
      </w:r>
      <w:r>
        <w:rPr>
          <w:lang w:val="en-US"/>
        </w:rPr>
        <w:t>S</w:t>
      </w:r>
      <w:r w:rsidR="007704DC">
        <w:rPr>
          <w:lang w:val="en-US"/>
        </w:rPr>
        <w:t xml:space="preserve">1) </w:t>
      </w:r>
      <w:r w:rsidR="0087244B" w:rsidRPr="00FD4972">
        <w:rPr>
          <w:lang w:val="en-US"/>
        </w:rPr>
        <w:t>featured 4</w:t>
      </w:r>
      <w:r w:rsidR="00171B61">
        <w:rPr>
          <w:lang w:val="en-US"/>
        </w:rPr>
        <w:t>5</w:t>
      </w:r>
      <w:r w:rsidR="0087244B" w:rsidRPr="00FD4972">
        <w:rPr>
          <w:lang w:val="en-US"/>
        </w:rPr>
        <w:t xml:space="preserve"> items</w:t>
      </w:r>
      <w:r>
        <w:rPr>
          <w:lang w:val="en-US"/>
        </w:rPr>
        <w:t xml:space="preserve"> grouped into 5 sections</w:t>
      </w:r>
      <w:r w:rsidR="00E874C1" w:rsidRPr="00066F32">
        <w:rPr>
          <w:lang w:val="en-US"/>
        </w:rPr>
        <w:t>, of which 4</w:t>
      </w:r>
      <w:r w:rsidR="0069183D">
        <w:rPr>
          <w:lang w:val="en-US"/>
        </w:rPr>
        <w:t>2</w:t>
      </w:r>
      <w:r w:rsidR="00E874C1" w:rsidRPr="00066F32">
        <w:rPr>
          <w:lang w:val="en-US"/>
        </w:rPr>
        <w:t xml:space="preserve"> had just closed response choices</w:t>
      </w:r>
      <w:r>
        <w:rPr>
          <w:lang w:val="en-US"/>
        </w:rPr>
        <w:t>.</w:t>
      </w:r>
      <w:r w:rsidR="0069183D">
        <w:rPr>
          <w:lang w:val="en-US"/>
        </w:rPr>
        <w:t xml:space="preserve"> The 5 sections </w:t>
      </w:r>
      <w:r w:rsidR="0087244B" w:rsidRPr="00FD4972">
        <w:rPr>
          <w:lang w:val="en-US"/>
        </w:rPr>
        <w:t xml:space="preserve">collected information about </w:t>
      </w:r>
      <w:r w:rsidR="00CB6EF2">
        <w:rPr>
          <w:lang w:val="en-US"/>
        </w:rPr>
        <w:t xml:space="preserve">a) </w:t>
      </w:r>
      <w:r w:rsidR="0087244B" w:rsidRPr="00FD4972">
        <w:rPr>
          <w:lang w:val="en-US"/>
        </w:rPr>
        <w:t xml:space="preserve">the </w:t>
      </w:r>
      <w:r w:rsidR="00EF6EE6">
        <w:rPr>
          <w:lang w:val="en-US"/>
        </w:rPr>
        <w:t>respondent</w:t>
      </w:r>
      <w:r w:rsidR="0087244B" w:rsidRPr="00FD4972">
        <w:rPr>
          <w:lang w:val="en-US"/>
        </w:rPr>
        <w:t xml:space="preserve">’s </w:t>
      </w:r>
      <w:r w:rsidR="00BD29FF" w:rsidRPr="00FD4972">
        <w:rPr>
          <w:lang w:val="en-US"/>
        </w:rPr>
        <w:t>background</w:t>
      </w:r>
      <w:r w:rsidR="001F1CAF">
        <w:rPr>
          <w:lang w:val="en-US"/>
        </w:rPr>
        <w:t>,</w:t>
      </w:r>
      <w:r w:rsidR="00BD29FF" w:rsidRPr="00FD4972">
        <w:rPr>
          <w:lang w:val="en-US"/>
        </w:rPr>
        <w:t xml:space="preserve"> tasks</w:t>
      </w:r>
      <w:r w:rsidR="001F1CAF">
        <w:rPr>
          <w:lang w:val="en-US"/>
        </w:rPr>
        <w:t xml:space="preserve"> and </w:t>
      </w:r>
      <w:r w:rsidR="001F1CAF" w:rsidRPr="00FD4972">
        <w:rPr>
          <w:lang w:val="en-US"/>
        </w:rPr>
        <w:t>participation in teaching and research activities</w:t>
      </w:r>
      <w:r w:rsidR="00B97EDE" w:rsidRPr="00FD4972">
        <w:rPr>
          <w:lang w:val="en-US"/>
        </w:rPr>
        <w:t xml:space="preserve">, </w:t>
      </w:r>
      <w:r w:rsidR="00B97EDE">
        <w:rPr>
          <w:lang w:val="en-US"/>
        </w:rPr>
        <w:t xml:space="preserve">b) </w:t>
      </w:r>
      <w:r w:rsidR="00B97EDE" w:rsidRPr="00FD4972">
        <w:rPr>
          <w:lang w:val="en-US"/>
        </w:rPr>
        <w:t>the routine workflow, caseload and</w:t>
      </w:r>
      <w:r w:rsidR="00B97EDE">
        <w:rPr>
          <w:lang w:val="en-US"/>
        </w:rPr>
        <w:t xml:space="preserve"> wait times at their facilities, c) </w:t>
      </w:r>
      <w:r w:rsidR="00B97EDE" w:rsidRPr="00FD4972">
        <w:rPr>
          <w:lang w:val="en-US"/>
        </w:rPr>
        <w:t xml:space="preserve">the </w:t>
      </w:r>
      <w:r w:rsidR="00BA4A5D">
        <w:rPr>
          <w:lang w:val="en-US"/>
        </w:rPr>
        <w:t xml:space="preserve">patterns and </w:t>
      </w:r>
      <w:r w:rsidR="00B97EDE" w:rsidRPr="00FD4972">
        <w:rPr>
          <w:lang w:val="en-US"/>
        </w:rPr>
        <w:t xml:space="preserve">management </w:t>
      </w:r>
      <w:r w:rsidR="00B97EDE">
        <w:rPr>
          <w:lang w:val="en-US"/>
        </w:rPr>
        <w:t xml:space="preserve">of the provision of </w:t>
      </w:r>
      <w:r w:rsidR="00B97EDE" w:rsidRPr="00FD4972">
        <w:rPr>
          <w:lang w:val="en-US"/>
        </w:rPr>
        <w:t>service</w:t>
      </w:r>
      <w:r w:rsidR="00B97EDE">
        <w:rPr>
          <w:lang w:val="en-US"/>
        </w:rPr>
        <w:t>s</w:t>
      </w:r>
      <w:r w:rsidR="001F1CAF">
        <w:rPr>
          <w:lang w:val="en-US"/>
        </w:rPr>
        <w:t xml:space="preserve">, </w:t>
      </w:r>
      <w:r w:rsidR="00B97EDE">
        <w:rPr>
          <w:lang w:val="en-US"/>
        </w:rPr>
        <w:t>d</w:t>
      </w:r>
      <w:r w:rsidR="00CB6EF2">
        <w:rPr>
          <w:lang w:val="en-US"/>
        </w:rPr>
        <w:t xml:space="preserve">) </w:t>
      </w:r>
      <w:r w:rsidR="00BD29FF" w:rsidRPr="00FD4972">
        <w:rPr>
          <w:lang w:val="en-US"/>
        </w:rPr>
        <w:t xml:space="preserve">the site’s space, equipment, staff composition and resources, </w:t>
      </w:r>
      <w:r w:rsidR="00B97EDE">
        <w:rPr>
          <w:lang w:val="en-US"/>
        </w:rPr>
        <w:t>and e</w:t>
      </w:r>
      <w:r w:rsidR="00CB6EF2">
        <w:rPr>
          <w:lang w:val="en-US"/>
        </w:rPr>
        <w:t xml:space="preserve">) </w:t>
      </w:r>
      <w:r w:rsidR="00BD29FF" w:rsidRPr="00FD4972">
        <w:rPr>
          <w:lang w:val="en-US"/>
        </w:rPr>
        <w:t>the treatments and procedures offered</w:t>
      </w:r>
      <w:r w:rsidR="007704DC">
        <w:rPr>
          <w:lang w:val="en-US"/>
        </w:rPr>
        <w:t xml:space="preserve">. </w:t>
      </w:r>
      <w:r w:rsidR="00751DF6" w:rsidRPr="00FD4972">
        <w:rPr>
          <w:lang w:val="en-US"/>
        </w:rPr>
        <w:t xml:space="preserve">All items but </w:t>
      </w:r>
      <w:r w:rsidR="00A100E0" w:rsidRPr="00FD4972">
        <w:rPr>
          <w:lang w:val="en-US"/>
        </w:rPr>
        <w:t>8</w:t>
      </w:r>
      <w:r w:rsidR="00751DF6" w:rsidRPr="00FD4972">
        <w:rPr>
          <w:lang w:val="en-US"/>
        </w:rPr>
        <w:t xml:space="preserve"> </w:t>
      </w:r>
      <w:r w:rsidR="00A11DE2">
        <w:rPr>
          <w:lang w:val="en-US"/>
        </w:rPr>
        <w:t>(</w:t>
      </w:r>
      <w:r w:rsidR="00751DF6" w:rsidRPr="00FD4972">
        <w:rPr>
          <w:lang w:val="en-US"/>
        </w:rPr>
        <w:t xml:space="preserve">that addressed </w:t>
      </w:r>
      <w:r w:rsidR="00820A79" w:rsidRPr="00FD4972">
        <w:rPr>
          <w:lang w:val="en-US"/>
        </w:rPr>
        <w:t xml:space="preserve">some </w:t>
      </w:r>
      <w:r w:rsidR="00751DF6" w:rsidRPr="00FD4972">
        <w:rPr>
          <w:lang w:val="en-US"/>
        </w:rPr>
        <w:t xml:space="preserve">general information about the </w:t>
      </w:r>
      <w:r w:rsidR="00EF6EE6">
        <w:rPr>
          <w:lang w:val="en-US"/>
        </w:rPr>
        <w:t>respondent</w:t>
      </w:r>
      <w:r w:rsidR="00751DF6" w:rsidRPr="00FD4972">
        <w:rPr>
          <w:lang w:val="en-US"/>
        </w:rPr>
        <w:t>s’ background</w:t>
      </w:r>
      <w:r w:rsidR="00A11DE2">
        <w:rPr>
          <w:lang w:val="en-US"/>
        </w:rPr>
        <w:t>s</w:t>
      </w:r>
      <w:r w:rsidR="00820A79" w:rsidRPr="00FD4972">
        <w:rPr>
          <w:lang w:val="en-US"/>
        </w:rPr>
        <w:t xml:space="preserve"> </w:t>
      </w:r>
      <w:r w:rsidR="00C409B0" w:rsidRPr="00FD4972">
        <w:rPr>
          <w:lang w:val="en-US"/>
        </w:rPr>
        <w:t xml:space="preserve">and </w:t>
      </w:r>
      <w:r w:rsidR="00C606CF">
        <w:rPr>
          <w:lang w:val="en-US"/>
        </w:rPr>
        <w:t>their research/</w:t>
      </w:r>
      <w:r w:rsidR="00A100E0" w:rsidRPr="00FD4972">
        <w:rPr>
          <w:lang w:val="en-US"/>
        </w:rPr>
        <w:t>teaching</w:t>
      </w:r>
      <w:r w:rsidR="00C409B0" w:rsidRPr="00FD4972">
        <w:rPr>
          <w:lang w:val="en-US"/>
        </w:rPr>
        <w:t xml:space="preserve"> activities</w:t>
      </w:r>
      <w:r w:rsidR="00A11DE2">
        <w:rPr>
          <w:lang w:val="en-US"/>
        </w:rPr>
        <w:t>)</w:t>
      </w:r>
      <w:r w:rsidR="00C409B0" w:rsidRPr="00FD4972">
        <w:rPr>
          <w:lang w:val="en-US"/>
        </w:rPr>
        <w:t xml:space="preserve"> </w:t>
      </w:r>
      <w:r w:rsidR="00820A79" w:rsidRPr="00FD4972">
        <w:rPr>
          <w:lang w:val="en-US"/>
        </w:rPr>
        <w:t xml:space="preserve">were </w:t>
      </w:r>
      <w:r w:rsidR="00A11DE2">
        <w:rPr>
          <w:lang w:val="en-US"/>
        </w:rPr>
        <w:t xml:space="preserve">required </w:t>
      </w:r>
      <w:r w:rsidR="004F0340" w:rsidRPr="00FD4972">
        <w:rPr>
          <w:lang w:val="en-US"/>
        </w:rPr>
        <w:t>in duplicate, one for each model of care, public or private</w:t>
      </w:r>
      <w:r w:rsidR="001B4918">
        <w:rPr>
          <w:lang w:val="en-US"/>
        </w:rPr>
        <w:t>.</w:t>
      </w:r>
      <w:r w:rsidR="00C15DE8">
        <w:rPr>
          <w:lang w:val="en-US"/>
        </w:rPr>
        <w:t xml:space="preserve"> There were 2 open-ended questions regarding the aspects most valued by patients that were not analyzed for this report.</w:t>
      </w:r>
    </w:p>
    <w:p w14:paraId="1A22BA7C" w14:textId="7035DBB2" w:rsidR="002317E6" w:rsidRPr="00FD4972" w:rsidRDefault="00F21CFD" w:rsidP="002F6A42">
      <w:pPr>
        <w:spacing w:before="240" w:after="240"/>
        <w:rPr>
          <w:lang w:val="en-US"/>
        </w:rPr>
      </w:pPr>
      <w:r>
        <w:rPr>
          <w:lang w:val="en-US"/>
        </w:rPr>
        <w:t xml:space="preserve">The </w:t>
      </w:r>
      <w:r w:rsidR="00466DBD">
        <w:rPr>
          <w:lang w:val="en-US"/>
        </w:rPr>
        <w:t xml:space="preserve">data </w:t>
      </w:r>
      <w:r w:rsidR="001E1065">
        <w:rPr>
          <w:lang w:val="en-US"/>
        </w:rPr>
        <w:t>were</w:t>
      </w:r>
      <w:r w:rsidR="00466DBD">
        <w:rPr>
          <w:lang w:val="en-US"/>
        </w:rPr>
        <w:t xml:space="preserve"> </w:t>
      </w:r>
      <w:r w:rsidR="002F6A42" w:rsidRPr="00FD4972">
        <w:rPr>
          <w:lang w:val="en-US"/>
        </w:rPr>
        <w:t xml:space="preserve">collected and managed using </w:t>
      </w:r>
      <w:proofErr w:type="spellStart"/>
      <w:r w:rsidR="002F6A42" w:rsidRPr="00FD4972">
        <w:rPr>
          <w:lang w:val="en-US"/>
        </w:rPr>
        <w:t>REDCap</w:t>
      </w:r>
      <w:proofErr w:type="spellEnd"/>
      <w:r w:rsidR="002F6A42" w:rsidRPr="00FD4972">
        <w:rPr>
          <w:lang w:val="en-US"/>
        </w:rPr>
        <w:t xml:space="preserve"> electronic data capture tools </w:t>
      </w:r>
      <w:r w:rsidR="0055296A">
        <w:rPr>
          <w:lang w:val="en-US"/>
        </w:rPr>
        <w:fldChar w:fldCharType="begin"/>
      </w:r>
      <w:r w:rsidR="0055296A">
        <w:rPr>
          <w:lang w:val="en-US"/>
        </w:rPr>
        <w:instrText xml:space="preserve"> ADDIN EN.CITE &lt;EndNote&gt;&lt;Cite&gt;&lt;Author&gt;Harris&lt;/Author&gt;&lt;Year&gt;2009&lt;/Year&gt;&lt;RecNum&gt;63&lt;/RecNum&gt;&lt;DisplayText&gt;[7]&lt;/DisplayText&gt;&lt;record&gt;&lt;rec-number&gt;63&lt;/rec-number&gt;&lt;foreign-keys&gt;&lt;key app="EN" db-id="pssxarwfsp0ephewtpuxvsdjw55tvrd0sdzt" timestamp="1628179982"&gt;63&lt;/key&gt;&lt;/foreign-keys&gt;&lt;ref-type name="Journal Article"&gt;17&lt;/ref-type&gt;&lt;contributors&gt;&lt;authors&gt;&lt;author&gt;Harris, P. A.&lt;/author&gt;&lt;author&gt;Taylor, R.&lt;/author&gt;&lt;author&gt;Thielke, R.&lt;/author&gt;&lt;author&gt;Payne, J.&lt;/author&gt;&lt;author&gt;Gonzalez, N.&lt;/author&gt;&lt;author&gt;Conde, J. G.&lt;/author&gt;&lt;/authors&gt;&lt;/contributors&gt;&lt;auth-address&gt;Department of Biomedical Informatics, Vanderbilt University, 2525 West End Avenue, Suite 674, Nashville, TN 37212, USA. paul.harris@vanderbilt.edu&lt;/auth-address&gt;&lt;titles&gt;&lt;title&gt;Research electronic data capture (REDCap)--a metadata-driven methodology and workflow process for providing translational research informatics support&lt;/title&gt;&lt;secondary-title&gt;J Biomed Inform&lt;/secondary-title&gt;&lt;alt-title&gt;Journal of Biomedical Informatics&lt;/alt-title&gt;&lt;/titles&gt;&lt;periodical&gt;&lt;full-title&gt;J Biomed Inform&lt;/full-title&gt;&lt;/periodical&gt;&lt;pages&gt;377-81&lt;/pages&gt;&lt;volume&gt;42&lt;/volume&gt;&lt;number&gt;2&lt;/number&gt;&lt;keywords&gt;&lt;keyword&gt;*Biomedical Research&lt;/keyword&gt;&lt;keyword&gt;*Clinical Trials as Topic&lt;/keyword&gt;&lt;keyword&gt;Data Collection/*methods&lt;/keyword&gt;&lt;keyword&gt;Humans&lt;/keyword&gt;&lt;keyword&gt;Internet&lt;/keyword&gt;&lt;keyword&gt;Medical Informatics/*methods&lt;/keyword&gt;&lt;keyword&gt;Software&lt;/keyword&gt;&lt;/keywords&gt;&lt;dates&gt;&lt;year&gt;2009&lt;/year&gt;&lt;pub-dates&gt;&lt;date&gt;Apr&lt;/date&gt;&lt;/pub-dates&gt;&lt;/dates&gt;&lt;isbn&gt;1532-0480 (Electronic)&amp;#xD;1532-0464 (Linking)&lt;/isbn&gt;&lt;accession-num&gt;18929686&lt;/accession-num&gt;&lt;urls&gt;&lt;related-urls&gt;&lt;url&gt;https://www.ncbi.nlm.nih.gov/pubmed/18929686&lt;/url&gt;&lt;/related-urls&gt;&lt;/urls&gt;&lt;custom2&gt;PMC2700030&lt;/custom2&gt;&lt;electronic-resource-num&gt;10.1016/j.jbi.2008.08.010&lt;/electronic-resource-num&gt;&lt;/record&gt;&lt;/Cite&gt;&lt;/EndNote&gt;</w:instrText>
      </w:r>
      <w:r w:rsidR="0055296A">
        <w:rPr>
          <w:lang w:val="en-US"/>
        </w:rPr>
        <w:fldChar w:fldCharType="separate"/>
      </w:r>
      <w:r w:rsidR="0055296A">
        <w:rPr>
          <w:noProof/>
          <w:lang w:val="en-US"/>
        </w:rPr>
        <w:t>[7]</w:t>
      </w:r>
      <w:r w:rsidR="0055296A">
        <w:rPr>
          <w:lang w:val="en-US"/>
        </w:rPr>
        <w:fldChar w:fldCharType="end"/>
      </w:r>
      <w:r>
        <w:rPr>
          <w:lang w:val="en-US"/>
        </w:rPr>
        <w:t xml:space="preserve"> </w:t>
      </w:r>
      <w:r w:rsidR="002F6A42" w:rsidRPr="00FD4972">
        <w:rPr>
          <w:lang w:val="en-US"/>
        </w:rPr>
        <w:t xml:space="preserve">hosted at the </w:t>
      </w:r>
      <w:proofErr w:type="spellStart"/>
      <w:r w:rsidR="002F6A42" w:rsidRPr="00FD4972">
        <w:rPr>
          <w:lang w:val="en-US"/>
        </w:rPr>
        <w:t>Bellvitge</w:t>
      </w:r>
      <w:proofErr w:type="spellEnd"/>
      <w:r w:rsidR="002F6A42" w:rsidRPr="00FD4972">
        <w:rPr>
          <w:lang w:val="en-US"/>
        </w:rPr>
        <w:t xml:space="preserve"> Biomedical Research Institute, which was responsible for </w:t>
      </w:r>
      <w:r w:rsidR="00B07B01">
        <w:rPr>
          <w:lang w:val="en-US"/>
        </w:rPr>
        <w:t xml:space="preserve">the </w:t>
      </w:r>
      <w:r w:rsidR="002F6A42" w:rsidRPr="00FD4972">
        <w:rPr>
          <w:lang w:val="en-US"/>
        </w:rPr>
        <w:t xml:space="preserve">data management </w:t>
      </w:r>
      <w:r w:rsidR="00D16AED" w:rsidRPr="00FD4972">
        <w:rPr>
          <w:lang w:val="en-US"/>
        </w:rPr>
        <w:t>tasks</w:t>
      </w:r>
      <w:r w:rsidR="002F6A42" w:rsidRPr="00FD4972">
        <w:rPr>
          <w:lang w:val="en-US"/>
        </w:rPr>
        <w:t xml:space="preserve">. The system requested some personal data </w:t>
      </w:r>
      <w:r w:rsidR="00134CF2" w:rsidRPr="00FD4972">
        <w:rPr>
          <w:lang w:val="en-US"/>
        </w:rPr>
        <w:t xml:space="preserve">from participants </w:t>
      </w:r>
      <w:r w:rsidR="004033E0" w:rsidRPr="00FD4972">
        <w:rPr>
          <w:lang w:val="en-US"/>
        </w:rPr>
        <w:t xml:space="preserve">before they were granted </w:t>
      </w:r>
      <w:r w:rsidR="00134CF2" w:rsidRPr="00FD4972">
        <w:rPr>
          <w:lang w:val="en-US"/>
        </w:rPr>
        <w:t xml:space="preserve">full </w:t>
      </w:r>
      <w:r w:rsidR="004033E0" w:rsidRPr="00FD4972">
        <w:rPr>
          <w:lang w:val="en-US"/>
        </w:rPr>
        <w:t xml:space="preserve">access to the </w:t>
      </w:r>
      <w:r w:rsidR="00134CF2" w:rsidRPr="00FD4972">
        <w:rPr>
          <w:lang w:val="en-US"/>
        </w:rPr>
        <w:t>survey</w:t>
      </w:r>
      <w:r w:rsidR="00B07B01">
        <w:rPr>
          <w:lang w:val="en-US"/>
        </w:rPr>
        <w:t>,</w:t>
      </w:r>
      <w:r w:rsidR="00134CF2" w:rsidRPr="00FD4972">
        <w:rPr>
          <w:lang w:val="en-US"/>
        </w:rPr>
        <w:t xml:space="preserve"> so that </w:t>
      </w:r>
      <w:r w:rsidR="00DC1394" w:rsidRPr="00FD4972">
        <w:rPr>
          <w:lang w:val="en-US"/>
        </w:rPr>
        <w:t>th</w:t>
      </w:r>
      <w:r w:rsidR="00466DBD">
        <w:rPr>
          <w:lang w:val="en-US"/>
        </w:rPr>
        <w:t xml:space="preserve">ey would only be able to fill it out </w:t>
      </w:r>
      <w:r w:rsidR="00DC1394" w:rsidRPr="00FD4972">
        <w:rPr>
          <w:lang w:val="en-US"/>
        </w:rPr>
        <w:t>once. At the request</w:t>
      </w:r>
      <w:r w:rsidR="00466DBD">
        <w:rPr>
          <w:lang w:val="en-US"/>
        </w:rPr>
        <w:t xml:space="preserve"> of the Ethics Committee, this </w:t>
      </w:r>
      <w:r w:rsidR="00DC1394" w:rsidRPr="00FD4972">
        <w:rPr>
          <w:lang w:val="en-US"/>
        </w:rPr>
        <w:t xml:space="preserve">personal data was neither available for the data analysts, the study coordinators nor any other researcher involved in the study. </w:t>
      </w:r>
      <w:r w:rsidR="003B66BE" w:rsidRPr="00FD4972">
        <w:rPr>
          <w:lang w:val="en-US"/>
        </w:rPr>
        <w:t xml:space="preserve">The survey was </w:t>
      </w:r>
      <w:r w:rsidR="00DC1394" w:rsidRPr="00FD4972">
        <w:rPr>
          <w:lang w:val="en-US"/>
        </w:rPr>
        <w:t xml:space="preserve">accessible </w:t>
      </w:r>
      <w:r w:rsidR="003B66BE" w:rsidRPr="00FD4972">
        <w:rPr>
          <w:lang w:val="en-US"/>
        </w:rPr>
        <w:t xml:space="preserve">until the end </w:t>
      </w:r>
      <w:r w:rsidR="003B66BE" w:rsidRPr="0041163A">
        <w:rPr>
          <w:lang w:val="en-US"/>
        </w:rPr>
        <w:t xml:space="preserve">of March 2021. During the </w:t>
      </w:r>
      <w:r w:rsidR="003B66BE" w:rsidRPr="00FD4972">
        <w:rPr>
          <w:lang w:val="en-US"/>
        </w:rPr>
        <w:t>period it was</w:t>
      </w:r>
      <w:r w:rsidR="00466DBD">
        <w:rPr>
          <w:lang w:val="en-US"/>
        </w:rPr>
        <w:t xml:space="preserve"> active, up to three rem</w:t>
      </w:r>
      <w:r w:rsidR="00045E7F" w:rsidRPr="00FD4972">
        <w:rPr>
          <w:lang w:val="en-US"/>
        </w:rPr>
        <w:t xml:space="preserve">inder emails </w:t>
      </w:r>
      <w:r w:rsidR="0024382C" w:rsidRPr="00FD4972">
        <w:rPr>
          <w:lang w:val="en-US"/>
        </w:rPr>
        <w:t xml:space="preserve">were sent to all selected physicians </w:t>
      </w:r>
      <w:r w:rsidR="00D46705">
        <w:rPr>
          <w:lang w:val="en-US"/>
        </w:rPr>
        <w:t>to stimulate participation.</w:t>
      </w:r>
    </w:p>
    <w:p w14:paraId="16A9839F" w14:textId="26C6E30F" w:rsidR="00444218" w:rsidRPr="00FD4972" w:rsidRDefault="0041163A" w:rsidP="002E2744">
      <w:pPr>
        <w:spacing w:before="240" w:after="240"/>
        <w:rPr>
          <w:lang w:val="en-US"/>
        </w:rPr>
      </w:pPr>
      <w:r>
        <w:rPr>
          <w:lang w:val="en-US"/>
        </w:rPr>
        <w:lastRenderedPageBreak/>
        <w:t xml:space="preserve">To better represent the trends in healthcare service provision over recent </w:t>
      </w:r>
      <w:r w:rsidR="002E2744">
        <w:rPr>
          <w:lang w:val="en-US"/>
        </w:rPr>
        <w:t xml:space="preserve">years, respondents were asked to focus on their experience and activity during the year 2019 rather than the immediate past, </w:t>
      </w:r>
      <w:r>
        <w:rPr>
          <w:lang w:val="en-US"/>
        </w:rPr>
        <w:t xml:space="preserve">to avoid </w:t>
      </w:r>
      <w:r w:rsidR="00B562E9">
        <w:rPr>
          <w:lang w:val="en-US"/>
        </w:rPr>
        <w:t xml:space="preserve">distortion caused by </w:t>
      </w:r>
      <w:r w:rsidR="002E2744">
        <w:rPr>
          <w:lang w:val="en-US"/>
        </w:rPr>
        <w:t xml:space="preserve">the coronavirus pandemic </w:t>
      </w:r>
      <w:r w:rsidR="00567D2D">
        <w:rPr>
          <w:lang w:val="en-US"/>
        </w:rPr>
        <w:fldChar w:fldCharType="begin">
          <w:fldData xml:space="preserve">PEVuZE5vdGU+PENpdGU+PEF1dGhvcj5Kb3ljZTwvQXV0aG9yPjxZZWFyPjIwMjA8L1llYXI+PFJl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</w:fldData>
        </w:fldChar>
      </w:r>
      <w:r w:rsidR="00567D2D">
        <w:rPr>
          <w:lang w:val="en-US"/>
        </w:rPr>
        <w:instrText xml:space="preserve"> ADDIN EN.CITE </w:instrText>
      </w:r>
      <w:r w:rsidR="00567D2D">
        <w:rPr>
          <w:lang w:val="en-US"/>
        </w:rPr>
        <w:fldChar w:fldCharType="begin">
          <w:fldData xml:space="preserve">PEVuZE5vdGU+PENpdGU+PEF1dGhvcj5Kb3ljZTwvQXV0aG9yPjxZZWFyPjIwMjA8L1llYXI+PFJl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</w:fldData>
        </w:fldChar>
      </w:r>
      <w:r w:rsidR="00567D2D">
        <w:rPr>
          <w:lang w:val="en-US"/>
        </w:rPr>
        <w:instrText xml:space="preserve"> ADDIN EN.CITE.DATA </w:instrText>
      </w:r>
      <w:r w:rsidR="00567D2D">
        <w:rPr>
          <w:lang w:val="en-US"/>
        </w:rPr>
      </w:r>
      <w:r w:rsidR="00567D2D">
        <w:rPr>
          <w:lang w:val="en-US"/>
        </w:rPr>
        <w:fldChar w:fldCharType="end"/>
      </w:r>
      <w:r w:rsidR="00567D2D">
        <w:rPr>
          <w:lang w:val="en-US"/>
        </w:rPr>
      </w:r>
      <w:r w:rsidR="00567D2D">
        <w:rPr>
          <w:lang w:val="en-US"/>
        </w:rPr>
        <w:fldChar w:fldCharType="separate"/>
      </w:r>
      <w:r w:rsidR="00567D2D">
        <w:rPr>
          <w:noProof/>
          <w:lang w:val="en-US"/>
        </w:rPr>
        <w:t>[8]</w:t>
      </w:r>
      <w:r w:rsidR="00567D2D">
        <w:rPr>
          <w:lang w:val="en-US"/>
        </w:rPr>
        <w:fldChar w:fldCharType="end"/>
      </w:r>
      <w:r w:rsidR="002E2744">
        <w:rPr>
          <w:lang w:val="en-US"/>
        </w:rPr>
        <w:t>.</w:t>
      </w:r>
    </w:p>
    <w:p w14:paraId="79109D74" w14:textId="77777777" w:rsidR="00A82225" w:rsidRPr="00FD4972" w:rsidRDefault="00EE4030" w:rsidP="00B13C0E">
      <w:pPr>
        <w:pStyle w:val="Ttulo2"/>
        <w:spacing w:after="0" w:line="480" w:lineRule="auto"/>
        <w:rPr>
          <w:rFonts w:ascii="Times New Roman" w:hAnsi="Times New Roman" w:cs="Times New Roman"/>
          <w:sz w:val="24"/>
          <w:szCs w:val="24"/>
          <w:lang w:val="en-US"/>
        </w:rPr>
      </w:pPr>
      <w:r w:rsidRPr="00FD4972">
        <w:rPr>
          <w:rFonts w:ascii="Times New Roman" w:hAnsi="Times New Roman" w:cs="Times New Roman"/>
          <w:sz w:val="24"/>
          <w:szCs w:val="24"/>
          <w:lang w:val="en-US"/>
        </w:rPr>
        <w:t xml:space="preserve">Statistical </w:t>
      </w:r>
      <w:r w:rsidR="00DB4583" w:rsidRPr="00FD4972">
        <w:rPr>
          <w:rFonts w:ascii="Times New Roman" w:hAnsi="Times New Roman" w:cs="Times New Roman"/>
          <w:sz w:val="24"/>
          <w:szCs w:val="24"/>
          <w:lang w:val="en-US"/>
        </w:rPr>
        <w:t>Analy</w:t>
      </w:r>
      <w:r w:rsidR="00E25DD0" w:rsidRPr="00FD4972">
        <w:rPr>
          <w:rFonts w:ascii="Times New Roman" w:hAnsi="Times New Roman" w:cs="Times New Roman"/>
          <w:sz w:val="24"/>
          <w:szCs w:val="24"/>
          <w:lang w:val="en-US"/>
        </w:rPr>
        <w:t>si</w:t>
      </w:r>
      <w:r w:rsidR="00DB4583" w:rsidRPr="00FD4972">
        <w:rPr>
          <w:rFonts w:ascii="Times New Roman" w:hAnsi="Times New Roman" w:cs="Times New Roman"/>
          <w:sz w:val="24"/>
          <w:szCs w:val="24"/>
          <w:lang w:val="en-US"/>
        </w:rPr>
        <w:t>s</w:t>
      </w:r>
    </w:p>
    <w:p w14:paraId="5417C332" w14:textId="1B99621C" w:rsidR="00623D9F" w:rsidRPr="00FD4972" w:rsidRDefault="00E0360D" w:rsidP="00E0360D">
      <w:pPr>
        <w:spacing w:after="240"/>
        <w:rPr>
          <w:lang w:val="en-US"/>
        </w:rPr>
      </w:pPr>
      <w:r w:rsidRPr="00FD4972">
        <w:rPr>
          <w:lang w:val="en-US"/>
        </w:rPr>
        <w:t xml:space="preserve">Means, standard deviations, medians, interquartile ranges </w:t>
      </w:r>
      <w:r w:rsidR="009827D7" w:rsidRPr="00FD4972">
        <w:rPr>
          <w:lang w:val="en-US"/>
        </w:rPr>
        <w:t xml:space="preserve">(IQR) </w:t>
      </w:r>
      <w:r w:rsidRPr="00FD4972">
        <w:rPr>
          <w:lang w:val="en-US"/>
        </w:rPr>
        <w:t>and percentages were calculated for continuous and categorical variables, respectively</w:t>
      </w:r>
      <w:r w:rsidR="00FD1C9C">
        <w:rPr>
          <w:lang w:val="en-US"/>
        </w:rPr>
        <w:t xml:space="preserve">. </w:t>
      </w:r>
      <w:r w:rsidR="00B1472C">
        <w:rPr>
          <w:lang w:val="en-US"/>
        </w:rPr>
        <w:t xml:space="preserve">Missing data were excluded from the analyses (e.g., results are provided only for the number of respondents/sites available in each item and percentages are relative to these </w:t>
      </w:r>
      <w:r w:rsidR="00B1472C" w:rsidRPr="00C11F2B">
        <w:rPr>
          <w:lang w:val="en-US"/>
        </w:rPr>
        <w:t xml:space="preserve">numbers). </w:t>
      </w:r>
      <w:r w:rsidR="00A23521" w:rsidRPr="00FD4972">
        <w:rPr>
          <w:lang w:val="en-US"/>
        </w:rPr>
        <w:t xml:space="preserve">Some physicians </w:t>
      </w:r>
      <w:r w:rsidR="00623D9F" w:rsidRPr="00FD4972">
        <w:rPr>
          <w:lang w:val="en-US"/>
        </w:rPr>
        <w:t>were counted twice in the analyses because they contributed responses for both settings</w:t>
      </w:r>
      <w:r w:rsidR="00FD1C9C">
        <w:rPr>
          <w:lang w:val="en-US"/>
        </w:rPr>
        <w:t>, public and private</w:t>
      </w:r>
      <w:r w:rsidR="00623D9F" w:rsidRPr="00FD1C9C">
        <w:rPr>
          <w:lang w:val="en-US"/>
        </w:rPr>
        <w:t>.</w:t>
      </w:r>
      <w:r w:rsidR="00562348" w:rsidRPr="00FD1C9C">
        <w:rPr>
          <w:lang w:val="en-US"/>
        </w:rPr>
        <w:t xml:space="preserve"> </w:t>
      </w:r>
      <w:r w:rsidR="00E874C1" w:rsidRPr="00FD1C9C">
        <w:t>Thus, the units of analyses were the sites (92 in total) for all items but those 8 that were not solicited in duplicate (see above the description of the questionnaire), which were analysed for the physicians who completed the survey</w:t>
      </w:r>
      <w:r w:rsidR="00FD1C9C">
        <w:t>.</w:t>
      </w:r>
    </w:p>
    <w:p w14:paraId="2168A41C" w14:textId="1C900746" w:rsidR="00AE62AC" w:rsidRPr="00FD4972" w:rsidRDefault="000D27F2" w:rsidP="00DE5BC8">
      <w:pPr>
        <w:spacing w:before="100" w:beforeAutospacing="1" w:after="240"/>
        <w:rPr>
          <w:lang w:val="en-US"/>
        </w:rPr>
      </w:pPr>
      <w:r w:rsidRPr="00FD4972">
        <w:rPr>
          <w:lang w:val="en-US"/>
        </w:rPr>
        <w:t>All analyses were done with the R environment (R Foundation for Statist</w:t>
      </w:r>
      <w:r w:rsidR="00B07B01">
        <w:rPr>
          <w:lang w:val="en-US"/>
        </w:rPr>
        <w:t>ical Computing, Vienna, Austria;</w:t>
      </w:r>
      <w:r w:rsidRPr="00FD4972">
        <w:rPr>
          <w:lang w:val="en-US"/>
        </w:rPr>
        <w:t xml:space="preserve"> </w:t>
      </w:r>
      <w:r w:rsidR="00B07B01">
        <w:rPr>
          <w:lang w:val="en-US"/>
        </w:rPr>
        <w:t>a</w:t>
      </w:r>
      <w:r w:rsidRPr="00FD4972">
        <w:rPr>
          <w:lang w:val="en-US"/>
        </w:rPr>
        <w:t xml:space="preserve">vailable at: </w:t>
      </w:r>
      <w:r w:rsidR="00930D63" w:rsidRPr="00DA2A72">
        <w:rPr>
          <w:rStyle w:val="Hipervnculo"/>
          <w:lang w:val="en-US"/>
        </w:rPr>
        <w:t>www.R-project.org</w:t>
      </w:r>
      <w:r w:rsidRPr="00FD4972">
        <w:rPr>
          <w:lang w:val="en-US"/>
        </w:rPr>
        <w:t>)</w:t>
      </w:r>
      <w:r w:rsidR="00930D63" w:rsidRPr="00FD4972">
        <w:rPr>
          <w:lang w:val="en-US"/>
        </w:rPr>
        <w:t xml:space="preserve"> version 4.1.0</w:t>
      </w:r>
      <w:r w:rsidRPr="00FD4972">
        <w:rPr>
          <w:lang w:val="en-US"/>
        </w:rPr>
        <w:t>.</w:t>
      </w:r>
      <w:r w:rsidR="00930D63" w:rsidRPr="00FD4972">
        <w:rPr>
          <w:lang w:val="en-US"/>
        </w:rPr>
        <w:t xml:space="preserve"> The map of the spatial distribution and number of participating physicians was drawn using the “</w:t>
      </w:r>
      <w:proofErr w:type="spellStart"/>
      <w:r w:rsidR="00930D63" w:rsidRPr="00FD4972">
        <w:rPr>
          <w:lang w:val="en-US"/>
        </w:rPr>
        <w:t>plotly</w:t>
      </w:r>
      <w:proofErr w:type="spellEnd"/>
      <w:r w:rsidR="00930D63" w:rsidRPr="00FD4972">
        <w:rPr>
          <w:lang w:val="en-US"/>
        </w:rPr>
        <w:t>” package, version 4.9.4.1.</w:t>
      </w:r>
    </w:p>
    <w:p w14:paraId="39E6BCFC" w14:textId="77777777" w:rsidR="00930D63" w:rsidRPr="00FD4972" w:rsidRDefault="00930D63" w:rsidP="00DE5BC8">
      <w:pPr>
        <w:spacing w:before="100" w:beforeAutospacing="1" w:after="240"/>
        <w:rPr>
          <w:lang w:val="en-US"/>
        </w:rPr>
      </w:pPr>
    </w:p>
    <w:p w14:paraId="69A1835F" w14:textId="1F48A645" w:rsidR="00A82225" w:rsidRPr="00FD4972" w:rsidRDefault="007A5F3F" w:rsidP="00E25DD0">
      <w:pPr>
        <w:pStyle w:val="Ttulo1"/>
        <w:spacing w:before="0" w:after="0" w:line="480" w:lineRule="auto"/>
        <w:rPr>
          <w:rFonts w:ascii="Times New Roman" w:hAnsi="Times New Roman" w:cs="Times New Roman"/>
          <w:sz w:val="28"/>
          <w:szCs w:val="28"/>
          <w:lang w:val="en-US"/>
        </w:rPr>
      </w:pPr>
      <w:r w:rsidRPr="00FD4972">
        <w:rPr>
          <w:rFonts w:ascii="Times New Roman" w:hAnsi="Times New Roman" w:cs="Times New Roman"/>
          <w:sz w:val="28"/>
          <w:szCs w:val="28"/>
          <w:lang w:val="en-US"/>
        </w:rPr>
        <w:t>Results</w:t>
      </w:r>
    </w:p>
    <w:p w14:paraId="3A308727" w14:textId="230D8F27" w:rsidR="001B213D" w:rsidRPr="00FD4972" w:rsidRDefault="00EA4DA1" w:rsidP="001B213D">
      <w:pPr>
        <w:pStyle w:val="Ttulo2"/>
        <w:spacing w:after="0" w:line="480" w:lineRule="auto"/>
        <w:rPr>
          <w:rFonts w:ascii="Times New Roman" w:hAnsi="Times New Roman" w:cs="Times New Roman"/>
          <w:sz w:val="24"/>
          <w:szCs w:val="24"/>
          <w:lang w:val="en-US"/>
        </w:rPr>
      </w:pPr>
      <w:bookmarkStart w:id="1" w:name="_Hlk40776327"/>
      <w:r>
        <w:rPr>
          <w:rFonts w:ascii="Times New Roman" w:hAnsi="Times New Roman" w:cs="Times New Roman"/>
          <w:sz w:val="24"/>
          <w:szCs w:val="24"/>
          <w:lang w:val="en-US"/>
        </w:rPr>
        <w:t>Disposition and background of participants</w:t>
      </w:r>
    </w:p>
    <w:p w14:paraId="51D6C92C" w14:textId="40D0326D" w:rsidR="00857F33" w:rsidRPr="00857F33" w:rsidRDefault="00526D99" w:rsidP="00857F33">
      <w:pPr>
        <w:tabs>
          <w:tab w:val="left" w:pos="2792"/>
        </w:tabs>
        <w:spacing w:after="240"/>
        <w:rPr>
          <w:lang w:val="en-US"/>
        </w:rPr>
      </w:pPr>
      <w:r w:rsidRPr="00FD4972">
        <w:rPr>
          <w:lang w:val="en-US"/>
        </w:rPr>
        <w:t>Ninety-</w:t>
      </w:r>
      <w:r w:rsidR="008E5E03" w:rsidRPr="00FD4972">
        <w:rPr>
          <w:lang w:val="en-US"/>
        </w:rPr>
        <w:t>one</w:t>
      </w:r>
      <w:r w:rsidR="009A322C">
        <w:rPr>
          <w:lang w:val="en-US"/>
        </w:rPr>
        <w:t>/</w:t>
      </w:r>
      <w:r w:rsidRPr="00FD4972">
        <w:rPr>
          <w:lang w:val="en-US"/>
        </w:rPr>
        <w:t>321 invited physicians (28.</w:t>
      </w:r>
      <w:r w:rsidR="008E5E03" w:rsidRPr="00FD4972">
        <w:rPr>
          <w:lang w:val="en-US"/>
        </w:rPr>
        <w:t>3</w:t>
      </w:r>
      <w:r w:rsidRPr="00FD4972">
        <w:rPr>
          <w:lang w:val="en-US"/>
        </w:rPr>
        <w:t xml:space="preserve">%) </w:t>
      </w:r>
      <w:r w:rsidR="008E5E03" w:rsidRPr="00FD4972">
        <w:rPr>
          <w:lang w:val="en-US"/>
        </w:rPr>
        <w:t xml:space="preserve">responded to </w:t>
      </w:r>
      <w:r w:rsidRPr="00FD4972">
        <w:rPr>
          <w:lang w:val="en-US"/>
        </w:rPr>
        <w:t>the survey</w:t>
      </w:r>
      <w:r w:rsidR="008E5E03" w:rsidRPr="00FD4972">
        <w:rPr>
          <w:lang w:val="en-US"/>
        </w:rPr>
        <w:t xml:space="preserve">, although 20 only provided partial responses </w:t>
      </w:r>
      <w:r w:rsidRPr="00FD4972">
        <w:rPr>
          <w:lang w:val="en-US"/>
        </w:rPr>
        <w:t xml:space="preserve">(Figure </w:t>
      </w:r>
      <w:r w:rsidR="00EF019B">
        <w:rPr>
          <w:lang w:val="en-US"/>
        </w:rPr>
        <w:t>S1).</w:t>
      </w:r>
      <w:r w:rsidR="00857F33" w:rsidRPr="00857F33">
        <w:rPr>
          <w:lang w:val="en-US"/>
        </w:rPr>
        <w:t xml:space="preserve"> </w:t>
      </w:r>
      <w:r w:rsidR="00857F33" w:rsidRPr="00FD4972">
        <w:rPr>
          <w:lang w:val="en-US"/>
        </w:rPr>
        <w:t>Forty-two</w:t>
      </w:r>
      <w:r w:rsidR="009A322C">
        <w:rPr>
          <w:lang w:val="en-US"/>
        </w:rPr>
        <w:t>/</w:t>
      </w:r>
      <w:r w:rsidR="001E1065">
        <w:rPr>
          <w:lang w:val="en-US"/>
        </w:rPr>
        <w:t xml:space="preserve">71 </w:t>
      </w:r>
      <w:r w:rsidR="00857F33">
        <w:rPr>
          <w:lang w:val="en-US"/>
        </w:rPr>
        <w:t>respondent</w:t>
      </w:r>
      <w:r w:rsidR="00857F33" w:rsidRPr="00FD4972">
        <w:rPr>
          <w:lang w:val="en-US"/>
        </w:rPr>
        <w:t>s (59.2%) were working in a public practice, 8</w:t>
      </w:r>
      <w:r w:rsidR="001E1065">
        <w:rPr>
          <w:lang w:val="en-US"/>
        </w:rPr>
        <w:t>/71</w:t>
      </w:r>
      <w:r w:rsidR="00857F33" w:rsidRPr="00FD4972">
        <w:rPr>
          <w:lang w:val="en-US"/>
        </w:rPr>
        <w:t xml:space="preserve"> (11.3%) in a private practice and 21</w:t>
      </w:r>
      <w:r w:rsidR="001E1065">
        <w:rPr>
          <w:lang w:val="en-US"/>
        </w:rPr>
        <w:t>/71</w:t>
      </w:r>
      <w:r w:rsidR="00857F33" w:rsidRPr="00FD4972">
        <w:rPr>
          <w:lang w:val="en-US"/>
        </w:rPr>
        <w:t xml:space="preserve"> (29.6%) worked in both practices; thus, responses were obtained from 92 different sites, 63 public and 29 private. The </w:t>
      </w:r>
      <w:r w:rsidR="00857F33">
        <w:rPr>
          <w:lang w:val="en-US"/>
        </w:rPr>
        <w:t>respondent</w:t>
      </w:r>
      <w:r w:rsidR="00857F33" w:rsidRPr="00FD4972">
        <w:rPr>
          <w:lang w:val="en-US"/>
        </w:rPr>
        <w:t xml:space="preserve">s’ </w:t>
      </w:r>
      <w:r w:rsidR="00857F33" w:rsidRPr="00FD4972">
        <w:rPr>
          <w:lang w:val="en-US"/>
        </w:rPr>
        <w:lastRenderedPageBreak/>
        <w:t xml:space="preserve">median (IQR) age was 52.0 (10.6) years and </w:t>
      </w:r>
      <w:r w:rsidR="001B465B">
        <w:rPr>
          <w:lang w:val="en-US"/>
        </w:rPr>
        <w:t>33/65 (</w:t>
      </w:r>
      <w:r w:rsidR="00857F33" w:rsidRPr="00FD4972">
        <w:rPr>
          <w:lang w:val="en-US"/>
        </w:rPr>
        <w:t>50.8%</w:t>
      </w:r>
      <w:r w:rsidR="001B465B">
        <w:rPr>
          <w:lang w:val="en-US"/>
        </w:rPr>
        <w:t>)</w:t>
      </w:r>
      <w:r w:rsidR="00857F33" w:rsidRPr="00FD4972">
        <w:rPr>
          <w:lang w:val="en-US"/>
        </w:rPr>
        <w:t xml:space="preserve"> were males, being this proportion lower in the public sector</w:t>
      </w:r>
      <w:r w:rsidR="00857F33">
        <w:rPr>
          <w:lang w:val="en-US"/>
        </w:rPr>
        <w:t xml:space="preserve"> (Table 1</w:t>
      </w:r>
      <w:r w:rsidR="00857F33" w:rsidRPr="00FD4972">
        <w:rPr>
          <w:lang w:val="en-US"/>
        </w:rPr>
        <w:t>). Most (</w:t>
      </w:r>
      <w:r w:rsidR="00857F33">
        <w:rPr>
          <w:lang w:val="en-US"/>
        </w:rPr>
        <w:t>63</w:t>
      </w:r>
      <w:r w:rsidR="001B465B">
        <w:rPr>
          <w:lang w:val="en-US"/>
        </w:rPr>
        <w:t>/</w:t>
      </w:r>
      <w:r w:rsidR="00857F33">
        <w:rPr>
          <w:lang w:val="en-US"/>
        </w:rPr>
        <w:t xml:space="preserve">71, </w:t>
      </w:r>
      <w:r w:rsidR="00857F33" w:rsidRPr="00FD4972">
        <w:rPr>
          <w:lang w:val="en-US"/>
        </w:rPr>
        <w:t xml:space="preserve">88.7%) were anesthesiologists. </w:t>
      </w:r>
      <w:r w:rsidR="00857F33">
        <w:rPr>
          <w:lang w:val="en-US"/>
        </w:rPr>
        <w:t xml:space="preserve">They have </w:t>
      </w:r>
      <w:r w:rsidR="00857F33" w:rsidRPr="00FD4972">
        <w:rPr>
          <w:lang w:val="en-US"/>
        </w:rPr>
        <w:t>a median (IQR) of 19.0 (13.0) years</w:t>
      </w:r>
      <w:r w:rsidR="00857F33">
        <w:rPr>
          <w:lang w:val="en-US"/>
        </w:rPr>
        <w:t xml:space="preserve"> of </w:t>
      </w:r>
      <w:r w:rsidR="00857F33" w:rsidRPr="00FD4972">
        <w:rPr>
          <w:lang w:val="en-US"/>
        </w:rPr>
        <w:t>experienc</w:t>
      </w:r>
      <w:r w:rsidR="001B465B">
        <w:rPr>
          <w:lang w:val="en-US"/>
        </w:rPr>
        <w:t>e in pain management. Sixty-one/</w:t>
      </w:r>
      <w:r w:rsidR="00857F33" w:rsidRPr="00FD4972">
        <w:rPr>
          <w:lang w:val="en-US"/>
        </w:rPr>
        <w:t>63 (96.8%) public and 26</w:t>
      </w:r>
      <w:r w:rsidR="001B465B">
        <w:rPr>
          <w:lang w:val="en-US"/>
        </w:rPr>
        <w:t>/</w:t>
      </w:r>
      <w:r w:rsidR="00857F33" w:rsidRPr="00FD4972">
        <w:rPr>
          <w:lang w:val="en-US"/>
        </w:rPr>
        <w:t>29 (89.7%) private practices were integrated into hospitals</w:t>
      </w:r>
      <w:r w:rsidR="00857F33">
        <w:rPr>
          <w:lang w:val="en-US"/>
        </w:rPr>
        <w:t xml:space="preserve">, in many cases within the </w:t>
      </w:r>
      <w:r w:rsidR="00857F33" w:rsidRPr="0045062D">
        <w:rPr>
          <w:lang w:val="en-US"/>
        </w:rPr>
        <w:t>Anesthesia and Reanimation departments</w:t>
      </w:r>
      <w:r w:rsidR="00857F33">
        <w:rPr>
          <w:lang w:val="en-US"/>
        </w:rPr>
        <w:t xml:space="preserve"> (36</w:t>
      </w:r>
      <w:r w:rsidR="001B465B">
        <w:rPr>
          <w:lang w:val="en-US"/>
        </w:rPr>
        <w:t>/</w:t>
      </w:r>
      <w:r w:rsidR="00857F33" w:rsidRPr="00FD4972">
        <w:rPr>
          <w:lang w:val="en-US"/>
        </w:rPr>
        <w:t xml:space="preserve">55 sites </w:t>
      </w:r>
      <w:r w:rsidR="00857F33">
        <w:rPr>
          <w:lang w:val="en-US"/>
        </w:rPr>
        <w:t xml:space="preserve">that responded, 65.5%, significantly more in public than private practices: </w:t>
      </w:r>
      <w:r w:rsidR="00857F33" w:rsidRPr="0045062D">
        <w:rPr>
          <w:lang w:val="en-US"/>
        </w:rPr>
        <w:t>adjusted p</w:t>
      </w:r>
      <w:r w:rsidR="00857F33">
        <w:rPr>
          <w:lang w:val="en-US"/>
        </w:rPr>
        <w:t>=</w:t>
      </w:r>
      <w:r w:rsidR="00857F33" w:rsidRPr="0045062D">
        <w:rPr>
          <w:lang w:val="en-US"/>
        </w:rPr>
        <w:t>0.001</w:t>
      </w:r>
      <w:r w:rsidR="00857F33">
        <w:rPr>
          <w:lang w:val="en-US"/>
        </w:rPr>
        <w:t xml:space="preserve">). </w:t>
      </w:r>
      <w:r w:rsidR="00857F33" w:rsidRPr="00FD4972">
        <w:rPr>
          <w:lang w:val="en-US"/>
        </w:rPr>
        <w:t>Only 2 and 3 physicians in the public and private sectors, respectively, provided care at a primary center or a single private practice.</w:t>
      </w:r>
      <w:r w:rsidR="00857F33" w:rsidRPr="00857F33">
        <w:rPr>
          <w:lang w:val="en-US"/>
        </w:rPr>
        <w:t xml:space="preserve"> </w:t>
      </w:r>
      <w:r w:rsidR="00857F33" w:rsidRPr="00FD4972">
        <w:rPr>
          <w:lang w:val="en-US"/>
        </w:rPr>
        <w:t xml:space="preserve">Of </w:t>
      </w:r>
      <w:r w:rsidR="001B465B">
        <w:rPr>
          <w:lang w:val="en-US"/>
        </w:rPr>
        <w:t>all</w:t>
      </w:r>
      <w:r w:rsidR="00857F33" w:rsidRPr="00FD4972">
        <w:rPr>
          <w:lang w:val="en-US"/>
        </w:rPr>
        <w:t xml:space="preserve"> sites surveyed, 83</w:t>
      </w:r>
      <w:r w:rsidR="001B465B">
        <w:rPr>
          <w:lang w:val="en-US"/>
        </w:rPr>
        <w:t>/92</w:t>
      </w:r>
      <w:r w:rsidR="00857F33" w:rsidRPr="00FD4972">
        <w:rPr>
          <w:lang w:val="en-US"/>
        </w:rPr>
        <w:t xml:space="preserve"> (90.2%) managed chronic and 28</w:t>
      </w:r>
      <w:r w:rsidR="001B465B">
        <w:rPr>
          <w:lang w:val="en-US"/>
        </w:rPr>
        <w:t>/92</w:t>
      </w:r>
      <w:r w:rsidR="00857F33" w:rsidRPr="00FD4972">
        <w:rPr>
          <w:lang w:val="en-US"/>
        </w:rPr>
        <w:t xml:space="preserve"> (30.4%) acute pain conditions; 46</w:t>
      </w:r>
      <w:r w:rsidR="001B465B">
        <w:rPr>
          <w:lang w:val="en-US"/>
        </w:rPr>
        <w:t>/92</w:t>
      </w:r>
      <w:r w:rsidR="00857F33" w:rsidRPr="00FD4972">
        <w:rPr>
          <w:lang w:val="en-US"/>
        </w:rPr>
        <w:t xml:space="preserve"> (50.0%) treated nociceptive, 56</w:t>
      </w:r>
      <w:r w:rsidR="001B465B">
        <w:rPr>
          <w:lang w:val="en-US"/>
        </w:rPr>
        <w:t>/92</w:t>
      </w:r>
      <w:r w:rsidR="00857F33" w:rsidRPr="00FD4972">
        <w:rPr>
          <w:lang w:val="en-US"/>
        </w:rPr>
        <w:t xml:space="preserve"> (60.9%) neuropathic and 51</w:t>
      </w:r>
      <w:r w:rsidR="001B465B">
        <w:rPr>
          <w:lang w:val="en-US"/>
        </w:rPr>
        <w:t>/92</w:t>
      </w:r>
      <w:r w:rsidR="00857F33" w:rsidRPr="00FD4972">
        <w:rPr>
          <w:lang w:val="en-US"/>
        </w:rPr>
        <w:t xml:space="preserve"> (55.4%) mixed pain types. These proportions were similar in public and private sites.</w:t>
      </w:r>
      <w:r w:rsidR="00857F33" w:rsidRPr="00857F33">
        <w:rPr>
          <w:lang w:val="en-US"/>
        </w:rPr>
        <w:t xml:space="preserve"> Just 11</w:t>
      </w:r>
      <w:r w:rsidR="001B465B">
        <w:rPr>
          <w:lang w:val="en-US"/>
        </w:rPr>
        <w:t>/</w:t>
      </w:r>
      <w:r w:rsidR="00857F33" w:rsidRPr="00857F33">
        <w:rPr>
          <w:lang w:val="en-US"/>
        </w:rPr>
        <w:t>65 responding sites (16.9%) had certified their management system according to ISO standards. Barely half (35</w:t>
      </w:r>
      <w:r w:rsidR="001B465B">
        <w:rPr>
          <w:lang w:val="en-US"/>
        </w:rPr>
        <w:t>/</w:t>
      </w:r>
      <w:r w:rsidR="00857F33" w:rsidRPr="00857F33">
        <w:rPr>
          <w:lang w:val="en-US"/>
        </w:rPr>
        <w:t>64 responding sites, 54.7%) had a formal setup with other colleagues or departments to coordinate patients’ care, mostly involving cross-consultations (</w:t>
      </w:r>
      <w:r w:rsidR="001111D5">
        <w:rPr>
          <w:lang w:val="en-US"/>
        </w:rPr>
        <w:t>33</w:t>
      </w:r>
      <w:r w:rsidR="001B465B">
        <w:rPr>
          <w:lang w:val="en-US"/>
        </w:rPr>
        <w:t>/</w:t>
      </w:r>
      <w:r w:rsidR="001111D5">
        <w:rPr>
          <w:lang w:val="en-US"/>
        </w:rPr>
        <w:t xml:space="preserve">64, </w:t>
      </w:r>
      <w:r w:rsidR="00857F33" w:rsidRPr="00857F33">
        <w:rPr>
          <w:lang w:val="en-US"/>
        </w:rPr>
        <w:t>51.6%) and pre-specified criteria to avoid unnecessary referrals (</w:t>
      </w:r>
      <w:r w:rsidR="001111D5">
        <w:rPr>
          <w:lang w:val="en-US"/>
        </w:rPr>
        <w:t>26</w:t>
      </w:r>
      <w:r w:rsidR="001B465B">
        <w:rPr>
          <w:lang w:val="en-US"/>
        </w:rPr>
        <w:t>/</w:t>
      </w:r>
      <w:r w:rsidR="001111D5">
        <w:rPr>
          <w:lang w:val="en-US"/>
        </w:rPr>
        <w:t xml:space="preserve">64, </w:t>
      </w:r>
      <w:r w:rsidR="00857F33" w:rsidRPr="00857F33">
        <w:rPr>
          <w:lang w:val="en-US"/>
        </w:rPr>
        <w:t>40.6%). The latter arrangement was significantly more common in public (23</w:t>
      </w:r>
      <w:r w:rsidR="001B465B">
        <w:rPr>
          <w:lang w:val="en-US"/>
        </w:rPr>
        <w:t>/</w:t>
      </w:r>
      <w:r w:rsidR="00857F33" w:rsidRPr="00857F33">
        <w:rPr>
          <w:lang w:val="en-US"/>
        </w:rPr>
        <w:t>46, 50.0%) as compared to private settings (3</w:t>
      </w:r>
      <w:r w:rsidR="001B465B">
        <w:rPr>
          <w:lang w:val="en-US"/>
        </w:rPr>
        <w:t>/</w:t>
      </w:r>
      <w:r w:rsidR="00857F33" w:rsidRPr="00857F33">
        <w:rPr>
          <w:lang w:val="en-US"/>
        </w:rPr>
        <w:t>18, 16.7%) (</w:t>
      </w:r>
      <w:proofErr w:type="gramStart"/>
      <w:r w:rsidR="00857F33" w:rsidRPr="00857F33">
        <w:rPr>
          <w:lang w:val="en-US"/>
        </w:rPr>
        <w:t>adjusted</w:t>
      </w:r>
      <w:proofErr w:type="gramEnd"/>
      <w:r w:rsidR="00857F33" w:rsidRPr="00857F33">
        <w:rPr>
          <w:lang w:val="en-US"/>
        </w:rPr>
        <w:t xml:space="preserve"> p=0.044).</w:t>
      </w:r>
    </w:p>
    <w:p w14:paraId="1B4574F8" w14:textId="43F9EA67" w:rsidR="004B761B" w:rsidRPr="00FD4972" w:rsidRDefault="00973BFD" w:rsidP="004B761B">
      <w:pPr>
        <w:keepNext/>
        <w:tabs>
          <w:tab w:val="left" w:pos="2792"/>
        </w:tabs>
        <w:spacing w:after="240"/>
        <w:jc w:val="center"/>
        <w:rPr>
          <w:lang w:val="en-US"/>
        </w:rPr>
      </w:pPr>
      <w:r>
        <w:rPr>
          <w:noProof/>
        </w:rPr>
        <w:lastRenderedPageBreak/>
        <w:pict w14:anchorId="7BAD5745">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alt="" style="width:158.25pt;height:239.75pt;mso-width-percent:0;mso-height-percent:0;mso-width-percent:0;mso-height-percent:0">
            <v:imagedata r:id="rId8" o:title=""/>
          </v:shape>
        </w:pict>
      </w:r>
    </w:p>
    <w:p w14:paraId="22C1E0E9" w14:textId="01E21D14" w:rsidR="004B761B" w:rsidRPr="00623716" w:rsidRDefault="004B761B" w:rsidP="004B761B">
      <w:pPr>
        <w:pStyle w:val="Descripcin"/>
        <w:spacing w:before="100" w:beforeAutospacing="1" w:after="100" w:afterAutospacing="1"/>
        <w:rPr>
          <w:shd w:val="clear" w:color="auto" w:fill="FFFFFF"/>
        </w:rPr>
      </w:pPr>
      <w:r w:rsidRPr="00623716">
        <w:t xml:space="preserve">Figure </w:t>
      </w:r>
      <w:r w:rsidR="00EF019B">
        <w:t>S</w:t>
      </w:r>
      <w:r w:rsidR="000D2B0E">
        <w:rPr>
          <w:noProof/>
        </w:rPr>
        <w:t>1</w:t>
      </w:r>
      <w:r w:rsidRPr="00623716">
        <w:t xml:space="preserve">: </w:t>
      </w:r>
      <w:r w:rsidR="006C3DE6" w:rsidRPr="006C3DE6">
        <w:rPr>
          <w:bCs/>
          <w:lang w:val="en-US"/>
        </w:rPr>
        <w:t>Flow diagram of study participation.</w:t>
      </w:r>
    </w:p>
    <w:p w14:paraId="5C2317BE" w14:textId="77777777" w:rsidR="00F248B8" w:rsidRDefault="00F248B8" w:rsidP="00E25DD0">
      <w:pPr>
        <w:tabs>
          <w:tab w:val="left" w:pos="2792"/>
        </w:tabs>
        <w:spacing w:after="240"/>
        <w:rPr>
          <w:lang w:val="en-US"/>
        </w:rPr>
      </w:pPr>
    </w:p>
    <w:p w14:paraId="3B801B19" w14:textId="72F03706" w:rsidR="00B97EDE" w:rsidRPr="00FD4972" w:rsidRDefault="00A03738" w:rsidP="00B97EDE">
      <w:pPr>
        <w:pStyle w:val="Ttulo2"/>
        <w:spacing w:after="0" w:line="48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Service </w:t>
      </w:r>
      <w:r w:rsidR="007024A5">
        <w:rPr>
          <w:rFonts w:ascii="Times New Roman" w:hAnsi="Times New Roman" w:cs="Times New Roman"/>
          <w:sz w:val="24"/>
          <w:szCs w:val="24"/>
          <w:lang w:val="en-US"/>
        </w:rPr>
        <w:t xml:space="preserve">provision </w:t>
      </w:r>
      <w:r>
        <w:rPr>
          <w:rFonts w:ascii="Times New Roman" w:hAnsi="Times New Roman" w:cs="Times New Roman"/>
          <w:sz w:val="24"/>
          <w:szCs w:val="24"/>
          <w:lang w:val="en-US"/>
        </w:rPr>
        <w:t>patterns</w:t>
      </w:r>
    </w:p>
    <w:p w14:paraId="3C9C6766" w14:textId="04593C52" w:rsidR="00B97EDE" w:rsidRPr="00FD4972" w:rsidRDefault="00B97EDE" w:rsidP="00B97EDE">
      <w:pPr>
        <w:tabs>
          <w:tab w:val="left" w:pos="2792"/>
        </w:tabs>
        <w:spacing w:after="240"/>
        <w:rPr>
          <w:lang w:val="en-US"/>
        </w:rPr>
      </w:pPr>
      <w:r w:rsidRPr="00FD4972">
        <w:rPr>
          <w:lang w:val="en-US"/>
        </w:rPr>
        <w:t>Initial visits were quite comprehensive, typically including complete history taking, physical examination, di</w:t>
      </w:r>
      <w:r>
        <w:rPr>
          <w:lang w:val="en-US"/>
        </w:rPr>
        <w:t xml:space="preserve">agnostic workup and therapeutical </w:t>
      </w:r>
      <w:r w:rsidRPr="00FD4972">
        <w:rPr>
          <w:lang w:val="en-US"/>
        </w:rPr>
        <w:t>planning. However, the participation of peer staff other than the pain clinician, such as internal medicine specialists or ps</w:t>
      </w:r>
      <w:r>
        <w:rPr>
          <w:lang w:val="en-US"/>
        </w:rPr>
        <w:t xml:space="preserve">ychologists, was scarce (Table </w:t>
      </w:r>
      <w:r w:rsidR="00A03738">
        <w:rPr>
          <w:lang w:val="en-US"/>
        </w:rPr>
        <w:t>2 in the Main Document</w:t>
      </w:r>
      <w:r w:rsidRPr="00FD4972">
        <w:rPr>
          <w:lang w:val="en-US"/>
        </w:rPr>
        <w:t xml:space="preserve">). </w:t>
      </w:r>
      <w:r>
        <w:rPr>
          <w:lang w:val="en-US"/>
        </w:rPr>
        <w:t>Complete c</w:t>
      </w:r>
      <w:r w:rsidRPr="00FD4972">
        <w:rPr>
          <w:lang w:val="en-US"/>
        </w:rPr>
        <w:t xml:space="preserve">linical reports were frequently issued, mainly at the patient’s request, </w:t>
      </w:r>
      <w:r>
        <w:rPr>
          <w:lang w:val="en-US"/>
        </w:rPr>
        <w:t xml:space="preserve">covering </w:t>
      </w:r>
      <w:r w:rsidRPr="00FD4972">
        <w:rPr>
          <w:lang w:val="en-US"/>
        </w:rPr>
        <w:t>medical history</w:t>
      </w:r>
      <w:r>
        <w:rPr>
          <w:lang w:val="en-US"/>
        </w:rPr>
        <w:t xml:space="preserve"> and </w:t>
      </w:r>
      <w:r w:rsidRPr="00FD4972">
        <w:rPr>
          <w:lang w:val="en-US"/>
        </w:rPr>
        <w:t xml:space="preserve">physical examination, </w:t>
      </w:r>
      <w:r>
        <w:rPr>
          <w:lang w:val="en-US"/>
        </w:rPr>
        <w:t xml:space="preserve">the </w:t>
      </w:r>
      <w:r w:rsidRPr="00FD4972">
        <w:rPr>
          <w:lang w:val="en-US"/>
        </w:rPr>
        <w:t>results from the diagnostic workup, proposed diagnoses and therapeutic plans.</w:t>
      </w:r>
    </w:p>
    <w:p w14:paraId="57377B4F" w14:textId="5E2C318B" w:rsidR="00B97EDE" w:rsidRPr="00FD4972" w:rsidRDefault="00B97EDE" w:rsidP="00B97EDE">
      <w:pPr>
        <w:tabs>
          <w:tab w:val="left" w:pos="2792"/>
        </w:tabs>
        <w:spacing w:after="240"/>
        <w:rPr>
          <w:lang w:val="en-US"/>
        </w:rPr>
      </w:pPr>
      <w:r w:rsidRPr="00FD4972">
        <w:rPr>
          <w:lang w:val="en-US"/>
        </w:rPr>
        <w:t>Patients’ expectations at the initial visits were evenly split (50/50%) between pain relief and pain cure. Physicians reported a low prevalence (</w:t>
      </w:r>
      <w:r w:rsidR="001B465B">
        <w:rPr>
          <w:lang w:val="en-US"/>
        </w:rPr>
        <w:t>7</w:t>
      </w:r>
      <w:r w:rsidR="001B465B">
        <w:rPr>
          <w:lang w:val="en-US"/>
        </w:rPr>
        <w:noBreakHyphen/>
        <w:t xml:space="preserve">26/92, </w:t>
      </w:r>
      <w:r w:rsidRPr="00FD4972">
        <w:rPr>
          <w:lang w:val="en-US"/>
        </w:rPr>
        <w:t>7.6</w:t>
      </w:r>
      <w:r w:rsidRPr="00FD4972">
        <w:rPr>
          <w:lang w:val="en-US"/>
        </w:rPr>
        <w:noBreakHyphen/>
        <w:t xml:space="preserve">28.3%) of factors </w:t>
      </w:r>
      <w:r>
        <w:rPr>
          <w:lang w:val="en-US"/>
        </w:rPr>
        <w:t xml:space="preserve">that could hinder </w:t>
      </w:r>
      <w:r w:rsidRPr="00FD4972">
        <w:rPr>
          <w:lang w:val="en-US"/>
        </w:rPr>
        <w:t xml:space="preserve">their relationship with patients. Such factors were less common in the private setting, </w:t>
      </w:r>
      <w:r>
        <w:rPr>
          <w:lang w:val="en-US"/>
        </w:rPr>
        <w:t>but</w:t>
      </w:r>
      <w:r w:rsidRPr="00FD4972">
        <w:rPr>
          <w:lang w:val="en-US"/>
        </w:rPr>
        <w:t xml:space="preserve"> the differences between groups did not reach s</w:t>
      </w:r>
      <w:r>
        <w:rPr>
          <w:lang w:val="en-US"/>
        </w:rPr>
        <w:t>tatistical significance (Table 2 in the Main Document</w:t>
      </w:r>
      <w:r w:rsidRPr="00FD4972">
        <w:rPr>
          <w:lang w:val="en-US"/>
        </w:rPr>
        <w:t>). Additionally, about two</w:t>
      </w:r>
      <w:r w:rsidRPr="00FD4972">
        <w:rPr>
          <w:lang w:val="en-US"/>
        </w:rPr>
        <w:noBreakHyphen/>
        <w:t>thirds (61</w:t>
      </w:r>
      <w:r w:rsidR="001B465B">
        <w:rPr>
          <w:lang w:val="en-US"/>
        </w:rPr>
        <w:t>/</w:t>
      </w:r>
      <w:r w:rsidRPr="00FD4972">
        <w:rPr>
          <w:lang w:val="en-US"/>
        </w:rPr>
        <w:t xml:space="preserve">92) acknowledged the importance of empathy and good communication with patients for the success of their practices. </w:t>
      </w:r>
      <w:r>
        <w:rPr>
          <w:lang w:val="en-US"/>
        </w:rPr>
        <w:t xml:space="preserve">At discharge, </w:t>
      </w:r>
      <w:r w:rsidR="001B465B">
        <w:rPr>
          <w:lang w:val="en-US"/>
        </w:rPr>
        <w:t xml:space="preserve">32/49 </w:t>
      </w:r>
      <w:r w:rsidR="001B465B">
        <w:rPr>
          <w:lang w:val="en-US"/>
        </w:rPr>
        <w:lastRenderedPageBreak/>
        <w:t>(</w:t>
      </w:r>
      <w:r>
        <w:rPr>
          <w:lang w:val="en-US"/>
        </w:rPr>
        <w:t>6</w:t>
      </w:r>
      <w:r w:rsidR="001B465B">
        <w:rPr>
          <w:lang w:val="en-US"/>
        </w:rPr>
        <w:t>5</w:t>
      </w:r>
      <w:r>
        <w:rPr>
          <w:lang w:val="en-US"/>
        </w:rPr>
        <w:t>.3%</w:t>
      </w:r>
      <w:r w:rsidR="001B465B">
        <w:rPr>
          <w:lang w:val="en-US"/>
        </w:rPr>
        <w:t xml:space="preserve">) </w:t>
      </w:r>
      <w:r w:rsidRPr="00FD4972">
        <w:rPr>
          <w:lang w:val="en-US"/>
        </w:rPr>
        <w:t>sites provided patients with direct telepho</w:t>
      </w:r>
      <w:r>
        <w:rPr>
          <w:lang w:val="en-US"/>
        </w:rPr>
        <w:t xml:space="preserve">ne numbers in case of emergency and </w:t>
      </w:r>
      <w:r w:rsidR="001B465B">
        <w:rPr>
          <w:lang w:val="en-US"/>
        </w:rPr>
        <w:t>28/49 (</w:t>
      </w:r>
      <w:r>
        <w:rPr>
          <w:lang w:val="en-US"/>
        </w:rPr>
        <w:t>57.1%</w:t>
      </w:r>
      <w:r w:rsidR="001B465B">
        <w:rPr>
          <w:lang w:val="en-US"/>
        </w:rPr>
        <w:t>)</w:t>
      </w:r>
      <w:r>
        <w:rPr>
          <w:lang w:val="en-US"/>
        </w:rPr>
        <w:t xml:space="preserve"> supplied </w:t>
      </w:r>
      <w:r w:rsidRPr="00FD4972">
        <w:rPr>
          <w:lang w:val="en-US"/>
        </w:rPr>
        <w:t>written recommendations</w:t>
      </w:r>
      <w:r>
        <w:rPr>
          <w:lang w:val="en-US"/>
        </w:rPr>
        <w:t xml:space="preserve">. </w:t>
      </w:r>
      <w:r w:rsidRPr="00FD4972">
        <w:rPr>
          <w:lang w:val="en-US"/>
        </w:rPr>
        <w:t xml:space="preserve">Only </w:t>
      </w:r>
      <w:r w:rsidR="001B465B">
        <w:rPr>
          <w:lang w:val="en-US"/>
        </w:rPr>
        <w:t>9/49 (</w:t>
      </w:r>
      <w:r w:rsidRPr="00FD4972">
        <w:rPr>
          <w:lang w:val="en-US"/>
        </w:rPr>
        <w:t>18.4%</w:t>
      </w:r>
      <w:r w:rsidR="001B465B">
        <w:rPr>
          <w:lang w:val="en-US"/>
        </w:rPr>
        <w:t>)</w:t>
      </w:r>
      <w:r w:rsidRPr="00FD4972">
        <w:rPr>
          <w:lang w:val="en-US"/>
        </w:rPr>
        <w:t xml:space="preserve"> sites surveyed patients about their perceived quality of healthcare. There were no significant differences between public and private settings.</w:t>
      </w:r>
    </w:p>
    <w:p w14:paraId="229BA440" w14:textId="0CB7B46F" w:rsidR="002872FC" w:rsidRPr="00FD4972" w:rsidRDefault="002872FC" w:rsidP="002872FC">
      <w:pPr>
        <w:pStyle w:val="Ttulo2"/>
        <w:spacing w:after="0" w:line="480" w:lineRule="auto"/>
        <w:rPr>
          <w:rFonts w:ascii="Times New Roman" w:hAnsi="Times New Roman" w:cs="Times New Roman"/>
          <w:sz w:val="24"/>
          <w:szCs w:val="24"/>
          <w:lang w:val="en-US"/>
        </w:rPr>
      </w:pPr>
      <w:r w:rsidRPr="00FD4972">
        <w:rPr>
          <w:rFonts w:ascii="Times New Roman" w:hAnsi="Times New Roman" w:cs="Times New Roman"/>
          <w:sz w:val="24"/>
          <w:szCs w:val="24"/>
          <w:lang w:val="en-US"/>
        </w:rPr>
        <w:t>Resources and services</w:t>
      </w:r>
    </w:p>
    <w:p w14:paraId="13AECC03" w14:textId="3DEE3CEF" w:rsidR="004133D3" w:rsidRPr="00FD4972" w:rsidRDefault="00DA4684" w:rsidP="00E25DD0">
      <w:pPr>
        <w:tabs>
          <w:tab w:val="left" w:pos="2792"/>
        </w:tabs>
        <w:spacing w:after="240"/>
        <w:rPr>
          <w:bCs/>
          <w:lang w:val="en-US"/>
        </w:rPr>
      </w:pPr>
      <w:r w:rsidRPr="00FD4972">
        <w:rPr>
          <w:lang w:val="en-US"/>
        </w:rPr>
        <w:t xml:space="preserve">Most facilities had a dedicated space to manage pain patients, </w:t>
      </w:r>
      <w:r w:rsidR="00132865">
        <w:rPr>
          <w:lang w:val="en-US"/>
        </w:rPr>
        <w:t>but</w:t>
      </w:r>
      <w:r w:rsidRPr="00FD4972">
        <w:rPr>
          <w:lang w:val="en-US"/>
        </w:rPr>
        <w:t xml:space="preserve"> it was generally small (</w:t>
      </w:r>
      <w:r w:rsidR="00802234" w:rsidRPr="00FD4972">
        <w:rPr>
          <w:lang w:val="en-US"/>
        </w:rPr>
        <w:t xml:space="preserve">in </w:t>
      </w:r>
      <w:r w:rsidR="002E3379">
        <w:rPr>
          <w:lang w:val="en-US"/>
        </w:rPr>
        <w:t>58</w:t>
      </w:r>
      <w:r w:rsidR="00A318FF">
        <w:rPr>
          <w:lang w:val="en-US"/>
        </w:rPr>
        <w:t>/</w:t>
      </w:r>
      <w:r w:rsidR="002E3379">
        <w:rPr>
          <w:lang w:val="en-US"/>
        </w:rPr>
        <w:t>80</w:t>
      </w:r>
      <w:r w:rsidR="002E3379" w:rsidRPr="002E3379">
        <w:rPr>
          <w:lang w:val="en-US"/>
        </w:rPr>
        <w:t xml:space="preserve"> </w:t>
      </w:r>
      <w:r w:rsidR="002E3379" w:rsidRPr="00FD4972">
        <w:rPr>
          <w:lang w:val="en-US"/>
        </w:rPr>
        <w:t>sites</w:t>
      </w:r>
      <w:r w:rsidR="002E3379">
        <w:rPr>
          <w:lang w:val="en-US"/>
        </w:rPr>
        <w:t xml:space="preserve">, </w:t>
      </w:r>
      <w:r w:rsidR="00802234" w:rsidRPr="00FD4972">
        <w:rPr>
          <w:lang w:val="en-US"/>
        </w:rPr>
        <w:t>72.5%</w:t>
      </w:r>
      <w:r w:rsidR="002E3379">
        <w:rPr>
          <w:lang w:val="en-US"/>
        </w:rPr>
        <w:t xml:space="preserve">, </w:t>
      </w:r>
      <w:r w:rsidR="00802234" w:rsidRPr="00FD4972">
        <w:rPr>
          <w:lang w:val="en-US"/>
        </w:rPr>
        <w:t xml:space="preserve">the physicians had less than 100 </w:t>
      </w:r>
      <w:r w:rsidRPr="00FD4972">
        <w:rPr>
          <w:lang w:val="en-US"/>
        </w:rPr>
        <w:t>m</w:t>
      </w:r>
      <w:r w:rsidRPr="00FD4972">
        <w:rPr>
          <w:vertAlign w:val="superscript"/>
          <w:lang w:val="en-US"/>
        </w:rPr>
        <w:t>2</w:t>
      </w:r>
      <w:r w:rsidR="00802234" w:rsidRPr="00FD4972">
        <w:rPr>
          <w:lang w:val="en-US"/>
        </w:rPr>
        <w:t xml:space="preserve"> of space for </w:t>
      </w:r>
      <w:r w:rsidR="005272CF" w:rsidRPr="00FD4972">
        <w:rPr>
          <w:lang w:val="en-US"/>
        </w:rPr>
        <w:t xml:space="preserve">their </w:t>
      </w:r>
      <w:r w:rsidR="00802234" w:rsidRPr="00FD4972">
        <w:rPr>
          <w:lang w:val="en-US"/>
        </w:rPr>
        <w:t>activities</w:t>
      </w:r>
      <w:r w:rsidRPr="00FD4972">
        <w:rPr>
          <w:lang w:val="en-US"/>
        </w:rPr>
        <w:t>) and up to one-third</w:t>
      </w:r>
      <w:r w:rsidR="00003F8A" w:rsidRPr="00FD4972">
        <w:rPr>
          <w:lang w:val="en-US"/>
        </w:rPr>
        <w:t xml:space="preserve"> of </w:t>
      </w:r>
      <w:r w:rsidR="00EF6EE6">
        <w:rPr>
          <w:lang w:val="en-US"/>
        </w:rPr>
        <w:t>respondent</w:t>
      </w:r>
      <w:r w:rsidR="00003F8A" w:rsidRPr="00FD4972">
        <w:rPr>
          <w:lang w:val="en-US"/>
        </w:rPr>
        <w:t xml:space="preserve">s </w:t>
      </w:r>
      <w:r w:rsidR="002E3379">
        <w:rPr>
          <w:lang w:val="en-US"/>
        </w:rPr>
        <w:t>(</w:t>
      </w:r>
      <w:r w:rsidR="00A318FF">
        <w:rPr>
          <w:lang w:val="en-US"/>
        </w:rPr>
        <w:t>28/</w:t>
      </w:r>
      <w:r w:rsidR="002E3379">
        <w:rPr>
          <w:lang w:val="en-US"/>
        </w:rPr>
        <w:t xml:space="preserve">82, </w:t>
      </w:r>
      <w:r w:rsidR="00A318FF">
        <w:rPr>
          <w:lang w:val="en-US"/>
        </w:rPr>
        <w:t>34.1</w:t>
      </w:r>
      <w:r w:rsidR="002E3379">
        <w:rPr>
          <w:lang w:val="en-US"/>
        </w:rPr>
        <w:t xml:space="preserve">%) </w:t>
      </w:r>
      <w:r w:rsidR="00802234" w:rsidRPr="00FD4972">
        <w:rPr>
          <w:lang w:val="en-US"/>
        </w:rPr>
        <w:t xml:space="preserve">deemed </w:t>
      </w:r>
      <w:r w:rsidR="005272CF" w:rsidRPr="00FD4972">
        <w:rPr>
          <w:lang w:val="en-US"/>
        </w:rPr>
        <w:t xml:space="preserve">it </w:t>
      </w:r>
      <w:r w:rsidR="00802234" w:rsidRPr="00FD4972">
        <w:rPr>
          <w:lang w:val="en-US"/>
        </w:rPr>
        <w:t>insufficient.</w:t>
      </w:r>
      <w:r w:rsidR="004133D3" w:rsidRPr="00FD4972">
        <w:rPr>
          <w:lang w:val="en-US"/>
        </w:rPr>
        <w:t xml:space="preserve"> Nearly all sites had waiting areas for patients</w:t>
      </w:r>
      <w:r w:rsidR="002C206E" w:rsidRPr="00FD4972">
        <w:rPr>
          <w:lang w:val="en-US"/>
        </w:rPr>
        <w:t>,</w:t>
      </w:r>
      <w:r w:rsidR="004133D3" w:rsidRPr="00FD4972">
        <w:rPr>
          <w:lang w:val="en-US"/>
        </w:rPr>
        <w:t xml:space="preserve"> desks for outpatient consultations</w:t>
      </w:r>
      <w:r w:rsidR="002C206E" w:rsidRPr="00FD4972">
        <w:rPr>
          <w:lang w:val="en-US"/>
        </w:rPr>
        <w:t xml:space="preserve"> and included operating theatres (although </w:t>
      </w:r>
      <w:r w:rsidR="002E3379">
        <w:rPr>
          <w:lang w:val="en-US"/>
        </w:rPr>
        <w:t>50</w:t>
      </w:r>
      <w:r w:rsidR="002D4613">
        <w:rPr>
          <w:lang w:val="en-US"/>
        </w:rPr>
        <w:t>/</w:t>
      </w:r>
      <w:r w:rsidR="002E3379">
        <w:rPr>
          <w:lang w:val="en-US"/>
        </w:rPr>
        <w:t xml:space="preserve">75, 66.7%, </w:t>
      </w:r>
      <w:r w:rsidR="002C206E" w:rsidRPr="00FD4972">
        <w:rPr>
          <w:lang w:val="en-US"/>
        </w:rPr>
        <w:t>were shared)</w:t>
      </w:r>
      <w:r w:rsidR="00003F8A" w:rsidRPr="00FD4972">
        <w:rPr>
          <w:lang w:val="en-US"/>
        </w:rPr>
        <w:t>,</w:t>
      </w:r>
      <w:r w:rsidR="004133D3" w:rsidRPr="00FD4972">
        <w:rPr>
          <w:lang w:val="en-US"/>
        </w:rPr>
        <w:t xml:space="preserve"> and about three-</w:t>
      </w:r>
      <w:r w:rsidR="00821DA6">
        <w:rPr>
          <w:lang w:val="en-US"/>
        </w:rPr>
        <w:t>quarters</w:t>
      </w:r>
      <w:r w:rsidR="004133D3" w:rsidRPr="00FD4972">
        <w:rPr>
          <w:lang w:val="en-US"/>
        </w:rPr>
        <w:t xml:space="preserve"> </w:t>
      </w:r>
      <w:r w:rsidR="002E3379">
        <w:rPr>
          <w:lang w:val="en-US"/>
        </w:rPr>
        <w:t>(59</w:t>
      </w:r>
      <w:r w:rsidR="002D4613">
        <w:rPr>
          <w:lang w:val="en-US"/>
        </w:rPr>
        <w:t>/</w:t>
      </w:r>
      <w:r w:rsidR="002E3379">
        <w:rPr>
          <w:lang w:val="en-US"/>
        </w:rPr>
        <w:t xml:space="preserve">80, 73.8%) </w:t>
      </w:r>
      <w:r w:rsidR="004133D3" w:rsidRPr="00FD4972">
        <w:rPr>
          <w:lang w:val="en-US"/>
        </w:rPr>
        <w:t>featured a day hospital</w:t>
      </w:r>
      <w:r w:rsidR="00716903" w:rsidRPr="00FD4972">
        <w:rPr>
          <w:lang w:val="en-US"/>
        </w:rPr>
        <w:t>/block room</w:t>
      </w:r>
      <w:r w:rsidR="004133D3" w:rsidRPr="00FD4972">
        <w:rPr>
          <w:lang w:val="en-US"/>
        </w:rPr>
        <w:t>.</w:t>
      </w:r>
      <w:r w:rsidR="002E3379">
        <w:rPr>
          <w:lang w:val="en-US"/>
        </w:rPr>
        <w:t xml:space="preserve"> Less frequently (</w:t>
      </w:r>
      <w:r w:rsidR="002D4613">
        <w:rPr>
          <w:lang w:val="en-US"/>
        </w:rPr>
        <w:t>47</w:t>
      </w:r>
      <w:r w:rsidR="002D4613">
        <w:rPr>
          <w:lang w:val="en-US"/>
        </w:rPr>
        <w:noBreakHyphen/>
        <w:t xml:space="preserve">50/81, </w:t>
      </w:r>
      <w:r w:rsidR="002E3379">
        <w:rPr>
          <w:lang w:val="en-US"/>
        </w:rPr>
        <w:t xml:space="preserve">~60%, Table </w:t>
      </w:r>
      <w:r w:rsidR="000D2B0E">
        <w:rPr>
          <w:lang w:val="en-US"/>
        </w:rPr>
        <w:t>3</w:t>
      </w:r>
      <w:r w:rsidR="002E3379">
        <w:rPr>
          <w:lang w:val="en-US"/>
        </w:rPr>
        <w:t xml:space="preserve"> in the Main Document</w:t>
      </w:r>
      <w:r w:rsidR="002C206E" w:rsidRPr="00FD4972">
        <w:rPr>
          <w:lang w:val="en-US"/>
        </w:rPr>
        <w:t>), the sites incorporated nursing stations, meeting rooms, administrative areas or documentary archives. In</w:t>
      </w:r>
      <w:r w:rsidR="00FB0917">
        <w:rPr>
          <w:lang w:val="en-US"/>
        </w:rPr>
        <w:noBreakHyphen/>
      </w:r>
      <w:r w:rsidR="002C206E" w:rsidRPr="00FD4972">
        <w:rPr>
          <w:lang w:val="en-US"/>
        </w:rPr>
        <w:t xml:space="preserve">patient beds were available in </w:t>
      </w:r>
      <w:r w:rsidR="002E3379">
        <w:rPr>
          <w:lang w:val="en-US"/>
        </w:rPr>
        <w:t>just 35</w:t>
      </w:r>
      <w:r w:rsidR="002D4613">
        <w:rPr>
          <w:lang w:val="en-US"/>
        </w:rPr>
        <w:t>/</w:t>
      </w:r>
      <w:r w:rsidR="002E3379">
        <w:rPr>
          <w:lang w:val="en-US"/>
        </w:rPr>
        <w:t>82 sites (42.7%)</w:t>
      </w:r>
      <w:r w:rsidR="002C206E" w:rsidRPr="00FD4972">
        <w:rPr>
          <w:lang w:val="en-US"/>
        </w:rPr>
        <w:t xml:space="preserve">. </w:t>
      </w:r>
      <w:r w:rsidR="002E3379">
        <w:rPr>
          <w:lang w:val="en-US"/>
        </w:rPr>
        <w:t>Nursing stations, m</w:t>
      </w:r>
      <w:r w:rsidR="002C206E" w:rsidRPr="00FD4972">
        <w:rPr>
          <w:lang w:val="en-US"/>
        </w:rPr>
        <w:t xml:space="preserve">eeting rooms and </w:t>
      </w:r>
      <w:r w:rsidR="002E3379">
        <w:rPr>
          <w:lang w:val="en-US"/>
        </w:rPr>
        <w:t xml:space="preserve">staff areas </w:t>
      </w:r>
      <w:r w:rsidR="002C206E" w:rsidRPr="00FD4972">
        <w:rPr>
          <w:lang w:val="en-US"/>
        </w:rPr>
        <w:t xml:space="preserve">were more frequent in public </w:t>
      </w:r>
      <w:r w:rsidR="005272CF" w:rsidRPr="00FD4972">
        <w:rPr>
          <w:lang w:val="en-US"/>
        </w:rPr>
        <w:t>than in private sites</w:t>
      </w:r>
      <w:r w:rsidR="002E3379">
        <w:rPr>
          <w:lang w:val="en-US"/>
        </w:rPr>
        <w:t>, yet the differences did not reach statistical significance after multiplicity adjustment</w:t>
      </w:r>
      <w:r w:rsidR="005272CF" w:rsidRPr="00FD4972">
        <w:rPr>
          <w:lang w:val="en-US"/>
        </w:rPr>
        <w:t>.</w:t>
      </w:r>
      <w:r w:rsidR="00716903" w:rsidRPr="00FD4972">
        <w:rPr>
          <w:lang w:val="en-US"/>
        </w:rPr>
        <w:t xml:space="preserve"> </w:t>
      </w:r>
      <w:r w:rsidR="0097318C">
        <w:rPr>
          <w:lang w:val="en-US"/>
        </w:rPr>
        <w:t>Compliance with standards was in general moderate (Table 3</w:t>
      </w:r>
      <w:r w:rsidR="0007313E">
        <w:rPr>
          <w:lang w:val="en-US"/>
        </w:rPr>
        <w:t xml:space="preserve"> in the Main Document</w:t>
      </w:r>
      <w:r w:rsidR="0097318C">
        <w:rPr>
          <w:lang w:val="en-US"/>
        </w:rPr>
        <w:t xml:space="preserve">). </w:t>
      </w:r>
      <w:r w:rsidR="00716903" w:rsidRPr="00FD4972">
        <w:rPr>
          <w:lang w:val="en-US"/>
        </w:rPr>
        <w:t xml:space="preserve">Monitoring and respiratory support/resuscitation equipment was available in almost all sites. </w:t>
      </w:r>
      <w:r w:rsidR="00132865">
        <w:rPr>
          <w:lang w:val="en-US"/>
        </w:rPr>
        <w:t xml:space="preserve">Even </w:t>
      </w:r>
      <w:r w:rsidR="00716903" w:rsidRPr="00FD4972">
        <w:rPr>
          <w:lang w:val="en-US"/>
        </w:rPr>
        <w:t xml:space="preserve">though </w:t>
      </w:r>
      <w:r w:rsidR="00B30A03" w:rsidRPr="00FD4972">
        <w:rPr>
          <w:lang w:val="en-US"/>
        </w:rPr>
        <w:t xml:space="preserve">information technology systems were adequate in most sites, only </w:t>
      </w:r>
      <w:r w:rsidR="002E3379">
        <w:rPr>
          <w:lang w:val="en-US"/>
        </w:rPr>
        <w:t>44</w:t>
      </w:r>
      <w:r w:rsidR="002D4613">
        <w:rPr>
          <w:lang w:val="en-US"/>
        </w:rPr>
        <w:t>/</w:t>
      </w:r>
      <w:r w:rsidR="002E3379">
        <w:rPr>
          <w:lang w:val="en-US"/>
        </w:rPr>
        <w:t xml:space="preserve">78 sites (56.4%) </w:t>
      </w:r>
      <w:r w:rsidR="00B30A03" w:rsidRPr="00FD4972">
        <w:rPr>
          <w:lang w:val="en-US"/>
        </w:rPr>
        <w:t xml:space="preserve">had </w:t>
      </w:r>
      <w:r w:rsidR="00003F8A" w:rsidRPr="00FD4972">
        <w:rPr>
          <w:lang w:val="en-US"/>
        </w:rPr>
        <w:t xml:space="preserve">dedicated </w:t>
      </w:r>
      <w:r w:rsidR="00B30A03" w:rsidRPr="00FD4972">
        <w:rPr>
          <w:lang w:val="en-US"/>
        </w:rPr>
        <w:t>computerized medical records. All or nearly all operating rooms had monitoring equipment, appropriate instrumentation for nerve blocks, X-ray image intensifiers, radiology personal protective equipment</w:t>
      </w:r>
      <w:r w:rsidR="00003F8A" w:rsidRPr="00FD4972">
        <w:rPr>
          <w:lang w:val="en-US"/>
        </w:rPr>
        <w:t xml:space="preserve"> and </w:t>
      </w:r>
      <w:r w:rsidR="00B30A03" w:rsidRPr="00FD4972">
        <w:rPr>
          <w:lang w:val="en-US"/>
        </w:rPr>
        <w:t xml:space="preserve">ultrasound </w:t>
      </w:r>
      <w:r w:rsidR="00102BDF" w:rsidRPr="00FD4972">
        <w:rPr>
          <w:lang w:val="en-US"/>
        </w:rPr>
        <w:t>devices</w:t>
      </w:r>
      <w:r w:rsidR="000D2B0E">
        <w:rPr>
          <w:lang w:val="en-US"/>
        </w:rPr>
        <w:t xml:space="preserve"> (Table 3</w:t>
      </w:r>
      <w:r w:rsidR="00A82ABC">
        <w:rPr>
          <w:lang w:val="en-US"/>
        </w:rPr>
        <w:t xml:space="preserve"> in the Main Document</w:t>
      </w:r>
      <w:r w:rsidR="00003F8A" w:rsidRPr="00FD4972">
        <w:rPr>
          <w:lang w:val="en-US"/>
        </w:rPr>
        <w:t>)</w:t>
      </w:r>
      <w:r w:rsidR="00102BDF" w:rsidRPr="00FD4972">
        <w:rPr>
          <w:lang w:val="en-US"/>
        </w:rPr>
        <w:t>. Also common were radiofrequency devices and ventilators.</w:t>
      </w:r>
      <w:r w:rsidR="0037053A" w:rsidRPr="00FD4972">
        <w:rPr>
          <w:lang w:val="en-US"/>
        </w:rPr>
        <w:t xml:space="preserve"> Less frequent were pumps for patient-controlled analgesia (P</w:t>
      </w:r>
      <w:r w:rsidR="00003F8A" w:rsidRPr="00FD4972">
        <w:rPr>
          <w:lang w:val="en-US"/>
        </w:rPr>
        <w:t xml:space="preserve">CA), </w:t>
      </w:r>
      <w:r w:rsidR="0037053A" w:rsidRPr="00FD4972">
        <w:rPr>
          <w:lang w:val="en-US"/>
        </w:rPr>
        <w:t>transcutaneous electrical nerve stimulation or appliances</w:t>
      </w:r>
      <w:r w:rsidR="0097318C">
        <w:rPr>
          <w:lang w:val="en-US"/>
        </w:rPr>
        <w:t xml:space="preserve"> for iontophoresis and neurophysiological examinations</w:t>
      </w:r>
      <w:r w:rsidR="0037053A" w:rsidRPr="00FD4972">
        <w:rPr>
          <w:lang w:val="en-US"/>
        </w:rPr>
        <w:t xml:space="preserve">. </w:t>
      </w:r>
      <w:r w:rsidR="0097318C">
        <w:rPr>
          <w:lang w:val="en-US"/>
        </w:rPr>
        <w:t xml:space="preserve">Compliance with standards was in general good but for the later equipment, which was available in less than half of sites. </w:t>
      </w:r>
      <w:r w:rsidR="0037053A" w:rsidRPr="00FD4972">
        <w:rPr>
          <w:lang w:val="en-US"/>
        </w:rPr>
        <w:t>PCA pumps and iontophoresis devices were less frequent in private facilities</w:t>
      </w:r>
      <w:r w:rsidR="00A82ABC">
        <w:rPr>
          <w:lang w:val="en-US"/>
        </w:rPr>
        <w:t xml:space="preserve"> but, </w:t>
      </w:r>
      <w:r w:rsidR="00A82ABC">
        <w:rPr>
          <w:lang w:val="en-US"/>
        </w:rPr>
        <w:lastRenderedPageBreak/>
        <w:t>again, the differences did not reach statistical significance after multiplicity adjustment</w:t>
      </w:r>
      <w:r w:rsidR="0037053A" w:rsidRPr="00FD4972">
        <w:rPr>
          <w:lang w:val="en-US"/>
        </w:rPr>
        <w:t>.</w:t>
      </w:r>
      <w:r w:rsidR="00805C14" w:rsidRPr="00FD4972">
        <w:rPr>
          <w:lang w:val="en-US"/>
        </w:rPr>
        <w:t xml:space="preserve"> </w:t>
      </w:r>
      <w:r w:rsidR="003E387C" w:rsidRPr="00FD4972">
        <w:rPr>
          <w:lang w:val="en-US"/>
        </w:rPr>
        <w:t>A</w:t>
      </w:r>
      <w:r w:rsidR="00805C14" w:rsidRPr="00FD4972">
        <w:rPr>
          <w:lang w:val="en-US"/>
        </w:rPr>
        <w:t xml:space="preserve">sked </w:t>
      </w:r>
      <w:r w:rsidR="003E387C" w:rsidRPr="00FD4972">
        <w:rPr>
          <w:lang w:val="en-US"/>
        </w:rPr>
        <w:t xml:space="preserve">about the </w:t>
      </w:r>
      <w:r w:rsidR="00805C14" w:rsidRPr="00FD4972">
        <w:rPr>
          <w:lang w:val="en-US"/>
        </w:rPr>
        <w:t>resources they would like to include</w:t>
      </w:r>
      <w:r w:rsidR="003E387C" w:rsidRPr="00FD4972">
        <w:rPr>
          <w:lang w:val="en-US"/>
        </w:rPr>
        <w:t xml:space="preserve"> to enhance their clinical practice, </w:t>
      </w:r>
      <w:r w:rsidR="00EF6EE6">
        <w:rPr>
          <w:lang w:val="en-US"/>
        </w:rPr>
        <w:t>respondent</w:t>
      </w:r>
      <w:r w:rsidR="003E387C" w:rsidRPr="00FD4972">
        <w:rPr>
          <w:lang w:val="en-US"/>
        </w:rPr>
        <w:t xml:space="preserve">s frequently </w:t>
      </w:r>
      <w:r w:rsidR="00D41B83" w:rsidRPr="00FD4972">
        <w:rPr>
          <w:lang w:val="en-US"/>
        </w:rPr>
        <w:t>(</w:t>
      </w:r>
      <w:r w:rsidR="00821DA6">
        <w:rPr>
          <w:lang w:val="en-US"/>
        </w:rPr>
        <w:t>23/32</w:t>
      </w:r>
      <w:r w:rsidR="00821DA6">
        <w:rPr>
          <w:lang w:val="en-US"/>
        </w:rPr>
        <w:noBreakHyphen/>
        <w:t xml:space="preserve">19/24, </w:t>
      </w:r>
      <w:r w:rsidR="00D41B83" w:rsidRPr="00FD4972">
        <w:rPr>
          <w:lang w:val="en-US"/>
        </w:rPr>
        <w:t>7</w:t>
      </w:r>
      <w:r w:rsidR="00821DA6">
        <w:rPr>
          <w:lang w:val="en-US"/>
        </w:rPr>
        <w:t>1.9</w:t>
      </w:r>
      <w:r w:rsidR="00D41B83" w:rsidRPr="00FD4972">
        <w:rPr>
          <w:lang w:val="en-US"/>
        </w:rPr>
        <w:noBreakHyphen/>
      </w:r>
      <w:r w:rsidR="00E7431E" w:rsidRPr="00FD4972">
        <w:rPr>
          <w:lang w:val="en-US"/>
        </w:rPr>
        <w:t>7</w:t>
      </w:r>
      <w:r w:rsidR="00F43B75" w:rsidRPr="00FD4972">
        <w:rPr>
          <w:lang w:val="en-US"/>
        </w:rPr>
        <w:t>9</w:t>
      </w:r>
      <w:r w:rsidR="00821DA6">
        <w:rPr>
          <w:lang w:val="en-US"/>
        </w:rPr>
        <w:t>.2</w:t>
      </w:r>
      <w:r w:rsidR="00FB0917">
        <w:rPr>
          <w:lang w:val="en-US"/>
        </w:rPr>
        <w:t>%</w:t>
      </w:r>
      <w:r w:rsidR="00C27B93">
        <w:rPr>
          <w:lang w:val="en-US"/>
        </w:rPr>
        <w:t>, detailed data not shown</w:t>
      </w:r>
      <w:r w:rsidR="00FB0917">
        <w:rPr>
          <w:lang w:val="en-US"/>
        </w:rPr>
        <w:t xml:space="preserve">) mentioned </w:t>
      </w:r>
      <w:r w:rsidR="00D73A0D" w:rsidRPr="00FD4972">
        <w:rPr>
          <w:lang w:val="en-US"/>
        </w:rPr>
        <w:t>neurological/</w:t>
      </w:r>
      <w:r w:rsidR="003E387C" w:rsidRPr="00FD4972">
        <w:rPr>
          <w:bCs/>
          <w:lang w:val="en-US"/>
        </w:rPr>
        <w:t>n</w:t>
      </w:r>
      <w:r w:rsidR="00003F8A" w:rsidRPr="00FD4972">
        <w:rPr>
          <w:bCs/>
          <w:lang w:val="en-US"/>
        </w:rPr>
        <w:t xml:space="preserve">europhysiological examination </w:t>
      </w:r>
      <w:r w:rsidR="003E387C" w:rsidRPr="00FD4972">
        <w:rPr>
          <w:bCs/>
          <w:lang w:val="en-US"/>
        </w:rPr>
        <w:t xml:space="preserve">equipment </w:t>
      </w:r>
      <w:r w:rsidR="00CB6EF2">
        <w:rPr>
          <w:bCs/>
          <w:lang w:val="en-US"/>
        </w:rPr>
        <w:t>(</w:t>
      </w:r>
      <w:r w:rsidR="00454308">
        <w:rPr>
          <w:bCs/>
          <w:lang w:val="en-US"/>
        </w:rPr>
        <w:t>for example</w:t>
      </w:r>
      <w:r w:rsidR="00CB6EF2">
        <w:rPr>
          <w:bCs/>
          <w:lang w:val="en-US"/>
        </w:rPr>
        <w:t>, quantitative sensory test</w:t>
      </w:r>
      <w:r w:rsidR="007F1FDF">
        <w:rPr>
          <w:bCs/>
          <w:lang w:val="en-US"/>
        </w:rPr>
        <w:t xml:space="preserve">ing </w:t>
      </w:r>
      <w:r w:rsidR="00CB6EF2">
        <w:rPr>
          <w:bCs/>
          <w:lang w:val="en-US"/>
        </w:rPr>
        <w:t xml:space="preserve">devices) </w:t>
      </w:r>
      <w:r w:rsidR="003E387C" w:rsidRPr="00FD4972">
        <w:rPr>
          <w:bCs/>
          <w:lang w:val="en-US"/>
        </w:rPr>
        <w:t xml:space="preserve">and </w:t>
      </w:r>
      <w:r w:rsidR="009E157E" w:rsidRPr="00FD4972">
        <w:rPr>
          <w:bCs/>
          <w:lang w:val="en-US"/>
        </w:rPr>
        <w:t>exclusive computerized medical records.</w:t>
      </w:r>
      <w:r w:rsidR="00E7431E" w:rsidRPr="00FD4972">
        <w:rPr>
          <w:bCs/>
          <w:lang w:val="en-US"/>
        </w:rPr>
        <w:t xml:space="preserve"> Of note is that </w:t>
      </w:r>
      <w:r w:rsidR="002D4613">
        <w:rPr>
          <w:bCs/>
          <w:lang w:val="en-US"/>
        </w:rPr>
        <w:t>12/15 (80.0</w:t>
      </w:r>
      <w:r w:rsidR="00E7431E" w:rsidRPr="00FD4972">
        <w:rPr>
          <w:bCs/>
          <w:lang w:val="en-US"/>
        </w:rPr>
        <w:t>%</w:t>
      </w:r>
      <w:r w:rsidR="002D4613">
        <w:rPr>
          <w:bCs/>
          <w:lang w:val="en-US"/>
        </w:rPr>
        <w:t>)</w:t>
      </w:r>
      <w:r w:rsidR="00E7431E" w:rsidRPr="00FD4972">
        <w:rPr>
          <w:bCs/>
          <w:lang w:val="en-US"/>
        </w:rPr>
        <w:t xml:space="preserve"> of the private sites </w:t>
      </w:r>
      <w:r w:rsidR="00A55DC9" w:rsidRPr="00FD4972">
        <w:rPr>
          <w:bCs/>
          <w:lang w:val="en-US"/>
        </w:rPr>
        <w:t>mentioned the need of more nursing staff.</w:t>
      </w:r>
    </w:p>
    <w:p w14:paraId="3F236833" w14:textId="30F41AEA" w:rsidR="00D53E78" w:rsidRPr="00FD4972" w:rsidRDefault="009D649E" w:rsidP="00E25DD0">
      <w:pPr>
        <w:tabs>
          <w:tab w:val="left" w:pos="2792"/>
        </w:tabs>
        <w:spacing w:after="240"/>
        <w:rPr>
          <w:lang w:val="en-US"/>
        </w:rPr>
      </w:pPr>
      <w:r w:rsidRPr="00FD4972">
        <w:rPr>
          <w:lang w:val="en-US"/>
        </w:rPr>
        <w:t xml:space="preserve">Information on </w:t>
      </w:r>
      <w:r w:rsidR="004D6185">
        <w:rPr>
          <w:lang w:val="en-US"/>
        </w:rPr>
        <w:t xml:space="preserve">therapies </w:t>
      </w:r>
      <w:r w:rsidR="00847E6E" w:rsidRPr="00FD4972">
        <w:rPr>
          <w:lang w:val="en-US"/>
        </w:rPr>
        <w:t>offe</w:t>
      </w:r>
      <w:r w:rsidR="00847E6E">
        <w:rPr>
          <w:lang w:val="en-US"/>
        </w:rPr>
        <w:t xml:space="preserve">red </w:t>
      </w:r>
      <w:r w:rsidR="004D6185">
        <w:rPr>
          <w:lang w:val="en-US"/>
        </w:rPr>
        <w:t xml:space="preserve">is available from 69 </w:t>
      </w:r>
      <w:r w:rsidRPr="00FD4972">
        <w:rPr>
          <w:lang w:val="en-US"/>
        </w:rPr>
        <w:t>sites</w:t>
      </w:r>
      <w:r w:rsidR="00BB0BBF" w:rsidRPr="00FD4972">
        <w:rPr>
          <w:lang w:val="en-US"/>
        </w:rPr>
        <w:t xml:space="preserve"> (Figure </w:t>
      </w:r>
      <w:r w:rsidR="005B5E63">
        <w:rPr>
          <w:lang w:val="en-US"/>
        </w:rPr>
        <w:t>S</w:t>
      </w:r>
      <w:r w:rsidR="000A6B3E">
        <w:rPr>
          <w:lang w:val="en-US"/>
        </w:rPr>
        <w:t>2</w:t>
      </w:r>
      <w:r w:rsidRPr="00FD4972">
        <w:rPr>
          <w:lang w:val="en-US"/>
        </w:rPr>
        <w:t xml:space="preserve">). </w:t>
      </w:r>
      <w:r w:rsidR="00BB0BBF" w:rsidRPr="00FD4972">
        <w:rPr>
          <w:lang w:val="en-US"/>
        </w:rPr>
        <w:t xml:space="preserve">Within </w:t>
      </w:r>
      <w:r w:rsidR="00AD6182" w:rsidRPr="00FD4972">
        <w:rPr>
          <w:lang w:val="en-US"/>
        </w:rPr>
        <w:t xml:space="preserve">a wide range of pharmacological </w:t>
      </w:r>
      <w:r w:rsidR="00847E6E">
        <w:rPr>
          <w:lang w:val="en-US"/>
        </w:rPr>
        <w:t>solutions</w:t>
      </w:r>
      <w:r w:rsidR="00AD6182" w:rsidRPr="00FD4972">
        <w:rPr>
          <w:lang w:val="en-US"/>
        </w:rPr>
        <w:t xml:space="preserve">, </w:t>
      </w:r>
      <w:r w:rsidR="00847E6E">
        <w:rPr>
          <w:lang w:val="en-US"/>
        </w:rPr>
        <w:t>the most widely used drugs, in ≥80% of the sites, were: p</w:t>
      </w:r>
      <w:r w:rsidR="00AD6182" w:rsidRPr="00FD4972">
        <w:rPr>
          <w:lang w:val="en-US"/>
        </w:rPr>
        <w:t>aracetamol, opioids, steroids, non-steroid anti-inflammatory drugs, neuromodulators (neuropeptides, cytokines, etc.), gabapentinoids, antidepressants and metamizole</w:t>
      </w:r>
      <w:r w:rsidR="00847E6E">
        <w:rPr>
          <w:lang w:val="en-US"/>
        </w:rPr>
        <w:t xml:space="preserve">. </w:t>
      </w:r>
      <w:r w:rsidR="00107C6A">
        <w:rPr>
          <w:lang w:val="en-US"/>
        </w:rPr>
        <w:t xml:space="preserve">The use of transdermal </w:t>
      </w:r>
      <w:r w:rsidR="00AD6182" w:rsidRPr="00FD4972">
        <w:rPr>
          <w:lang w:val="en-US"/>
        </w:rPr>
        <w:t>caps</w:t>
      </w:r>
      <w:r w:rsidR="006E2E68">
        <w:rPr>
          <w:lang w:val="en-US"/>
        </w:rPr>
        <w:t xml:space="preserve">aicin and intravenous lidocaine was </w:t>
      </w:r>
      <w:r w:rsidR="00AD6182" w:rsidRPr="00FD4972">
        <w:rPr>
          <w:lang w:val="en-US"/>
        </w:rPr>
        <w:t>more frequent at public sites</w:t>
      </w:r>
      <w:r w:rsidR="00DC24E4">
        <w:rPr>
          <w:lang w:val="en-US"/>
        </w:rPr>
        <w:t>, yet statistical significance was only reached for the former after adjustment for multiplicity</w:t>
      </w:r>
      <w:r w:rsidR="00AD6182" w:rsidRPr="00FD4972">
        <w:rPr>
          <w:lang w:val="en-US"/>
        </w:rPr>
        <w:t xml:space="preserve">, whilst </w:t>
      </w:r>
      <w:r w:rsidR="00DC24E4">
        <w:rPr>
          <w:lang w:val="en-US"/>
        </w:rPr>
        <w:t xml:space="preserve">hyaluronic acid and </w:t>
      </w:r>
      <w:r w:rsidR="00AD6182" w:rsidRPr="00FD4972">
        <w:rPr>
          <w:lang w:val="en-US"/>
        </w:rPr>
        <w:t>platelet-rich plasma injections were more frequent at private sites</w:t>
      </w:r>
      <w:r w:rsidR="00DC24E4">
        <w:rPr>
          <w:lang w:val="en-US"/>
        </w:rPr>
        <w:t xml:space="preserve"> (statistical significance was not reached in the case of hyaluronic acid)</w:t>
      </w:r>
      <w:r w:rsidR="00AD6182" w:rsidRPr="00FD4972">
        <w:rPr>
          <w:lang w:val="en-US"/>
        </w:rPr>
        <w:t>.</w:t>
      </w:r>
      <w:r w:rsidR="00BB0BBF" w:rsidRPr="00FD4972">
        <w:rPr>
          <w:lang w:val="en-US"/>
        </w:rPr>
        <w:t xml:space="preserve"> Also most sites offered peripheral nerve blocks, epidural injections, nerve-root (trunk) and intra</w:t>
      </w:r>
      <w:r w:rsidR="00B42DC1" w:rsidRPr="00FD4972">
        <w:rPr>
          <w:lang w:val="en-US"/>
        </w:rPr>
        <w:t xml:space="preserve">-articular blocks, </w:t>
      </w:r>
      <w:r w:rsidR="00BB0BBF" w:rsidRPr="00FD4972">
        <w:rPr>
          <w:lang w:val="en-US"/>
        </w:rPr>
        <w:t xml:space="preserve">radiofrequency </w:t>
      </w:r>
      <w:r w:rsidR="00B42DC1" w:rsidRPr="00FD4972">
        <w:rPr>
          <w:lang w:val="en-US"/>
        </w:rPr>
        <w:t>and sympathetic blocks</w:t>
      </w:r>
      <w:r w:rsidR="00BB0BBF" w:rsidRPr="00FD4972">
        <w:rPr>
          <w:lang w:val="en-US"/>
        </w:rPr>
        <w:t>. Psychological inter</w:t>
      </w:r>
      <w:r w:rsidR="003802B4" w:rsidRPr="00FD4972">
        <w:rPr>
          <w:lang w:val="en-US"/>
        </w:rPr>
        <w:t xml:space="preserve">ventions were available in less than </w:t>
      </w:r>
      <w:r w:rsidR="003F1818" w:rsidRPr="00FD4972">
        <w:rPr>
          <w:lang w:val="en-US"/>
        </w:rPr>
        <w:t xml:space="preserve">50% of the sites (Figure </w:t>
      </w:r>
      <w:r w:rsidR="008272DB">
        <w:rPr>
          <w:lang w:val="en-US"/>
        </w:rPr>
        <w:t>S</w:t>
      </w:r>
      <w:r w:rsidR="000A6B3E">
        <w:rPr>
          <w:lang w:val="en-US"/>
        </w:rPr>
        <w:t>2</w:t>
      </w:r>
      <w:r w:rsidR="003F1818" w:rsidRPr="00FD4972">
        <w:rPr>
          <w:lang w:val="en-US"/>
        </w:rPr>
        <w:t>).</w:t>
      </w:r>
      <w:r w:rsidR="00737DFA" w:rsidRPr="00FD4972">
        <w:rPr>
          <w:lang w:val="en-US"/>
        </w:rPr>
        <w:t xml:space="preserve"> In many sites (</w:t>
      </w:r>
      <w:r w:rsidR="00903E6C">
        <w:rPr>
          <w:lang w:val="en-US"/>
        </w:rPr>
        <w:t xml:space="preserve">12/16, </w:t>
      </w:r>
      <w:r w:rsidR="00737DFA" w:rsidRPr="00FD4972">
        <w:rPr>
          <w:lang w:val="en-US"/>
        </w:rPr>
        <w:t>75.0%</w:t>
      </w:r>
      <w:r w:rsidR="00DC24E4">
        <w:rPr>
          <w:lang w:val="en-US"/>
        </w:rPr>
        <w:t>, detailed data not provided</w:t>
      </w:r>
      <w:r w:rsidR="00737DFA" w:rsidRPr="00FD4972">
        <w:rPr>
          <w:lang w:val="en-US"/>
        </w:rPr>
        <w:t>) the physicians liked to enhance their practices by incorporating transcutaneous e</w:t>
      </w:r>
      <w:r w:rsidR="0021144E" w:rsidRPr="00FD4972">
        <w:rPr>
          <w:lang w:val="en-US"/>
        </w:rPr>
        <w:t>lectrical nerve stimulation</w:t>
      </w:r>
      <w:r w:rsidR="00902236" w:rsidRPr="00FD4972">
        <w:rPr>
          <w:lang w:val="en-US"/>
        </w:rPr>
        <w:t>,</w:t>
      </w:r>
      <w:r w:rsidR="0021144E" w:rsidRPr="00FD4972">
        <w:rPr>
          <w:lang w:val="en-US"/>
        </w:rPr>
        <w:t xml:space="preserve"> and in </w:t>
      </w:r>
      <w:r w:rsidR="00737DFA" w:rsidRPr="00FD4972">
        <w:rPr>
          <w:lang w:val="en-US"/>
        </w:rPr>
        <w:t>more than one-half (</w:t>
      </w:r>
      <w:r w:rsidR="00903E6C">
        <w:rPr>
          <w:lang w:val="en-US"/>
        </w:rPr>
        <w:t>10/18</w:t>
      </w:r>
      <w:r w:rsidR="00903E6C">
        <w:rPr>
          <w:lang w:val="en-US"/>
        </w:rPr>
        <w:noBreakHyphen/>
        <w:t xml:space="preserve">14/22, </w:t>
      </w:r>
      <w:r w:rsidR="00737DFA" w:rsidRPr="00FD4972">
        <w:rPr>
          <w:lang w:val="en-US"/>
        </w:rPr>
        <w:t>55.6</w:t>
      </w:r>
      <w:r w:rsidR="00737DFA" w:rsidRPr="00FD4972">
        <w:rPr>
          <w:lang w:val="en-US"/>
        </w:rPr>
        <w:noBreakHyphen/>
        <w:t>63.6%) by including psychotherapy, intrathecal pump implants, implan</w:t>
      </w:r>
      <w:r w:rsidR="00A442E5">
        <w:rPr>
          <w:lang w:val="en-US"/>
        </w:rPr>
        <w:t xml:space="preserve">table devices, </w:t>
      </w:r>
      <w:r w:rsidR="002034CF">
        <w:rPr>
          <w:lang w:val="en-US"/>
        </w:rPr>
        <w:t>and iontophoresis.</w:t>
      </w:r>
    </w:p>
    <w:p w14:paraId="76DE5999" w14:textId="704FCF87" w:rsidR="006C3DE6" w:rsidRPr="00FD4972" w:rsidRDefault="00193F70" w:rsidP="00DC11B7">
      <w:pPr>
        <w:pStyle w:val="Descripcin"/>
        <w:spacing w:after="0"/>
        <w:ind w:left="-709"/>
        <w:rPr>
          <w:lang w:val="en-US"/>
        </w:rPr>
      </w:pPr>
      <w:r>
        <w:object w:dxaOrig="12960" w:dyaOrig="11115" w14:anchorId="4BE41E9A">
          <v:shape id="_x0000_i1026" type="#_x0000_t75" style="width:570.55pt;height:489.75pt;mso-position-horizontal:absolute" o:ole="">
            <v:imagedata r:id="rId9" o:title=""/>
          </v:shape>
          <o:OLEObject Type="Embed" ProgID="SigmaPlotGraphicObject.12" ShapeID="_x0000_i1026" DrawAspect="Content" ObjectID="_1705733842" r:id="rId10"/>
        </w:object>
      </w:r>
    </w:p>
    <w:p w14:paraId="4B202E67" w14:textId="07889B97" w:rsidR="006C3DE6" w:rsidRPr="00623716" w:rsidRDefault="006C3DE6" w:rsidP="006C3DE6">
      <w:pPr>
        <w:pStyle w:val="Descripcin"/>
        <w:spacing w:before="100" w:beforeAutospacing="1" w:after="100" w:afterAutospacing="1"/>
        <w:rPr>
          <w:shd w:val="clear" w:color="auto" w:fill="FFFFFF"/>
        </w:rPr>
      </w:pPr>
      <w:r w:rsidRPr="00623716">
        <w:t xml:space="preserve">Figure </w:t>
      </w:r>
      <w:r w:rsidR="005B5E63">
        <w:rPr>
          <w:noProof/>
        </w:rPr>
        <w:t>S</w:t>
      </w:r>
      <w:r w:rsidR="000A6B3E">
        <w:rPr>
          <w:noProof/>
        </w:rPr>
        <w:t>2</w:t>
      </w:r>
      <w:r w:rsidRPr="00623716">
        <w:t xml:space="preserve">: </w:t>
      </w:r>
      <w:r w:rsidRPr="006C3DE6">
        <w:rPr>
          <w:bCs/>
          <w:lang w:val="en-US"/>
        </w:rPr>
        <w:t>Available therapeutic procedures at surveyed sites.</w:t>
      </w:r>
      <w:r>
        <w:rPr>
          <w:bCs/>
          <w:lang w:val="en-US"/>
        </w:rPr>
        <w:t xml:space="preserve"> </w:t>
      </w:r>
      <w:r w:rsidR="00193F70">
        <w:rPr>
          <w:bCs/>
          <w:lang w:val="en-US"/>
        </w:rPr>
        <w:t>Multiplicity adjusted p</w:t>
      </w:r>
      <w:r w:rsidRPr="006C3DE6">
        <w:rPr>
          <w:bCs/>
          <w:lang w:val="en-US"/>
        </w:rPr>
        <w:t xml:space="preserve">-values (from Chi-square or Fisher’s exact test) are indicated when there is a statistically significant difference between </w:t>
      </w:r>
      <w:r>
        <w:rPr>
          <w:bCs/>
          <w:lang w:val="en-US"/>
        </w:rPr>
        <w:t xml:space="preserve">the groups (public and private). </w:t>
      </w:r>
      <w:r w:rsidRPr="006C3DE6">
        <w:rPr>
          <w:bCs/>
          <w:lang w:val="en-US"/>
        </w:rPr>
        <w:t>NSAIDs: Non-steroid anti-inflammatory drugs, TENS: Transcutaneous electrical nerve stimulation</w:t>
      </w:r>
      <w:r>
        <w:rPr>
          <w:bCs/>
          <w:lang w:val="en-US"/>
        </w:rPr>
        <w:t>.</w:t>
      </w:r>
    </w:p>
    <w:p w14:paraId="10B40C18" w14:textId="77777777" w:rsidR="00C52124" w:rsidRPr="00FD4972" w:rsidRDefault="00C52124" w:rsidP="00E25DD0">
      <w:pPr>
        <w:tabs>
          <w:tab w:val="left" w:pos="2792"/>
        </w:tabs>
        <w:spacing w:after="240"/>
        <w:rPr>
          <w:lang w:val="en-US"/>
        </w:rPr>
      </w:pPr>
    </w:p>
    <w:p w14:paraId="7496ADF3" w14:textId="6FADB9B3" w:rsidR="002D11DC" w:rsidRPr="00193F70" w:rsidRDefault="002D11DC" w:rsidP="002D11DC">
      <w:pPr>
        <w:spacing w:after="240"/>
        <w:rPr>
          <w:lang w:val="en-US"/>
        </w:rPr>
      </w:pPr>
      <w:r w:rsidRPr="00193F70">
        <w:rPr>
          <w:lang w:val="en-US"/>
        </w:rPr>
        <w:br w:type="page"/>
      </w:r>
    </w:p>
    <w:p w14:paraId="08511F80" w14:textId="43DC46D8" w:rsidR="00325D7F" w:rsidRPr="00FD4972" w:rsidRDefault="00B15B52" w:rsidP="00FD4A49">
      <w:pPr>
        <w:pStyle w:val="Ttulo1"/>
        <w:spacing w:before="0" w:line="480" w:lineRule="auto"/>
        <w:rPr>
          <w:rFonts w:ascii="Times New Roman" w:hAnsi="Times New Roman" w:cs="Times New Roman"/>
          <w:sz w:val="28"/>
          <w:szCs w:val="28"/>
          <w:lang w:val="en-US"/>
        </w:rPr>
      </w:pPr>
      <w:r>
        <w:rPr>
          <w:rFonts w:ascii="Times New Roman" w:hAnsi="Times New Roman" w:cs="Times New Roman"/>
          <w:sz w:val="28"/>
          <w:szCs w:val="28"/>
          <w:lang w:val="en-US"/>
        </w:rPr>
        <w:lastRenderedPageBreak/>
        <w:t>References</w:t>
      </w:r>
    </w:p>
    <w:p w14:paraId="2C572AD8" w14:textId="77777777" w:rsidR="00567D2D" w:rsidRPr="00567D2D" w:rsidRDefault="0055296A" w:rsidP="00567D2D">
      <w:pPr>
        <w:pStyle w:val="EndNoteBibliography"/>
        <w:spacing w:after="360"/>
        <w:ind w:left="560" w:hanging="560"/>
      </w:pPr>
      <w:r>
        <w:fldChar w:fldCharType="begin"/>
      </w:r>
      <w:r>
        <w:instrText xml:space="preserve"> ADDIN EN.REFLIST </w:instrText>
      </w:r>
      <w:r>
        <w:fldChar w:fldCharType="separate"/>
      </w:r>
      <w:r w:rsidR="00567D2D" w:rsidRPr="00567D2D">
        <w:t>1.</w:t>
      </w:r>
      <w:r w:rsidR="00567D2D" w:rsidRPr="00567D2D">
        <w:tab/>
        <w:t xml:space="preserve">C. Barutell, "[Pain units in Spain: Survey of the Spanish Society of Pain, Pain Day 2007]," </w:t>
      </w:r>
      <w:r w:rsidR="00567D2D" w:rsidRPr="00567D2D">
        <w:rPr>
          <w:i/>
        </w:rPr>
        <w:t>Revista de la Sociedad Española del Dolor</w:t>
      </w:r>
      <w:r w:rsidR="00567D2D" w:rsidRPr="00567D2D">
        <w:t>, vol. 16, pp. 421-428, 2009.</w:t>
      </w:r>
    </w:p>
    <w:p w14:paraId="72EBEB77" w14:textId="77777777" w:rsidR="00567D2D" w:rsidRPr="00567D2D" w:rsidRDefault="00567D2D" w:rsidP="00567D2D">
      <w:pPr>
        <w:pStyle w:val="EndNoteBibliography"/>
        <w:spacing w:after="360"/>
        <w:ind w:left="560" w:hanging="560"/>
      </w:pPr>
      <w:r w:rsidRPr="00567D2D">
        <w:t>2.</w:t>
      </w:r>
      <w:r w:rsidRPr="00567D2D">
        <w:tab/>
        <w:t xml:space="preserve">J. R. Gonzalez-Escalada, A. Camba and I. Sanchez, "[Census Pain Units in Spain: analysis of organizational structure, staffing, portfolio services and quality indicators]," </w:t>
      </w:r>
      <w:r w:rsidRPr="00567D2D">
        <w:rPr>
          <w:i/>
        </w:rPr>
        <w:t>Revista de la Sociedad Española del Dolor</w:t>
      </w:r>
      <w:r w:rsidRPr="00567D2D">
        <w:t>, vol. 21, pp. 149-161, 2014.</w:t>
      </w:r>
    </w:p>
    <w:p w14:paraId="3648D7BC" w14:textId="77777777" w:rsidR="00567D2D" w:rsidRPr="00567D2D" w:rsidRDefault="00567D2D" w:rsidP="00567D2D">
      <w:pPr>
        <w:pStyle w:val="EndNoteBibliography"/>
        <w:spacing w:after="360"/>
        <w:ind w:left="560" w:hanging="560"/>
      </w:pPr>
      <w:r w:rsidRPr="00567D2D">
        <w:t>3.</w:t>
      </w:r>
      <w:r w:rsidRPr="00567D2D">
        <w:tab/>
        <w:t xml:space="preserve">M. J. Martinez Zapata, E. Catala and M. Rigola, "[Descriptive analysis of chronic pain clinics operating in Spain in 2001]," </w:t>
      </w:r>
      <w:r w:rsidRPr="00567D2D">
        <w:rPr>
          <w:i/>
        </w:rPr>
        <w:t>Revista Española de Anestesiología y Reanimación</w:t>
      </w:r>
      <w:r w:rsidRPr="00567D2D">
        <w:t>, vol. 52, no. 3, pp. 141-148, 2005.</w:t>
      </w:r>
    </w:p>
    <w:p w14:paraId="562D9B8B" w14:textId="77777777" w:rsidR="00567D2D" w:rsidRPr="00567D2D" w:rsidRDefault="00567D2D" w:rsidP="00567D2D">
      <w:pPr>
        <w:pStyle w:val="EndNoteBibliography"/>
        <w:spacing w:after="360"/>
        <w:ind w:left="560" w:hanging="560"/>
      </w:pPr>
      <w:r w:rsidRPr="00567D2D">
        <w:t>4.</w:t>
      </w:r>
      <w:r w:rsidRPr="00567D2D">
        <w:tab/>
        <w:t xml:space="preserve">M. Polo-Santos, S. Videla-Ces, C. Perez-Hernandez et al., "An Update on Resources, Procedures and Healthcare Provision in Pain Units: A Survey of Spanish Practitioners," </w:t>
      </w:r>
      <w:r w:rsidRPr="00567D2D">
        <w:rPr>
          <w:i/>
        </w:rPr>
        <w:t>International Journal of Environmental Research and Public Health</w:t>
      </w:r>
      <w:r w:rsidRPr="00567D2D">
        <w:t>, vol. 18, no. 2, 2021.</w:t>
      </w:r>
    </w:p>
    <w:p w14:paraId="5202D64A" w14:textId="77777777" w:rsidR="00567D2D" w:rsidRPr="00567D2D" w:rsidRDefault="00567D2D" w:rsidP="00567D2D">
      <w:pPr>
        <w:pStyle w:val="EndNoteBibliography"/>
        <w:spacing w:after="360"/>
        <w:ind w:left="560" w:hanging="560"/>
      </w:pPr>
      <w:r w:rsidRPr="00567D2D">
        <w:t>5.</w:t>
      </w:r>
      <w:r w:rsidRPr="00567D2D">
        <w:tab/>
        <w:t>Ministry of Health Social Welfare and Consummer Affairs, "Framework Document to Improve the Management of Pain in the National Health System," Ministry of Health Social Welfare and Consummer Affairs, Madrid, Spain, 2014.</w:t>
      </w:r>
    </w:p>
    <w:p w14:paraId="49ED7652" w14:textId="77777777" w:rsidR="00567D2D" w:rsidRPr="00567D2D" w:rsidRDefault="00567D2D" w:rsidP="00567D2D">
      <w:pPr>
        <w:pStyle w:val="EndNoteBibliography"/>
        <w:spacing w:after="360"/>
        <w:ind w:left="560" w:hanging="560"/>
      </w:pPr>
      <w:r w:rsidRPr="00567D2D">
        <w:t>6.</w:t>
      </w:r>
      <w:r w:rsidRPr="00567D2D">
        <w:tab/>
        <w:t>I. Palanca, M. M. Puig, J. Elola et al., "Pain Units: Quality and Safety Standards and Recommendations," Technical Secretary, Ministry of Health, Social Policy and Parity, Madrid, Spain, 2011.</w:t>
      </w:r>
    </w:p>
    <w:p w14:paraId="40E7862F" w14:textId="77777777" w:rsidR="00567D2D" w:rsidRPr="00567D2D" w:rsidRDefault="00567D2D" w:rsidP="00567D2D">
      <w:pPr>
        <w:pStyle w:val="EndNoteBibliography"/>
        <w:spacing w:after="360"/>
        <w:ind w:left="560" w:hanging="560"/>
      </w:pPr>
      <w:r w:rsidRPr="00567D2D">
        <w:t>7.</w:t>
      </w:r>
      <w:r w:rsidRPr="00567D2D">
        <w:tab/>
        <w:t xml:space="preserve">P. A. Harris, R. Taylor, R. Thielke et al., "Research electronic data capture (REDCap)--a metadata-driven methodology and workflow process for providing translational research informatics support," </w:t>
      </w:r>
      <w:r w:rsidRPr="00567D2D">
        <w:rPr>
          <w:i/>
        </w:rPr>
        <w:t>Journal of Biomedical Informatics</w:t>
      </w:r>
      <w:r w:rsidRPr="00567D2D">
        <w:t>, vol. 42, no. 2, pp. 377-381, 2009.</w:t>
      </w:r>
    </w:p>
    <w:p w14:paraId="0D632400" w14:textId="77777777" w:rsidR="00567D2D" w:rsidRPr="00567D2D" w:rsidRDefault="00567D2D" w:rsidP="00567D2D">
      <w:pPr>
        <w:pStyle w:val="EndNoteBibliography"/>
        <w:ind w:left="560" w:hanging="560"/>
      </w:pPr>
      <w:r w:rsidRPr="00567D2D">
        <w:t>8.</w:t>
      </w:r>
      <w:r w:rsidRPr="00567D2D">
        <w:tab/>
        <w:t xml:space="preserve">A. A. Joyce, A. Conger, Z. L. McCormick et al., "Changes in Interventional Pain Physician Decision-Making, Practice Patterns, and Mental Health During the Early Phase of the SARS-CoV-2 Global Pandemic," </w:t>
      </w:r>
      <w:r w:rsidRPr="00567D2D">
        <w:rPr>
          <w:i/>
        </w:rPr>
        <w:t>Pain Medicine</w:t>
      </w:r>
      <w:r w:rsidRPr="00567D2D">
        <w:t>, vol. 21, no. 12, pp. 3585-3595, 2020.</w:t>
      </w:r>
    </w:p>
    <w:p w14:paraId="55F988B1" w14:textId="4090C85B" w:rsidR="006D7BE9" w:rsidRPr="006D7BE9" w:rsidRDefault="0055296A" w:rsidP="0055296A">
      <w:pPr>
        <w:pStyle w:val="EndNoteBibliography"/>
        <w:ind w:left="560" w:hanging="560"/>
      </w:pPr>
      <w:r>
        <w:fldChar w:fldCharType="end"/>
      </w:r>
    </w:p>
    <w:p w14:paraId="144DC9F3" w14:textId="03816516" w:rsidR="00C6679D" w:rsidRPr="00FD4972" w:rsidRDefault="00C6679D" w:rsidP="00C6679D">
      <w:pPr>
        <w:pStyle w:val="Bibliografa"/>
        <w:rPr>
          <w:lang w:val="en-US"/>
        </w:rPr>
      </w:pPr>
      <w:r w:rsidRPr="00FD4972">
        <w:rPr>
          <w:lang w:val="en-US"/>
        </w:rPr>
        <w:br w:type="page"/>
      </w:r>
    </w:p>
    <w:p w14:paraId="4AF39AE1" w14:textId="68EF697A" w:rsidR="00FD4A49" w:rsidRPr="00FD4972" w:rsidRDefault="00FD4A49" w:rsidP="00FD4A49">
      <w:pPr>
        <w:pStyle w:val="Ttulo1"/>
        <w:spacing w:before="0" w:line="480" w:lineRule="auto"/>
        <w:rPr>
          <w:rFonts w:ascii="Times New Roman" w:hAnsi="Times New Roman" w:cs="Times New Roman"/>
          <w:sz w:val="28"/>
          <w:szCs w:val="28"/>
          <w:lang w:val="en-US"/>
        </w:rPr>
      </w:pPr>
      <w:bookmarkStart w:id="2" w:name="_Hlk40894571"/>
      <w:bookmarkEnd w:id="1"/>
      <w:r w:rsidRPr="00FD4972">
        <w:rPr>
          <w:rFonts w:ascii="Times New Roman" w:hAnsi="Times New Roman" w:cs="Times New Roman"/>
          <w:sz w:val="28"/>
          <w:szCs w:val="28"/>
          <w:lang w:val="en-US"/>
        </w:rPr>
        <w:lastRenderedPageBreak/>
        <w:t>Tables</w:t>
      </w:r>
    </w:p>
    <w:p w14:paraId="4E908D0B" w14:textId="476B247D" w:rsidR="00A45236" w:rsidRPr="00F03637" w:rsidRDefault="00A45236" w:rsidP="00A45236">
      <w:pPr>
        <w:pStyle w:val="Ttulo2"/>
        <w:spacing w:before="0" w:after="0" w:line="480" w:lineRule="auto"/>
        <w:rPr>
          <w:rFonts w:ascii="Times New Roman" w:hAnsi="Times New Roman" w:cs="Times New Roman"/>
          <w:b w:val="0"/>
          <w:bCs w:val="0"/>
          <w:sz w:val="24"/>
          <w:szCs w:val="24"/>
          <w:lang w:val="en-US"/>
        </w:rPr>
      </w:pPr>
      <w:r w:rsidRPr="00F03637">
        <w:rPr>
          <w:rFonts w:ascii="Times New Roman" w:hAnsi="Times New Roman" w:cs="Times New Roman"/>
          <w:sz w:val="24"/>
          <w:szCs w:val="24"/>
          <w:lang w:val="en-US"/>
        </w:rPr>
        <w:t xml:space="preserve">Table </w:t>
      </w:r>
      <w:r w:rsidR="00137D1C">
        <w:rPr>
          <w:rFonts w:ascii="Times New Roman" w:hAnsi="Times New Roman" w:cs="Times New Roman"/>
          <w:sz w:val="24"/>
          <w:szCs w:val="24"/>
          <w:lang w:val="en-US"/>
        </w:rPr>
        <w:t>S</w:t>
      </w:r>
      <w:r w:rsidRPr="00F03637">
        <w:rPr>
          <w:rFonts w:ascii="Times New Roman" w:hAnsi="Times New Roman" w:cs="Times New Roman"/>
          <w:sz w:val="24"/>
          <w:szCs w:val="24"/>
          <w:lang w:val="en-US"/>
        </w:rPr>
        <w:t>1</w:t>
      </w:r>
      <w:r w:rsidRPr="00F03637">
        <w:rPr>
          <w:rFonts w:ascii="Times New Roman" w:hAnsi="Times New Roman" w:cs="Times New Roman"/>
          <w:b w:val="0"/>
          <w:bCs w:val="0"/>
          <w:sz w:val="24"/>
          <w:szCs w:val="24"/>
          <w:lang w:val="en-US"/>
        </w:rPr>
        <w:t xml:space="preserve"> </w:t>
      </w:r>
      <w:r>
        <w:rPr>
          <w:rFonts w:ascii="Times New Roman" w:hAnsi="Times New Roman" w:cs="Times New Roman"/>
          <w:b w:val="0"/>
          <w:bCs w:val="0"/>
          <w:sz w:val="24"/>
          <w:szCs w:val="24"/>
          <w:lang w:val="en-US"/>
        </w:rPr>
        <w:t>Description of the survey questionnaire</w:t>
      </w:r>
    </w:p>
    <w:tbl>
      <w:tblPr>
        <w:tblW w:w="10065" w:type="dxa"/>
        <w:tblInd w:w="-284" w:type="dxa"/>
        <w:tblLayout w:type="fixed"/>
        <w:tblCellMar>
          <w:left w:w="17" w:type="dxa"/>
          <w:right w:w="17" w:type="dxa"/>
        </w:tblCellMar>
        <w:tblLook w:val="04A0" w:firstRow="1" w:lastRow="0" w:firstColumn="1" w:lastColumn="0" w:noHBand="0" w:noVBand="1"/>
      </w:tblPr>
      <w:tblGrid>
        <w:gridCol w:w="10065"/>
      </w:tblGrid>
      <w:tr w:rsidR="00A45236" w:rsidRPr="00F03637" w14:paraId="1A71896F" w14:textId="77777777" w:rsidTr="000D2B0E">
        <w:tc>
          <w:tcPr>
            <w:tcW w:w="10065" w:type="dxa"/>
            <w:tcBorders>
              <w:top w:val="single" w:sz="12" w:space="0" w:color="auto"/>
            </w:tcBorders>
            <w:shd w:val="clear" w:color="auto" w:fill="auto"/>
          </w:tcPr>
          <w:p w14:paraId="40293BD1" w14:textId="1B367978" w:rsidR="00A45236" w:rsidRPr="000611D4" w:rsidRDefault="00137D1C" w:rsidP="00A45236">
            <w:pPr>
              <w:spacing w:before="20" w:after="20" w:line="240" w:lineRule="auto"/>
              <w:rPr>
                <w:b/>
                <w:bCs/>
                <w:noProof/>
                <w:sz w:val="22"/>
                <w:szCs w:val="22"/>
                <w:lang w:val="en-US"/>
              </w:rPr>
            </w:pPr>
            <w:r>
              <w:rPr>
                <w:b/>
                <w:bCs/>
                <w:noProof/>
                <w:sz w:val="22"/>
                <w:szCs w:val="22"/>
                <w:lang w:val="en-US"/>
              </w:rPr>
              <w:t xml:space="preserve">General questions, </w:t>
            </w:r>
            <w:r w:rsidR="00A45236">
              <w:rPr>
                <w:b/>
                <w:bCs/>
                <w:noProof/>
                <w:sz w:val="22"/>
                <w:szCs w:val="22"/>
                <w:lang w:val="en-US"/>
              </w:rPr>
              <w:t>r</w:t>
            </w:r>
            <w:r w:rsidR="00A45236" w:rsidRPr="000611D4">
              <w:rPr>
                <w:b/>
                <w:bCs/>
                <w:noProof/>
                <w:sz w:val="22"/>
                <w:szCs w:val="22"/>
                <w:lang w:val="en-US"/>
              </w:rPr>
              <w:t>espondents’ background</w:t>
            </w:r>
            <w:r>
              <w:rPr>
                <w:b/>
                <w:bCs/>
                <w:noProof/>
                <w:sz w:val="22"/>
                <w:szCs w:val="22"/>
                <w:lang w:val="en-US"/>
              </w:rPr>
              <w:t xml:space="preserve"> and participation in teaching/research activities</w:t>
            </w:r>
          </w:p>
        </w:tc>
      </w:tr>
      <w:tr w:rsidR="00A45236" w:rsidRPr="00F03637" w14:paraId="085C05B0" w14:textId="77777777" w:rsidTr="00994671">
        <w:tc>
          <w:tcPr>
            <w:tcW w:w="10065" w:type="dxa"/>
            <w:shd w:val="clear" w:color="auto" w:fill="auto"/>
          </w:tcPr>
          <w:p w14:paraId="10B21868" w14:textId="179D77DD" w:rsidR="00A45236" w:rsidRPr="00C8284A" w:rsidRDefault="00A948C5" w:rsidP="00C8284A">
            <w:pPr>
              <w:pStyle w:val="Prrafodelista"/>
              <w:numPr>
                <w:ilvl w:val="0"/>
                <w:numId w:val="8"/>
              </w:numPr>
              <w:spacing w:before="20" w:after="20" w:line="240" w:lineRule="auto"/>
              <w:ind w:left="267" w:hanging="218"/>
              <w:rPr>
                <w:bCs/>
                <w:noProof/>
                <w:sz w:val="22"/>
                <w:szCs w:val="22"/>
                <w:lang w:val="en-US"/>
              </w:rPr>
            </w:pPr>
            <w:r w:rsidRPr="00C8284A">
              <w:rPr>
                <w:bCs/>
                <w:noProof/>
                <w:sz w:val="22"/>
                <w:szCs w:val="22"/>
                <w:lang w:val="en-US"/>
              </w:rPr>
              <w:t>Date of birth</w:t>
            </w:r>
          </w:p>
        </w:tc>
      </w:tr>
      <w:tr w:rsidR="00A45236" w:rsidRPr="00F03637" w14:paraId="2E77063D" w14:textId="77777777" w:rsidTr="00994671">
        <w:tc>
          <w:tcPr>
            <w:tcW w:w="10065" w:type="dxa"/>
            <w:shd w:val="clear" w:color="auto" w:fill="auto"/>
          </w:tcPr>
          <w:p w14:paraId="4D52DDD2" w14:textId="307F6F17" w:rsidR="00A45236" w:rsidRPr="00F03637" w:rsidRDefault="00A948C5" w:rsidP="00C8284A">
            <w:pPr>
              <w:pStyle w:val="Prrafodelista"/>
              <w:numPr>
                <w:ilvl w:val="0"/>
                <w:numId w:val="8"/>
              </w:numPr>
              <w:spacing w:before="20" w:after="20" w:line="240" w:lineRule="auto"/>
              <w:ind w:left="267" w:hanging="218"/>
              <w:rPr>
                <w:bCs/>
                <w:noProof/>
                <w:sz w:val="22"/>
                <w:szCs w:val="22"/>
                <w:lang w:val="en-US"/>
              </w:rPr>
            </w:pPr>
            <w:r>
              <w:rPr>
                <w:bCs/>
                <w:noProof/>
                <w:sz w:val="22"/>
                <w:szCs w:val="22"/>
                <w:lang w:val="en-US"/>
              </w:rPr>
              <w:t>Gender</w:t>
            </w:r>
            <w:r w:rsidR="00066F32">
              <w:rPr>
                <w:bCs/>
                <w:noProof/>
                <w:sz w:val="22"/>
                <w:szCs w:val="22"/>
                <w:lang w:val="en-US"/>
              </w:rPr>
              <w:t xml:space="preserve"> (male/female)</w:t>
            </w:r>
          </w:p>
        </w:tc>
      </w:tr>
      <w:tr w:rsidR="00A45236" w:rsidRPr="00F03637" w14:paraId="505BFF38" w14:textId="77777777" w:rsidTr="00994671">
        <w:tc>
          <w:tcPr>
            <w:tcW w:w="10065" w:type="dxa"/>
            <w:shd w:val="clear" w:color="auto" w:fill="auto"/>
          </w:tcPr>
          <w:p w14:paraId="27371FCA" w14:textId="45BA1AF6" w:rsidR="00A45236" w:rsidRPr="00A45236" w:rsidRDefault="00A948C5" w:rsidP="00C8284A">
            <w:pPr>
              <w:pStyle w:val="Prrafodelista"/>
              <w:numPr>
                <w:ilvl w:val="0"/>
                <w:numId w:val="8"/>
              </w:numPr>
              <w:spacing w:before="20" w:after="20" w:line="240" w:lineRule="auto"/>
              <w:ind w:left="267" w:hanging="218"/>
              <w:rPr>
                <w:bCs/>
                <w:noProof/>
                <w:sz w:val="22"/>
                <w:szCs w:val="22"/>
                <w:lang w:val="en-US"/>
              </w:rPr>
            </w:pPr>
            <w:r>
              <w:rPr>
                <w:bCs/>
                <w:noProof/>
                <w:sz w:val="22"/>
                <w:szCs w:val="22"/>
                <w:lang w:val="en-US"/>
              </w:rPr>
              <w:t>Medicine Degree (year)</w:t>
            </w:r>
          </w:p>
        </w:tc>
      </w:tr>
      <w:tr w:rsidR="00A45236" w:rsidRPr="00F03637" w14:paraId="3C95305A" w14:textId="77777777" w:rsidTr="00994671">
        <w:tc>
          <w:tcPr>
            <w:tcW w:w="10065" w:type="dxa"/>
            <w:shd w:val="clear" w:color="auto" w:fill="auto"/>
          </w:tcPr>
          <w:p w14:paraId="62C0DD73" w14:textId="4EC226C4" w:rsidR="00A45236" w:rsidRPr="00F03637" w:rsidRDefault="00A948C5" w:rsidP="00C8284A">
            <w:pPr>
              <w:pStyle w:val="Prrafodelista"/>
              <w:numPr>
                <w:ilvl w:val="0"/>
                <w:numId w:val="8"/>
              </w:numPr>
              <w:spacing w:before="20" w:after="20" w:line="240" w:lineRule="auto"/>
              <w:ind w:left="267" w:hanging="218"/>
              <w:rPr>
                <w:bCs/>
                <w:noProof/>
                <w:sz w:val="22"/>
                <w:szCs w:val="22"/>
                <w:lang w:val="en-US"/>
              </w:rPr>
            </w:pPr>
            <w:r>
              <w:rPr>
                <w:bCs/>
                <w:noProof/>
                <w:sz w:val="22"/>
                <w:szCs w:val="22"/>
                <w:lang w:val="en-US"/>
              </w:rPr>
              <w:t>Specialization (year)</w:t>
            </w:r>
          </w:p>
        </w:tc>
      </w:tr>
      <w:tr w:rsidR="00A948C5" w:rsidRPr="00F03637" w14:paraId="4F90F9D7" w14:textId="77777777" w:rsidTr="00994671">
        <w:tc>
          <w:tcPr>
            <w:tcW w:w="10065" w:type="dxa"/>
            <w:shd w:val="clear" w:color="auto" w:fill="auto"/>
          </w:tcPr>
          <w:p w14:paraId="0722728B" w14:textId="514F809E" w:rsidR="00A948C5" w:rsidRPr="00F03637" w:rsidRDefault="00A948C5" w:rsidP="00C8284A">
            <w:pPr>
              <w:pStyle w:val="Prrafodelista"/>
              <w:numPr>
                <w:ilvl w:val="0"/>
                <w:numId w:val="8"/>
              </w:numPr>
              <w:spacing w:before="20" w:after="20" w:line="240" w:lineRule="auto"/>
              <w:ind w:left="267" w:hanging="218"/>
              <w:rPr>
                <w:bCs/>
                <w:noProof/>
                <w:sz w:val="22"/>
                <w:szCs w:val="22"/>
                <w:lang w:val="en-US"/>
              </w:rPr>
            </w:pPr>
            <w:r>
              <w:rPr>
                <w:bCs/>
                <w:noProof/>
                <w:sz w:val="22"/>
                <w:szCs w:val="22"/>
                <w:lang w:val="en-US"/>
              </w:rPr>
              <w:t>Medical specialty</w:t>
            </w:r>
            <w:r w:rsidR="00066F32">
              <w:rPr>
                <w:bCs/>
                <w:noProof/>
                <w:sz w:val="22"/>
                <w:szCs w:val="22"/>
                <w:lang w:val="en-US"/>
              </w:rPr>
              <w:t xml:space="preserve"> (from a list of options)</w:t>
            </w:r>
          </w:p>
        </w:tc>
      </w:tr>
      <w:tr w:rsidR="00A948C5" w:rsidRPr="00F03637" w14:paraId="17BD8FE8" w14:textId="77777777" w:rsidTr="00994671">
        <w:tc>
          <w:tcPr>
            <w:tcW w:w="10065" w:type="dxa"/>
            <w:shd w:val="clear" w:color="auto" w:fill="auto"/>
          </w:tcPr>
          <w:p w14:paraId="78B375DD" w14:textId="6D583A9C" w:rsidR="00A948C5" w:rsidRDefault="00A948C5" w:rsidP="00C8284A">
            <w:pPr>
              <w:pStyle w:val="Prrafodelista"/>
              <w:numPr>
                <w:ilvl w:val="0"/>
                <w:numId w:val="8"/>
              </w:numPr>
              <w:spacing w:before="20" w:after="20" w:line="240" w:lineRule="auto"/>
              <w:ind w:left="267" w:hanging="218"/>
              <w:rPr>
                <w:bCs/>
                <w:noProof/>
                <w:sz w:val="22"/>
                <w:szCs w:val="22"/>
                <w:lang w:val="en-US"/>
              </w:rPr>
            </w:pPr>
            <w:r>
              <w:rPr>
                <w:bCs/>
                <w:noProof/>
                <w:sz w:val="22"/>
                <w:szCs w:val="22"/>
                <w:lang w:val="en-US"/>
              </w:rPr>
              <w:t>Experience (years), type of practice (public/private, size), teamwork (yes/no), affiliation to a pain unit</w:t>
            </w:r>
            <w:r w:rsidR="00994671">
              <w:rPr>
                <w:bCs/>
                <w:noProof/>
                <w:sz w:val="22"/>
                <w:szCs w:val="22"/>
                <w:lang w:val="en-US"/>
              </w:rPr>
              <w:t xml:space="preserve"> (yes/no)</w:t>
            </w:r>
          </w:p>
        </w:tc>
      </w:tr>
      <w:tr w:rsidR="00994671" w:rsidRPr="00F03637" w14:paraId="4FEB2D4B" w14:textId="77777777" w:rsidTr="00994671">
        <w:tc>
          <w:tcPr>
            <w:tcW w:w="10065" w:type="dxa"/>
            <w:shd w:val="clear" w:color="auto" w:fill="auto"/>
          </w:tcPr>
          <w:p w14:paraId="18DF7729" w14:textId="40018A9A" w:rsidR="00994671" w:rsidRDefault="00994671" w:rsidP="00C8284A">
            <w:pPr>
              <w:pStyle w:val="Prrafodelista"/>
              <w:numPr>
                <w:ilvl w:val="0"/>
                <w:numId w:val="8"/>
              </w:numPr>
              <w:spacing w:before="20" w:after="20" w:line="240" w:lineRule="auto"/>
              <w:ind w:left="267" w:hanging="218"/>
              <w:rPr>
                <w:bCs/>
                <w:noProof/>
                <w:sz w:val="22"/>
                <w:szCs w:val="22"/>
                <w:lang w:val="en-US"/>
              </w:rPr>
            </w:pPr>
            <w:r>
              <w:rPr>
                <w:bCs/>
                <w:noProof/>
                <w:sz w:val="22"/>
                <w:szCs w:val="22"/>
                <w:lang w:val="en-US"/>
              </w:rPr>
              <w:t>Types of pain treated (acute, chronic, nociceptive, neuropathic, mixed)</w:t>
            </w:r>
          </w:p>
        </w:tc>
      </w:tr>
      <w:tr w:rsidR="00994671" w:rsidRPr="00F03637" w14:paraId="747B85B0" w14:textId="77777777" w:rsidTr="00994671">
        <w:tc>
          <w:tcPr>
            <w:tcW w:w="10065" w:type="dxa"/>
            <w:shd w:val="clear" w:color="auto" w:fill="auto"/>
          </w:tcPr>
          <w:p w14:paraId="2004D567" w14:textId="162F1D33" w:rsidR="00994671" w:rsidRDefault="00994671" w:rsidP="00C8284A">
            <w:pPr>
              <w:pStyle w:val="Prrafodelista"/>
              <w:numPr>
                <w:ilvl w:val="0"/>
                <w:numId w:val="8"/>
              </w:numPr>
              <w:spacing w:before="20" w:after="20" w:line="240" w:lineRule="auto"/>
              <w:ind w:left="267" w:hanging="218"/>
              <w:rPr>
                <w:bCs/>
                <w:noProof/>
                <w:sz w:val="22"/>
                <w:szCs w:val="22"/>
                <w:lang w:val="en-US"/>
              </w:rPr>
            </w:pPr>
            <w:r>
              <w:rPr>
                <w:bCs/>
                <w:noProof/>
                <w:sz w:val="22"/>
                <w:szCs w:val="22"/>
                <w:lang w:val="en-US"/>
              </w:rPr>
              <w:t>Treatment of oncologic pain (yes/no)</w:t>
            </w:r>
          </w:p>
        </w:tc>
      </w:tr>
      <w:tr w:rsidR="00994671" w:rsidRPr="00F03637" w14:paraId="4DFD244B" w14:textId="77777777" w:rsidTr="001D5C20">
        <w:tc>
          <w:tcPr>
            <w:tcW w:w="10065" w:type="dxa"/>
            <w:shd w:val="clear" w:color="auto" w:fill="auto"/>
          </w:tcPr>
          <w:p w14:paraId="5C8DFBAE" w14:textId="02274526" w:rsidR="00994671" w:rsidRDefault="00994671" w:rsidP="00C8284A">
            <w:pPr>
              <w:pStyle w:val="Prrafodelista"/>
              <w:numPr>
                <w:ilvl w:val="0"/>
                <w:numId w:val="8"/>
              </w:numPr>
              <w:spacing w:before="20" w:after="20" w:line="240" w:lineRule="auto"/>
              <w:ind w:left="267" w:hanging="218"/>
              <w:rPr>
                <w:bCs/>
                <w:noProof/>
                <w:sz w:val="22"/>
                <w:szCs w:val="22"/>
                <w:lang w:val="en-US"/>
              </w:rPr>
            </w:pPr>
            <w:r>
              <w:rPr>
                <w:bCs/>
                <w:noProof/>
                <w:sz w:val="22"/>
                <w:szCs w:val="22"/>
                <w:lang w:val="en-US"/>
              </w:rPr>
              <w:t>Participation in pain management (hours per week)</w:t>
            </w:r>
          </w:p>
        </w:tc>
      </w:tr>
      <w:tr w:rsidR="001D5C20" w:rsidRPr="00F03637" w14:paraId="741E9199" w14:textId="77777777" w:rsidTr="00B562E9">
        <w:tc>
          <w:tcPr>
            <w:tcW w:w="10065" w:type="dxa"/>
            <w:shd w:val="clear" w:color="auto" w:fill="auto"/>
          </w:tcPr>
          <w:p w14:paraId="7D34F817" w14:textId="7C304D73" w:rsidR="001D5C20" w:rsidRPr="00F03637" w:rsidRDefault="001D5C20" w:rsidP="00C8284A">
            <w:pPr>
              <w:pStyle w:val="Prrafodelista"/>
              <w:numPr>
                <w:ilvl w:val="0"/>
                <w:numId w:val="8"/>
              </w:numPr>
              <w:spacing w:before="20" w:after="20" w:line="240" w:lineRule="auto"/>
              <w:ind w:left="267" w:hanging="218"/>
              <w:rPr>
                <w:bCs/>
                <w:noProof/>
                <w:sz w:val="22"/>
                <w:szCs w:val="22"/>
                <w:lang w:val="en-US"/>
              </w:rPr>
            </w:pPr>
            <w:r>
              <w:rPr>
                <w:bCs/>
                <w:noProof/>
                <w:sz w:val="22"/>
                <w:szCs w:val="22"/>
                <w:lang w:val="en-US"/>
              </w:rPr>
              <w:t>Participation in congresses, research studies and contributions to journals</w:t>
            </w:r>
            <w:r w:rsidR="00066F32">
              <w:rPr>
                <w:bCs/>
                <w:noProof/>
                <w:sz w:val="22"/>
                <w:szCs w:val="22"/>
                <w:lang w:val="en-US"/>
              </w:rPr>
              <w:t xml:space="preserve"> (yes/no, number)</w:t>
            </w:r>
          </w:p>
        </w:tc>
      </w:tr>
      <w:tr w:rsidR="001D5C20" w:rsidRPr="00F03637" w14:paraId="19DB9510" w14:textId="77777777" w:rsidTr="001D5C20">
        <w:tc>
          <w:tcPr>
            <w:tcW w:w="10065" w:type="dxa"/>
            <w:shd w:val="clear" w:color="auto" w:fill="auto"/>
          </w:tcPr>
          <w:p w14:paraId="19DBA1D1" w14:textId="10E6053A" w:rsidR="001D5C20" w:rsidRPr="00C8284A" w:rsidRDefault="001D5C20" w:rsidP="00C8284A">
            <w:pPr>
              <w:pStyle w:val="Prrafodelista"/>
              <w:numPr>
                <w:ilvl w:val="0"/>
                <w:numId w:val="8"/>
              </w:numPr>
              <w:spacing w:before="20" w:after="20" w:line="240" w:lineRule="auto"/>
              <w:ind w:left="267" w:hanging="218"/>
              <w:rPr>
                <w:bCs/>
                <w:noProof/>
                <w:sz w:val="22"/>
                <w:szCs w:val="22"/>
                <w:lang w:val="en-US"/>
              </w:rPr>
            </w:pPr>
            <w:r w:rsidRPr="00C8284A">
              <w:rPr>
                <w:bCs/>
                <w:noProof/>
                <w:sz w:val="22"/>
                <w:szCs w:val="22"/>
                <w:lang w:val="en-US"/>
              </w:rPr>
              <w:t>Training of rotating physicians</w:t>
            </w:r>
            <w:r w:rsidR="00066F32">
              <w:rPr>
                <w:bCs/>
                <w:noProof/>
                <w:sz w:val="22"/>
                <w:szCs w:val="22"/>
                <w:lang w:val="en-US"/>
              </w:rPr>
              <w:t xml:space="preserve"> (yes/no, specialty)</w:t>
            </w:r>
          </w:p>
        </w:tc>
      </w:tr>
      <w:tr w:rsidR="001D5C20" w:rsidRPr="00F03637" w14:paraId="59764219" w14:textId="77777777" w:rsidTr="001D5C20">
        <w:tc>
          <w:tcPr>
            <w:tcW w:w="10065" w:type="dxa"/>
            <w:shd w:val="clear" w:color="auto" w:fill="auto"/>
          </w:tcPr>
          <w:p w14:paraId="42C9F985" w14:textId="63632D3A" w:rsidR="001D5C20" w:rsidRDefault="001D5C20" w:rsidP="00C8284A">
            <w:pPr>
              <w:pStyle w:val="Prrafodelista"/>
              <w:numPr>
                <w:ilvl w:val="0"/>
                <w:numId w:val="8"/>
              </w:numPr>
              <w:spacing w:before="20" w:after="20" w:line="240" w:lineRule="auto"/>
              <w:ind w:left="267" w:hanging="218"/>
              <w:rPr>
                <w:bCs/>
                <w:noProof/>
                <w:sz w:val="22"/>
                <w:szCs w:val="22"/>
                <w:lang w:val="en-US"/>
              </w:rPr>
            </w:pPr>
            <w:r>
              <w:rPr>
                <w:bCs/>
                <w:noProof/>
                <w:sz w:val="22"/>
                <w:szCs w:val="22"/>
                <w:lang w:val="en-US"/>
              </w:rPr>
              <w:t>Participation in training activities</w:t>
            </w:r>
            <w:r w:rsidR="00066F32">
              <w:rPr>
                <w:bCs/>
                <w:noProof/>
                <w:sz w:val="22"/>
                <w:szCs w:val="22"/>
                <w:lang w:val="en-US"/>
              </w:rPr>
              <w:t xml:space="preserve"> (yes/no, type)</w:t>
            </w:r>
          </w:p>
        </w:tc>
      </w:tr>
      <w:tr w:rsidR="00B97EDE" w:rsidRPr="00F03637" w14:paraId="6E6FE6B5" w14:textId="77777777" w:rsidTr="00E423D7">
        <w:tc>
          <w:tcPr>
            <w:tcW w:w="10065" w:type="dxa"/>
            <w:tcBorders>
              <w:top w:val="single" w:sz="4" w:space="0" w:color="auto"/>
            </w:tcBorders>
            <w:shd w:val="clear" w:color="auto" w:fill="auto"/>
          </w:tcPr>
          <w:p w14:paraId="5932017C" w14:textId="77777777" w:rsidR="00B97EDE" w:rsidRPr="000611D4" w:rsidRDefault="00B97EDE" w:rsidP="00E423D7">
            <w:pPr>
              <w:spacing w:before="20" w:after="20" w:line="240" w:lineRule="auto"/>
              <w:rPr>
                <w:b/>
                <w:bCs/>
                <w:noProof/>
                <w:sz w:val="22"/>
                <w:szCs w:val="22"/>
                <w:lang w:val="en-US"/>
              </w:rPr>
            </w:pPr>
            <w:r>
              <w:rPr>
                <w:b/>
                <w:bCs/>
                <w:noProof/>
                <w:sz w:val="22"/>
                <w:szCs w:val="22"/>
                <w:lang w:val="en-US"/>
              </w:rPr>
              <w:t>Workflow, caseload and medical activity</w:t>
            </w:r>
          </w:p>
        </w:tc>
      </w:tr>
      <w:tr w:rsidR="00B97EDE" w:rsidRPr="00F03637" w14:paraId="58F74DF6" w14:textId="77777777" w:rsidTr="00E423D7">
        <w:tc>
          <w:tcPr>
            <w:tcW w:w="10065" w:type="dxa"/>
            <w:shd w:val="clear" w:color="auto" w:fill="auto"/>
          </w:tcPr>
          <w:p w14:paraId="55F2A6D6" w14:textId="77777777" w:rsidR="00B97EDE" w:rsidRPr="00B04CC0" w:rsidRDefault="00B97EDE" w:rsidP="00E423D7">
            <w:pPr>
              <w:pStyle w:val="Prrafodelista"/>
              <w:numPr>
                <w:ilvl w:val="0"/>
                <w:numId w:val="8"/>
              </w:numPr>
              <w:spacing w:before="20" w:after="20" w:line="240" w:lineRule="auto"/>
              <w:ind w:left="267" w:hanging="218"/>
              <w:rPr>
                <w:bCs/>
                <w:noProof/>
                <w:sz w:val="22"/>
                <w:szCs w:val="22"/>
                <w:lang w:val="en-US"/>
              </w:rPr>
            </w:pPr>
            <w:r>
              <w:rPr>
                <w:bCs/>
                <w:noProof/>
                <w:sz w:val="22"/>
                <w:szCs w:val="22"/>
                <w:lang w:val="en-US"/>
              </w:rPr>
              <w:t>Average caseload (patients per year)</w:t>
            </w:r>
          </w:p>
        </w:tc>
      </w:tr>
      <w:tr w:rsidR="00B97EDE" w:rsidRPr="00F03637" w14:paraId="3F6F461F" w14:textId="77777777" w:rsidTr="00E423D7">
        <w:tc>
          <w:tcPr>
            <w:tcW w:w="10065" w:type="dxa"/>
            <w:shd w:val="clear" w:color="auto" w:fill="auto"/>
          </w:tcPr>
          <w:p w14:paraId="2276B7A0" w14:textId="77777777" w:rsidR="00B97EDE" w:rsidRDefault="00B97EDE" w:rsidP="00E423D7">
            <w:pPr>
              <w:pStyle w:val="Prrafodelista"/>
              <w:numPr>
                <w:ilvl w:val="0"/>
                <w:numId w:val="8"/>
              </w:numPr>
              <w:spacing w:before="20" w:after="20" w:line="240" w:lineRule="auto"/>
              <w:ind w:left="267" w:hanging="218"/>
              <w:rPr>
                <w:bCs/>
                <w:noProof/>
                <w:sz w:val="22"/>
                <w:szCs w:val="22"/>
              </w:rPr>
            </w:pPr>
            <w:r>
              <w:rPr>
                <w:bCs/>
                <w:noProof/>
                <w:sz w:val="22"/>
                <w:szCs w:val="22"/>
              </w:rPr>
              <w:t>Interventional procedures (number per year)</w:t>
            </w:r>
          </w:p>
        </w:tc>
      </w:tr>
      <w:tr w:rsidR="00B97EDE" w:rsidRPr="00F03637" w14:paraId="3A5A18B6" w14:textId="77777777" w:rsidTr="00E423D7">
        <w:tc>
          <w:tcPr>
            <w:tcW w:w="10065" w:type="dxa"/>
            <w:shd w:val="clear" w:color="auto" w:fill="auto"/>
          </w:tcPr>
          <w:p w14:paraId="2AE1FAAA" w14:textId="77777777" w:rsidR="00B97EDE" w:rsidRDefault="00B97EDE" w:rsidP="00E423D7">
            <w:pPr>
              <w:pStyle w:val="Prrafodelista"/>
              <w:numPr>
                <w:ilvl w:val="0"/>
                <w:numId w:val="8"/>
              </w:numPr>
              <w:spacing w:before="20" w:after="20" w:line="240" w:lineRule="auto"/>
              <w:ind w:left="267" w:hanging="218"/>
              <w:rPr>
                <w:bCs/>
                <w:noProof/>
                <w:sz w:val="22"/>
                <w:szCs w:val="22"/>
              </w:rPr>
            </w:pPr>
            <w:r>
              <w:rPr>
                <w:bCs/>
                <w:noProof/>
                <w:sz w:val="22"/>
                <w:szCs w:val="22"/>
              </w:rPr>
              <w:t>Assessment of patients’ expectations (cure, partial/complete relief, no expectations)</w:t>
            </w:r>
          </w:p>
        </w:tc>
      </w:tr>
      <w:tr w:rsidR="00B97EDE" w:rsidRPr="00F03637" w14:paraId="2735E1CF" w14:textId="77777777" w:rsidTr="00E423D7">
        <w:tc>
          <w:tcPr>
            <w:tcW w:w="10065" w:type="dxa"/>
            <w:shd w:val="clear" w:color="auto" w:fill="auto"/>
          </w:tcPr>
          <w:p w14:paraId="2D72C680" w14:textId="77777777" w:rsidR="00B97EDE" w:rsidRDefault="00B97EDE" w:rsidP="00E423D7">
            <w:pPr>
              <w:pStyle w:val="Prrafodelista"/>
              <w:numPr>
                <w:ilvl w:val="0"/>
                <w:numId w:val="8"/>
              </w:numPr>
              <w:spacing w:before="20" w:after="20" w:line="240" w:lineRule="auto"/>
              <w:ind w:left="267" w:hanging="218"/>
              <w:rPr>
                <w:bCs/>
                <w:noProof/>
                <w:sz w:val="22"/>
                <w:szCs w:val="22"/>
              </w:rPr>
            </w:pPr>
            <w:r>
              <w:rPr>
                <w:bCs/>
                <w:noProof/>
                <w:sz w:val="22"/>
                <w:szCs w:val="22"/>
              </w:rPr>
              <w:t>Triage/prioritization of initial visits (yes/no)</w:t>
            </w:r>
          </w:p>
        </w:tc>
      </w:tr>
      <w:tr w:rsidR="00B97EDE" w:rsidRPr="00F03637" w14:paraId="6C9CDC23" w14:textId="77777777" w:rsidTr="00E423D7">
        <w:tc>
          <w:tcPr>
            <w:tcW w:w="10065" w:type="dxa"/>
            <w:shd w:val="clear" w:color="auto" w:fill="auto"/>
          </w:tcPr>
          <w:p w14:paraId="59249CB6" w14:textId="77777777" w:rsidR="00B97EDE" w:rsidRDefault="00B97EDE" w:rsidP="00E423D7">
            <w:pPr>
              <w:pStyle w:val="Prrafodelista"/>
              <w:numPr>
                <w:ilvl w:val="0"/>
                <w:numId w:val="8"/>
              </w:numPr>
              <w:spacing w:before="20" w:after="20" w:line="240" w:lineRule="auto"/>
              <w:ind w:left="267" w:hanging="218"/>
              <w:rPr>
                <w:bCs/>
                <w:noProof/>
                <w:sz w:val="22"/>
                <w:szCs w:val="22"/>
              </w:rPr>
            </w:pPr>
            <w:r>
              <w:rPr>
                <w:bCs/>
                <w:noProof/>
                <w:sz w:val="22"/>
                <w:szCs w:val="22"/>
              </w:rPr>
              <w:t>Average wait times (no. of days for initial/follow-up visits of cancer/non-cancer patients)</w:t>
            </w:r>
          </w:p>
        </w:tc>
      </w:tr>
      <w:tr w:rsidR="00B97EDE" w:rsidRPr="00F03637" w14:paraId="5FB8E9C5" w14:textId="77777777" w:rsidTr="00E423D7">
        <w:tc>
          <w:tcPr>
            <w:tcW w:w="10065" w:type="dxa"/>
            <w:shd w:val="clear" w:color="auto" w:fill="auto"/>
          </w:tcPr>
          <w:p w14:paraId="58B62BBD" w14:textId="77777777" w:rsidR="00B97EDE" w:rsidRDefault="00B97EDE" w:rsidP="00E423D7">
            <w:pPr>
              <w:pStyle w:val="Prrafodelista"/>
              <w:numPr>
                <w:ilvl w:val="0"/>
                <w:numId w:val="8"/>
              </w:numPr>
              <w:spacing w:before="20" w:after="20" w:line="240" w:lineRule="auto"/>
              <w:ind w:left="267" w:hanging="218"/>
              <w:rPr>
                <w:bCs/>
                <w:noProof/>
                <w:sz w:val="22"/>
                <w:szCs w:val="22"/>
              </w:rPr>
            </w:pPr>
            <w:r>
              <w:rPr>
                <w:bCs/>
                <w:noProof/>
                <w:sz w:val="22"/>
                <w:szCs w:val="22"/>
              </w:rPr>
              <w:t>Activities during initial visits (medical history, physical examination, additional investigations, diagnosis, therapeutic plan, etc.)</w:t>
            </w:r>
          </w:p>
        </w:tc>
      </w:tr>
      <w:tr w:rsidR="00B97EDE" w:rsidRPr="00F03637" w14:paraId="47C8F034" w14:textId="77777777" w:rsidTr="00E423D7">
        <w:tc>
          <w:tcPr>
            <w:tcW w:w="10065" w:type="dxa"/>
            <w:shd w:val="clear" w:color="auto" w:fill="auto"/>
          </w:tcPr>
          <w:p w14:paraId="53ED0AEC" w14:textId="77777777" w:rsidR="00B97EDE" w:rsidRDefault="00B97EDE" w:rsidP="00E423D7">
            <w:pPr>
              <w:pStyle w:val="Prrafodelista"/>
              <w:numPr>
                <w:ilvl w:val="0"/>
                <w:numId w:val="8"/>
              </w:numPr>
              <w:spacing w:before="20" w:after="20" w:line="240" w:lineRule="auto"/>
              <w:ind w:left="267" w:hanging="218"/>
              <w:rPr>
                <w:bCs/>
                <w:noProof/>
                <w:sz w:val="22"/>
                <w:szCs w:val="22"/>
              </w:rPr>
            </w:pPr>
            <w:r>
              <w:rPr>
                <w:bCs/>
                <w:noProof/>
                <w:sz w:val="22"/>
                <w:szCs w:val="22"/>
              </w:rPr>
              <w:t>Information to patients/reports (yes/no, when)</w:t>
            </w:r>
          </w:p>
        </w:tc>
      </w:tr>
      <w:tr w:rsidR="00B97EDE" w:rsidRPr="00F03637" w14:paraId="45E6D346" w14:textId="77777777" w:rsidTr="00E423D7">
        <w:tc>
          <w:tcPr>
            <w:tcW w:w="10065" w:type="dxa"/>
            <w:shd w:val="clear" w:color="auto" w:fill="auto"/>
          </w:tcPr>
          <w:p w14:paraId="02B3C706" w14:textId="77777777" w:rsidR="00B97EDE" w:rsidRDefault="00B97EDE" w:rsidP="00E423D7">
            <w:pPr>
              <w:pStyle w:val="Prrafodelista"/>
              <w:numPr>
                <w:ilvl w:val="0"/>
                <w:numId w:val="8"/>
              </w:numPr>
              <w:spacing w:before="20" w:after="20" w:line="240" w:lineRule="auto"/>
              <w:ind w:left="267" w:hanging="218"/>
              <w:rPr>
                <w:bCs/>
                <w:noProof/>
                <w:sz w:val="22"/>
                <w:szCs w:val="22"/>
              </w:rPr>
            </w:pPr>
            <w:r>
              <w:rPr>
                <w:bCs/>
                <w:noProof/>
                <w:sz w:val="22"/>
                <w:szCs w:val="22"/>
              </w:rPr>
              <w:t>Content of clinical reports (reason for visit, medical history, physical examination, diagnostic tests, diagnosis, treatment)</w:t>
            </w:r>
          </w:p>
        </w:tc>
      </w:tr>
      <w:tr w:rsidR="00B97EDE" w:rsidRPr="00F03637" w14:paraId="20763D27" w14:textId="77777777" w:rsidTr="00E423D7">
        <w:tc>
          <w:tcPr>
            <w:tcW w:w="10065" w:type="dxa"/>
            <w:shd w:val="clear" w:color="auto" w:fill="auto"/>
          </w:tcPr>
          <w:p w14:paraId="4343F0B6" w14:textId="77777777" w:rsidR="00B97EDE" w:rsidRDefault="00B97EDE" w:rsidP="00E423D7">
            <w:pPr>
              <w:pStyle w:val="Prrafodelista"/>
              <w:numPr>
                <w:ilvl w:val="0"/>
                <w:numId w:val="8"/>
              </w:numPr>
              <w:spacing w:before="20" w:after="20" w:line="240" w:lineRule="auto"/>
              <w:ind w:left="267" w:hanging="218"/>
              <w:rPr>
                <w:bCs/>
                <w:noProof/>
                <w:sz w:val="22"/>
                <w:szCs w:val="22"/>
              </w:rPr>
            </w:pPr>
            <w:r>
              <w:rPr>
                <w:bCs/>
                <w:noProof/>
                <w:sz w:val="22"/>
                <w:szCs w:val="22"/>
              </w:rPr>
              <w:t>Process management (yes/no)</w:t>
            </w:r>
          </w:p>
        </w:tc>
      </w:tr>
      <w:tr w:rsidR="00B97EDE" w:rsidRPr="00F03637" w14:paraId="7D8262AD" w14:textId="77777777" w:rsidTr="00E423D7">
        <w:tc>
          <w:tcPr>
            <w:tcW w:w="10065" w:type="dxa"/>
            <w:shd w:val="clear" w:color="auto" w:fill="auto"/>
          </w:tcPr>
          <w:p w14:paraId="7314BC22" w14:textId="77777777" w:rsidR="00B97EDE" w:rsidRDefault="00B97EDE" w:rsidP="00E423D7">
            <w:pPr>
              <w:pStyle w:val="Prrafodelista"/>
              <w:numPr>
                <w:ilvl w:val="0"/>
                <w:numId w:val="8"/>
              </w:numPr>
              <w:spacing w:before="20" w:after="20" w:line="240" w:lineRule="auto"/>
              <w:ind w:left="267" w:hanging="218"/>
              <w:rPr>
                <w:bCs/>
                <w:noProof/>
                <w:sz w:val="22"/>
                <w:szCs w:val="22"/>
              </w:rPr>
            </w:pPr>
            <w:r>
              <w:rPr>
                <w:bCs/>
                <w:noProof/>
                <w:sz w:val="22"/>
                <w:szCs w:val="22"/>
              </w:rPr>
              <w:t>Pain management bases (evidences, guidelines, personal expertise, protocols, lectures or conferences)</w:t>
            </w:r>
          </w:p>
        </w:tc>
      </w:tr>
      <w:tr w:rsidR="00B97EDE" w:rsidRPr="00F03637" w14:paraId="2C89BEEB" w14:textId="77777777" w:rsidTr="00E423D7">
        <w:tc>
          <w:tcPr>
            <w:tcW w:w="10065" w:type="dxa"/>
            <w:shd w:val="clear" w:color="auto" w:fill="auto"/>
          </w:tcPr>
          <w:p w14:paraId="0E1090A5" w14:textId="77777777" w:rsidR="00B97EDE" w:rsidRDefault="00B97EDE" w:rsidP="00E423D7">
            <w:pPr>
              <w:pStyle w:val="Prrafodelista"/>
              <w:numPr>
                <w:ilvl w:val="0"/>
                <w:numId w:val="8"/>
              </w:numPr>
              <w:spacing w:before="20" w:after="20" w:line="240" w:lineRule="auto"/>
              <w:ind w:left="267" w:hanging="218"/>
              <w:rPr>
                <w:bCs/>
                <w:noProof/>
                <w:sz w:val="22"/>
                <w:szCs w:val="22"/>
              </w:rPr>
            </w:pPr>
            <w:r>
              <w:rPr>
                <w:bCs/>
                <w:noProof/>
                <w:sz w:val="22"/>
                <w:szCs w:val="22"/>
              </w:rPr>
              <w:t>Medical decision information/sharing with patients (informed consent, recommendations, contact details, surveys)</w:t>
            </w:r>
          </w:p>
        </w:tc>
      </w:tr>
      <w:tr w:rsidR="00B97EDE" w:rsidRPr="00F03637" w14:paraId="06278AB4" w14:textId="77777777" w:rsidTr="00E423D7">
        <w:tc>
          <w:tcPr>
            <w:tcW w:w="10065" w:type="dxa"/>
            <w:shd w:val="clear" w:color="auto" w:fill="auto"/>
          </w:tcPr>
          <w:p w14:paraId="3B6E00F5" w14:textId="77777777" w:rsidR="00B97EDE" w:rsidRDefault="00B97EDE" w:rsidP="00E423D7">
            <w:pPr>
              <w:pStyle w:val="Prrafodelista"/>
              <w:numPr>
                <w:ilvl w:val="0"/>
                <w:numId w:val="8"/>
              </w:numPr>
              <w:spacing w:before="20" w:after="20" w:line="240" w:lineRule="auto"/>
              <w:ind w:left="267" w:hanging="218"/>
              <w:rPr>
                <w:bCs/>
                <w:noProof/>
                <w:sz w:val="22"/>
                <w:szCs w:val="22"/>
              </w:rPr>
            </w:pPr>
            <w:r>
              <w:rPr>
                <w:bCs/>
                <w:noProof/>
                <w:sz w:val="22"/>
                <w:szCs w:val="22"/>
              </w:rPr>
              <w:t>Evaluation of patients’ medical evolution/trajectories (yes/no)</w:t>
            </w:r>
          </w:p>
        </w:tc>
      </w:tr>
      <w:tr w:rsidR="00B97EDE" w:rsidRPr="00F03637" w14:paraId="576ED36F" w14:textId="77777777" w:rsidTr="00E423D7">
        <w:tc>
          <w:tcPr>
            <w:tcW w:w="10065" w:type="dxa"/>
            <w:shd w:val="clear" w:color="auto" w:fill="auto"/>
          </w:tcPr>
          <w:p w14:paraId="3600CABF" w14:textId="77777777" w:rsidR="00B97EDE" w:rsidRPr="0069183D" w:rsidRDefault="00B97EDE" w:rsidP="00E423D7">
            <w:pPr>
              <w:pStyle w:val="Prrafodelista"/>
              <w:numPr>
                <w:ilvl w:val="0"/>
                <w:numId w:val="8"/>
              </w:numPr>
              <w:spacing w:before="20" w:after="20" w:line="240" w:lineRule="auto"/>
              <w:ind w:left="267" w:hanging="218"/>
              <w:rPr>
                <w:bCs/>
                <w:noProof/>
                <w:sz w:val="22"/>
                <w:szCs w:val="22"/>
              </w:rPr>
            </w:pPr>
            <w:r w:rsidRPr="0069183D">
              <w:rPr>
                <w:bCs/>
                <w:noProof/>
                <w:sz w:val="22"/>
                <w:szCs w:val="22"/>
              </w:rPr>
              <w:t>Appraisal of circumstances, resources, processes, etc. most valued by patients (open question)</w:t>
            </w:r>
          </w:p>
        </w:tc>
      </w:tr>
      <w:tr w:rsidR="00B97EDE" w:rsidRPr="00F03637" w14:paraId="39637AC9" w14:textId="77777777" w:rsidTr="00E423D7">
        <w:tc>
          <w:tcPr>
            <w:tcW w:w="10065" w:type="dxa"/>
            <w:shd w:val="clear" w:color="auto" w:fill="auto"/>
          </w:tcPr>
          <w:p w14:paraId="51B21F31" w14:textId="77777777" w:rsidR="00B97EDE" w:rsidRPr="0069183D" w:rsidRDefault="00B97EDE" w:rsidP="00E423D7">
            <w:pPr>
              <w:pStyle w:val="Prrafodelista"/>
              <w:numPr>
                <w:ilvl w:val="0"/>
                <w:numId w:val="8"/>
              </w:numPr>
              <w:spacing w:before="20" w:after="20" w:line="240" w:lineRule="auto"/>
              <w:ind w:left="267" w:hanging="218"/>
              <w:rPr>
                <w:bCs/>
                <w:noProof/>
                <w:sz w:val="22"/>
                <w:szCs w:val="22"/>
              </w:rPr>
            </w:pPr>
            <w:r w:rsidRPr="0069183D">
              <w:rPr>
                <w:bCs/>
                <w:noProof/>
                <w:sz w:val="22"/>
                <w:szCs w:val="22"/>
              </w:rPr>
              <w:t>Positive and negative issues that influence medical activity (open question)</w:t>
            </w:r>
          </w:p>
        </w:tc>
      </w:tr>
      <w:tr w:rsidR="00B97EDE" w:rsidRPr="00F03637" w14:paraId="5EF220AC" w14:textId="77777777" w:rsidTr="00E423D7">
        <w:tc>
          <w:tcPr>
            <w:tcW w:w="10065" w:type="dxa"/>
            <w:tcBorders>
              <w:top w:val="single" w:sz="4" w:space="0" w:color="auto"/>
            </w:tcBorders>
            <w:shd w:val="clear" w:color="auto" w:fill="auto"/>
          </w:tcPr>
          <w:p w14:paraId="386A3EA5" w14:textId="77777777" w:rsidR="00B97EDE" w:rsidRPr="0069183D" w:rsidRDefault="00B97EDE" w:rsidP="00E423D7">
            <w:pPr>
              <w:spacing w:before="20" w:after="20" w:line="240" w:lineRule="auto"/>
              <w:rPr>
                <w:b/>
                <w:bCs/>
                <w:noProof/>
                <w:sz w:val="22"/>
                <w:szCs w:val="22"/>
                <w:lang w:val="en-US"/>
              </w:rPr>
            </w:pPr>
            <w:r w:rsidRPr="0069183D">
              <w:rPr>
                <w:b/>
                <w:bCs/>
                <w:noProof/>
                <w:sz w:val="22"/>
                <w:szCs w:val="22"/>
                <w:lang w:val="en-US"/>
              </w:rPr>
              <w:t>Organization and management</w:t>
            </w:r>
          </w:p>
        </w:tc>
      </w:tr>
      <w:tr w:rsidR="00B97EDE" w:rsidRPr="00F03637" w14:paraId="647980D8" w14:textId="77777777" w:rsidTr="00E423D7">
        <w:tc>
          <w:tcPr>
            <w:tcW w:w="10065" w:type="dxa"/>
            <w:shd w:val="clear" w:color="auto" w:fill="auto"/>
          </w:tcPr>
          <w:p w14:paraId="09DC536F" w14:textId="77777777" w:rsidR="00B97EDE" w:rsidRPr="0069183D" w:rsidRDefault="00B97EDE" w:rsidP="00E423D7">
            <w:pPr>
              <w:pStyle w:val="Prrafodelista"/>
              <w:numPr>
                <w:ilvl w:val="0"/>
                <w:numId w:val="8"/>
              </w:numPr>
              <w:spacing w:before="20" w:after="20" w:line="240" w:lineRule="auto"/>
              <w:ind w:left="267" w:hanging="218"/>
              <w:rPr>
                <w:bCs/>
                <w:noProof/>
                <w:sz w:val="22"/>
                <w:szCs w:val="22"/>
                <w:lang w:val="en-US"/>
              </w:rPr>
            </w:pPr>
            <w:r w:rsidRPr="0069183D">
              <w:rPr>
                <w:bCs/>
                <w:noProof/>
                <w:sz w:val="22"/>
                <w:szCs w:val="22"/>
                <w:lang w:val="en-US"/>
              </w:rPr>
              <w:t xml:space="preserve">Functional and organizational structure (individual practice, hospital department, </w:t>
            </w:r>
            <w:r>
              <w:rPr>
                <w:bCs/>
                <w:noProof/>
                <w:sz w:val="22"/>
                <w:szCs w:val="22"/>
                <w:lang w:val="en-US"/>
              </w:rPr>
              <w:t>hospital director, etc.)</w:t>
            </w:r>
          </w:p>
        </w:tc>
      </w:tr>
      <w:tr w:rsidR="00B97EDE" w:rsidRPr="00F03637" w14:paraId="4B2838ED" w14:textId="77777777" w:rsidTr="00E423D7">
        <w:tc>
          <w:tcPr>
            <w:tcW w:w="10065" w:type="dxa"/>
            <w:shd w:val="clear" w:color="auto" w:fill="auto"/>
          </w:tcPr>
          <w:p w14:paraId="2450CF2A" w14:textId="77777777" w:rsidR="00B97EDE" w:rsidRPr="0069183D" w:rsidRDefault="00B97EDE" w:rsidP="00E423D7">
            <w:pPr>
              <w:pStyle w:val="Prrafodelista"/>
              <w:numPr>
                <w:ilvl w:val="0"/>
                <w:numId w:val="8"/>
              </w:numPr>
              <w:spacing w:before="20" w:after="20" w:line="240" w:lineRule="auto"/>
              <w:ind w:left="267" w:hanging="218"/>
              <w:rPr>
                <w:bCs/>
                <w:noProof/>
                <w:sz w:val="22"/>
                <w:szCs w:val="22"/>
              </w:rPr>
            </w:pPr>
            <w:r w:rsidRPr="0069183D">
              <w:rPr>
                <w:bCs/>
                <w:noProof/>
                <w:sz w:val="22"/>
                <w:szCs w:val="22"/>
              </w:rPr>
              <w:t>ISO certification (yes/no)</w:t>
            </w:r>
          </w:p>
        </w:tc>
      </w:tr>
      <w:tr w:rsidR="00B97EDE" w:rsidRPr="00F03637" w14:paraId="26C71AFD" w14:textId="77777777" w:rsidTr="00E423D7">
        <w:tc>
          <w:tcPr>
            <w:tcW w:w="10065" w:type="dxa"/>
            <w:shd w:val="clear" w:color="auto" w:fill="auto"/>
          </w:tcPr>
          <w:p w14:paraId="611CBE8D" w14:textId="77777777" w:rsidR="00B97EDE" w:rsidRPr="0069183D" w:rsidRDefault="00B97EDE" w:rsidP="00E423D7">
            <w:pPr>
              <w:pStyle w:val="Prrafodelista"/>
              <w:numPr>
                <w:ilvl w:val="0"/>
                <w:numId w:val="8"/>
              </w:numPr>
              <w:spacing w:before="20" w:after="20" w:line="240" w:lineRule="auto"/>
              <w:ind w:left="267" w:hanging="218"/>
              <w:rPr>
                <w:bCs/>
                <w:noProof/>
                <w:sz w:val="22"/>
                <w:szCs w:val="22"/>
              </w:rPr>
            </w:pPr>
            <w:r w:rsidRPr="0069183D">
              <w:rPr>
                <w:bCs/>
                <w:noProof/>
                <w:sz w:val="22"/>
                <w:szCs w:val="22"/>
              </w:rPr>
              <w:t>Formal setups with other colleagues/departments (clinic sessions, liaison services, criteria for referral)</w:t>
            </w:r>
          </w:p>
        </w:tc>
      </w:tr>
      <w:tr w:rsidR="00B97EDE" w:rsidRPr="00F03637" w14:paraId="59F8509B" w14:textId="77777777" w:rsidTr="00B97EDE">
        <w:tc>
          <w:tcPr>
            <w:tcW w:w="10065" w:type="dxa"/>
            <w:shd w:val="clear" w:color="auto" w:fill="auto"/>
          </w:tcPr>
          <w:p w14:paraId="3F6327BD" w14:textId="77777777" w:rsidR="00B97EDE" w:rsidRPr="0069183D" w:rsidRDefault="00B97EDE" w:rsidP="00E423D7">
            <w:pPr>
              <w:pStyle w:val="Prrafodelista"/>
              <w:numPr>
                <w:ilvl w:val="0"/>
                <w:numId w:val="8"/>
              </w:numPr>
              <w:spacing w:before="20" w:after="20" w:line="240" w:lineRule="auto"/>
              <w:ind w:left="267" w:hanging="218"/>
              <w:rPr>
                <w:bCs/>
                <w:noProof/>
                <w:sz w:val="22"/>
                <w:szCs w:val="22"/>
              </w:rPr>
            </w:pPr>
            <w:r w:rsidRPr="0069183D">
              <w:rPr>
                <w:bCs/>
                <w:noProof/>
                <w:sz w:val="22"/>
                <w:szCs w:val="22"/>
              </w:rPr>
              <w:t>Sharing of information with referring physicians/institutions (yes/no)</w:t>
            </w:r>
          </w:p>
        </w:tc>
      </w:tr>
      <w:tr w:rsidR="00B97EDE" w:rsidRPr="00F03637" w14:paraId="799CB26E" w14:textId="77777777" w:rsidTr="00B97EDE">
        <w:tc>
          <w:tcPr>
            <w:tcW w:w="10065" w:type="dxa"/>
            <w:tcBorders>
              <w:bottom w:val="single" w:sz="4" w:space="0" w:color="auto"/>
            </w:tcBorders>
            <w:shd w:val="clear" w:color="auto" w:fill="auto"/>
          </w:tcPr>
          <w:p w14:paraId="26392712" w14:textId="073DBE41" w:rsidR="00B97EDE" w:rsidRPr="0069183D" w:rsidRDefault="00B97EDE" w:rsidP="00C15DE8">
            <w:pPr>
              <w:pStyle w:val="Prrafodelista"/>
              <w:numPr>
                <w:ilvl w:val="0"/>
                <w:numId w:val="8"/>
              </w:numPr>
              <w:spacing w:before="20" w:after="20" w:line="240" w:lineRule="auto"/>
              <w:ind w:left="267" w:hanging="218"/>
              <w:rPr>
                <w:bCs/>
                <w:noProof/>
                <w:sz w:val="22"/>
                <w:szCs w:val="22"/>
              </w:rPr>
            </w:pPr>
            <w:r w:rsidRPr="0069183D">
              <w:rPr>
                <w:bCs/>
                <w:noProof/>
                <w:sz w:val="22"/>
                <w:szCs w:val="22"/>
              </w:rPr>
              <w:t>Factors that facilitate/hinder medical activity and patient-physician relationship (</w:t>
            </w:r>
            <w:r w:rsidR="00C15DE8">
              <w:rPr>
                <w:bCs/>
                <w:noProof/>
                <w:sz w:val="22"/>
                <w:szCs w:val="22"/>
              </w:rPr>
              <w:t>kindness and attention, visual contact, equipment and facilities, responsiveness, professionalism, wait times, other</w:t>
            </w:r>
            <w:r w:rsidRPr="0069183D">
              <w:rPr>
                <w:bCs/>
                <w:noProof/>
                <w:sz w:val="22"/>
                <w:szCs w:val="22"/>
              </w:rPr>
              <w:t>)</w:t>
            </w:r>
          </w:p>
        </w:tc>
      </w:tr>
      <w:tr w:rsidR="00C8284A" w:rsidRPr="00F03637" w14:paraId="4C12ECD5" w14:textId="77777777" w:rsidTr="00B562E9">
        <w:tc>
          <w:tcPr>
            <w:tcW w:w="10065" w:type="dxa"/>
            <w:tcBorders>
              <w:top w:val="single" w:sz="4" w:space="0" w:color="auto"/>
            </w:tcBorders>
            <w:shd w:val="clear" w:color="auto" w:fill="auto"/>
          </w:tcPr>
          <w:p w14:paraId="5FEE17C6" w14:textId="1FABBB4C" w:rsidR="00C8284A" w:rsidRPr="000611D4" w:rsidRDefault="00C8284A" w:rsidP="00B562E9">
            <w:pPr>
              <w:spacing w:before="20" w:after="20" w:line="240" w:lineRule="auto"/>
              <w:rPr>
                <w:b/>
                <w:bCs/>
                <w:noProof/>
                <w:sz w:val="22"/>
                <w:szCs w:val="22"/>
                <w:lang w:val="en-US"/>
              </w:rPr>
            </w:pPr>
            <w:r>
              <w:rPr>
                <w:b/>
                <w:bCs/>
                <w:noProof/>
                <w:sz w:val="22"/>
                <w:szCs w:val="22"/>
                <w:lang w:val="en-US"/>
              </w:rPr>
              <w:t>R</w:t>
            </w:r>
            <w:r w:rsidR="00736C3E">
              <w:rPr>
                <w:b/>
                <w:bCs/>
                <w:noProof/>
                <w:sz w:val="22"/>
                <w:szCs w:val="22"/>
                <w:lang w:val="en-US"/>
              </w:rPr>
              <w:t xml:space="preserve">esources, </w:t>
            </w:r>
            <w:r>
              <w:rPr>
                <w:b/>
                <w:bCs/>
                <w:noProof/>
                <w:sz w:val="22"/>
                <w:szCs w:val="22"/>
                <w:lang w:val="en-US"/>
              </w:rPr>
              <w:t>equipment</w:t>
            </w:r>
            <w:r w:rsidR="00736C3E">
              <w:rPr>
                <w:b/>
                <w:bCs/>
                <w:noProof/>
                <w:sz w:val="22"/>
                <w:szCs w:val="22"/>
                <w:lang w:val="en-US"/>
              </w:rPr>
              <w:t xml:space="preserve"> and staff</w:t>
            </w:r>
          </w:p>
        </w:tc>
      </w:tr>
      <w:tr w:rsidR="00C8284A" w:rsidRPr="00F03637" w14:paraId="66DC10F2" w14:textId="77777777" w:rsidTr="00B562E9">
        <w:tc>
          <w:tcPr>
            <w:tcW w:w="10065" w:type="dxa"/>
            <w:shd w:val="clear" w:color="auto" w:fill="auto"/>
          </w:tcPr>
          <w:p w14:paraId="0D14826C" w14:textId="1775E99F" w:rsidR="00C8284A" w:rsidRPr="00F03637" w:rsidRDefault="00C8284A" w:rsidP="00C8284A">
            <w:pPr>
              <w:pStyle w:val="Prrafodelista"/>
              <w:numPr>
                <w:ilvl w:val="0"/>
                <w:numId w:val="8"/>
              </w:numPr>
              <w:spacing w:before="20" w:after="20" w:line="240" w:lineRule="auto"/>
              <w:ind w:left="267" w:hanging="218"/>
              <w:rPr>
                <w:bCs/>
                <w:noProof/>
                <w:sz w:val="22"/>
                <w:szCs w:val="22"/>
                <w:lang w:val="en-US"/>
              </w:rPr>
            </w:pPr>
            <w:r>
              <w:rPr>
                <w:bCs/>
                <w:noProof/>
                <w:sz w:val="22"/>
                <w:szCs w:val="22"/>
                <w:lang w:val="en-US"/>
              </w:rPr>
              <w:t>Availability of a dedicated space</w:t>
            </w:r>
            <w:r w:rsidR="00C7042B">
              <w:rPr>
                <w:bCs/>
                <w:noProof/>
                <w:sz w:val="22"/>
                <w:szCs w:val="22"/>
                <w:lang w:val="en-US"/>
              </w:rPr>
              <w:t xml:space="preserve"> (yes/no)</w:t>
            </w:r>
          </w:p>
        </w:tc>
      </w:tr>
      <w:tr w:rsidR="001D5C20" w:rsidRPr="00F03637" w14:paraId="16E85AC4" w14:textId="77777777" w:rsidTr="001D5C20">
        <w:tc>
          <w:tcPr>
            <w:tcW w:w="10065" w:type="dxa"/>
            <w:shd w:val="clear" w:color="auto" w:fill="auto"/>
          </w:tcPr>
          <w:p w14:paraId="35D06611" w14:textId="1121EF26" w:rsidR="001D5C20" w:rsidRPr="00C8284A" w:rsidRDefault="00C8284A" w:rsidP="00C8284A">
            <w:pPr>
              <w:pStyle w:val="Prrafodelista"/>
              <w:numPr>
                <w:ilvl w:val="0"/>
                <w:numId w:val="8"/>
              </w:numPr>
              <w:spacing w:before="20" w:after="20" w:line="240" w:lineRule="auto"/>
              <w:ind w:left="267" w:hanging="218"/>
              <w:rPr>
                <w:bCs/>
                <w:noProof/>
                <w:sz w:val="22"/>
                <w:szCs w:val="22"/>
                <w:lang w:val="en-US"/>
              </w:rPr>
            </w:pPr>
            <w:r w:rsidRPr="00C8284A">
              <w:rPr>
                <w:bCs/>
                <w:noProof/>
                <w:sz w:val="22"/>
                <w:szCs w:val="22"/>
                <w:lang w:val="en-US"/>
              </w:rPr>
              <w:t>Suitability</w:t>
            </w:r>
            <w:r w:rsidR="004E3478">
              <w:rPr>
                <w:bCs/>
                <w:noProof/>
                <w:sz w:val="22"/>
                <w:szCs w:val="22"/>
                <w:lang w:val="en-US"/>
              </w:rPr>
              <w:t xml:space="preserve"> of </w:t>
            </w:r>
            <w:r w:rsidRPr="00C8284A">
              <w:rPr>
                <w:bCs/>
                <w:noProof/>
                <w:sz w:val="22"/>
                <w:szCs w:val="22"/>
                <w:lang w:val="en-US"/>
              </w:rPr>
              <w:t>assigned spaces</w:t>
            </w:r>
            <w:r w:rsidR="00C7042B">
              <w:rPr>
                <w:bCs/>
                <w:noProof/>
                <w:sz w:val="22"/>
                <w:szCs w:val="22"/>
                <w:lang w:val="en-US"/>
              </w:rPr>
              <w:t xml:space="preserve"> (adequate/not adequate)</w:t>
            </w:r>
          </w:p>
        </w:tc>
      </w:tr>
      <w:tr w:rsidR="001D5C20" w:rsidRPr="00F03637" w14:paraId="5B310B58" w14:textId="77777777" w:rsidTr="001D5C20">
        <w:tc>
          <w:tcPr>
            <w:tcW w:w="10065" w:type="dxa"/>
            <w:shd w:val="clear" w:color="auto" w:fill="auto"/>
          </w:tcPr>
          <w:p w14:paraId="684932DC" w14:textId="43B2C755" w:rsidR="001D5C20" w:rsidRDefault="00C7042B" w:rsidP="00C7042B">
            <w:pPr>
              <w:pStyle w:val="Prrafodelista"/>
              <w:numPr>
                <w:ilvl w:val="0"/>
                <w:numId w:val="8"/>
              </w:numPr>
              <w:spacing w:before="20" w:after="20" w:line="240" w:lineRule="auto"/>
              <w:ind w:left="267" w:hanging="218"/>
              <w:rPr>
                <w:bCs/>
                <w:noProof/>
                <w:sz w:val="22"/>
                <w:szCs w:val="22"/>
                <w:lang w:val="en-US"/>
              </w:rPr>
            </w:pPr>
            <w:r>
              <w:rPr>
                <w:bCs/>
                <w:noProof/>
                <w:sz w:val="22"/>
                <w:szCs w:val="22"/>
                <w:lang w:val="en-US"/>
              </w:rPr>
              <w:t>Approximate s</w:t>
            </w:r>
            <w:r w:rsidR="00C8284A">
              <w:rPr>
                <w:bCs/>
                <w:noProof/>
                <w:sz w:val="22"/>
                <w:szCs w:val="22"/>
                <w:lang w:val="en-US"/>
              </w:rPr>
              <w:t>ize of assigned spaces</w:t>
            </w:r>
            <w:r>
              <w:rPr>
                <w:bCs/>
                <w:noProof/>
                <w:sz w:val="22"/>
                <w:szCs w:val="22"/>
                <w:lang w:val="en-US"/>
              </w:rPr>
              <w:t xml:space="preserve"> (in square meters)</w:t>
            </w:r>
          </w:p>
        </w:tc>
      </w:tr>
      <w:tr w:rsidR="001D5C20" w:rsidRPr="00F03637" w14:paraId="368CA896" w14:textId="77777777" w:rsidTr="00C8284A">
        <w:tc>
          <w:tcPr>
            <w:tcW w:w="10065" w:type="dxa"/>
            <w:shd w:val="clear" w:color="auto" w:fill="auto"/>
          </w:tcPr>
          <w:p w14:paraId="57DC393C" w14:textId="18A98EEB" w:rsidR="001D5C20" w:rsidRDefault="00C8284A" w:rsidP="006125CA">
            <w:pPr>
              <w:pStyle w:val="Prrafodelista"/>
              <w:numPr>
                <w:ilvl w:val="0"/>
                <w:numId w:val="8"/>
              </w:numPr>
              <w:spacing w:before="20" w:after="20" w:line="240" w:lineRule="auto"/>
              <w:ind w:left="267" w:hanging="218"/>
              <w:rPr>
                <w:bCs/>
                <w:noProof/>
                <w:sz w:val="22"/>
                <w:szCs w:val="22"/>
                <w:lang w:val="en-US"/>
              </w:rPr>
            </w:pPr>
            <w:r>
              <w:rPr>
                <w:bCs/>
                <w:noProof/>
                <w:sz w:val="22"/>
                <w:szCs w:val="22"/>
                <w:lang w:val="en-US"/>
              </w:rPr>
              <w:lastRenderedPageBreak/>
              <w:t>Available resources (waiting room, administrative ar</w:t>
            </w:r>
            <w:r w:rsidR="006125CA">
              <w:rPr>
                <w:bCs/>
                <w:noProof/>
                <w:sz w:val="22"/>
                <w:szCs w:val="22"/>
                <w:lang w:val="en-US"/>
              </w:rPr>
              <w:t xml:space="preserve">ea, consultation </w:t>
            </w:r>
            <w:r>
              <w:rPr>
                <w:bCs/>
                <w:noProof/>
                <w:sz w:val="22"/>
                <w:szCs w:val="22"/>
                <w:lang w:val="en-US"/>
              </w:rPr>
              <w:t>desks, rooms for clinic sessions, documentary archives, daycare hospital, dedicated or shared operating theatre, inpatient beds, nursing staff, psychologists</w:t>
            </w:r>
            <w:r w:rsidR="006125CA">
              <w:rPr>
                <w:bCs/>
                <w:noProof/>
                <w:sz w:val="22"/>
                <w:szCs w:val="22"/>
                <w:lang w:val="en-US"/>
              </w:rPr>
              <w:t>, etc.)</w:t>
            </w:r>
          </w:p>
        </w:tc>
      </w:tr>
      <w:tr w:rsidR="00C8284A" w:rsidRPr="00F03637" w14:paraId="5209187E" w14:textId="77777777" w:rsidTr="00736C3E">
        <w:tc>
          <w:tcPr>
            <w:tcW w:w="10065" w:type="dxa"/>
            <w:shd w:val="clear" w:color="auto" w:fill="auto"/>
          </w:tcPr>
          <w:p w14:paraId="42A86A76" w14:textId="5E51AF0A" w:rsidR="00C8284A" w:rsidRDefault="00C8284A" w:rsidP="00C8284A">
            <w:pPr>
              <w:pStyle w:val="Prrafodelista"/>
              <w:numPr>
                <w:ilvl w:val="0"/>
                <w:numId w:val="8"/>
              </w:numPr>
              <w:spacing w:before="20" w:after="20" w:line="240" w:lineRule="auto"/>
              <w:ind w:left="267" w:hanging="218"/>
              <w:rPr>
                <w:bCs/>
                <w:noProof/>
                <w:sz w:val="22"/>
                <w:szCs w:val="22"/>
                <w:lang w:val="en-US"/>
              </w:rPr>
            </w:pPr>
            <w:r>
              <w:rPr>
                <w:bCs/>
                <w:noProof/>
                <w:sz w:val="22"/>
                <w:szCs w:val="22"/>
              </w:rPr>
              <w:t xml:space="preserve">Available equipment (direct telephone/internet access, library databases, computerized medical records, </w:t>
            </w:r>
            <w:r w:rsidR="00736C3E">
              <w:rPr>
                <w:bCs/>
                <w:noProof/>
                <w:sz w:val="22"/>
                <w:szCs w:val="22"/>
              </w:rPr>
              <w:t>basic patient monitoring, resuscitation equipment, inst</w:t>
            </w:r>
            <w:r w:rsidR="009D1F00">
              <w:rPr>
                <w:bCs/>
                <w:noProof/>
                <w:sz w:val="22"/>
                <w:szCs w:val="22"/>
              </w:rPr>
              <w:t>r</w:t>
            </w:r>
            <w:r w:rsidR="00736C3E">
              <w:rPr>
                <w:bCs/>
                <w:noProof/>
                <w:sz w:val="22"/>
                <w:szCs w:val="22"/>
              </w:rPr>
              <w:t>umentation for nerve blocks, radiofrequency devices, ventilator, ultrasound imaging, etc.)</w:t>
            </w:r>
          </w:p>
        </w:tc>
      </w:tr>
      <w:tr w:rsidR="00736C3E" w:rsidRPr="00F03637" w14:paraId="62B5792B" w14:textId="77777777" w:rsidTr="00736C3E">
        <w:tc>
          <w:tcPr>
            <w:tcW w:w="10065" w:type="dxa"/>
            <w:shd w:val="clear" w:color="auto" w:fill="auto"/>
          </w:tcPr>
          <w:p w14:paraId="06C58615" w14:textId="2E68CFA4" w:rsidR="00736C3E" w:rsidRPr="00171B61" w:rsidRDefault="00736C3E" w:rsidP="00171B61">
            <w:pPr>
              <w:pStyle w:val="Prrafodelista"/>
              <w:numPr>
                <w:ilvl w:val="0"/>
                <w:numId w:val="8"/>
              </w:numPr>
              <w:spacing w:before="20" w:after="20" w:line="240" w:lineRule="auto"/>
              <w:ind w:left="267" w:hanging="218"/>
              <w:rPr>
                <w:bCs/>
                <w:noProof/>
                <w:sz w:val="22"/>
                <w:szCs w:val="22"/>
              </w:rPr>
            </w:pPr>
            <w:r w:rsidRPr="00171B61">
              <w:rPr>
                <w:bCs/>
                <w:noProof/>
                <w:sz w:val="22"/>
                <w:szCs w:val="22"/>
              </w:rPr>
              <w:t>Resources and equipment wanted/required to improve practice</w:t>
            </w:r>
            <w:r w:rsidR="00066F32" w:rsidRPr="00171B61">
              <w:rPr>
                <w:bCs/>
                <w:noProof/>
                <w:sz w:val="22"/>
                <w:szCs w:val="22"/>
              </w:rPr>
              <w:t xml:space="preserve"> (</w:t>
            </w:r>
            <w:r w:rsidR="00171B61" w:rsidRPr="00171B61">
              <w:rPr>
                <w:bCs/>
                <w:noProof/>
                <w:sz w:val="22"/>
                <w:szCs w:val="22"/>
              </w:rPr>
              <w:t xml:space="preserve">same </w:t>
            </w:r>
            <w:r w:rsidR="00171B61">
              <w:rPr>
                <w:bCs/>
                <w:noProof/>
                <w:sz w:val="22"/>
                <w:szCs w:val="22"/>
              </w:rPr>
              <w:t xml:space="preserve">list </w:t>
            </w:r>
            <w:r w:rsidR="00171B61" w:rsidRPr="00171B61">
              <w:rPr>
                <w:bCs/>
                <w:noProof/>
                <w:sz w:val="22"/>
                <w:szCs w:val="22"/>
              </w:rPr>
              <w:t>as above</w:t>
            </w:r>
            <w:r w:rsidR="00066F32" w:rsidRPr="00171B61">
              <w:rPr>
                <w:bCs/>
                <w:noProof/>
                <w:sz w:val="22"/>
                <w:szCs w:val="22"/>
              </w:rPr>
              <w:t>)</w:t>
            </w:r>
          </w:p>
        </w:tc>
      </w:tr>
      <w:tr w:rsidR="00736C3E" w:rsidRPr="00F03637" w14:paraId="52B02AC1" w14:textId="77777777" w:rsidTr="00736C3E">
        <w:tc>
          <w:tcPr>
            <w:tcW w:w="10065" w:type="dxa"/>
            <w:shd w:val="clear" w:color="auto" w:fill="auto"/>
          </w:tcPr>
          <w:p w14:paraId="1A29DA80" w14:textId="454C39B6" w:rsidR="00736C3E" w:rsidRPr="00171B61" w:rsidRDefault="00736C3E" w:rsidP="00C8284A">
            <w:pPr>
              <w:pStyle w:val="Prrafodelista"/>
              <w:numPr>
                <w:ilvl w:val="0"/>
                <w:numId w:val="8"/>
              </w:numPr>
              <w:spacing w:before="20" w:after="20" w:line="240" w:lineRule="auto"/>
              <w:ind w:left="267" w:hanging="218"/>
              <w:rPr>
                <w:bCs/>
                <w:noProof/>
                <w:sz w:val="22"/>
                <w:szCs w:val="22"/>
              </w:rPr>
            </w:pPr>
            <w:r w:rsidRPr="00171B61">
              <w:rPr>
                <w:bCs/>
                <w:noProof/>
                <w:sz w:val="22"/>
                <w:szCs w:val="22"/>
              </w:rPr>
              <w:t>Expendable/unnecessary resources</w:t>
            </w:r>
            <w:r w:rsidR="00C7042B" w:rsidRPr="00171B61">
              <w:rPr>
                <w:bCs/>
                <w:noProof/>
                <w:sz w:val="22"/>
                <w:szCs w:val="22"/>
              </w:rPr>
              <w:t xml:space="preserve"> (</w:t>
            </w:r>
            <w:r w:rsidR="00171B61" w:rsidRPr="00171B61">
              <w:rPr>
                <w:bCs/>
                <w:noProof/>
                <w:sz w:val="22"/>
                <w:szCs w:val="22"/>
              </w:rPr>
              <w:t>s</w:t>
            </w:r>
            <w:r w:rsidR="00171B61">
              <w:rPr>
                <w:bCs/>
                <w:noProof/>
                <w:sz w:val="22"/>
                <w:szCs w:val="22"/>
              </w:rPr>
              <w:t xml:space="preserve">ame list </w:t>
            </w:r>
            <w:r w:rsidR="00171B61" w:rsidRPr="00171B61">
              <w:rPr>
                <w:bCs/>
                <w:noProof/>
                <w:sz w:val="22"/>
                <w:szCs w:val="22"/>
              </w:rPr>
              <w:t>as above</w:t>
            </w:r>
            <w:r w:rsidR="00C7042B" w:rsidRPr="00171B61">
              <w:rPr>
                <w:bCs/>
                <w:noProof/>
                <w:sz w:val="22"/>
                <w:szCs w:val="22"/>
              </w:rPr>
              <w:t>)</w:t>
            </w:r>
          </w:p>
        </w:tc>
      </w:tr>
      <w:tr w:rsidR="00736C3E" w:rsidRPr="00F03637" w14:paraId="2584E726" w14:textId="77777777" w:rsidTr="00736C3E">
        <w:tc>
          <w:tcPr>
            <w:tcW w:w="10065" w:type="dxa"/>
            <w:shd w:val="clear" w:color="auto" w:fill="auto"/>
          </w:tcPr>
          <w:p w14:paraId="04BEC47F" w14:textId="52E910A9" w:rsidR="00736C3E" w:rsidRDefault="00736C3E" w:rsidP="00C8284A">
            <w:pPr>
              <w:pStyle w:val="Prrafodelista"/>
              <w:numPr>
                <w:ilvl w:val="0"/>
                <w:numId w:val="8"/>
              </w:numPr>
              <w:spacing w:before="20" w:after="20" w:line="240" w:lineRule="auto"/>
              <w:ind w:left="267" w:hanging="218"/>
              <w:rPr>
                <w:bCs/>
                <w:noProof/>
                <w:sz w:val="22"/>
                <w:szCs w:val="22"/>
              </w:rPr>
            </w:pPr>
            <w:r>
              <w:rPr>
                <w:bCs/>
                <w:noProof/>
                <w:sz w:val="22"/>
                <w:szCs w:val="22"/>
                <w:lang w:val="en-US"/>
              </w:rPr>
              <w:t>Availability of other/allied healthcare professionals (other physicians, nurses, psychologists, physical therapists, etc.)</w:t>
            </w:r>
          </w:p>
        </w:tc>
      </w:tr>
      <w:tr w:rsidR="0069183D" w:rsidRPr="00F03637" w14:paraId="2DBA9A71" w14:textId="77777777" w:rsidTr="00736C3E">
        <w:tc>
          <w:tcPr>
            <w:tcW w:w="10065" w:type="dxa"/>
            <w:shd w:val="clear" w:color="auto" w:fill="auto"/>
          </w:tcPr>
          <w:p w14:paraId="651690B7" w14:textId="6435AA7C" w:rsidR="0069183D" w:rsidRDefault="0069183D" w:rsidP="0069183D">
            <w:pPr>
              <w:pStyle w:val="Prrafodelista"/>
              <w:numPr>
                <w:ilvl w:val="0"/>
                <w:numId w:val="8"/>
              </w:numPr>
              <w:spacing w:before="20" w:after="20" w:line="240" w:lineRule="auto"/>
              <w:ind w:left="267" w:hanging="218"/>
              <w:rPr>
                <w:bCs/>
                <w:noProof/>
                <w:sz w:val="22"/>
                <w:szCs w:val="22"/>
                <w:lang w:val="en-US"/>
              </w:rPr>
            </w:pPr>
            <w:r>
              <w:rPr>
                <w:bCs/>
                <w:noProof/>
                <w:sz w:val="22"/>
                <w:szCs w:val="22"/>
              </w:rPr>
              <w:t>Staff wanted/required to improve practice (</w:t>
            </w:r>
            <w:r w:rsidRPr="0069183D">
              <w:rPr>
                <w:bCs/>
                <w:noProof/>
                <w:sz w:val="22"/>
                <w:szCs w:val="22"/>
              </w:rPr>
              <w:t>same list as above</w:t>
            </w:r>
            <w:r>
              <w:rPr>
                <w:bCs/>
                <w:noProof/>
                <w:sz w:val="22"/>
                <w:szCs w:val="22"/>
              </w:rPr>
              <w:t>)</w:t>
            </w:r>
          </w:p>
        </w:tc>
      </w:tr>
      <w:tr w:rsidR="00736C3E" w:rsidRPr="00F03637" w14:paraId="23AF4068" w14:textId="77777777" w:rsidTr="00736C3E">
        <w:tc>
          <w:tcPr>
            <w:tcW w:w="10065" w:type="dxa"/>
            <w:shd w:val="clear" w:color="auto" w:fill="auto"/>
          </w:tcPr>
          <w:p w14:paraId="67E6FE1B" w14:textId="20926D4F" w:rsidR="00736C3E" w:rsidRDefault="0069183D" w:rsidP="00C8284A">
            <w:pPr>
              <w:pStyle w:val="Prrafodelista"/>
              <w:numPr>
                <w:ilvl w:val="0"/>
                <w:numId w:val="8"/>
              </w:numPr>
              <w:spacing w:before="20" w:after="20" w:line="240" w:lineRule="auto"/>
              <w:ind w:left="267" w:hanging="218"/>
              <w:rPr>
                <w:bCs/>
                <w:noProof/>
                <w:sz w:val="22"/>
                <w:szCs w:val="22"/>
              </w:rPr>
            </w:pPr>
            <w:r>
              <w:rPr>
                <w:bCs/>
                <w:noProof/>
                <w:sz w:val="22"/>
                <w:szCs w:val="22"/>
              </w:rPr>
              <w:t>Suitability of available staff (enough/insufficient)</w:t>
            </w:r>
          </w:p>
        </w:tc>
      </w:tr>
      <w:tr w:rsidR="00736C3E" w:rsidRPr="00F03637" w14:paraId="450A12A0" w14:textId="77777777" w:rsidTr="00B562E9">
        <w:tc>
          <w:tcPr>
            <w:tcW w:w="10065" w:type="dxa"/>
            <w:tcBorders>
              <w:top w:val="single" w:sz="4" w:space="0" w:color="auto"/>
            </w:tcBorders>
            <w:shd w:val="clear" w:color="auto" w:fill="auto"/>
          </w:tcPr>
          <w:p w14:paraId="7C07746A" w14:textId="78182382" w:rsidR="00736C3E" w:rsidRPr="000611D4" w:rsidRDefault="004E3478" w:rsidP="004E3478">
            <w:pPr>
              <w:spacing w:before="20" w:after="20" w:line="240" w:lineRule="auto"/>
              <w:rPr>
                <w:b/>
                <w:bCs/>
                <w:noProof/>
                <w:sz w:val="22"/>
                <w:szCs w:val="22"/>
                <w:lang w:val="en-US"/>
              </w:rPr>
            </w:pPr>
            <w:r>
              <w:rPr>
                <w:b/>
                <w:bCs/>
                <w:noProof/>
                <w:sz w:val="22"/>
                <w:szCs w:val="22"/>
                <w:lang w:val="en-US"/>
              </w:rPr>
              <w:t>Therapeutic/s</w:t>
            </w:r>
            <w:r w:rsidR="00B04CC0">
              <w:rPr>
                <w:b/>
                <w:bCs/>
                <w:noProof/>
                <w:sz w:val="22"/>
                <w:szCs w:val="22"/>
                <w:lang w:val="en-US"/>
              </w:rPr>
              <w:t>ervice range</w:t>
            </w:r>
          </w:p>
        </w:tc>
      </w:tr>
      <w:tr w:rsidR="00736C3E" w:rsidRPr="00F03637" w14:paraId="7F33B420" w14:textId="77777777" w:rsidTr="00B562E9">
        <w:tc>
          <w:tcPr>
            <w:tcW w:w="10065" w:type="dxa"/>
            <w:shd w:val="clear" w:color="auto" w:fill="auto"/>
          </w:tcPr>
          <w:p w14:paraId="2E795161" w14:textId="03DFC264" w:rsidR="00B04CC0" w:rsidRPr="00B04CC0" w:rsidRDefault="00B04CC0" w:rsidP="00B04CC0">
            <w:pPr>
              <w:pStyle w:val="Prrafodelista"/>
              <w:numPr>
                <w:ilvl w:val="0"/>
                <w:numId w:val="8"/>
              </w:numPr>
              <w:spacing w:before="20" w:after="20" w:line="240" w:lineRule="auto"/>
              <w:ind w:left="267" w:hanging="218"/>
              <w:rPr>
                <w:bCs/>
                <w:noProof/>
                <w:sz w:val="22"/>
                <w:szCs w:val="22"/>
                <w:lang w:val="en-US"/>
              </w:rPr>
            </w:pPr>
            <w:r>
              <w:rPr>
                <w:bCs/>
                <w:noProof/>
                <w:sz w:val="22"/>
                <w:szCs w:val="22"/>
                <w:lang w:val="en-US"/>
              </w:rPr>
              <w:t>Referral patterns</w:t>
            </w:r>
            <w:r w:rsidR="00A6325B">
              <w:rPr>
                <w:bCs/>
                <w:noProof/>
                <w:sz w:val="22"/>
                <w:szCs w:val="22"/>
                <w:lang w:val="en-US"/>
              </w:rPr>
              <w:t xml:space="preserve"> (patient’s initiative, primary care, trauma surgeon, neurosurgeon, neurologist, etc.)</w:t>
            </w:r>
          </w:p>
        </w:tc>
      </w:tr>
      <w:tr w:rsidR="00736C3E" w:rsidRPr="00F03637" w14:paraId="40AFC46F" w14:textId="77777777" w:rsidTr="00736C3E">
        <w:tc>
          <w:tcPr>
            <w:tcW w:w="10065" w:type="dxa"/>
            <w:shd w:val="clear" w:color="auto" w:fill="auto"/>
          </w:tcPr>
          <w:p w14:paraId="36178E02" w14:textId="65F6CE0D" w:rsidR="00736C3E" w:rsidRDefault="006125CA" w:rsidP="006125CA">
            <w:pPr>
              <w:pStyle w:val="Prrafodelista"/>
              <w:numPr>
                <w:ilvl w:val="0"/>
                <w:numId w:val="8"/>
              </w:numPr>
              <w:spacing w:before="20" w:after="20" w:line="240" w:lineRule="auto"/>
              <w:ind w:left="267" w:hanging="218"/>
              <w:rPr>
                <w:bCs/>
                <w:noProof/>
                <w:sz w:val="22"/>
                <w:szCs w:val="22"/>
              </w:rPr>
            </w:pPr>
            <w:r>
              <w:rPr>
                <w:bCs/>
                <w:noProof/>
                <w:sz w:val="22"/>
                <w:szCs w:val="22"/>
              </w:rPr>
              <w:t xml:space="preserve">Reasons for initial </w:t>
            </w:r>
            <w:r w:rsidR="00A6325B">
              <w:rPr>
                <w:bCs/>
                <w:noProof/>
                <w:sz w:val="22"/>
                <w:szCs w:val="22"/>
              </w:rPr>
              <w:t>visits (need for interdisciplinary treatment, absence of satisfactory diagnosis, poor pain control, drug overuse/addiction, toxicity/drug adverse reactions, etc.)</w:t>
            </w:r>
          </w:p>
        </w:tc>
      </w:tr>
      <w:tr w:rsidR="00736C3E" w:rsidRPr="00F03637" w14:paraId="7CB126CF" w14:textId="77777777" w:rsidTr="00B97EDE">
        <w:tc>
          <w:tcPr>
            <w:tcW w:w="10065" w:type="dxa"/>
            <w:shd w:val="clear" w:color="auto" w:fill="auto"/>
          </w:tcPr>
          <w:p w14:paraId="24A8D99D" w14:textId="7A2EF775" w:rsidR="00736C3E" w:rsidRDefault="00973EFA" w:rsidP="00C8284A">
            <w:pPr>
              <w:pStyle w:val="Prrafodelista"/>
              <w:numPr>
                <w:ilvl w:val="0"/>
                <w:numId w:val="8"/>
              </w:numPr>
              <w:spacing w:before="20" w:after="20" w:line="240" w:lineRule="auto"/>
              <w:ind w:left="267" w:hanging="218"/>
              <w:rPr>
                <w:bCs/>
                <w:noProof/>
                <w:sz w:val="22"/>
                <w:szCs w:val="22"/>
              </w:rPr>
            </w:pPr>
            <w:r>
              <w:rPr>
                <w:bCs/>
                <w:noProof/>
                <w:sz w:val="22"/>
                <w:szCs w:val="22"/>
              </w:rPr>
              <w:t>Available p</w:t>
            </w:r>
            <w:r w:rsidR="00A6325B">
              <w:rPr>
                <w:bCs/>
                <w:noProof/>
                <w:sz w:val="22"/>
                <w:szCs w:val="22"/>
              </w:rPr>
              <w:t>harma</w:t>
            </w:r>
            <w:r>
              <w:rPr>
                <w:bCs/>
                <w:noProof/>
                <w:sz w:val="22"/>
                <w:szCs w:val="22"/>
              </w:rPr>
              <w:t>cotherapy (paracetamol, NSAIDs, opioids, gabapentinoids, antidepressants, ketamine, lidocaine, capsaicin, hypnotics, etc.) and techniques/procedures (joint blocks, epidural blocks, peripheral nerve blo</w:t>
            </w:r>
            <w:r w:rsidR="009D1F00">
              <w:rPr>
                <w:bCs/>
                <w:noProof/>
                <w:sz w:val="22"/>
                <w:szCs w:val="22"/>
              </w:rPr>
              <w:t>c</w:t>
            </w:r>
            <w:r>
              <w:rPr>
                <w:bCs/>
                <w:noProof/>
                <w:sz w:val="22"/>
                <w:szCs w:val="22"/>
              </w:rPr>
              <w:t>ks, sympathetic blocks, intrathecal implants, spinal neuromodulation, iontoforesis, TENS, radiofrequency, ablative neurosurgical techniques, etc.)</w:t>
            </w:r>
          </w:p>
        </w:tc>
      </w:tr>
      <w:tr w:rsidR="00973EFA" w:rsidRPr="00F03637" w14:paraId="4D5BB54B" w14:textId="77777777" w:rsidTr="00B97EDE">
        <w:tc>
          <w:tcPr>
            <w:tcW w:w="10065" w:type="dxa"/>
            <w:tcBorders>
              <w:bottom w:val="single" w:sz="12" w:space="0" w:color="auto"/>
            </w:tcBorders>
            <w:shd w:val="clear" w:color="auto" w:fill="auto"/>
          </w:tcPr>
          <w:p w14:paraId="519E9F8D" w14:textId="18D28009" w:rsidR="00973EFA" w:rsidRDefault="00973EFA" w:rsidP="0069183D">
            <w:pPr>
              <w:pStyle w:val="Prrafodelista"/>
              <w:numPr>
                <w:ilvl w:val="0"/>
                <w:numId w:val="8"/>
              </w:numPr>
              <w:spacing w:before="20" w:after="20" w:line="240" w:lineRule="auto"/>
              <w:ind w:left="267" w:hanging="218"/>
              <w:rPr>
                <w:bCs/>
                <w:noProof/>
                <w:sz w:val="22"/>
                <w:szCs w:val="22"/>
              </w:rPr>
            </w:pPr>
            <w:r>
              <w:rPr>
                <w:bCs/>
                <w:noProof/>
                <w:sz w:val="22"/>
                <w:szCs w:val="22"/>
              </w:rPr>
              <w:t>Tech</w:t>
            </w:r>
            <w:r w:rsidR="009D1F00">
              <w:rPr>
                <w:bCs/>
                <w:noProof/>
                <w:sz w:val="22"/>
                <w:szCs w:val="22"/>
              </w:rPr>
              <w:t>n</w:t>
            </w:r>
            <w:r>
              <w:rPr>
                <w:bCs/>
                <w:noProof/>
                <w:sz w:val="22"/>
                <w:szCs w:val="22"/>
              </w:rPr>
              <w:t>iques/procedures wanted/required to improve practice</w:t>
            </w:r>
            <w:r w:rsidR="00C7042B">
              <w:rPr>
                <w:bCs/>
                <w:noProof/>
                <w:sz w:val="22"/>
                <w:szCs w:val="22"/>
              </w:rPr>
              <w:t xml:space="preserve"> (</w:t>
            </w:r>
            <w:r w:rsidR="0069183D" w:rsidRPr="0069183D">
              <w:rPr>
                <w:bCs/>
                <w:noProof/>
                <w:sz w:val="22"/>
                <w:szCs w:val="22"/>
              </w:rPr>
              <w:t>same list as above</w:t>
            </w:r>
            <w:r w:rsidR="00C7042B">
              <w:rPr>
                <w:bCs/>
                <w:noProof/>
                <w:sz w:val="22"/>
                <w:szCs w:val="22"/>
              </w:rPr>
              <w:t>)</w:t>
            </w:r>
          </w:p>
        </w:tc>
      </w:tr>
    </w:tbl>
    <w:p w14:paraId="564A325E" w14:textId="4AB5360F" w:rsidR="00A45236" w:rsidRPr="00F03637" w:rsidRDefault="005777AF" w:rsidP="00A45236">
      <w:pPr>
        <w:tabs>
          <w:tab w:val="left" w:pos="426"/>
        </w:tabs>
        <w:spacing w:before="60" w:after="60" w:line="240" w:lineRule="auto"/>
        <w:ind w:left="142"/>
        <w:rPr>
          <w:sz w:val="22"/>
          <w:szCs w:val="22"/>
          <w:lang w:val="en-US"/>
        </w:rPr>
      </w:pPr>
      <w:r>
        <w:rPr>
          <w:sz w:val="22"/>
          <w:szCs w:val="22"/>
          <w:lang w:val="en-US"/>
        </w:rPr>
        <w:t>NSAIDs: Non-steroid anti-inflammatory drugs, TENS: Transcutaneous electrical nerve stimulation.</w:t>
      </w:r>
    </w:p>
    <w:p w14:paraId="47CE164D" w14:textId="77777777" w:rsidR="0055296A" w:rsidRDefault="0055296A" w:rsidP="00A45236">
      <w:pPr>
        <w:tabs>
          <w:tab w:val="left" w:pos="2792"/>
        </w:tabs>
        <w:spacing w:after="240"/>
        <w:rPr>
          <w:lang w:val="en-US"/>
        </w:rPr>
      </w:pPr>
    </w:p>
    <w:bookmarkEnd w:id="2"/>
    <w:sectPr w:rsidR="0055296A" w:rsidSect="009E2FAF">
      <w:headerReference w:type="default" r:id="rId11"/>
      <w:footnotePr>
        <w:numFmt w:val="chicago"/>
      </w:footnotePr>
      <w:pgSz w:w="11906" w:h="16838"/>
      <w:pgMar w:top="1418" w:right="1418" w:bottom="1418" w:left="1134" w:header="709" w:footer="709"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558ECF0" w16cex:dateUtc="2021-12-06T19:11:00Z"/>
  <w16cex:commentExtensible w16cex:durableId="2558ED88" w16cex:dateUtc="2021-12-06T19:14:00Z"/>
  <w16cex:commentExtensible w16cex:durableId="2558EDB9" w16cex:dateUtc="2021-12-06T19:14:00Z"/>
  <w16cex:commentExtensible w16cex:durableId="2558EDFB" w16cex:dateUtc="2021-12-06T19:15:00Z"/>
  <w16cex:commentExtensible w16cex:durableId="2558EE89" w16cex:dateUtc="2021-12-06T19:18:00Z"/>
  <w16cex:commentExtensible w16cex:durableId="2558EF4B" w16cex:dateUtc="2021-12-06T19:21:00Z"/>
  <w16cex:commentExtensible w16cex:durableId="255DCF39" w16cex:dateUtc="2021-12-10T12:06:00Z"/>
  <w16cex:commentExtensible w16cex:durableId="2558EF22" w16cex:dateUtc="2021-12-06T19:20:00Z"/>
  <w16cex:commentExtensible w16cex:durableId="2558F004" w16cex:dateUtc="2021-12-06T19:24: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08F4E3C9" w16cid:durableId="2558ECF0"/>
  <w16cid:commentId w16cid:paraId="43E551FD" w16cid:durableId="2558ED88"/>
  <w16cid:commentId w16cid:paraId="568ADC7C" w16cid:durableId="2558EDB9"/>
  <w16cid:commentId w16cid:paraId="5840CDA9" w16cid:durableId="2558EDFB"/>
  <w16cid:commentId w16cid:paraId="5150215F" w16cid:durableId="2558EE89"/>
  <w16cid:commentId w16cid:paraId="045DBFF6" w16cid:durableId="2558EF4B"/>
  <w16cid:commentId w16cid:paraId="05FB6A0D" w16cid:durableId="255DCF39"/>
  <w16cid:commentId w16cid:paraId="4BA7F7AE" w16cid:durableId="2558EF22"/>
  <w16cid:commentId w16cid:paraId="6250AFD5" w16cid:durableId="2558F004"/>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990E5D1" w14:textId="77777777" w:rsidR="00252FDB" w:rsidRDefault="00252FDB">
      <w:r>
        <w:separator/>
      </w:r>
    </w:p>
  </w:endnote>
  <w:endnote w:type="continuationSeparator" w:id="0">
    <w:p w14:paraId="57FAD29E" w14:textId="77777777" w:rsidR="00252FDB" w:rsidRDefault="00252FD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Verdana">
    <w:panose1 w:val="020B0604030504040204"/>
    <w:charset w:val="00"/>
    <w:family w:val="swiss"/>
    <w:pitch w:val="variable"/>
    <w:sig w:usb0="A00006FF" w:usb1="4000205B" w:usb2="00000010" w:usb3="00000000" w:csb0="0000019F" w:csb1="00000000"/>
  </w:font>
  <w:font w:name="Arial Unicode MS">
    <w:panose1 w:val="020B0604020202020204"/>
    <w:charset w:val="00"/>
    <w:family w:val="roman"/>
    <w:notTrueType/>
    <w:pitch w:val="variable"/>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Times Ten Roman">
    <w:altName w:val="Times New Roman"/>
    <w:charset w:val="00"/>
    <w:family w:val="auto"/>
    <w:pitch w:val="variable"/>
    <w:sig w:usb0="00000001" w:usb1="5000205A" w:usb2="00000000" w:usb3="00000000" w:csb0="0000019F" w:csb1="00000000"/>
  </w:font>
  <w:font w:name="Helvetica 55 Roman">
    <w:altName w:val="Helvetica 55 Roman"/>
    <w:charset w:val="00"/>
    <w:family w:val="auto"/>
    <w:pitch w:val="variable"/>
    <w:sig w:usb0="00000001" w:usb1="5000785B" w:usb2="00000000" w:usb3="00000000" w:csb0="0000019F" w:csb1="00000000"/>
  </w:font>
  <w:font w:name="Calibri">
    <w:panose1 w:val="020F0502020204030204"/>
    <w:charset w:val="00"/>
    <w:family w:val="swiss"/>
    <w:pitch w:val="variable"/>
    <w:sig w:usb0="E00002FF" w:usb1="4000ACFF" w:usb2="00000001" w:usb3="00000000" w:csb0="0000019F" w:csb1="00000000"/>
  </w:font>
  <w:font w:name="Consolas">
    <w:panose1 w:val="020B0609020204030204"/>
    <w:charset w:val="00"/>
    <w:family w:val="modern"/>
    <w:pitch w:val="fixed"/>
    <w:sig w:usb0="E00006FF" w:usb1="0000FCFF" w:usb2="00000001"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A00002EF" w:usb1="4000207B" w:usb2="00000000" w:usb3="00000000" w:csb0="0000019F" w:csb1="00000000"/>
  </w:font>
  <w:font w:name="Yu Mincho">
    <w:altName w:val="游明朝"/>
    <w:panose1 w:val="02020400000000000000"/>
    <w:charset w:val="80"/>
    <w:family w:val="roman"/>
    <w:pitch w:val="variable"/>
    <w:sig w:usb0="800002E7" w:usb1="2AC7FCF0" w:usb2="00000012" w:usb3="00000000" w:csb0="000200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BD151F2" w14:textId="77777777" w:rsidR="00252FDB" w:rsidRDefault="00252FDB">
      <w:r>
        <w:separator/>
      </w:r>
    </w:p>
  </w:footnote>
  <w:footnote w:type="continuationSeparator" w:id="0">
    <w:p w14:paraId="0FF17F4A" w14:textId="77777777" w:rsidR="00252FDB" w:rsidRDefault="00252FDB">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F79CA1B" w14:textId="22EE37AE" w:rsidR="00D101A4" w:rsidRPr="00DB4583" w:rsidRDefault="00D101A4" w:rsidP="00DB4583">
    <w:pPr>
      <w:pStyle w:val="Encabezado"/>
      <w:jc w:val="right"/>
      <w:rPr>
        <w:sz w:val="20"/>
        <w:szCs w:val="20"/>
      </w:rPr>
    </w:pPr>
    <w:r w:rsidRPr="00DB4583">
      <w:rPr>
        <w:sz w:val="20"/>
        <w:szCs w:val="20"/>
      </w:rPr>
      <w:t xml:space="preserve">- </w:t>
    </w:r>
    <w:r w:rsidRPr="00DB4583">
      <w:rPr>
        <w:sz w:val="20"/>
        <w:szCs w:val="20"/>
      </w:rPr>
      <w:fldChar w:fldCharType="begin"/>
    </w:r>
    <w:r w:rsidRPr="00DB4583">
      <w:rPr>
        <w:sz w:val="20"/>
        <w:szCs w:val="20"/>
      </w:rPr>
      <w:instrText>PAGE   \* MERGEFORMAT</w:instrText>
    </w:r>
    <w:r w:rsidRPr="00DB4583">
      <w:rPr>
        <w:sz w:val="20"/>
        <w:szCs w:val="20"/>
      </w:rPr>
      <w:fldChar w:fldCharType="separate"/>
    </w:r>
    <w:r w:rsidR="0007313E" w:rsidRPr="0007313E">
      <w:rPr>
        <w:noProof/>
        <w:sz w:val="20"/>
        <w:szCs w:val="20"/>
        <w:lang w:val="es-ES"/>
      </w:rPr>
      <w:t>2</w:t>
    </w:r>
    <w:r w:rsidRPr="00DB4583">
      <w:rPr>
        <w:sz w:val="20"/>
        <w:szCs w:val="20"/>
      </w:rPr>
      <w:fldChar w:fldCharType="end"/>
    </w:r>
    <w:r w:rsidRPr="00DB4583">
      <w:rPr>
        <w:sz w:val="20"/>
        <w:szCs w:val="20"/>
      </w:rPr>
      <w:t xml:space="preserve"> -</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3D24208"/>
    <w:multiLevelType w:val="hybridMultilevel"/>
    <w:tmpl w:val="80B409F2"/>
    <w:lvl w:ilvl="0" w:tplc="4EB01492">
      <w:start w:val="1"/>
      <w:numFmt w:val="decimal"/>
      <w:lvlText w:val="%1)"/>
      <w:lvlJc w:val="left"/>
      <w:pPr>
        <w:ind w:left="474" w:hanging="360"/>
      </w:pPr>
      <w:rPr>
        <w:rFonts w:hint="default"/>
      </w:rPr>
    </w:lvl>
    <w:lvl w:ilvl="1" w:tplc="0C0A0019" w:tentative="1">
      <w:start w:val="1"/>
      <w:numFmt w:val="lowerLetter"/>
      <w:lvlText w:val="%2."/>
      <w:lvlJc w:val="left"/>
      <w:pPr>
        <w:ind w:left="1194" w:hanging="360"/>
      </w:pPr>
    </w:lvl>
    <w:lvl w:ilvl="2" w:tplc="0C0A001B" w:tentative="1">
      <w:start w:val="1"/>
      <w:numFmt w:val="lowerRoman"/>
      <w:lvlText w:val="%3."/>
      <w:lvlJc w:val="right"/>
      <w:pPr>
        <w:ind w:left="1914" w:hanging="180"/>
      </w:pPr>
    </w:lvl>
    <w:lvl w:ilvl="3" w:tplc="0C0A000F" w:tentative="1">
      <w:start w:val="1"/>
      <w:numFmt w:val="decimal"/>
      <w:lvlText w:val="%4."/>
      <w:lvlJc w:val="left"/>
      <w:pPr>
        <w:ind w:left="2634" w:hanging="360"/>
      </w:pPr>
    </w:lvl>
    <w:lvl w:ilvl="4" w:tplc="0C0A0019" w:tentative="1">
      <w:start w:val="1"/>
      <w:numFmt w:val="lowerLetter"/>
      <w:lvlText w:val="%5."/>
      <w:lvlJc w:val="left"/>
      <w:pPr>
        <w:ind w:left="3354" w:hanging="360"/>
      </w:pPr>
    </w:lvl>
    <w:lvl w:ilvl="5" w:tplc="0C0A001B" w:tentative="1">
      <w:start w:val="1"/>
      <w:numFmt w:val="lowerRoman"/>
      <w:lvlText w:val="%6."/>
      <w:lvlJc w:val="right"/>
      <w:pPr>
        <w:ind w:left="4074" w:hanging="180"/>
      </w:pPr>
    </w:lvl>
    <w:lvl w:ilvl="6" w:tplc="0C0A000F" w:tentative="1">
      <w:start w:val="1"/>
      <w:numFmt w:val="decimal"/>
      <w:lvlText w:val="%7."/>
      <w:lvlJc w:val="left"/>
      <w:pPr>
        <w:ind w:left="4794" w:hanging="360"/>
      </w:pPr>
    </w:lvl>
    <w:lvl w:ilvl="7" w:tplc="0C0A0019" w:tentative="1">
      <w:start w:val="1"/>
      <w:numFmt w:val="lowerLetter"/>
      <w:lvlText w:val="%8."/>
      <w:lvlJc w:val="left"/>
      <w:pPr>
        <w:ind w:left="5514" w:hanging="360"/>
      </w:pPr>
    </w:lvl>
    <w:lvl w:ilvl="8" w:tplc="0C0A001B" w:tentative="1">
      <w:start w:val="1"/>
      <w:numFmt w:val="lowerRoman"/>
      <w:lvlText w:val="%9."/>
      <w:lvlJc w:val="right"/>
      <w:pPr>
        <w:ind w:left="6234" w:hanging="180"/>
      </w:pPr>
    </w:lvl>
  </w:abstractNum>
  <w:abstractNum w:abstractNumId="1" w15:restartNumberingAfterBreak="0">
    <w:nsid w:val="0B0B6146"/>
    <w:multiLevelType w:val="hybridMultilevel"/>
    <w:tmpl w:val="58DA13A2"/>
    <w:lvl w:ilvl="0" w:tplc="CBAC32AC">
      <w:start w:val="1"/>
      <w:numFmt w:val="upperLetter"/>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2" w15:restartNumberingAfterBreak="0">
    <w:nsid w:val="133874E3"/>
    <w:multiLevelType w:val="hybridMultilevel"/>
    <w:tmpl w:val="0AEC7EF6"/>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3" w15:restartNumberingAfterBreak="0">
    <w:nsid w:val="22554AC0"/>
    <w:multiLevelType w:val="hybridMultilevel"/>
    <w:tmpl w:val="CB087A9A"/>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4" w15:restartNumberingAfterBreak="0">
    <w:nsid w:val="290F71D0"/>
    <w:multiLevelType w:val="hybridMultilevel"/>
    <w:tmpl w:val="2444B2D4"/>
    <w:lvl w:ilvl="0" w:tplc="0C0A000F">
      <w:start w:val="1"/>
      <w:numFmt w:val="decimal"/>
      <w:lvlText w:val="%1."/>
      <w:lvlJc w:val="left"/>
      <w:pPr>
        <w:ind w:left="720" w:hanging="360"/>
      </w:p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5" w15:restartNumberingAfterBreak="0">
    <w:nsid w:val="33E21725"/>
    <w:multiLevelType w:val="hybridMultilevel"/>
    <w:tmpl w:val="43FED274"/>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6" w15:restartNumberingAfterBreak="0">
    <w:nsid w:val="4341544B"/>
    <w:multiLevelType w:val="hybridMultilevel"/>
    <w:tmpl w:val="1E6A27FA"/>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7" w15:restartNumberingAfterBreak="0">
    <w:nsid w:val="6E5D3EA3"/>
    <w:multiLevelType w:val="hybridMultilevel"/>
    <w:tmpl w:val="5874CD18"/>
    <w:lvl w:ilvl="0" w:tplc="0C0A0001">
      <w:start w:val="1"/>
      <w:numFmt w:val="bullet"/>
      <w:lvlText w:val=""/>
      <w:lvlJc w:val="left"/>
      <w:pPr>
        <w:ind w:left="845" w:hanging="360"/>
      </w:pPr>
      <w:rPr>
        <w:rFonts w:ascii="Symbol" w:hAnsi="Symbol" w:hint="default"/>
      </w:rPr>
    </w:lvl>
    <w:lvl w:ilvl="1" w:tplc="0C0A0003" w:tentative="1">
      <w:start w:val="1"/>
      <w:numFmt w:val="bullet"/>
      <w:lvlText w:val="o"/>
      <w:lvlJc w:val="left"/>
      <w:pPr>
        <w:ind w:left="1565" w:hanging="360"/>
      </w:pPr>
      <w:rPr>
        <w:rFonts w:ascii="Courier New" w:hAnsi="Courier New" w:cs="Courier New" w:hint="default"/>
      </w:rPr>
    </w:lvl>
    <w:lvl w:ilvl="2" w:tplc="0C0A0005" w:tentative="1">
      <w:start w:val="1"/>
      <w:numFmt w:val="bullet"/>
      <w:lvlText w:val=""/>
      <w:lvlJc w:val="left"/>
      <w:pPr>
        <w:ind w:left="2285" w:hanging="360"/>
      </w:pPr>
      <w:rPr>
        <w:rFonts w:ascii="Wingdings" w:hAnsi="Wingdings" w:hint="default"/>
      </w:rPr>
    </w:lvl>
    <w:lvl w:ilvl="3" w:tplc="0C0A0001" w:tentative="1">
      <w:start w:val="1"/>
      <w:numFmt w:val="bullet"/>
      <w:lvlText w:val=""/>
      <w:lvlJc w:val="left"/>
      <w:pPr>
        <w:ind w:left="3005" w:hanging="360"/>
      </w:pPr>
      <w:rPr>
        <w:rFonts w:ascii="Symbol" w:hAnsi="Symbol" w:hint="default"/>
      </w:rPr>
    </w:lvl>
    <w:lvl w:ilvl="4" w:tplc="0C0A0003" w:tentative="1">
      <w:start w:val="1"/>
      <w:numFmt w:val="bullet"/>
      <w:lvlText w:val="o"/>
      <w:lvlJc w:val="left"/>
      <w:pPr>
        <w:ind w:left="3725" w:hanging="360"/>
      </w:pPr>
      <w:rPr>
        <w:rFonts w:ascii="Courier New" w:hAnsi="Courier New" w:cs="Courier New" w:hint="default"/>
      </w:rPr>
    </w:lvl>
    <w:lvl w:ilvl="5" w:tplc="0C0A0005" w:tentative="1">
      <w:start w:val="1"/>
      <w:numFmt w:val="bullet"/>
      <w:lvlText w:val=""/>
      <w:lvlJc w:val="left"/>
      <w:pPr>
        <w:ind w:left="4445" w:hanging="360"/>
      </w:pPr>
      <w:rPr>
        <w:rFonts w:ascii="Wingdings" w:hAnsi="Wingdings" w:hint="default"/>
      </w:rPr>
    </w:lvl>
    <w:lvl w:ilvl="6" w:tplc="0C0A0001" w:tentative="1">
      <w:start w:val="1"/>
      <w:numFmt w:val="bullet"/>
      <w:lvlText w:val=""/>
      <w:lvlJc w:val="left"/>
      <w:pPr>
        <w:ind w:left="5165" w:hanging="360"/>
      </w:pPr>
      <w:rPr>
        <w:rFonts w:ascii="Symbol" w:hAnsi="Symbol" w:hint="default"/>
      </w:rPr>
    </w:lvl>
    <w:lvl w:ilvl="7" w:tplc="0C0A0003" w:tentative="1">
      <w:start w:val="1"/>
      <w:numFmt w:val="bullet"/>
      <w:lvlText w:val="o"/>
      <w:lvlJc w:val="left"/>
      <w:pPr>
        <w:ind w:left="5885" w:hanging="360"/>
      </w:pPr>
      <w:rPr>
        <w:rFonts w:ascii="Courier New" w:hAnsi="Courier New" w:cs="Courier New" w:hint="default"/>
      </w:rPr>
    </w:lvl>
    <w:lvl w:ilvl="8" w:tplc="0C0A0005" w:tentative="1">
      <w:start w:val="1"/>
      <w:numFmt w:val="bullet"/>
      <w:lvlText w:val=""/>
      <w:lvlJc w:val="left"/>
      <w:pPr>
        <w:ind w:left="6605" w:hanging="360"/>
      </w:pPr>
      <w:rPr>
        <w:rFonts w:ascii="Wingdings" w:hAnsi="Wingdings" w:hint="default"/>
      </w:rPr>
    </w:lvl>
  </w:abstractNum>
  <w:num w:numId="1">
    <w:abstractNumId w:val="5"/>
  </w:num>
  <w:num w:numId="2">
    <w:abstractNumId w:val="2"/>
  </w:num>
  <w:num w:numId="3">
    <w:abstractNumId w:val="4"/>
  </w:num>
  <w:num w:numId="4">
    <w:abstractNumId w:val="0"/>
  </w:num>
  <w:num w:numId="5">
    <w:abstractNumId w:val="1"/>
  </w:num>
  <w:num w:numId="6">
    <w:abstractNumId w:val="6"/>
  </w:num>
  <w:num w:numId="7">
    <w:abstractNumId w:val="3"/>
  </w:num>
  <w:num w:numId="8">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activeWritingStyle w:appName="MSWord" w:lang="en-US" w:vendorID="64" w:dllVersion="6" w:nlCheck="1" w:checkStyle="1"/>
  <w:activeWritingStyle w:appName="MSWord" w:lang="en-GB" w:vendorID="64" w:dllVersion="6" w:nlCheck="1" w:checkStyle="1"/>
  <w:activeWritingStyle w:appName="MSWord" w:lang="es-ES" w:vendorID="64" w:dllVersion="6" w:nlCheck="1" w:checkStyle="1"/>
  <w:activeWritingStyle w:appName="MSWord" w:lang="es-ES" w:vendorID="64" w:dllVersion="0" w:nlCheck="1" w:checkStyle="0"/>
  <w:activeWritingStyle w:appName="MSWord" w:lang="en-US" w:vendorID="64" w:dllVersion="0" w:nlCheck="1" w:checkStyle="0"/>
  <w:activeWritingStyle w:appName="MSWord" w:lang="en-GB" w:vendorID="64" w:dllVersion="0" w:nlCheck="1" w:checkStyle="0"/>
  <w:activeWritingStyle w:appName="MSWord" w:lang="en-US" w:vendorID="64" w:dllVersion="131078" w:nlCheck="1" w:checkStyle="1"/>
  <w:activeWritingStyle w:appName="MSWord" w:lang="es-ES" w:vendorID="64" w:dllVersion="131078" w:nlCheck="1" w:checkStyle="1"/>
  <w:activeWritingStyle w:appName="MSWord" w:lang="en-GB" w:vendorID="64" w:dllVersion="131078" w:nlCheck="1" w:checkStyle="1"/>
  <w:proofState w:spelling="clean" w:grammar="clean"/>
  <w:defaultTabStop w:val="720"/>
  <w:hyphenationZone w:val="425"/>
  <w:drawingGridHorizontalSpacing w:val="120"/>
  <w:displayHorizontalDrawingGridEvery w:val="2"/>
  <w:noPunctuationKerning/>
  <w:characterSpacingControl w:val="doNotCompress"/>
  <w:hdrShapeDefaults>
    <o:shapedefaults v:ext="edit" spidmax="2052"/>
  </w:hdrShapeDefaults>
  <w:footnotePr>
    <w:numFmt w:val="chicago"/>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ain Res Manag JV&lt;/Style&gt;&lt;LeftDelim&gt;{&lt;/LeftDelim&gt;&lt;RightDelim&gt;}&lt;/RightDelim&gt;&lt;FontName&gt;Times New Roman&lt;/FontName&gt;&lt;FontSize&gt;12&lt;/FontSize&gt;&lt;ReflistTitle&gt;&lt;/ReflistTitle&gt;&lt;StartingRefnum&gt;1&lt;/StartingRefnum&gt;&lt;FirstLineIndent&gt;0&lt;/FirstLineIndent&gt;&lt;HangingIndent&gt;565&lt;/HangingIndent&gt;&lt;LineSpacing&gt;1&lt;/LineSpacing&gt;&lt;SpaceAfter&gt;2&lt;/SpaceAfter&gt;&lt;HyperlinksEnabled&gt;0&lt;/HyperlinksEnabled&gt;&lt;HyperlinksVisible&gt;0&lt;/HyperlinksVisible&gt;&lt;EnableBibliographyCategories&gt;0&lt;/EnableBibliographyCategories&gt;&lt;/ENLayout&gt;"/>
    <w:docVar w:name="EN.Libraries" w:val="&lt;Libraries&gt;&lt;item db-id=&quot;pssxarwfsp0ephewtpuxvsdjw55tvrd0sdzt&quot;&gt;SCD251&lt;record-ids&gt;&lt;item&gt;1&lt;/item&gt;&lt;item&gt;42&lt;/item&gt;&lt;item&gt;47&lt;/item&gt;&lt;item&gt;57&lt;/item&gt;&lt;item&gt;58&lt;/item&gt;&lt;item&gt;60&lt;/item&gt;&lt;item&gt;63&lt;/item&gt;&lt;item&gt;109&lt;/item&gt;&lt;/record-ids&gt;&lt;/item&gt;&lt;/Libraries&gt;"/>
    <w:docVar w:name="REFMGR.InstantFormat" w:val="&lt;ENInstantFormat&gt;&lt;Enabled&gt;1&lt;/Enabled&gt;&lt;ScanUnformatted&gt;1&lt;/ScanUnformatted&gt;&lt;ScanChanges&gt;1&lt;/ScanChanges&gt;&lt;/ENInstantFormat&gt;"/>
    <w:docVar w:name="REFMGR.Libraries" w:val="&lt;ENLibraries&gt;&lt;Libraries&gt;&lt;item&gt;BD Medicxat&lt;/item&gt;&lt;/Libraries&gt;&lt;/ENLibraries&gt;"/>
  </w:docVars>
  <w:rsids>
    <w:rsidRoot w:val="0036582B"/>
    <w:rsid w:val="0000045F"/>
    <w:rsid w:val="00000590"/>
    <w:rsid w:val="0000213B"/>
    <w:rsid w:val="00003447"/>
    <w:rsid w:val="000036EB"/>
    <w:rsid w:val="00003794"/>
    <w:rsid w:val="00003F8A"/>
    <w:rsid w:val="00004765"/>
    <w:rsid w:val="00004E50"/>
    <w:rsid w:val="00005344"/>
    <w:rsid w:val="000059AD"/>
    <w:rsid w:val="000067D0"/>
    <w:rsid w:val="00006A85"/>
    <w:rsid w:val="0000703E"/>
    <w:rsid w:val="0000711D"/>
    <w:rsid w:val="00007E65"/>
    <w:rsid w:val="00007EFB"/>
    <w:rsid w:val="00010B66"/>
    <w:rsid w:val="00010C98"/>
    <w:rsid w:val="00011475"/>
    <w:rsid w:val="000115C3"/>
    <w:rsid w:val="0001188D"/>
    <w:rsid w:val="00011E75"/>
    <w:rsid w:val="0001217C"/>
    <w:rsid w:val="000127C0"/>
    <w:rsid w:val="0001349C"/>
    <w:rsid w:val="00013BB6"/>
    <w:rsid w:val="0001434B"/>
    <w:rsid w:val="0001632E"/>
    <w:rsid w:val="00016E0A"/>
    <w:rsid w:val="0001780A"/>
    <w:rsid w:val="00020274"/>
    <w:rsid w:val="0002102C"/>
    <w:rsid w:val="0002133C"/>
    <w:rsid w:val="00022020"/>
    <w:rsid w:val="00023005"/>
    <w:rsid w:val="00023159"/>
    <w:rsid w:val="00023F3D"/>
    <w:rsid w:val="0002444F"/>
    <w:rsid w:val="000247E9"/>
    <w:rsid w:val="00025C50"/>
    <w:rsid w:val="00026DCB"/>
    <w:rsid w:val="00026EA4"/>
    <w:rsid w:val="00027487"/>
    <w:rsid w:val="000300D5"/>
    <w:rsid w:val="00030826"/>
    <w:rsid w:val="00030FDF"/>
    <w:rsid w:val="00030FED"/>
    <w:rsid w:val="000311B5"/>
    <w:rsid w:val="00031FC1"/>
    <w:rsid w:val="00031FEB"/>
    <w:rsid w:val="0003210B"/>
    <w:rsid w:val="0003336A"/>
    <w:rsid w:val="000349D7"/>
    <w:rsid w:val="00034DA6"/>
    <w:rsid w:val="00034DB2"/>
    <w:rsid w:val="00035449"/>
    <w:rsid w:val="000357C2"/>
    <w:rsid w:val="00035F9D"/>
    <w:rsid w:val="00035FA0"/>
    <w:rsid w:val="00036473"/>
    <w:rsid w:val="0003785C"/>
    <w:rsid w:val="000379BD"/>
    <w:rsid w:val="00037C63"/>
    <w:rsid w:val="00037E52"/>
    <w:rsid w:val="0004082A"/>
    <w:rsid w:val="00040FF2"/>
    <w:rsid w:val="00041B25"/>
    <w:rsid w:val="00041EC2"/>
    <w:rsid w:val="00041F8F"/>
    <w:rsid w:val="0004200C"/>
    <w:rsid w:val="0004394A"/>
    <w:rsid w:val="00043CA1"/>
    <w:rsid w:val="0004591B"/>
    <w:rsid w:val="00045B01"/>
    <w:rsid w:val="00045E7F"/>
    <w:rsid w:val="0004762C"/>
    <w:rsid w:val="0005044F"/>
    <w:rsid w:val="00050D3A"/>
    <w:rsid w:val="00050E89"/>
    <w:rsid w:val="000526B5"/>
    <w:rsid w:val="0005276F"/>
    <w:rsid w:val="00052A49"/>
    <w:rsid w:val="000543D0"/>
    <w:rsid w:val="00054EA2"/>
    <w:rsid w:val="0005518B"/>
    <w:rsid w:val="00056B5E"/>
    <w:rsid w:val="00057DD3"/>
    <w:rsid w:val="000603A3"/>
    <w:rsid w:val="000605F2"/>
    <w:rsid w:val="0006101B"/>
    <w:rsid w:val="000611D4"/>
    <w:rsid w:val="00061D0B"/>
    <w:rsid w:val="0006230B"/>
    <w:rsid w:val="00062768"/>
    <w:rsid w:val="00063588"/>
    <w:rsid w:val="0006412D"/>
    <w:rsid w:val="00064150"/>
    <w:rsid w:val="00064904"/>
    <w:rsid w:val="00064B5A"/>
    <w:rsid w:val="00064F0C"/>
    <w:rsid w:val="00065A2B"/>
    <w:rsid w:val="00065A9B"/>
    <w:rsid w:val="00065D30"/>
    <w:rsid w:val="000660E7"/>
    <w:rsid w:val="00066F32"/>
    <w:rsid w:val="000677A5"/>
    <w:rsid w:val="00067D7F"/>
    <w:rsid w:val="00067FD8"/>
    <w:rsid w:val="00070003"/>
    <w:rsid w:val="0007004C"/>
    <w:rsid w:val="00070104"/>
    <w:rsid w:val="000702C1"/>
    <w:rsid w:val="00071248"/>
    <w:rsid w:val="000714A3"/>
    <w:rsid w:val="000719E1"/>
    <w:rsid w:val="00071EBA"/>
    <w:rsid w:val="000721BD"/>
    <w:rsid w:val="00072821"/>
    <w:rsid w:val="00072C3E"/>
    <w:rsid w:val="00072CDC"/>
    <w:rsid w:val="0007313E"/>
    <w:rsid w:val="000731F5"/>
    <w:rsid w:val="0007361F"/>
    <w:rsid w:val="00073E5A"/>
    <w:rsid w:val="00074005"/>
    <w:rsid w:val="0007412F"/>
    <w:rsid w:val="000748BB"/>
    <w:rsid w:val="00074D05"/>
    <w:rsid w:val="000755B4"/>
    <w:rsid w:val="00075E5B"/>
    <w:rsid w:val="00075FB9"/>
    <w:rsid w:val="00076059"/>
    <w:rsid w:val="00076A2A"/>
    <w:rsid w:val="00076E07"/>
    <w:rsid w:val="00080492"/>
    <w:rsid w:val="00081299"/>
    <w:rsid w:val="00081D16"/>
    <w:rsid w:val="00082452"/>
    <w:rsid w:val="00082A61"/>
    <w:rsid w:val="00082A7D"/>
    <w:rsid w:val="00082DAC"/>
    <w:rsid w:val="00083081"/>
    <w:rsid w:val="00083B3F"/>
    <w:rsid w:val="00084414"/>
    <w:rsid w:val="00084AFF"/>
    <w:rsid w:val="000857B3"/>
    <w:rsid w:val="00085D50"/>
    <w:rsid w:val="000864CE"/>
    <w:rsid w:val="00087603"/>
    <w:rsid w:val="00090599"/>
    <w:rsid w:val="00090870"/>
    <w:rsid w:val="00092825"/>
    <w:rsid w:val="00092C4A"/>
    <w:rsid w:val="0009311E"/>
    <w:rsid w:val="0009377B"/>
    <w:rsid w:val="00093CC6"/>
    <w:rsid w:val="000945D7"/>
    <w:rsid w:val="000953E8"/>
    <w:rsid w:val="000956C9"/>
    <w:rsid w:val="000967A7"/>
    <w:rsid w:val="00096D49"/>
    <w:rsid w:val="00097C7E"/>
    <w:rsid w:val="000A0C3D"/>
    <w:rsid w:val="000A1001"/>
    <w:rsid w:val="000A2138"/>
    <w:rsid w:val="000A2AFD"/>
    <w:rsid w:val="000A2C82"/>
    <w:rsid w:val="000A2E81"/>
    <w:rsid w:val="000A30C4"/>
    <w:rsid w:val="000A5305"/>
    <w:rsid w:val="000A5AC8"/>
    <w:rsid w:val="000A5E03"/>
    <w:rsid w:val="000A6B3E"/>
    <w:rsid w:val="000A6F56"/>
    <w:rsid w:val="000A7499"/>
    <w:rsid w:val="000A7BE5"/>
    <w:rsid w:val="000B17A5"/>
    <w:rsid w:val="000B1E46"/>
    <w:rsid w:val="000B2242"/>
    <w:rsid w:val="000B2C30"/>
    <w:rsid w:val="000B3A30"/>
    <w:rsid w:val="000B3FB3"/>
    <w:rsid w:val="000B4536"/>
    <w:rsid w:val="000B58A0"/>
    <w:rsid w:val="000B5AEB"/>
    <w:rsid w:val="000B5D3C"/>
    <w:rsid w:val="000B6328"/>
    <w:rsid w:val="000B7835"/>
    <w:rsid w:val="000C0262"/>
    <w:rsid w:val="000C0865"/>
    <w:rsid w:val="000C0BD2"/>
    <w:rsid w:val="000C16AC"/>
    <w:rsid w:val="000C29B9"/>
    <w:rsid w:val="000C391F"/>
    <w:rsid w:val="000C3AD7"/>
    <w:rsid w:val="000C3B27"/>
    <w:rsid w:val="000C3DDF"/>
    <w:rsid w:val="000C448F"/>
    <w:rsid w:val="000C495A"/>
    <w:rsid w:val="000C4C2A"/>
    <w:rsid w:val="000C4DF9"/>
    <w:rsid w:val="000C5B31"/>
    <w:rsid w:val="000C606A"/>
    <w:rsid w:val="000C65A5"/>
    <w:rsid w:val="000C65E2"/>
    <w:rsid w:val="000C669B"/>
    <w:rsid w:val="000C6EFD"/>
    <w:rsid w:val="000C6F12"/>
    <w:rsid w:val="000C7D1D"/>
    <w:rsid w:val="000C7E7A"/>
    <w:rsid w:val="000C7EC7"/>
    <w:rsid w:val="000D0059"/>
    <w:rsid w:val="000D02D9"/>
    <w:rsid w:val="000D057C"/>
    <w:rsid w:val="000D11FD"/>
    <w:rsid w:val="000D1294"/>
    <w:rsid w:val="000D194F"/>
    <w:rsid w:val="000D1FC0"/>
    <w:rsid w:val="000D24AF"/>
    <w:rsid w:val="000D27F2"/>
    <w:rsid w:val="000D2B0E"/>
    <w:rsid w:val="000D4E6E"/>
    <w:rsid w:val="000D51E0"/>
    <w:rsid w:val="000D5C22"/>
    <w:rsid w:val="000D5CF1"/>
    <w:rsid w:val="000D5FA8"/>
    <w:rsid w:val="000D6CE0"/>
    <w:rsid w:val="000D6D34"/>
    <w:rsid w:val="000D6EE0"/>
    <w:rsid w:val="000D6FA2"/>
    <w:rsid w:val="000D746C"/>
    <w:rsid w:val="000D77C6"/>
    <w:rsid w:val="000E01D9"/>
    <w:rsid w:val="000E08AF"/>
    <w:rsid w:val="000E0F14"/>
    <w:rsid w:val="000E1636"/>
    <w:rsid w:val="000E232D"/>
    <w:rsid w:val="000E2580"/>
    <w:rsid w:val="000E2B06"/>
    <w:rsid w:val="000E2F77"/>
    <w:rsid w:val="000E30B6"/>
    <w:rsid w:val="000E42E5"/>
    <w:rsid w:val="000E478F"/>
    <w:rsid w:val="000E5D6E"/>
    <w:rsid w:val="000E5DFB"/>
    <w:rsid w:val="000E5EA7"/>
    <w:rsid w:val="000E629F"/>
    <w:rsid w:val="000E6D12"/>
    <w:rsid w:val="000E6D88"/>
    <w:rsid w:val="000F013B"/>
    <w:rsid w:val="000F0880"/>
    <w:rsid w:val="000F1883"/>
    <w:rsid w:val="000F1D36"/>
    <w:rsid w:val="000F279C"/>
    <w:rsid w:val="000F3C78"/>
    <w:rsid w:val="000F47DA"/>
    <w:rsid w:val="000F47E5"/>
    <w:rsid w:val="000F5374"/>
    <w:rsid w:val="000F5644"/>
    <w:rsid w:val="000F5965"/>
    <w:rsid w:val="000F5B15"/>
    <w:rsid w:val="000F5BA3"/>
    <w:rsid w:val="000F6126"/>
    <w:rsid w:val="000F6500"/>
    <w:rsid w:val="000F6694"/>
    <w:rsid w:val="000F66D0"/>
    <w:rsid w:val="000F67C8"/>
    <w:rsid w:val="000F6AC3"/>
    <w:rsid w:val="000F6C57"/>
    <w:rsid w:val="000F70EC"/>
    <w:rsid w:val="00101795"/>
    <w:rsid w:val="00101E7F"/>
    <w:rsid w:val="001023D6"/>
    <w:rsid w:val="00102624"/>
    <w:rsid w:val="0010268A"/>
    <w:rsid w:val="00102BDF"/>
    <w:rsid w:val="00103821"/>
    <w:rsid w:val="00106517"/>
    <w:rsid w:val="001066B4"/>
    <w:rsid w:val="00107C6A"/>
    <w:rsid w:val="00107F10"/>
    <w:rsid w:val="00110B42"/>
    <w:rsid w:val="00110BD3"/>
    <w:rsid w:val="00110F87"/>
    <w:rsid w:val="001111D5"/>
    <w:rsid w:val="00111220"/>
    <w:rsid w:val="00111397"/>
    <w:rsid w:val="00112D5E"/>
    <w:rsid w:val="00113346"/>
    <w:rsid w:val="00113464"/>
    <w:rsid w:val="0011410B"/>
    <w:rsid w:val="001157D3"/>
    <w:rsid w:val="001160D0"/>
    <w:rsid w:val="0011631F"/>
    <w:rsid w:val="0011666D"/>
    <w:rsid w:val="001174EC"/>
    <w:rsid w:val="0011754E"/>
    <w:rsid w:val="00117A22"/>
    <w:rsid w:val="00117AB6"/>
    <w:rsid w:val="00120E87"/>
    <w:rsid w:val="0012147B"/>
    <w:rsid w:val="00121CB8"/>
    <w:rsid w:val="00121DA5"/>
    <w:rsid w:val="00121FC5"/>
    <w:rsid w:val="001225D4"/>
    <w:rsid w:val="00122E0A"/>
    <w:rsid w:val="001243F6"/>
    <w:rsid w:val="00124434"/>
    <w:rsid w:val="00124F0C"/>
    <w:rsid w:val="00125745"/>
    <w:rsid w:val="001257FF"/>
    <w:rsid w:val="00125E70"/>
    <w:rsid w:val="00125ED1"/>
    <w:rsid w:val="00126CE9"/>
    <w:rsid w:val="001272BC"/>
    <w:rsid w:val="001274C2"/>
    <w:rsid w:val="00127A50"/>
    <w:rsid w:val="001304CF"/>
    <w:rsid w:val="00132865"/>
    <w:rsid w:val="001329B8"/>
    <w:rsid w:val="00132B17"/>
    <w:rsid w:val="001334EB"/>
    <w:rsid w:val="0013369C"/>
    <w:rsid w:val="00133EA1"/>
    <w:rsid w:val="00134102"/>
    <w:rsid w:val="00134CF2"/>
    <w:rsid w:val="00135573"/>
    <w:rsid w:val="0013594D"/>
    <w:rsid w:val="0013608E"/>
    <w:rsid w:val="001363C4"/>
    <w:rsid w:val="00136C72"/>
    <w:rsid w:val="00136C7D"/>
    <w:rsid w:val="001377D4"/>
    <w:rsid w:val="001378E7"/>
    <w:rsid w:val="00137D1C"/>
    <w:rsid w:val="001408F6"/>
    <w:rsid w:val="00141144"/>
    <w:rsid w:val="00141620"/>
    <w:rsid w:val="001417EF"/>
    <w:rsid w:val="00141831"/>
    <w:rsid w:val="001420A1"/>
    <w:rsid w:val="001427C5"/>
    <w:rsid w:val="00142A56"/>
    <w:rsid w:val="00142BF4"/>
    <w:rsid w:val="0014333B"/>
    <w:rsid w:val="00144066"/>
    <w:rsid w:val="001456FA"/>
    <w:rsid w:val="0015042C"/>
    <w:rsid w:val="001506C9"/>
    <w:rsid w:val="00150945"/>
    <w:rsid w:val="00150C81"/>
    <w:rsid w:val="0015179F"/>
    <w:rsid w:val="00151851"/>
    <w:rsid w:val="001526DA"/>
    <w:rsid w:val="00152C97"/>
    <w:rsid w:val="00154A1C"/>
    <w:rsid w:val="001573F1"/>
    <w:rsid w:val="00157D6A"/>
    <w:rsid w:val="00161A4F"/>
    <w:rsid w:val="00161D43"/>
    <w:rsid w:val="00161EB3"/>
    <w:rsid w:val="001628D4"/>
    <w:rsid w:val="00163244"/>
    <w:rsid w:val="00164201"/>
    <w:rsid w:val="001650F6"/>
    <w:rsid w:val="00165886"/>
    <w:rsid w:val="001658E4"/>
    <w:rsid w:val="00165D12"/>
    <w:rsid w:val="00165D8C"/>
    <w:rsid w:val="001679C8"/>
    <w:rsid w:val="00170EB0"/>
    <w:rsid w:val="00171B61"/>
    <w:rsid w:val="00173824"/>
    <w:rsid w:val="001743F8"/>
    <w:rsid w:val="001745B7"/>
    <w:rsid w:val="0017505E"/>
    <w:rsid w:val="001759CF"/>
    <w:rsid w:val="00175F98"/>
    <w:rsid w:val="00176702"/>
    <w:rsid w:val="0017672D"/>
    <w:rsid w:val="001770AE"/>
    <w:rsid w:val="00177A08"/>
    <w:rsid w:val="00180A9B"/>
    <w:rsid w:val="00180C06"/>
    <w:rsid w:val="0018117B"/>
    <w:rsid w:val="00181AE9"/>
    <w:rsid w:val="00181BDC"/>
    <w:rsid w:val="0018284B"/>
    <w:rsid w:val="00183828"/>
    <w:rsid w:val="001838C6"/>
    <w:rsid w:val="00183FD2"/>
    <w:rsid w:val="00184DB8"/>
    <w:rsid w:val="00184E1D"/>
    <w:rsid w:val="00185022"/>
    <w:rsid w:val="00185719"/>
    <w:rsid w:val="0018735F"/>
    <w:rsid w:val="00187EBA"/>
    <w:rsid w:val="0019167B"/>
    <w:rsid w:val="001916E7"/>
    <w:rsid w:val="001919D5"/>
    <w:rsid w:val="00191BDC"/>
    <w:rsid w:val="0019230E"/>
    <w:rsid w:val="00192BCF"/>
    <w:rsid w:val="00192EC4"/>
    <w:rsid w:val="001936C0"/>
    <w:rsid w:val="00193F70"/>
    <w:rsid w:val="00194310"/>
    <w:rsid w:val="00195DD3"/>
    <w:rsid w:val="00197416"/>
    <w:rsid w:val="00197515"/>
    <w:rsid w:val="0019770C"/>
    <w:rsid w:val="001A0186"/>
    <w:rsid w:val="001A0F46"/>
    <w:rsid w:val="001A115A"/>
    <w:rsid w:val="001A14A1"/>
    <w:rsid w:val="001A1A10"/>
    <w:rsid w:val="001A1D21"/>
    <w:rsid w:val="001A207C"/>
    <w:rsid w:val="001A3079"/>
    <w:rsid w:val="001A31F1"/>
    <w:rsid w:val="001A3318"/>
    <w:rsid w:val="001A4605"/>
    <w:rsid w:val="001A5010"/>
    <w:rsid w:val="001A51FA"/>
    <w:rsid w:val="001A558D"/>
    <w:rsid w:val="001A5D7E"/>
    <w:rsid w:val="001A6BF2"/>
    <w:rsid w:val="001A7186"/>
    <w:rsid w:val="001B01E2"/>
    <w:rsid w:val="001B0639"/>
    <w:rsid w:val="001B1D9F"/>
    <w:rsid w:val="001B213D"/>
    <w:rsid w:val="001B2FCF"/>
    <w:rsid w:val="001B30B5"/>
    <w:rsid w:val="001B33A4"/>
    <w:rsid w:val="001B341E"/>
    <w:rsid w:val="001B3ADD"/>
    <w:rsid w:val="001B411D"/>
    <w:rsid w:val="001B465B"/>
    <w:rsid w:val="001B4918"/>
    <w:rsid w:val="001B4E31"/>
    <w:rsid w:val="001B4E94"/>
    <w:rsid w:val="001B56C6"/>
    <w:rsid w:val="001B6363"/>
    <w:rsid w:val="001B6E34"/>
    <w:rsid w:val="001B749B"/>
    <w:rsid w:val="001B7A0B"/>
    <w:rsid w:val="001B7F09"/>
    <w:rsid w:val="001B7FB1"/>
    <w:rsid w:val="001B7FB7"/>
    <w:rsid w:val="001C014C"/>
    <w:rsid w:val="001C0844"/>
    <w:rsid w:val="001C0873"/>
    <w:rsid w:val="001C0887"/>
    <w:rsid w:val="001C0CCD"/>
    <w:rsid w:val="001C1480"/>
    <w:rsid w:val="001C1C1A"/>
    <w:rsid w:val="001C2346"/>
    <w:rsid w:val="001C253C"/>
    <w:rsid w:val="001C283C"/>
    <w:rsid w:val="001C2E56"/>
    <w:rsid w:val="001C2F91"/>
    <w:rsid w:val="001C3CC8"/>
    <w:rsid w:val="001C4075"/>
    <w:rsid w:val="001C42E9"/>
    <w:rsid w:val="001C434E"/>
    <w:rsid w:val="001C46C2"/>
    <w:rsid w:val="001C4C05"/>
    <w:rsid w:val="001C5C98"/>
    <w:rsid w:val="001C66EC"/>
    <w:rsid w:val="001C7C9C"/>
    <w:rsid w:val="001C7D6A"/>
    <w:rsid w:val="001D0021"/>
    <w:rsid w:val="001D0044"/>
    <w:rsid w:val="001D0D0C"/>
    <w:rsid w:val="001D2047"/>
    <w:rsid w:val="001D2327"/>
    <w:rsid w:val="001D29F7"/>
    <w:rsid w:val="001D345E"/>
    <w:rsid w:val="001D3CD5"/>
    <w:rsid w:val="001D3D4A"/>
    <w:rsid w:val="001D4017"/>
    <w:rsid w:val="001D4925"/>
    <w:rsid w:val="001D55AD"/>
    <w:rsid w:val="001D5C20"/>
    <w:rsid w:val="001D5C81"/>
    <w:rsid w:val="001D5F5B"/>
    <w:rsid w:val="001D644D"/>
    <w:rsid w:val="001D6845"/>
    <w:rsid w:val="001D68F3"/>
    <w:rsid w:val="001E09D4"/>
    <w:rsid w:val="001E0D9D"/>
    <w:rsid w:val="001E1065"/>
    <w:rsid w:val="001E12AE"/>
    <w:rsid w:val="001E20E7"/>
    <w:rsid w:val="001E26AB"/>
    <w:rsid w:val="001E2968"/>
    <w:rsid w:val="001E2A88"/>
    <w:rsid w:val="001E2E4A"/>
    <w:rsid w:val="001E2F9D"/>
    <w:rsid w:val="001E3796"/>
    <w:rsid w:val="001E3A26"/>
    <w:rsid w:val="001E3C43"/>
    <w:rsid w:val="001E4716"/>
    <w:rsid w:val="001E4CC6"/>
    <w:rsid w:val="001E5FBB"/>
    <w:rsid w:val="001E61BC"/>
    <w:rsid w:val="001E6E1A"/>
    <w:rsid w:val="001E6FE3"/>
    <w:rsid w:val="001E728E"/>
    <w:rsid w:val="001E7526"/>
    <w:rsid w:val="001F00DC"/>
    <w:rsid w:val="001F073B"/>
    <w:rsid w:val="001F0A26"/>
    <w:rsid w:val="001F0BBA"/>
    <w:rsid w:val="001F0F33"/>
    <w:rsid w:val="001F11E6"/>
    <w:rsid w:val="001F1440"/>
    <w:rsid w:val="001F1B62"/>
    <w:rsid w:val="001F1CAF"/>
    <w:rsid w:val="001F206C"/>
    <w:rsid w:val="001F2073"/>
    <w:rsid w:val="001F21E9"/>
    <w:rsid w:val="001F26F6"/>
    <w:rsid w:val="001F3A29"/>
    <w:rsid w:val="001F3B2C"/>
    <w:rsid w:val="001F4FD6"/>
    <w:rsid w:val="001F5356"/>
    <w:rsid w:val="001F5A2E"/>
    <w:rsid w:val="001F6240"/>
    <w:rsid w:val="001F67D7"/>
    <w:rsid w:val="0020003B"/>
    <w:rsid w:val="0020155B"/>
    <w:rsid w:val="002019C9"/>
    <w:rsid w:val="0020318E"/>
    <w:rsid w:val="002034CF"/>
    <w:rsid w:val="0020374C"/>
    <w:rsid w:val="00204A0A"/>
    <w:rsid w:val="00204B94"/>
    <w:rsid w:val="00204E50"/>
    <w:rsid w:val="002074D4"/>
    <w:rsid w:val="002079AB"/>
    <w:rsid w:val="00207F62"/>
    <w:rsid w:val="002101E7"/>
    <w:rsid w:val="00211079"/>
    <w:rsid w:val="0021144E"/>
    <w:rsid w:val="00211B64"/>
    <w:rsid w:val="00211CDD"/>
    <w:rsid w:val="00212779"/>
    <w:rsid w:val="00212998"/>
    <w:rsid w:val="00214356"/>
    <w:rsid w:val="00214DAF"/>
    <w:rsid w:val="00215839"/>
    <w:rsid w:val="00215FC9"/>
    <w:rsid w:val="00217125"/>
    <w:rsid w:val="0021731C"/>
    <w:rsid w:val="002174E9"/>
    <w:rsid w:val="0021771E"/>
    <w:rsid w:val="002177C8"/>
    <w:rsid w:val="0021794D"/>
    <w:rsid w:val="00217A47"/>
    <w:rsid w:val="00217D62"/>
    <w:rsid w:val="00220775"/>
    <w:rsid w:val="00221469"/>
    <w:rsid w:val="00221963"/>
    <w:rsid w:val="002219E9"/>
    <w:rsid w:val="002222A9"/>
    <w:rsid w:val="00222CF6"/>
    <w:rsid w:val="00223A9B"/>
    <w:rsid w:val="00223B58"/>
    <w:rsid w:val="00223BAF"/>
    <w:rsid w:val="0022468E"/>
    <w:rsid w:val="002248AD"/>
    <w:rsid w:val="00224A09"/>
    <w:rsid w:val="00224F7C"/>
    <w:rsid w:val="0022508F"/>
    <w:rsid w:val="00225997"/>
    <w:rsid w:val="00225CFE"/>
    <w:rsid w:val="002261C1"/>
    <w:rsid w:val="00226833"/>
    <w:rsid w:val="002270C4"/>
    <w:rsid w:val="00227464"/>
    <w:rsid w:val="0022780D"/>
    <w:rsid w:val="00227BA4"/>
    <w:rsid w:val="0023083C"/>
    <w:rsid w:val="0023084A"/>
    <w:rsid w:val="00230B52"/>
    <w:rsid w:val="00230E23"/>
    <w:rsid w:val="002313BE"/>
    <w:rsid w:val="002317E6"/>
    <w:rsid w:val="002318A0"/>
    <w:rsid w:val="0023228E"/>
    <w:rsid w:val="00232990"/>
    <w:rsid w:val="002330F7"/>
    <w:rsid w:val="002347B7"/>
    <w:rsid w:val="00234F80"/>
    <w:rsid w:val="00235140"/>
    <w:rsid w:val="00235141"/>
    <w:rsid w:val="00235957"/>
    <w:rsid w:val="002359A2"/>
    <w:rsid w:val="00235A33"/>
    <w:rsid w:val="00236B0F"/>
    <w:rsid w:val="00236D2B"/>
    <w:rsid w:val="00237D6B"/>
    <w:rsid w:val="00237EE8"/>
    <w:rsid w:val="00240EB8"/>
    <w:rsid w:val="00241033"/>
    <w:rsid w:val="0024160C"/>
    <w:rsid w:val="002424EB"/>
    <w:rsid w:val="0024382C"/>
    <w:rsid w:val="002440EC"/>
    <w:rsid w:val="00245E23"/>
    <w:rsid w:val="00246F11"/>
    <w:rsid w:val="00247098"/>
    <w:rsid w:val="002471C0"/>
    <w:rsid w:val="0024742A"/>
    <w:rsid w:val="0024780D"/>
    <w:rsid w:val="00250D92"/>
    <w:rsid w:val="00251A0C"/>
    <w:rsid w:val="00251AA7"/>
    <w:rsid w:val="00252B89"/>
    <w:rsid w:val="00252FCA"/>
    <w:rsid w:val="00252FDB"/>
    <w:rsid w:val="00253E59"/>
    <w:rsid w:val="002546AA"/>
    <w:rsid w:val="00254BA5"/>
    <w:rsid w:val="00254D4F"/>
    <w:rsid w:val="00255208"/>
    <w:rsid w:val="002559AB"/>
    <w:rsid w:val="00256151"/>
    <w:rsid w:val="00256A81"/>
    <w:rsid w:val="00256F17"/>
    <w:rsid w:val="002571F5"/>
    <w:rsid w:val="0025796C"/>
    <w:rsid w:val="00257BCD"/>
    <w:rsid w:val="00260034"/>
    <w:rsid w:val="00261071"/>
    <w:rsid w:val="002611B5"/>
    <w:rsid w:val="00261C5B"/>
    <w:rsid w:val="0026235A"/>
    <w:rsid w:val="0026268F"/>
    <w:rsid w:val="00264BCA"/>
    <w:rsid w:val="0026577A"/>
    <w:rsid w:val="00265840"/>
    <w:rsid w:val="00265A1D"/>
    <w:rsid w:val="00265EB3"/>
    <w:rsid w:val="00265FB5"/>
    <w:rsid w:val="002667E9"/>
    <w:rsid w:val="00266FE6"/>
    <w:rsid w:val="0026749C"/>
    <w:rsid w:val="00267FE8"/>
    <w:rsid w:val="00270789"/>
    <w:rsid w:val="002707BE"/>
    <w:rsid w:val="002719A4"/>
    <w:rsid w:val="002720B0"/>
    <w:rsid w:val="002726F1"/>
    <w:rsid w:val="00272FFC"/>
    <w:rsid w:val="0027364E"/>
    <w:rsid w:val="00273863"/>
    <w:rsid w:val="00273A81"/>
    <w:rsid w:val="00274525"/>
    <w:rsid w:val="00274818"/>
    <w:rsid w:val="00274C8E"/>
    <w:rsid w:val="00275938"/>
    <w:rsid w:val="00275B3E"/>
    <w:rsid w:val="002763D4"/>
    <w:rsid w:val="00276C78"/>
    <w:rsid w:val="002774FF"/>
    <w:rsid w:val="00277583"/>
    <w:rsid w:val="00280758"/>
    <w:rsid w:val="002808C7"/>
    <w:rsid w:val="00280D26"/>
    <w:rsid w:val="00282063"/>
    <w:rsid w:val="002823A2"/>
    <w:rsid w:val="00282C2E"/>
    <w:rsid w:val="00284278"/>
    <w:rsid w:val="00284BD1"/>
    <w:rsid w:val="002872FC"/>
    <w:rsid w:val="00287877"/>
    <w:rsid w:val="0028798F"/>
    <w:rsid w:val="00287A1D"/>
    <w:rsid w:val="0029241D"/>
    <w:rsid w:val="00292EA3"/>
    <w:rsid w:val="002930F7"/>
    <w:rsid w:val="002931D2"/>
    <w:rsid w:val="00293BCA"/>
    <w:rsid w:val="002944C3"/>
    <w:rsid w:val="00296AE9"/>
    <w:rsid w:val="00296BA6"/>
    <w:rsid w:val="00297587"/>
    <w:rsid w:val="00297AAC"/>
    <w:rsid w:val="002A036C"/>
    <w:rsid w:val="002A0575"/>
    <w:rsid w:val="002A09E3"/>
    <w:rsid w:val="002A1497"/>
    <w:rsid w:val="002A1958"/>
    <w:rsid w:val="002A271C"/>
    <w:rsid w:val="002A45C6"/>
    <w:rsid w:val="002A49F8"/>
    <w:rsid w:val="002A4CE3"/>
    <w:rsid w:val="002A4F5D"/>
    <w:rsid w:val="002A53C7"/>
    <w:rsid w:val="002A5873"/>
    <w:rsid w:val="002A5C16"/>
    <w:rsid w:val="002A644E"/>
    <w:rsid w:val="002A6AD4"/>
    <w:rsid w:val="002B11EF"/>
    <w:rsid w:val="002B2379"/>
    <w:rsid w:val="002B2438"/>
    <w:rsid w:val="002B2EEB"/>
    <w:rsid w:val="002B3209"/>
    <w:rsid w:val="002B3FEC"/>
    <w:rsid w:val="002B4A8F"/>
    <w:rsid w:val="002B4BA1"/>
    <w:rsid w:val="002B504F"/>
    <w:rsid w:val="002B555D"/>
    <w:rsid w:val="002B5634"/>
    <w:rsid w:val="002B7833"/>
    <w:rsid w:val="002B7CE0"/>
    <w:rsid w:val="002C0243"/>
    <w:rsid w:val="002C0B79"/>
    <w:rsid w:val="002C1D84"/>
    <w:rsid w:val="002C206E"/>
    <w:rsid w:val="002C211D"/>
    <w:rsid w:val="002C213F"/>
    <w:rsid w:val="002C2679"/>
    <w:rsid w:val="002C366A"/>
    <w:rsid w:val="002C3E47"/>
    <w:rsid w:val="002C47D0"/>
    <w:rsid w:val="002C4C54"/>
    <w:rsid w:val="002C5B26"/>
    <w:rsid w:val="002C5F28"/>
    <w:rsid w:val="002C6BF6"/>
    <w:rsid w:val="002C6CBD"/>
    <w:rsid w:val="002C7A80"/>
    <w:rsid w:val="002D0355"/>
    <w:rsid w:val="002D11DC"/>
    <w:rsid w:val="002D151A"/>
    <w:rsid w:val="002D2678"/>
    <w:rsid w:val="002D443F"/>
    <w:rsid w:val="002D4613"/>
    <w:rsid w:val="002D4939"/>
    <w:rsid w:val="002D4B07"/>
    <w:rsid w:val="002D6604"/>
    <w:rsid w:val="002E09DD"/>
    <w:rsid w:val="002E102C"/>
    <w:rsid w:val="002E1576"/>
    <w:rsid w:val="002E2744"/>
    <w:rsid w:val="002E2791"/>
    <w:rsid w:val="002E3379"/>
    <w:rsid w:val="002E3489"/>
    <w:rsid w:val="002E4B6D"/>
    <w:rsid w:val="002E5078"/>
    <w:rsid w:val="002E5CED"/>
    <w:rsid w:val="002E6188"/>
    <w:rsid w:val="002E66C7"/>
    <w:rsid w:val="002E71EB"/>
    <w:rsid w:val="002E78A0"/>
    <w:rsid w:val="002E7964"/>
    <w:rsid w:val="002F118A"/>
    <w:rsid w:val="002F1B33"/>
    <w:rsid w:val="002F1F8B"/>
    <w:rsid w:val="002F216F"/>
    <w:rsid w:val="002F29F0"/>
    <w:rsid w:val="002F2E87"/>
    <w:rsid w:val="002F307C"/>
    <w:rsid w:val="002F3874"/>
    <w:rsid w:val="002F3CA6"/>
    <w:rsid w:val="002F3F0C"/>
    <w:rsid w:val="002F4147"/>
    <w:rsid w:val="002F43C9"/>
    <w:rsid w:val="002F43D8"/>
    <w:rsid w:val="002F43FA"/>
    <w:rsid w:val="002F4CAE"/>
    <w:rsid w:val="002F4DA5"/>
    <w:rsid w:val="002F56E2"/>
    <w:rsid w:val="002F5E01"/>
    <w:rsid w:val="002F5E43"/>
    <w:rsid w:val="002F6492"/>
    <w:rsid w:val="002F68EF"/>
    <w:rsid w:val="002F6A42"/>
    <w:rsid w:val="002F6CA7"/>
    <w:rsid w:val="002F78E9"/>
    <w:rsid w:val="002F7A63"/>
    <w:rsid w:val="003021B2"/>
    <w:rsid w:val="00303034"/>
    <w:rsid w:val="00303099"/>
    <w:rsid w:val="0030326E"/>
    <w:rsid w:val="00303712"/>
    <w:rsid w:val="003038A0"/>
    <w:rsid w:val="00303DDC"/>
    <w:rsid w:val="00304831"/>
    <w:rsid w:val="00305FFB"/>
    <w:rsid w:val="00306378"/>
    <w:rsid w:val="003076D0"/>
    <w:rsid w:val="00310035"/>
    <w:rsid w:val="00310522"/>
    <w:rsid w:val="003108C4"/>
    <w:rsid w:val="003117F6"/>
    <w:rsid w:val="00311DB5"/>
    <w:rsid w:val="00315AB9"/>
    <w:rsid w:val="00315DBF"/>
    <w:rsid w:val="0031644D"/>
    <w:rsid w:val="00316B28"/>
    <w:rsid w:val="00316BD2"/>
    <w:rsid w:val="00317A71"/>
    <w:rsid w:val="00317E27"/>
    <w:rsid w:val="00320A8F"/>
    <w:rsid w:val="00321F2A"/>
    <w:rsid w:val="00322F48"/>
    <w:rsid w:val="00323A54"/>
    <w:rsid w:val="00324F25"/>
    <w:rsid w:val="0032512E"/>
    <w:rsid w:val="00325C3A"/>
    <w:rsid w:val="00325D15"/>
    <w:rsid w:val="00325D7F"/>
    <w:rsid w:val="0032678B"/>
    <w:rsid w:val="00326A80"/>
    <w:rsid w:val="00326ABE"/>
    <w:rsid w:val="00326BD1"/>
    <w:rsid w:val="003270E1"/>
    <w:rsid w:val="0032775F"/>
    <w:rsid w:val="003304AB"/>
    <w:rsid w:val="0033069B"/>
    <w:rsid w:val="003309A7"/>
    <w:rsid w:val="00331308"/>
    <w:rsid w:val="0033196C"/>
    <w:rsid w:val="00331ADF"/>
    <w:rsid w:val="00332DB3"/>
    <w:rsid w:val="00332FD3"/>
    <w:rsid w:val="00333940"/>
    <w:rsid w:val="00333E2E"/>
    <w:rsid w:val="003346AC"/>
    <w:rsid w:val="00334796"/>
    <w:rsid w:val="00334A91"/>
    <w:rsid w:val="00335383"/>
    <w:rsid w:val="003353B8"/>
    <w:rsid w:val="0033565B"/>
    <w:rsid w:val="003358D1"/>
    <w:rsid w:val="00335F37"/>
    <w:rsid w:val="00336D38"/>
    <w:rsid w:val="00340F42"/>
    <w:rsid w:val="00342231"/>
    <w:rsid w:val="003427FA"/>
    <w:rsid w:val="00342814"/>
    <w:rsid w:val="003435DD"/>
    <w:rsid w:val="00344EDF"/>
    <w:rsid w:val="00345046"/>
    <w:rsid w:val="00345896"/>
    <w:rsid w:val="00345E38"/>
    <w:rsid w:val="00347706"/>
    <w:rsid w:val="00347881"/>
    <w:rsid w:val="00347D00"/>
    <w:rsid w:val="003500CD"/>
    <w:rsid w:val="00350683"/>
    <w:rsid w:val="00350CC6"/>
    <w:rsid w:val="003514BE"/>
    <w:rsid w:val="00351A29"/>
    <w:rsid w:val="0035250E"/>
    <w:rsid w:val="00352CB3"/>
    <w:rsid w:val="00355718"/>
    <w:rsid w:val="003560C4"/>
    <w:rsid w:val="00356BAA"/>
    <w:rsid w:val="00357085"/>
    <w:rsid w:val="00357861"/>
    <w:rsid w:val="00360208"/>
    <w:rsid w:val="00360807"/>
    <w:rsid w:val="00360BD4"/>
    <w:rsid w:val="00360F6C"/>
    <w:rsid w:val="0036248C"/>
    <w:rsid w:val="0036282F"/>
    <w:rsid w:val="00362AC6"/>
    <w:rsid w:val="003631A3"/>
    <w:rsid w:val="00364639"/>
    <w:rsid w:val="00364A18"/>
    <w:rsid w:val="00364DD2"/>
    <w:rsid w:val="00365719"/>
    <w:rsid w:val="0036582B"/>
    <w:rsid w:val="003658BD"/>
    <w:rsid w:val="00365BD4"/>
    <w:rsid w:val="00366336"/>
    <w:rsid w:val="003666F0"/>
    <w:rsid w:val="003667ED"/>
    <w:rsid w:val="00366DFE"/>
    <w:rsid w:val="00367EE7"/>
    <w:rsid w:val="0037053A"/>
    <w:rsid w:val="003706B0"/>
    <w:rsid w:val="00370B13"/>
    <w:rsid w:val="003715CC"/>
    <w:rsid w:val="00371789"/>
    <w:rsid w:val="00372674"/>
    <w:rsid w:val="00372803"/>
    <w:rsid w:val="00372D0A"/>
    <w:rsid w:val="00373B06"/>
    <w:rsid w:val="003747CB"/>
    <w:rsid w:val="003748E1"/>
    <w:rsid w:val="00374D2C"/>
    <w:rsid w:val="00374D89"/>
    <w:rsid w:val="00374E77"/>
    <w:rsid w:val="00375666"/>
    <w:rsid w:val="0037584B"/>
    <w:rsid w:val="00375BB6"/>
    <w:rsid w:val="00375CA6"/>
    <w:rsid w:val="00376265"/>
    <w:rsid w:val="00376523"/>
    <w:rsid w:val="003767EF"/>
    <w:rsid w:val="00376940"/>
    <w:rsid w:val="00376F3F"/>
    <w:rsid w:val="00377483"/>
    <w:rsid w:val="003776EB"/>
    <w:rsid w:val="00377DD7"/>
    <w:rsid w:val="003802B4"/>
    <w:rsid w:val="003807D3"/>
    <w:rsid w:val="003812F1"/>
    <w:rsid w:val="00381386"/>
    <w:rsid w:val="00381DA0"/>
    <w:rsid w:val="00382356"/>
    <w:rsid w:val="00382665"/>
    <w:rsid w:val="003835DA"/>
    <w:rsid w:val="00383DA9"/>
    <w:rsid w:val="003840DD"/>
    <w:rsid w:val="0038445E"/>
    <w:rsid w:val="003852CC"/>
    <w:rsid w:val="003852CE"/>
    <w:rsid w:val="00386549"/>
    <w:rsid w:val="00387799"/>
    <w:rsid w:val="003902BE"/>
    <w:rsid w:val="00391A88"/>
    <w:rsid w:val="00392598"/>
    <w:rsid w:val="003925D9"/>
    <w:rsid w:val="00392A33"/>
    <w:rsid w:val="0039332B"/>
    <w:rsid w:val="00393AA3"/>
    <w:rsid w:val="00394537"/>
    <w:rsid w:val="003945E1"/>
    <w:rsid w:val="00394DB0"/>
    <w:rsid w:val="00395177"/>
    <w:rsid w:val="00395626"/>
    <w:rsid w:val="0039572E"/>
    <w:rsid w:val="00395C47"/>
    <w:rsid w:val="00395E95"/>
    <w:rsid w:val="00396AF6"/>
    <w:rsid w:val="003975C6"/>
    <w:rsid w:val="00397938"/>
    <w:rsid w:val="00397C77"/>
    <w:rsid w:val="003A04CD"/>
    <w:rsid w:val="003A06CF"/>
    <w:rsid w:val="003A0FA6"/>
    <w:rsid w:val="003A107E"/>
    <w:rsid w:val="003A1DB4"/>
    <w:rsid w:val="003A2A8B"/>
    <w:rsid w:val="003A2A8C"/>
    <w:rsid w:val="003A2EF1"/>
    <w:rsid w:val="003A396D"/>
    <w:rsid w:val="003A39E1"/>
    <w:rsid w:val="003A3DAD"/>
    <w:rsid w:val="003A3FD4"/>
    <w:rsid w:val="003A5555"/>
    <w:rsid w:val="003A5991"/>
    <w:rsid w:val="003A5A87"/>
    <w:rsid w:val="003A6471"/>
    <w:rsid w:val="003A6727"/>
    <w:rsid w:val="003A6A0A"/>
    <w:rsid w:val="003A7367"/>
    <w:rsid w:val="003A7888"/>
    <w:rsid w:val="003B00E8"/>
    <w:rsid w:val="003B0A70"/>
    <w:rsid w:val="003B1188"/>
    <w:rsid w:val="003B1FDC"/>
    <w:rsid w:val="003B28E5"/>
    <w:rsid w:val="003B3978"/>
    <w:rsid w:val="003B43B9"/>
    <w:rsid w:val="003B523B"/>
    <w:rsid w:val="003B5672"/>
    <w:rsid w:val="003B61C5"/>
    <w:rsid w:val="003B625F"/>
    <w:rsid w:val="003B66BE"/>
    <w:rsid w:val="003B706E"/>
    <w:rsid w:val="003B7734"/>
    <w:rsid w:val="003C0083"/>
    <w:rsid w:val="003C0147"/>
    <w:rsid w:val="003C0271"/>
    <w:rsid w:val="003C0A57"/>
    <w:rsid w:val="003C0A70"/>
    <w:rsid w:val="003C0A90"/>
    <w:rsid w:val="003C167E"/>
    <w:rsid w:val="003C16A7"/>
    <w:rsid w:val="003C1A7E"/>
    <w:rsid w:val="003C1DF4"/>
    <w:rsid w:val="003C23FA"/>
    <w:rsid w:val="003C34D4"/>
    <w:rsid w:val="003C4AAF"/>
    <w:rsid w:val="003C54D5"/>
    <w:rsid w:val="003C60A0"/>
    <w:rsid w:val="003C64E2"/>
    <w:rsid w:val="003C67BA"/>
    <w:rsid w:val="003C6D0D"/>
    <w:rsid w:val="003C7BC7"/>
    <w:rsid w:val="003C7F3A"/>
    <w:rsid w:val="003D03E9"/>
    <w:rsid w:val="003D0D61"/>
    <w:rsid w:val="003D0E2A"/>
    <w:rsid w:val="003D1147"/>
    <w:rsid w:val="003D13C3"/>
    <w:rsid w:val="003D1419"/>
    <w:rsid w:val="003D2135"/>
    <w:rsid w:val="003D2240"/>
    <w:rsid w:val="003D23AA"/>
    <w:rsid w:val="003D2470"/>
    <w:rsid w:val="003D290F"/>
    <w:rsid w:val="003D56AE"/>
    <w:rsid w:val="003D5C77"/>
    <w:rsid w:val="003D61DE"/>
    <w:rsid w:val="003D6CB4"/>
    <w:rsid w:val="003D6E4A"/>
    <w:rsid w:val="003D704E"/>
    <w:rsid w:val="003D7235"/>
    <w:rsid w:val="003D752E"/>
    <w:rsid w:val="003E0458"/>
    <w:rsid w:val="003E0F7E"/>
    <w:rsid w:val="003E1B0F"/>
    <w:rsid w:val="003E2684"/>
    <w:rsid w:val="003E2B70"/>
    <w:rsid w:val="003E387C"/>
    <w:rsid w:val="003E4BEA"/>
    <w:rsid w:val="003E641B"/>
    <w:rsid w:val="003E660D"/>
    <w:rsid w:val="003E6C5B"/>
    <w:rsid w:val="003E7A15"/>
    <w:rsid w:val="003E7ACB"/>
    <w:rsid w:val="003E7E47"/>
    <w:rsid w:val="003F1818"/>
    <w:rsid w:val="003F1965"/>
    <w:rsid w:val="003F279F"/>
    <w:rsid w:val="003F36CC"/>
    <w:rsid w:val="003F44E0"/>
    <w:rsid w:val="003F45E1"/>
    <w:rsid w:val="003F4CDA"/>
    <w:rsid w:val="003F4D5D"/>
    <w:rsid w:val="003F532F"/>
    <w:rsid w:val="003F68EC"/>
    <w:rsid w:val="003F6BB5"/>
    <w:rsid w:val="003F6CB6"/>
    <w:rsid w:val="003F7077"/>
    <w:rsid w:val="00400BFB"/>
    <w:rsid w:val="00401153"/>
    <w:rsid w:val="0040177A"/>
    <w:rsid w:val="00402D38"/>
    <w:rsid w:val="00402F2D"/>
    <w:rsid w:val="004030D3"/>
    <w:rsid w:val="004033E0"/>
    <w:rsid w:val="00403802"/>
    <w:rsid w:val="0040388B"/>
    <w:rsid w:val="00404036"/>
    <w:rsid w:val="004046F1"/>
    <w:rsid w:val="00404C7F"/>
    <w:rsid w:val="00404D20"/>
    <w:rsid w:val="00405168"/>
    <w:rsid w:val="00405FF2"/>
    <w:rsid w:val="004066E7"/>
    <w:rsid w:val="0040673B"/>
    <w:rsid w:val="00407313"/>
    <w:rsid w:val="00407916"/>
    <w:rsid w:val="00407C23"/>
    <w:rsid w:val="004109CC"/>
    <w:rsid w:val="00410BD7"/>
    <w:rsid w:val="00411193"/>
    <w:rsid w:val="0041163A"/>
    <w:rsid w:val="00411F38"/>
    <w:rsid w:val="004121FD"/>
    <w:rsid w:val="004125F8"/>
    <w:rsid w:val="004133D3"/>
    <w:rsid w:val="00413CB1"/>
    <w:rsid w:val="00413F2B"/>
    <w:rsid w:val="004141E9"/>
    <w:rsid w:val="00414B1F"/>
    <w:rsid w:val="00414FF3"/>
    <w:rsid w:val="0041539A"/>
    <w:rsid w:val="0041556C"/>
    <w:rsid w:val="00416610"/>
    <w:rsid w:val="00416E8E"/>
    <w:rsid w:val="00420FDF"/>
    <w:rsid w:val="004225C8"/>
    <w:rsid w:val="0042312C"/>
    <w:rsid w:val="004242C7"/>
    <w:rsid w:val="00424D31"/>
    <w:rsid w:val="0042590F"/>
    <w:rsid w:val="00425C08"/>
    <w:rsid w:val="00425DF9"/>
    <w:rsid w:val="00425EF5"/>
    <w:rsid w:val="00426CC1"/>
    <w:rsid w:val="00427090"/>
    <w:rsid w:val="00430B76"/>
    <w:rsid w:val="00431A42"/>
    <w:rsid w:val="00431DD0"/>
    <w:rsid w:val="00432515"/>
    <w:rsid w:val="0043322A"/>
    <w:rsid w:val="00433543"/>
    <w:rsid w:val="00433DB4"/>
    <w:rsid w:val="00434316"/>
    <w:rsid w:val="0043435A"/>
    <w:rsid w:val="004358B4"/>
    <w:rsid w:val="00435CBF"/>
    <w:rsid w:val="00435E39"/>
    <w:rsid w:val="004361EF"/>
    <w:rsid w:val="0043620D"/>
    <w:rsid w:val="004364E9"/>
    <w:rsid w:val="004369AB"/>
    <w:rsid w:val="00436C9F"/>
    <w:rsid w:val="00436FEF"/>
    <w:rsid w:val="00437490"/>
    <w:rsid w:val="00437B03"/>
    <w:rsid w:val="00437DE8"/>
    <w:rsid w:val="00440B55"/>
    <w:rsid w:val="00440CC8"/>
    <w:rsid w:val="00440E60"/>
    <w:rsid w:val="0044114C"/>
    <w:rsid w:val="0044118B"/>
    <w:rsid w:val="004428B3"/>
    <w:rsid w:val="004429CB"/>
    <w:rsid w:val="004430F2"/>
    <w:rsid w:val="004431B0"/>
    <w:rsid w:val="0044366E"/>
    <w:rsid w:val="00443AC3"/>
    <w:rsid w:val="00443E65"/>
    <w:rsid w:val="00444218"/>
    <w:rsid w:val="00444265"/>
    <w:rsid w:val="004449AD"/>
    <w:rsid w:val="00444D27"/>
    <w:rsid w:val="00444DD1"/>
    <w:rsid w:val="00445BF4"/>
    <w:rsid w:val="00445EBD"/>
    <w:rsid w:val="00446505"/>
    <w:rsid w:val="00446B72"/>
    <w:rsid w:val="004473AD"/>
    <w:rsid w:val="0045171D"/>
    <w:rsid w:val="0045189C"/>
    <w:rsid w:val="0045190E"/>
    <w:rsid w:val="00451F92"/>
    <w:rsid w:val="004523F8"/>
    <w:rsid w:val="00452912"/>
    <w:rsid w:val="00452C73"/>
    <w:rsid w:val="00454308"/>
    <w:rsid w:val="00454468"/>
    <w:rsid w:val="004544E7"/>
    <w:rsid w:val="0045485E"/>
    <w:rsid w:val="004548C2"/>
    <w:rsid w:val="00454CCC"/>
    <w:rsid w:val="00455769"/>
    <w:rsid w:val="00455F94"/>
    <w:rsid w:val="004561B8"/>
    <w:rsid w:val="00456756"/>
    <w:rsid w:val="004569CC"/>
    <w:rsid w:val="004600B0"/>
    <w:rsid w:val="00460D97"/>
    <w:rsid w:val="00460EB9"/>
    <w:rsid w:val="00461233"/>
    <w:rsid w:val="0046151B"/>
    <w:rsid w:val="00461CE2"/>
    <w:rsid w:val="004623E3"/>
    <w:rsid w:val="00462489"/>
    <w:rsid w:val="00462E96"/>
    <w:rsid w:val="0046326F"/>
    <w:rsid w:val="00463771"/>
    <w:rsid w:val="00463CA6"/>
    <w:rsid w:val="00463FEF"/>
    <w:rsid w:val="00464F58"/>
    <w:rsid w:val="00465110"/>
    <w:rsid w:val="00465C8A"/>
    <w:rsid w:val="00466025"/>
    <w:rsid w:val="00466303"/>
    <w:rsid w:val="004667BA"/>
    <w:rsid w:val="00466B12"/>
    <w:rsid w:val="00466B69"/>
    <w:rsid w:val="00466DBD"/>
    <w:rsid w:val="00466FDF"/>
    <w:rsid w:val="00467445"/>
    <w:rsid w:val="0046752D"/>
    <w:rsid w:val="00470513"/>
    <w:rsid w:val="00470EE7"/>
    <w:rsid w:val="0047249E"/>
    <w:rsid w:val="0047267C"/>
    <w:rsid w:val="00472C5B"/>
    <w:rsid w:val="00472CD3"/>
    <w:rsid w:val="00473EE1"/>
    <w:rsid w:val="004740B7"/>
    <w:rsid w:val="00474984"/>
    <w:rsid w:val="004755F5"/>
    <w:rsid w:val="00475BB1"/>
    <w:rsid w:val="004760A6"/>
    <w:rsid w:val="0047654B"/>
    <w:rsid w:val="00476DF5"/>
    <w:rsid w:val="004771A2"/>
    <w:rsid w:val="00477AEA"/>
    <w:rsid w:val="00480A6C"/>
    <w:rsid w:val="00480D02"/>
    <w:rsid w:val="004813FE"/>
    <w:rsid w:val="0048157A"/>
    <w:rsid w:val="00481C58"/>
    <w:rsid w:val="0048284F"/>
    <w:rsid w:val="004828AF"/>
    <w:rsid w:val="0048420A"/>
    <w:rsid w:val="00484333"/>
    <w:rsid w:val="00485255"/>
    <w:rsid w:val="004859DA"/>
    <w:rsid w:val="00486416"/>
    <w:rsid w:val="00486551"/>
    <w:rsid w:val="00487421"/>
    <w:rsid w:val="0049025C"/>
    <w:rsid w:val="00490509"/>
    <w:rsid w:val="004905B7"/>
    <w:rsid w:val="0049080E"/>
    <w:rsid w:val="00490CE7"/>
    <w:rsid w:val="004910A1"/>
    <w:rsid w:val="00491401"/>
    <w:rsid w:val="0049150E"/>
    <w:rsid w:val="004923BC"/>
    <w:rsid w:val="00492415"/>
    <w:rsid w:val="00493810"/>
    <w:rsid w:val="00494A9B"/>
    <w:rsid w:val="0049532A"/>
    <w:rsid w:val="00495F77"/>
    <w:rsid w:val="004961A8"/>
    <w:rsid w:val="0049645A"/>
    <w:rsid w:val="00496605"/>
    <w:rsid w:val="00496CB9"/>
    <w:rsid w:val="00496E5F"/>
    <w:rsid w:val="004A02EF"/>
    <w:rsid w:val="004A2B1B"/>
    <w:rsid w:val="004A30CF"/>
    <w:rsid w:val="004A328E"/>
    <w:rsid w:val="004A388F"/>
    <w:rsid w:val="004A44C3"/>
    <w:rsid w:val="004A50C9"/>
    <w:rsid w:val="004A6104"/>
    <w:rsid w:val="004A66AC"/>
    <w:rsid w:val="004A72F3"/>
    <w:rsid w:val="004A7EF2"/>
    <w:rsid w:val="004B0EBD"/>
    <w:rsid w:val="004B1D73"/>
    <w:rsid w:val="004B1F29"/>
    <w:rsid w:val="004B21D0"/>
    <w:rsid w:val="004B27A4"/>
    <w:rsid w:val="004B2EE9"/>
    <w:rsid w:val="004B2EFC"/>
    <w:rsid w:val="004B353B"/>
    <w:rsid w:val="004B37F5"/>
    <w:rsid w:val="004B40CB"/>
    <w:rsid w:val="004B5AFC"/>
    <w:rsid w:val="004B5D9C"/>
    <w:rsid w:val="004B5EBB"/>
    <w:rsid w:val="004B7163"/>
    <w:rsid w:val="004B761B"/>
    <w:rsid w:val="004B7F65"/>
    <w:rsid w:val="004C08D1"/>
    <w:rsid w:val="004C0922"/>
    <w:rsid w:val="004C0C9E"/>
    <w:rsid w:val="004C148E"/>
    <w:rsid w:val="004C1760"/>
    <w:rsid w:val="004C1C94"/>
    <w:rsid w:val="004C24F5"/>
    <w:rsid w:val="004C43C1"/>
    <w:rsid w:val="004C54C7"/>
    <w:rsid w:val="004C55E4"/>
    <w:rsid w:val="004C5FF3"/>
    <w:rsid w:val="004C67B5"/>
    <w:rsid w:val="004C6C83"/>
    <w:rsid w:val="004C705F"/>
    <w:rsid w:val="004C70C5"/>
    <w:rsid w:val="004C70E7"/>
    <w:rsid w:val="004D01CB"/>
    <w:rsid w:val="004D0331"/>
    <w:rsid w:val="004D0909"/>
    <w:rsid w:val="004D0DF8"/>
    <w:rsid w:val="004D131D"/>
    <w:rsid w:val="004D1A55"/>
    <w:rsid w:val="004D1E99"/>
    <w:rsid w:val="004D228F"/>
    <w:rsid w:val="004D2D11"/>
    <w:rsid w:val="004D2E22"/>
    <w:rsid w:val="004D3865"/>
    <w:rsid w:val="004D3D62"/>
    <w:rsid w:val="004D4154"/>
    <w:rsid w:val="004D4BE0"/>
    <w:rsid w:val="004D513A"/>
    <w:rsid w:val="004D5AC2"/>
    <w:rsid w:val="004D6185"/>
    <w:rsid w:val="004D637A"/>
    <w:rsid w:val="004D64F8"/>
    <w:rsid w:val="004D7748"/>
    <w:rsid w:val="004D7DEC"/>
    <w:rsid w:val="004E0543"/>
    <w:rsid w:val="004E08AD"/>
    <w:rsid w:val="004E0BCD"/>
    <w:rsid w:val="004E0C57"/>
    <w:rsid w:val="004E0CF0"/>
    <w:rsid w:val="004E0EDE"/>
    <w:rsid w:val="004E0FC0"/>
    <w:rsid w:val="004E111A"/>
    <w:rsid w:val="004E15C3"/>
    <w:rsid w:val="004E195C"/>
    <w:rsid w:val="004E1BFD"/>
    <w:rsid w:val="004E20A2"/>
    <w:rsid w:val="004E2AF4"/>
    <w:rsid w:val="004E3478"/>
    <w:rsid w:val="004E3E00"/>
    <w:rsid w:val="004E4DF7"/>
    <w:rsid w:val="004E5728"/>
    <w:rsid w:val="004E57CC"/>
    <w:rsid w:val="004E796A"/>
    <w:rsid w:val="004F0340"/>
    <w:rsid w:val="004F036F"/>
    <w:rsid w:val="004F1162"/>
    <w:rsid w:val="004F1264"/>
    <w:rsid w:val="004F174C"/>
    <w:rsid w:val="004F218E"/>
    <w:rsid w:val="004F25DB"/>
    <w:rsid w:val="004F3F25"/>
    <w:rsid w:val="004F417B"/>
    <w:rsid w:val="004F5163"/>
    <w:rsid w:val="004F57FC"/>
    <w:rsid w:val="004F624C"/>
    <w:rsid w:val="004F6A6A"/>
    <w:rsid w:val="004F7949"/>
    <w:rsid w:val="004F7AC7"/>
    <w:rsid w:val="004F7F16"/>
    <w:rsid w:val="0050103F"/>
    <w:rsid w:val="00501D6B"/>
    <w:rsid w:val="005028C3"/>
    <w:rsid w:val="005038C1"/>
    <w:rsid w:val="00503FBD"/>
    <w:rsid w:val="005054EA"/>
    <w:rsid w:val="005056A1"/>
    <w:rsid w:val="00505BCE"/>
    <w:rsid w:val="00505F75"/>
    <w:rsid w:val="00507BC7"/>
    <w:rsid w:val="00507E7C"/>
    <w:rsid w:val="0051050F"/>
    <w:rsid w:val="0051094F"/>
    <w:rsid w:val="00510EE4"/>
    <w:rsid w:val="005110E3"/>
    <w:rsid w:val="005121DC"/>
    <w:rsid w:val="005122C1"/>
    <w:rsid w:val="00512911"/>
    <w:rsid w:val="005131E5"/>
    <w:rsid w:val="0051358D"/>
    <w:rsid w:val="0051394A"/>
    <w:rsid w:val="00513B70"/>
    <w:rsid w:val="00513F69"/>
    <w:rsid w:val="00514424"/>
    <w:rsid w:val="00514937"/>
    <w:rsid w:val="00515075"/>
    <w:rsid w:val="00516B35"/>
    <w:rsid w:val="00516E7C"/>
    <w:rsid w:val="00517184"/>
    <w:rsid w:val="005208EC"/>
    <w:rsid w:val="005208F8"/>
    <w:rsid w:val="005209A6"/>
    <w:rsid w:val="00520DA4"/>
    <w:rsid w:val="00520E40"/>
    <w:rsid w:val="00521E72"/>
    <w:rsid w:val="00522199"/>
    <w:rsid w:val="00522C0D"/>
    <w:rsid w:val="005251BA"/>
    <w:rsid w:val="005252A5"/>
    <w:rsid w:val="0052589B"/>
    <w:rsid w:val="005260E6"/>
    <w:rsid w:val="005264E3"/>
    <w:rsid w:val="00526D99"/>
    <w:rsid w:val="00527097"/>
    <w:rsid w:val="005272CF"/>
    <w:rsid w:val="00527479"/>
    <w:rsid w:val="005313AD"/>
    <w:rsid w:val="00531443"/>
    <w:rsid w:val="00531D9C"/>
    <w:rsid w:val="00532418"/>
    <w:rsid w:val="00533E84"/>
    <w:rsid w:val="00533F32"/>
    <w:rsid w:val="00535349"/>
    <w:rsid w:val="0053683A"/>
    <w:rsid w:val="00536D79"/>
    <w:rsid w:val="00536FA1"/>
    <w:rsid w:val="00536FCF"/>
    <w:rsid w:val="00537491"/>
    <w:rsid w:val="00537B93"/>
    <w:rsid w:val="0054056D"/>
    <w:rsid w:val="00540682"/>
    <w:rsid w:val="00540BE3"/>
    <w:rsid w:val="00542443"/>
    <w:rsid w:val="0054246F"/>
    <w:rsid w:val="0054300E"/>
    <w:rsid w:val="0054306E"/>
    <w:rsid w:val="00543A17"/>
    <w:rsid w:val="00543CBF"/>
    <w:rsid w:val="0054401B"/>
    <w:rsid w:val="005442BE"/>
    <w:rsid w:val="00544F3C"/>
    <w:rsid w:val="0054587C"/>
    <w:rsid w:val="00545AA9"/>
    <w:rsid w:val="005461DD"/>
    <w:rsid w:val="00546558"/>
    <w:rsid w:val="005471D1"/>
    <w:rsid w:val="005475D5"/>
    <w:rsid w:val="00547B7A"/>
    <w:rsid w:val="005504C2"/>
    <w:rsid w:val="005505CE"/>
    <w:rsid w:val="0055186F"/>
    <w:rsid w:val="0055296A"/>
    <w:rsid w:val="00552A2D"/>
    <w:rsid w:val="00552C34"/>
    <w:rsid w:val="00553452"/>
    <w:rsid w:val="00553691"/>
    <w:rsid w:val="005541CF"/>
    <w:rsid w:val="005541EB"/>
    <w:rsid w:val="005547B3"/>
    <w:rsid w:val="00555F15"/>
    <w:rsid w:val="00556D9E"/>
    <w:rsid w:val="00557041"/>
    <w:rsid w:val="00557289"/>
    <w:rsid w:val="0055735F"/>
    <w:rsid w:val="0055741B"/>
    <w:rsid w:val="00557501"/>
    <w:rsid w:val="00557B6D"/>
    <w:rsid w:val="00557B6F"/>
    <w:rsid w:val="00557FEA"/>
    <w:rsid w:val="0056057D"/>
    <w:rsid w:val="0056060A"/>
    <w:rsid w:val="00560717"/>
    <w:rsid w:val="00561627"/>
    <w:rsid w:val="00561FCC"/>
    <w:rsid w:val="00562348"/>
    <w:rsid w:val="0056334F"/>
    <w:rsid w:val="00563A8B"/>
    <w:rsid w:val="00563EAC"/>
    <w:rsid w:val="00563F74"/>
    <w:rsid w:val="00563FD1"/>
    <w:rsid w:val="005641C8"/>
    <w:rsid w:val="00564601"/>
    <w:rsid w:val="005653DE"/>
    <w:rsid w:val="0056600C"/>
    <w:rsid w:val="00567778"/>
    <w:rsid w:val="00567D2D"/>
    <w:rsid w:val="00570459"/>
    <w:rsid w:val="00570683"/>
    <w:rsid w:val="0057137F"/>
    <w:rsid w:val="0057168A"/>
    <w:rsid w:val="00571D88"/>
    <w:rsid w:val="00572994"/>
    <w:rsid w:val="00572C62"/>
    <w:rsid w:val="0057375F"/>
    <w:rsid w:val="00574224"/>
    <w:rsid w:val="00574619"/>
    <w:rsid w:val="00574766"/>
    <w:rsid w:val="00575A08"/>
    <w:rsid w:val="00575EA7"/>
    <w:rsid w:val="00576259"/>
    <w:rsid w:val="005768BF"/>
    <w:rsid w:val="005777AF"/>
    <w:rsid w:val="005777E0"/>
    <w:rsid w:val="00577E7C"/>
    <w:rsid w:val="00580EAB"/>
    <w:rsid w:val="00581B7C"/>
    <w:rsid w:val="005834A1"/>
    <w:rsid w:val="005834D5"/>
    <w:rsid w:val="00583BC7"/>
    <w:rsid w:val="005842E6"/>
    <w:rsid w:val="00586325"/>
    <w:rsid w:val="00586826"/>
    <w:rsid w:val="00587675"/>
    <w:rsid w:val="00587E57"/>
    <w:rsid w:val="005903FD"/>
    <w:rsid w:val="005916FF"/>
    <w:rsid w:val="00592049"/>
    <w:rsid w:val="00592141"/>
    <w:rsid w:val="00592615"/>
    <w:rsid w:val="00593B17"/>
    <w:rsid w:val="005948A8"/>
    <w:rsid w:val="00595078"/>
    <w:rsid w:val="005954D2"/>
    <w:rsid w:val="00595B8E"/>
    <w:rsid w:val="00597889"/>
    <w:rsid w:val="005A0968"/>
    <w:rsid w:val="005A12A5"/>
    <w:rsid w:val="005A2109"/>
    <w:rsid w:val="005A30B0"/>
    <w:rsid w:val="005A313E"/>
    <w:rsid w:val="005A331E"/>
    <w:rsid w:val="005A41C2"/>
    <w:rsid w:val="005A4411"/>
    <w:rsid w:val="005A4A9F"/>
    <w:rsid w:val="005A6107"/>
    <w:rsid w:val="005A6B0A"/>
    <w:rsid w:val="005A7673"/>
    <w:rsid w:val="005A7805"/>
    <w:rsid w:val="005B0408"/>
    <w:rsid w:val="005B0627"/>
    <w:rsid w:val="005B0F04"/>
    <w:rsid w:val="005B12FC"/>
    <w:rsid w:val="005B1446"/>
    <w:rsid w:val="005B148B"/>
    <w:rsid w:val="005B16DB"/>
    <w:rsid w:val="005B1B8F"/>
    <w:rsid w:val="005B20E9"/>
    <w:rsid w:val="005B213C"/>
    <w:rsid w:val="005B228C"/>
    <w:rsid w:val="005B289E"/>
    <w:rsid w:val="005B2A5F"/>
    <w:rsid w:val="005B49AA"/>
    <w:rsid w:val="005B4FA4"/>
    <w:rsid w:val="005B5E63"/>
    <w:rsid w:val="005B70B2"/>
    <w:rsid w:val="005B7DCF"/>
    <w:rsid w:val="005C0063"/>
    <w:rsid w:val="005C00A6"/>
    <w:rsid w:val="005C06CA"/>
    <w:rsid w:val="005C091F"/>
    <w:rsid w:val="005C0C9C"/>
    <w:rsid w:val="005C20A8"/>
    <w:rsid w:val="005C24C1"/>
    <w:rsid w:val="005C3443"/>
    <w:rsid w:val="005C3EBE"/>
    <w:rsid w:val="005C5327"/>
    <w:rsid w:val="005C5488"/>
    <w:rsid w:val="005C7E03"/>
    <w:rsid w:val="005D008A"/>
    <w:rsid w:val="005D07F3"/>
    <w:rsid w:val="005D1133"/>
    <w:rsid w:val="005D2E89"/>
    <w:rsid w:val="005D3168"/>
    <w:rsid w:val="005D33DE"/>
    <w:rsid w:val="005D369A"/>
    <w:rsid w:val="005D3D51"/>
    <w:rsid w:val="005D4474"/>
    <w:rsid w:val="005D45E9"/>
    <w:rsid w:val="005D4688"/>
    <w:rsid w:val="005D5D9D"/>
    <w:rsid w:val="005D5F6E"/>
    <w:rsid w:val="005D624C"/>
    <w:rsid w:val="005D720D"/>
    <w:rsid w:val="005D7D66"/>
    <w:rsid w:val="005E01C6"/>
    <w:rsid w:val="005E0920"/>
    <w:rsid w:val="005E10C8"/>
    <w:rsid w:val="005E15E9"/>
    <w:rsid w:val="005E1AD0"/>
    <w:rsid w:val="005E21C4"/>
    <w:rsid w:val="005E2794"/>
    <w:rsid w:val="005E4345"/>
    <w:rsid w:val="005E45F3"/>
    <w:rsid w:val="005E5D72"/>
    <w:rsid w:val="005E6C86"/>
    <w:rsid w:val="005E6ECA"/>
    <w:rsid w:val="005E796A"/>
    <w:rsid w:val="005E7EA1"/>
    <w:rsid w:val="005E7FC2"/>
    <w:rsid w:val="005F0F16"/>
    <w:rsid w:val="005F11F8"/>
    <w:rsid w:val="005F16E6"/>
    <w:rsid w:val="005F1943"/>
    <w:rsid w:val="005F1CAC"/>
    <w:rsid w:val="005F2775"/>
    <w:rsid w:val="005F4607"/>
    <w:rsid w:val="005F46CC"/>
    <w:rsid w:val="005F5025"/>
    <w:rsid w:val="005F5173"/>
    <w:rsid w:val="005F54EA"/>
    <w:rsid w:val="005F570B"/>
    <w:rsid w:val="005F5A60"/>
    <w:rsid w:val="005F6065"/>
    <w:rsid w:val="005F6436"/>
    <w:rsid w:val="005F64F0"/>
    <w:rsid w:val="005F7160"/>
    <w:rsid w:val="005F73CA"/>
    <w:rsid w:val="005F7AED"/>
    <w:rsid w:val="006001F7"/>
    <w:rsid w:val="00600FF2"/>
    <w:rsid w:val="0060101D"/>
    <w:rsid w:val="00601331"/>
    <w:rsid w:val="00601513"/>
    <w:rsid w:val="006017F9"/>
    <w:rsid w:val="00602333"/>
    <w:rsid w:val="00602422"/>
    <w:rsid w:val="00602609"/>
    <w:rsid w:val="00602970"/>
    <w:rsid w:val="00602BCE"/>
    <w:rsid w:val="006068CE"/>
    <w:rsid w:val="00606D2A"/>
    <w:rsid w:val="006070A2"/>
    <w:rsid w:val="00607280"/>
    <w:rsid w:val="00607492"/>
    <w:rsid w:val="00607596"/>
    <w:rsid w:val="00607834"/>
    <w:rsid w:val="00607983"/>
    <w:rsid w:val="006112C6"/>
    <w:rsid w:val="006114FC"/>
    <w:rsid w:val="00611853"/>
    <w:rsid w:val="00612063"/>
    <w:rsid w:val="006125CA"/>
    <w:rsid w:val="00612874"/>
    <w:rsid w:val="006129D9"/>
    <w:rsid w:val="006129DD"/>
    <w:rsid w:val="00612CDF"/>
    <w:rsid w:val="00613694"/>
    <w:rsid w:val="00613789"/>
    <w:rsid w:val="006146CD"/>
    <w:rsid w:val="0061524E"/>
    <w:rsid w:val="00615334"/>
    <w:rsid w:val="006159C9"/>
    <w:rsid w:val="0061745F"/>
    <w:rsid w:val="006176FC"/>
    <w:rsid w:val="00620295"/>
    <w:rsid w:val="00620A3A"/>
    <w:rsid w:val="00621074"/>
    <w:rsid w:val="0062245D"/>
    <w:rsid w:val="00622C92"/>
    <w:rsid w:val="0062351B"/>
    <w:rsid w:val="00623723"/>
    <w:rsid w:val="00623D9F"/>
    <w:rsid w:val="006242BB"/>
    <w:rsid w:val="00624CED"/>
    <w:rsid w:val="00624FE1"/>
    <w:rsid w:val="0062635B"/>
    <w:rsid w:val="0062635D"/>
    <w:rsid w:val="00627B56"/>
    <w:rsid w:val="006305BA"/>
    <w:rsid w:val="006308F8"/>
    <w:rsid w:val="00631495"/>
    <w:rsid w:val="0063232C"/>
    <w:rsid w:val="0063261B"/>
    <w:rsid w:val="006326BC"/>
    <w:rsid w:val="00632FCE"/>
    <w:rsid w:val="00634B93"/>
    <w:rsid w:val="006358EE"/>
    <w:rsid w:val="00635E99"/>
    <w:rsid w:val="00635F9E"/>
    <w:rsid w:val="00636BD7"/>
    <w:rsid w:val="00636D47"/>
    <w:rsid w:val="00637DA8"/>
    <w:rsid w:val="00640473"/>
    <w:rsid w:val="006409D9"/>
    <w:rsid w:val="00641156"/>
    <w:rsid w:val="00641779"/>
    <w:rsid w:val="00641DEE"/>
    <w:rsid w:val="00642B47"/>
    <w:rsid w:val="00643BE9"/>
    <w:rsid w:val="00644791"/>
    <w:rsid w:val="006448EA"/>
    <w:rsid w:val="00644B3D"/>
    <w:rsid w:val="00646676"/>
    <w:rsid w:val="006467C3"/>
    <w:rsid w:val="00646E4C"/>
    <w:rsid w:val="00647A2C"/>
    <w:rsid w:val="00647FBD"/>
    <w:rsid w:val="00650001"/>
    <w:rsid w:val="00650815"/>
    <w:rsid w:val="00650B48"/>
    <w:rsid w:val="00650E4C"/>
    <w:rsid w:val="00650ED4"/>
    <w:rsid w:val="00651658"/>
    <w:rsid w:val="00651664"/>
    <w:rsid w:val="00651C9E"/>
    <w:rsid w:val="00651EEF"/>
    <w:rsid w:val="00651F08"/>
    <w:rsid w:val="00652812"/>
    <w:rsid w:val="006543CD"/>
    <w:rsid w:val="006546DE"/>
    <w:rsid w:val="00654A71"/>
    <w:rsid w:val="00654BDB"/>
    <w:rsid w:val="00655064"/>
    <w:rsid w:val="00656639"/>
    <w:rsid w:val="00657A0F"/>
    <w:rsid w:val="00657F83"/>
    <w:rsid w:val="00660214"/>
    <w:rsid w:val="00660B85"/>
    <w:rsid w:val="00661B56"/>
    <w:rsid w:val="00661D78"/>
    <w:rsid w:val="00661DFD"/>
    <w:rsid w:val="00662557"/>
    <w:rsid w:val="00662564"/>
    <w:rsid w:val="00662A54"/>
    <w:rsid w:val="00662D3B"/>
    <w:rsid w:val="00662D80"/>
    <w:rsid w:val="00662E6D"/>
    <w:rsid w:val="00663A3A"/>
    <w:rsid w:val="00664680"/>
    <w:rsid w:val="00665AFC"/>
    <w:rsid w:val="00667B1F"/>
    <w:rsid w:val="00667D6E"/>
    <w:rsid w:val="00670AED"/>
    <w:rsid w:val="00671081"/>
    <w:rsid w:val="006712CE"/>
    <w:rsid w:val="00671378"/>
    <w:rsid w:val="006718EC"/>
    <w:rsid w:val="00671E11"/>
    <w:rsid w:val="0067224F"/>
    <w:rsid w:val="0067237D"/>
    <w:rsid w:val="006724AC"/>
    <w:rsid w:val="00672867"/>
    <w:rsid w:val="00672CC6"/>
    <w:rsid w:val="00672F37"/>
    <w:rsid w:val="00673BF8"/>
    <w:rsid w:val="00673D9A"/>
    <w:rsid w:val="0067402E"/>
    <w:rsid w:val="006742DE"/>
    <w:rsid w:val="0067613E"/>
    <w:rsid w:val="00676266"/>
    <w:rsid w:val="006771D3"/>
    <w:rsid w:val="0068033E"/>
    <w:rsid w:val="00680AC1"/>
    <w:rsid w:val="0068135D"/>
    <w:rsid w:val="006825A6"/>
    <w:rsid w:val="0068317C"/>
    <w:rsid w:val="0068345D"/>
    <w:rsid w:val="0068384A"/>
    <w:rsid w:val="006842D8"/>
    <w:rsid w:val="006842FD"/>
    <w:rsid w:val="00684D86"/>
    <w:rsid w:val="00685987"/>
    <w:rsid w:val="00685EA7"/>
    <w:rsid w:val="00685F05"/>
    <w:rsid w:val="0068639C"/>
    <w:rsid w:val="00686804"/>
    <w:rsid w:val="00687405"/>
    <w:rsid w:val="00687951"/>
    <w:rsid w:val="00687A3A"/>
    <w:rsid w:val="0069135B"/>
    <w:rsid w:val="0069183D"/>
    <w:rsid w:val="0069193B"/>
    <w:rsid w:val="00691DE0"/>
    <w:rsid w:val="006921D3"/>
    <w:rsid w:val="006936AB"/>
    <w:rsid w:val="00693C47"/>
    <w:rsid w:val="006943D6"/>
    <w:rsid w:val="00694947"/>
    <w:rsid w:val="006955B5"/>
    <w:rsid w:val="00695CDB"/>
    <w:rsid w:val="00695FA4"/>
    <w:rsid w:val="00696440"/>
    <w:rsid w:val="00696DE0"/>
    <w:rsid w:val="0069711F"/>
    <w:rsid w:val="006975BE"/>
    <w:rsid w:val="00697B0E"/>
    <w:rsid w:val="006A0016"/>
    <w:rsid w:val="006A1BC9"/>
    <w:rsid w:val="006A1EA5"/>
    <w:rsid w:val="006A2158"/>
    <w:rsid w:val="006A2779"/>
    <w:rsid w:val="006A3222"/>
    <w:rsid w:val="006A37E5"/>
    <w:rsid w:val="006A3F82"/>
    <w:rsid w:val="006A49A4"/>
    <w:rsid w:val="006A549C"/>
    <w:rsid w:val="006A5D3C"/>
    <w:rsid w:val="006A703A"/>
    <w:rsid w:val="006B08B8"/>
    <w:rsid w:val="006B0D0E"/>
    <w:rsid w:val="006B0FDA"/>
    <w:rsid w:val="006B172C"/>
    <w:rsid w:val="006B30A0"/>
    <w:rsid w:val="006B3557"/>
    <w:rsid w:val="006B368B"/>
    <w:rsid w:val="006B3E94"/>
    <w:rsid w:val="006B5F44"/>
    <w:rsid w:val="006B6454"/>
    <w:rsid w:val="006C0622"/>
    <w:rsid w:val="006C1BBF"/>
    <w:rsid w:val="006C209A"/>
    <w:rsid w:val="006C2354"/>
    <w:rsid w:val="006C2827"/>
    <w:rsid w:val="006C2F9A"/>
    <w:rsid w:val="006C3846"/>
    <w:rsid w:val="006C3914"/>
    <w:rsid w:val="006C3A32"/>
    <w:rsid w:val="006C3DE6"/>
    <w:rsid w:val="006C4AC8"/>
    <w:rsid w:val="006C5B9A"/>
    <w:rsid w:val="006C6344"/>
    <w:rsid w:val="006C6916"/>
    <w:rsid w:val="006C6A4E"/>
    <w:rsid w:val="006C71F2"/>
    <w:rsid w:val="006D0130"/>
    <w:rsid w:val="006D0C85"/>
    <w:rsid w:val="006D1142"/>
    <w:rsid w:val="006D14EB"/>
    <w:rsid w:val="006D1D7C"/>
    <w:rsid w:val="006D1F24"/>
    <w:rsid w:val="006D2155"/>
    <w:rsid w:val="006D2B58"/>
    <w:rsid w:val="006D41C9"/>
    <w:rsid w:val="006D4812"/>
    <w:rsid w:val="006D4DBA"/>
    <w:rsid w:val="006D50D4"/>
    <w:rsid w:val="006D55A1"/>
    <w:rsid w:val="006D7663"/>
    <w:rsid w:val="006D7BE9"/>
    <w:rsid w:val="006E09B9"/>
    <w:rsid w:val="006E1F1F"/>
    <w:rsid w:val="006E2795"/>
    <w:rsid w:val="006E2CC4"/>
    <w:rsid w:val="006E2E68"/>
    <w:rsid w:val="006E3B71"/>
    <w:rsid w:val="006E4587"/>
    <w:rsid w:val="006E46D9"/>
    <w:rsid w:val="006E48EB"/>
    <w:rsid w:val="006E4D31"/>
    <w:rsid w:val="006E6290"/>
    <w:rsid w:val="006E7437"/>
    <w:rsid w:val="006E74AB"/>
    <w:rsid w:val="006E76AA"/>
    <w:rsid w:val="006E7A75"/>
    <w:rsid w:val="006E7F0E"/>
    <w:rsid w:val="006F07AE"/>
    <w:rsid w:val="006F19C8"/>
    <w:rsid w:val="006F2BD4"/>
    <w:rsid w:val="006F3632"/>
    <w:rsid w:val="006F3816"/>
    <w:rsid w:val="006F39D9"/>
    <w:rsid w:val="006F3EA6"/>
    <w:rsid w:val="006F48C7"/>
    <w:rsid w:val="006F7522"/>
    <w:rsid w:val="006F7879"/>
    <w:rsid w:val="006F7B64"/>
    <w:rsid w:val="0070086F"/>
    <w:rsid w:val="00700EB4"/>
    <w:rsid w:val="0070137A"/>
    <w:rsid w:val="007013BF"/>
    <w:rsid w:val="00701614"/>
    <w:rsid w:val="0070167A"/>
    <w:rsid w:val="00701ED2"/>
    <w:rsid w:val="007024A5"/>
    <w:rsid w:val="00702616"/>
    <w:rsid w:val="00703419"/>
    <w:rsid w:val="00703EBB"/>
    <w:rsid w:val="00703EE3"/>
    <w:rsid w:val="007042DE"/>
    <w:rsid w:val="007044E1"/>
    <w:rsid w:val="007055F5"/>
    <w:rsid w:val="00705859"/>
    <w:rsid w:val="00705A97"/>
    <w:rsid w:val="00705B1E"/>
    <w:rsid w:val="00707F52"/>
    <w:rsid w:val="00710C17"/>
    <w:rsid w:val="00711090"/>
    <w:rsid w:val="00712813"/>
    <w:rsid w:val="007129D3"/>
    <w:rsid w:val="00712A2D"/>
    <w:rsid w:val="00712D58"/>
    <w:rsid w:val="00712D59"/>
    <w:rsid w:val="00712DE1"/>
    <w:rsid w:val="00713DA0"/>
    <w:rsid w:val="00713E95"/>
    <w:rsid w:val="00714DA9"/>
    <w:rsid w:val="00714E7D"/>
    <w:rsid w:val="0071526C"/>
    <w:rsid w:val="007155C0"/>
    <w:rsid w:val="00715A45"/>
    <w:rsid w:val="00715D38"/>
    <w:rsid w:val="00716903"/>
    <w:rsid w:val="007170C9"/>
    <w:rsid w:val="007173D1"/>
    <w:rsid w:val="007174DF"/>
    <w:rsid w:val="00717B38"/>
    <w:rsid w:val="00717D70"/>
    <w:rsid w:val="00720307"/>
    <w:rsid w:val="00720B9B"/>
    <w:rsid w:val="007223CE"/>
    <w:rsid w:val="00722818"/>
    <w:rsid w:val="00723690"/>
    <w:rsid w:val="00723EEE"/>
    <w:rsid w:val="007244E1"/>
    <w:rsid w:val="007247F6"/>
    <w:rsid w:val="00724AB7"/>
    <w:rsid w:val="00724D49"/>
    <w:rsid w:val="0072519C"/>
    <w:rsid w:val="00725B39"/>
    <w:rsid w:val="00726083"/>
    <w:rsid w:val="0072689A"/>
    <w:rsid w:val="00726CD5"/>
    <w:rsid w:val="00730476"/>
    <w:rsid w:val="0073095E"/>
    <w:rsid w:val="00731050"/>
    <w:rsid w:val="0073221C"/>
    <w:rsid w:val="00732356"/>
    <w:rsid w:val="00733744"/>
    <w:rsid w:val="007338C8"/>
    <w:rsid w:val="007344B5"/>
    <w:rsid w:val="007353B7"/>
    <w:rsid w:val="00735CAE"/>
    <w:rsid w:val="00736C3E"/>
    <w:rsid w:val="00737426"/>
    <w:rsid w:val="00737A2D"/>
    <w:rsid w:val="00737DFA"/>
    <w:rsid w:val="00737FB7"/>
    <w:rsid w:val="00741A6D"/>
    <w:rsid w:val="00741BBB"/>
    <w:rsid w:val="00742496"/>
    <w:rsid w:val="0074271B"/>
    <w:rsid w:val="00742BC6"/>
    <w:rsid w:val="007443F2"/>
    <w:rsid w:val="00744469"/>
    <w:rsid w:val="00744F7C"/>
    <w:rsid w:val="0074512B"/>
    <w:rsid w:val="0074573F"/>
    <w:rsid w:val="00745902"/>
    <w:rsid w:val="00745B25"/>
    <w:rsid w:val="00746614"/>
    <w:rsid w:val="00746657"/>
    <w:rsid w:val="00746C39"/>
    <w:rsid w:val="00746D03"/>
    <w:rsid w:val="00747655"/>
    <w:rsid w:val="0074783D"/>
    <w:rsid w:val="00747888"/>
    <w:rsid w:val="007500A2"/>
    <w:rsid w:val="00750B10"/>
    <w:rsid w:val="00750C68"/>
    <w:rsid w:val="00750CBE"/>
    <w:rsid w:val="00751C5E"/>
    <w:rsid w:val="00751DF6"/>
    <w:rsid w:val="007537EC"/>
    <w:rsid w:val="00753FEE"/>
    <w:rsid w:val="00755E0F"/>
    <w:rsid w:val="00755E6F"/>
    <w:rsid w:val="00756537"/>
    <w:rsid w:val="00757338"/>
    <w:rsid w:val="007575D0"/>
    <w:rsid w:val="007578A3"/>
    <w:rsid w:val="00757A5B"/>
    <w:rsid w:val="00757EBD"/>
    <w:rsid w:val="00757ED3"/>
    <w:rsid w:val="00760477"/>
    <w:rsid w:val="00760718"/>
    <w:rsid w:val="00760E37"/>
    <w:rsid w:val="00760EF0"/>
    <w:rsid w:val="00760FA4"/>
    <w:rsid w:val="00761185"/>
    <w:rsid w:val="00761778"/>
    <w:rsid w:val="007618F2"/>
    <w:rsid w:val="00761BD0"/>
    <w:rsid w:val="0076279E"/>
    <w:rsid w:val="007641C4"/>
    <w:rsid w:val="0076427C"/>
    <w:rsid w:val="00764A58"/>
    <w:rsid w:val="00764DC0"/>
    <w:rsid w:val="00766588"/>
    <w:rsid w:val="007704DC"/>
    <w:rsid w:val="0077112A"/>
    <w:rsid w:val="00772AF8"/>
    <w:rsid w:val="007733B9"/>
    <w:rsid w:val="00773538"/>
    <w:rsid w:val="0077358F"/>
    <w:rsid w:val="007735E9"/>
    <w:rsid w:val="00773B27"/>
    <w:rsid w:val="00773E44"/>
    <w:rsid w:val="00775D20"/>
    <w:rsid w:val="00775F63"/>
    <w:rsid w:val="00776D27"/>
    <w:rsid w:val="00780279"/>
    <w:rsid w:val="00781F4C"/>
    <w:rsid w:val="007827D6"/>
    <w:rsid w:val="00782F7D"/>
    <w:rsid w:val="007848C3"/>
    <w:rsid w:val="00784A5F"/>
    <w:rsid w:val="00785032"/>
    <w:rsid w:val="00787239"/>
    <w:rsid w:val="0078739D"/>
    <w:rsid w:val="00787AAC"/>
    <w:rsid w:val="00787F77"/>
    <w:rsid w:val="007909F9"/>
    <w:rsid w:val="00791080"/>
    <w:rsid w:val="00791162"/>
    <w:rsid w:val="007917E4"/>
    <w:rsid w:val="00792967"/>
    <w:rsid w:val="00792C05"/>
    <w:rsid w:val="0079376F"/>
    <w:rsid w:val="00794DC1"/>
    <w:rsid w:val="00796516"/>
    <w:rsid w:val="007969E5"/>
    <w:rsid w:val="00796C03"/>
    <w:rsid w:val="00796E67"/>
    <w:rsid w:val="007A0144"/>
    <w:rsid w:val="007A0771"/>
    <w:rsid w:val="007A0B6A"/>
    <w:rsid w:val="007A16DA"/>
    <w:rsid w:val="007A1F3C"/>
    <w:rsid w:val="007A24CC"/>
    <w:rsid w:val="007A3AB2"/>
    <w:rsid w:val="007A401A"/>
    <w:rsid w:val="007A454E"/>
    <w:rsid w:val="007A5F3F"/>
    <w:rsid w:val="007A6078"/>
    <w:rsid w:val="007A61E7"/>
    <w:rsid w:val="007A66BF"/>
    <w:rsid w:val="007A709F"/>
    <w:rsid w:val="007A73BA"/>
    <w:rsid w:val="007A7434"/>
    <w:rsid w:val="007B012A"/>
    <w:rsid w:val="007B0532"/>
    <w:rsid w:val="007B208E"/>
    <w:rsid w:val="007B2E29"/>
    <w:rsid w:val="007B3524"/>
    <w:rsid w:val="007B38F7"/>
    <w:rsid w:val="007B3A3A"/>
    <w:rsid w:val="007B409B"/>
    <w:rsid w:val="007B444D"/>
    <w:rsid w:val="007B4805"/>
    <w:rsid w:val="007B50D3"/>
    <w:rsid w:val="007B582D"/>
    <w:rsid w:val="007B5ECE"/>
    <w:rsid w:val="007B61CA"/>
    <w:rsid w:val="007B627A"/>
    <w:rsid w:val="007B644A"/>
    <w:rsid w:val="007B6884"/>
    <w:rsid w:val="007B6C8A"/>
    <w:rsid w:val="007B7696"/>
    <w:rsid w:val="007B77C3"/>
    <w:rsid w:val="007B7C14"/>
    <w:rsid w:val="007B7C75"/>
    <w:rsid w:val="007C0903"/>
    <w:rsid w:val="007C1B0F"/>
    <w:rsid w:val="007C2C48"/>
    <w:rsid w:val="007C4A25"/>
    <w:rsid w:val="007C4FFE"/>
    <w:rsid w:val="007C5120"/>
    <w:rsid w:val="007C59B4"/>
    <w:rsid w:val="007C5CB0"/>
    <w:rsid w:val="007C608A"/>
    <w:rsid w:val="007C6D50"/>
    <w:rsid w:val="007C7D4C"/>
    <w:rsid w:val="007D037A"/>
    <w:rsid w:val="007D08AD"/>
    <w:rsid w:val="007D0B41"/>
    <w:rsid w:val="007D0F09"/>
    <w:rsid w:val="007D142D"/>
    <w:rsid w:val="007D1772"/>
    <w:rsid w:val="007D1F87"/>
    <w:rsid w:val="007D30A1"/>
    <w:rsid w:val="007D38FD"/>
    <w:rsid w:val="007D4558"/>
    <w:rsid w:val="007D4B5E"/>
    <w:rsid w:val="007D4FAE"/>
    <w:rsid w:val="007D57AA"/>
    <w:rsid w:val="007D621B"/>
    <w:rsid w:val="007D6A20"/>
    <w:rsid w:val="007D7448"/>
    <w:rsid w:val="007D7D4A"/>
    <w:rsid w:val="007E0346"/>
    <w:rsid w:val="007E0385"/>
    <w:rsid w:val="007E1756"/>
    <w:rsid w:val="007E194C"/>
    <w:rsid w:val="007E24CC"/>
    <w:rsid w:val="007E2E16"/>
    <w:rsid w:val="007E3C9E"/>
    <w:rsid w:val="007E3F8D"/>
    <w:rsid w:val="007E4ACD"/>
    <w:rsid w:val="007E4B77"/>
    <w:rsid w:val="007E4C72"/>
    <w:rsid w:val="007E4D56"/>
    <w:rsid w:val="007E56C0"/>
    <w:rsid w:val="007E5880"/>
    <w:rsid w:val="007E6112"/>
    <w:rsid w:val="007E6A5B"/>
    <w:rsid w:val="007E6A65"/>
    <w:rsid w:val="007E744E"/>
    <w:rsid w:val="007E756F"/>
    <w:rsid w:val="007E79B3"/>
    <w:rsid w:val="007E7ADC"/>
    <w:rsid w:val="007E7D23"/>
    <w:rsid w:val="007F104A"/>
    <w:rsid w:val="007F1FDF"/>
    <w:rsid w:val="007F225D"/>
    <w:rsid w:val="007F23A6"/>
    <w:rsid w:val="007F253A"/>
    <w:rsid w:val="007F2691"/>
    <w:rsid w:val="007F2CE8"/>
    <w:rsid w:val="007F41A3"/>
    <w:rsid w:val="007F45D1"/>
    <w:rsid w:val="007F506A"/>
    <w:rsid w:val="007F557D"/>
    <w:rsid w:val="007F5790"/>
    <w:rsid w:val="007F5DBC"/>
    <w:rsid w:val="007F6311"/>
    <w:rsid w:val="007F6DEB"/>
    <w:rsid w:val="007F7FC5"/>
    <w:rsid w:val="00801FA6"/>
    <w:rsid w:val="0080214E"/>
    <w:rsid w:val="00802234"/>
    <w:rsid w:val="00803040"/>
    <w:rsid w:val="0080304E"/>
    <w:rsid w:val="0080310B"/>
    <w:rsid w:val="00803579"/>
    <w:rsid w:val="00803F07"/>
    <w:rsid w:val="00805803"/>
    <w:rsid w:val="00805C14"/>
    <w:rsid w:val="00806141"/>
    <w:rsid w:val="008062FD"/>
    <w:rsid w:val="0080698B"/>
    <w:rsid w:val="00806DDF"/>
    <w:rsid w:val="00807810"/>
    <w:rsid w:val="008078F1"/>
    <w:rsid w:val="00807976"/>
    <w:rsid w:val="00807B29"/>
    <w:rsid w:val="008100B4"/>
    <w:rsid w:val="0081028F"/>
    <w:rsid w:val="00810DD2"/>
    <w:rsid w:val="00811234"/>
    <w:rsid w:val="0081128C"/>
    <w:rsid w:val="008112CC"/>
    <w:rsid w:val="0081195A"/>
    <w:rsid w:val="00811A73"/>
    <w:rsid w:val="00811EED"/>
    <w:rsid w:val="00811F56"/>
    <w:rsid w:val="00812D93"/>
    <w:rsid w:val="00812DF9"/>
    <w:rsid w:val="0081580D"/>
    <w:rsid w:val="00815B6C"/>
    <w:rsid w:val="00815FE3"/>
    <w:rsid w:val="0081603F"/>
    <w:rsid w:val="008160D0"/>
    <w:rsid w:val="0081616E"/>
    <w:rsid w:val="008161F6"/>
    <w:rsid w:val="008165F3"/>
    <w:rsid w:val="00816C5E"/>
    <w:rsid w:val="00820A79"/>
    <w:rsid w:val="00820AD3"/>
    <w:rsid w:val="00820CEB"/>
    <w:rsid w:val="00820EA3"/>
    <w:rsid w:val="00821A09"/>
    <w:rsid w:val="00821DA6"/>
    <w:rsid w:val="00823146"/>
    <w:rsid w:val="00823168"/>
    <w:rsid w:val="00823900"/>
    <w:rsid w:val="00824E16"/>
    <w:rsid w:val="0082542E"/>
    <w:rsid w:val="00825B4D"/>
    <w:rsid w:val="00825CD1"/>
    <w:rsid w:val="00825E48"/>
    <w:rsid w:val="00826CFF"/>
    <w:rsid w:val="00826D6B"/>
    <w:rsid w:val="008272DB"/>
    <w:rsid w:val="00827AFA"/>
    <w:rsid w:val="00827E34"/>
    <w:rsid w:val="00830316"/>
    <w:rsid w:val="00831572"/>
    <w:rsid w:val="00831E4C"/>
    <w:rsid w:val="00833350"/>
    <w:rsid w:val="00833754"/>
    <w:rsid w:val="00834519"/>
    <w:rsid w:val="008345F2"/>
    <w:rsid w:val="00834BFE"/>
    <w:rsid w:val="00834FA7"/>
    <w:rsid w:val="008352AB"/>
    <w:rsid w:val="00835C6E"/>
    <w:rsid w:val="00835E93"/>
    <w:rsid w:val="008362D0"/>
    <w:rsid w:val="0083663F"/>
    <w:rsid w:val="00836A6E"/>
    <w:rsid w:val="008374BD"/>
    <w:rsid w:val="00837BB7"/>
    <w:rsid w:val="00840045"/>
    <w:rsid w:val="00840835"/>
    <w:rsid w:val="008416C0"/>
    <w:rsid w:val="00841B3E"/>
    <w:rsid w:val="008423C5"/>
    <w:rsid w:val="0084271C"/>
    <w:rsid w:val="00842A6D"/>
    <w:rsid w:val="00842E25"/>
    <w:rsid w:val="008440A7"/>
    <w:rsid w:val="00844AB8"/>
    <w:rsid w:val="00844D6D"/>
    <w:rsid w:val="00845C86"/>
    <w:rsid w:val="00846132"/>
    <w:rsid w:val="008468AF"/>
    <w:rsid w:val="00847545"/>
    <w:rsid w:val="00847E6E"/>
    <w:rsid w:val="00847FE5"/>
    <w:rsid w:val="008501FF"/>
    <w:rsid w:val="008505BC"/>
    <w:rsid w:val="0085073B"/>
    <w:rsid w:val="008517D4"/>
    <w:rsid w:val="0085226B"/>
    <w:rsid w:val="00852EC6"/>
    <w:rsid w:val="00853793"/>
    <w:rsid w:val="00853F8F"/>
    <w:rsid w:val="008548F3"/>
    <w:rsid w:val="00854C20"/>
    <w:rsid w:val="00854D1A"/>
    <w:rsid w:val="008554D7"/>
    <w:rsid w:val="00855E90"/>
    <w:rsid w:val="0085611A"/>
    <w:rsid w:val="008569AE"/>
    <w:rsid w:val="00856E07"/>
    <w:rsid w:val="00857172"/>
    <w:rsid w:val="00857D6C"/>
    <w:rsid w:val="00857F33"/>
    <w:rsid w:val="00860B56"/>
    <w:rsid w:val="00860BD5"/>
    <w:rsid w:val="00861B43"/>
    <w:rsid w:val="00861D34"/>
    <w:rsid w:val="00863238"/>
    <w:rsid w:val="008643E4"/>
    <w:rsid w:val="008652B7"/>
    <w:rsid w:val="00865311"/>
    <w:rsid w:val="00865B17"/>
    <w:rsid w:val="008663E1"/>
    <w:rsid w:val="00866416"/>
    <w:rsid w:val="00866B20"/>
    <w:rsid w:val="00867AB2"/>
    <w:rsid w:val="00867E83"/>
    <w:rsid w:val="00867F2B"/>
    <w:rsid w:val="00870D07"/>
    <w:rsid w:val="0087179B"/>
    <w:rsid w:val="00871AC7"/>
    <w:rsid w:val="00871B73"/>
    <w:rsid w:val="00871F6A"/>
    <w:rsid w:val="0087244B"/>
    <w:rsid w:val="008725EA"/>
    <w:rsid w:val="008725FE"/>
    <w:rsid w:val="0087261E"/>
    <w:rsid w:val="008735ED"/>
    <w:rsid w:val="0087364F"/>
    <w:rsid w:val="00873C85"/>
    <w:rsid w:val="008740BF"/>
    <w:rsid w:val="00874246"/>
    <w:rsid w:val="008745CF"/>
    <w:rsid w:val="00874937"/>
    <w:rsid w:val="008757C0"/>
    <w:rsid w:val="00875CE9"/>
    <w:rsid w:val="00876BDA"/>
    <w:rsid w:val="00877134"/>
    <w:rsid w:val="00877163"/>
    <w:rsid w:val="0087742E"/>
    <w:rsid w:val="00877643"/>
    <w:rsid w:val="00877957"/>
    <w:rsid w:val="008806A7"/>
    <w:rsid w:val="00880803"/>
    <w:rsid w:val="00882FCA"/>
    <w:rsid w:val="00883827"/>
    <w:rsid w:val="00883D75"/>
    <w:rsid w:val="00883EA3"/>
    <w:rsid w:val="00883F00"/>
    <w:rsid w:val="008855A6"/>
    <w:rsid w:val="00885C56"/>
    <w:rsid w:val="00885DC3"/>
    <w:rsid w:val="008860EF"/>
    <w:rsid w:val="008865E0"/>
    <w:rsid w:val="008868B2"/>
    <w:rsid w:val="008904EE"/>
    <w:rsid w:val="00891276"/>
    <w:rsid w:val="0089161C"/>
    <w:rsid w:val="00891CEC"/>
    <w:rsid w:val="00891D50"/>
    <w:rsid w:val="00891F6B"/>
    <w:rsid w:val="00892364"/>
    <w:rsid w:val="00892663"/>
    <w:rsid w:val="00892B84"/>
    <w:rsid w:val="00892ED5"/>
    <w:rsid w:val="00892FE4"/>
    <w:rsid w:val="00893090"/>
    <w:rsid w:val="00893FA9"/>
    <w:rsid w:val="00894551"/>
    <w:rsid w:val="00894C0B"/>
    <w:rsid w:val="008955A2"/>
    <w:rsid w:val="0089586E"/>
    <w:rsid w:val="00896326"/>
    <w:rsid w:val="0089657A"/>
    <w:rsid w:val="008965F4"/>
    <w:rsid w:val="008976BC"/>
    <w:rsid w:val="00897763"/>
    <w:rsid w:val="00897E99"/>
    <w:rsid w:val="008A0005"/>
    <w:rsid w:val="008A03F2"/>
    <w:rsid w:val="008A0B22"/>
    <w:rsid w:val="008A0E42"/>
    <w:rsid w:val="008A0EEF"/>
    <w:rsid w:val="008A10A2"/>
    <w:rsid w:val="008A216F"/>
    <w:rsid w:val="008A2A39"/>
    <w:rsid w:val="008A2F66"/>
    <w:rsid w:val="008A35E2"/>
    <w:rsid w:val="008A3689"/>
    <w:rsid w:val="008A3AC6"/>
    <w:rsid w:val="008A3C0A"/>
    <w:rsid w:val="008A41B3"/>
    <w:rsid w:val="008A41FB"/>
    <w:rsid w:val="008A492D"/>
    <w:rsid w:val="008A5CEB"/>
    <w:rsid w:val="008A5DB5"/>
    <w:rsid w:val="008A5EA5"/>
    <w:rsid w:val="008A6A4F"/>
    <w:rsid w:val="008A6C19"/>
    <w:rsid w:val="008A73C6"/>
    <w:rsid w:val="008A7A9E"/>
    <w:rsid w:val="008A7D3F"/>
    <w:rsid w:val="008A7DDD"/>
    <w:rsid w:val="008B07F3"/>
    <w:rsid w:val="008B0AB7"/>
    <w:rsid w:val="008B0C70"/>
    <w:rsid w:val="008B0E6E"/>
    <w:rsid w:val="008B1980"/>
    <w:rsid w:val="008B1ADE"/>
    <w:rsid w:val="008B1C49"/>
    <w:rsid w:val="008B1DBA"/>
    <w:rsid w:val="008B23E9"/>
    <w:rsid w:val="008B3713"/>
    <w:rsid w:val="008B376C"/>
    <w:rsid w:val="008B3B12"/>
    <w:rsid w:val="008B3C25"/>
    <w:rsid w:val="008B403B"/>
    <w:rsid w:val="008B44E4"/>
    <w:rsid w:val="008B6017"/>
    <w:rsid w:val="008B68AD"/>
    <w:rsid w:val="008B6AD6"/>
    <w:rsid w:val="008B6E0D"/>
    <w:rsid w:val="008B79AE"/>
    <w:rsid w:val="008C0345"/>
    <w:rsid w:val="008C0A4A"/>
    <w:rsid w:val="008C1464"/>
    <w:rsid w:val="008C161D"/>
    <w:rsid w:val="008C1791"/>
    <w:rsid w:val="008C1DCF"/>
    <w:rsid w:val="008C1E9B"/>
    <w:rsid w:val="008C21CF"/>
    <w:rsid w:val="008C270B"/>
    <w:rsid w:val="008C2E74"/>
    <w:rsid w:val="008C2EFC"/>
    <w:rsid w:val="008C4487"/>
    <w:rsid w:val="008C49F2"/>
    <w:rsid w:val="008C5931"/>
    <w:rsid w:val="008C6D3D"/>
    <w:rsid w:val="008C6E38"/>
    <w:rsid w:val="008C7453"/>
    <w:rsid w:val="008D0A4B"/>
    <w:rsid w:val="008D137C"/>
    <w:rsid w:val="008D14BD"/>
    <w:rsid w:val="008D219F"/>
    <w:rsid w:val="008D266D"/>
    <w:rsid w:val="008D2E33"/>
    <w:rsid w:val="008D2F47"/>
    <w:rsid w:val="008D30B1"/>
    <w:rsid w:val="008D35F3"/>
    <w:rsid w:val="008D38A8"/>
    <w:rsid w:val="008D49C6"/>
    <w:rsid w:val="008D4C6E"/>
    <w:rsid w:val="008D622E"/>
    <w:rsid w:val="008D63DE"/>
    <w:rsid w:val="008D6986"/>
    <w:rsid w:val="008D7396"/>
    <w:rsid w:val="008E063F"/>
    <w:rsid w:val="008E0918"/>
    <w:rsid w:val="008E0CCD"/>
    <w:rsid w:val="008E1E52"/>
    <w:rsid w:val="008E2C15"/>
    <w:rsid w:val="008E2E30"/>
    <w:rsid w:val="008E3320"/>
    <w:rsid w:val="008E3B78"/>
    <w:rsid w:val="008E3FD4"/>
    <w:rsid w:val="008E5463"/>
    <w:rsid w:val="008E5E03"/>
    <w:rsid w:val="008E5F05"/>
    <w:rsid w:val="008E6391"/>
    <w:rsid w:val="008E6796"/>
    <w:rsid w:val="008F0C97"/>
    <w:rsid w:val="008F0D31"/>
    <w:rsid w:val="008F0FDA"/>
    <w:rsid w:val="008F1422"/>
    <w:rsid w:val="008F14A9"/>
    <w:rsid w:val="008F15AE"/>
    <w:rsid w:val="008F1E3C"/>
    <w:rsid w:val="008F1FEB"/>
    <w:rsid w:val="008F337F"/>
    <w:rsid w:val="008F39D9"/>
    <w:rsid w:val="008F403C"/>
    <w:rsid w:val="008F41B6"/>
    <w:rsid w:val="008F4205"/>
    <w:rsid w:val="008F45F6"/>
    <w:rsid w:val="008F63B3"/>
    <w:rsid w:val="008F6C1B"/>
    <w:rsid w:val="008F7811"/>
    <w:rsid w:val="008F7DA5"/>
    <w:rsid w:val="00900342"/>
    <w:rsid w:val="009004F5"/>
    <w:rsid w:val="009008A9"/>
    <w:rsid w:val="00900C07"/>
    <w:rsid w:val="0090109F"/>
    <w:rsid w:val="009015F6"/>
    <w:rsid w:val="00902236"/>
    <w:rsid w:val="00902246"/>
    <w:rsid w:val="00902C66"/>
    <w:rsid w:val="00903DE4"/>
    <w:rsid w:val="00903E6C"/>
    <w:rsid w:val="00903FB0"/>
    <w:rsid w:val="009040FC"/>
    <w:rsid w:val="00904115"/>
    <w:rsid w:val="009057AE"/>
    <w:rsid w:val="00905C5C"/>
    <w:rsid w:val="009074E1"/>
    <w:rsid w:val="0091045C"/>
    <w:rsid w:val="00910669"/>
    <w:rsid w:val="00911E70"/>
    <w:rsid w:val="00912AEC"/>
    <w:rsid w:val="00912DCE"/>
    <w:rsid w:val="009132FE"/>
    <w:rsid w:val="00913532"/>
    <w:rsid w:val="00913D21"/>
    <w:rsid w:val="00914181"/>
    <w:rsid w:val="009149A3"/>
    <w:rsid w:val="00915028"/>
    <w:rsid w:val="00915D94"/>
    <w:rsid w:val="00916585"/>
    <w:rsid w:val="009168CC"/>
    <w:rsid w:val="00917485"/>
    <w:rsid w:val="00917498"/>
    <w:rsid w:val="00917A29"/>
    <w:rsid w:val="00917B42"/>
    <w:rsid w:val="009200AB"/>
    <w:rsid w:val="00920B6F"/>
    <w:rsid w:val="009212F3"/>
    <w:rsid w:val="00921395"/>
    <w:rsid w:val="009215FF"/>
    <w:rsid w:val="0092199D"/>
    <w:rsid w:val="0092216B"/>
    <w:rsid w:val="00922AD9"/>
    <w:rsid w:val="00924815"/>
    <w:rsid w:val="00925995"/>
    <w:rsid w:val="00925A37"/>
    <w:rsid w:val="00925DF8"/>
    <w:rsid w:val="0092687E"/>
    <w:rsid w:val="00926D2E"/>
    <w:rsid w:val="0092709F"/>
    <w:rsid w:val="00930D63"/>
    <w:rsid w:val="00931BA0"/>
    <w:rsid w:val="00931BCD"/>
    <w:rsid w:val="00931C52"/>
    <w:rsid w:val="00932832"/>
    <w:rsid w:val="009328C3"/>
    <w:rsid w:val="00933E24"/>
    <w:rsid w:val="00933F5A"/>
    <w:rsid w:val="009348E9"/>
    <w:rsid w:val="00934B00"/>
    <w:rsid w:val="00934B95"/>
    <w:rsid w:val="00934BF4"/>
    <w:rsid w:val="00935FF0"/>
    <w:rsid w:val="009361E4"/>
    <w:rsid w:val="0093691A"/>
    <w:rsid w:val="009369BB"/>
    <w:rsid w:val="00936EDE"/>
    <w:rsid w:val="009372A5"/>
    <w:rsid w:val="009376B4"/>
    <w:rsid w:val="0093783B"/>
    <w:rsid w:val="00937E87"/>
    <w:rsid w:val="00937ECE"/>
    <w:rsid w:val="00940606"/>
    <w:rsid w:val="00940899"/>
    <w:rsid w:val="0094098E"/>
    <w:rsid w:val="0094189F"/>
    <w:rsid w:val="00941B69"/>
    <w:rsid w:val="0094320A"/>
    <w:rsid w:val="00943A4C"/>
    <w:rsid w:val="00943E47"/>
    <w:rsid w:val="009440C4"/>
    <w:rsid w:val="0094424D"/>
    <w:rsid w:val="00944491"/>
    <w:rsid w:val="00944B6F"/>
    <w:rsid w:val="00945192"/>
    <w:rsid w:val="00945534"/>
    <w:rsid w:val="00945D82"/>
    <w:rsid w:val="00945FF0"/>
    <w:rsid w:val="009466C4"/>
    <w:rsid w:val="009467A7"/>
    <w:rsid w:val="00947706"/>
    <w:rsid w:val="00950D64"/>
    <w:rsid w:val="0095142C"/>
    <w:rsid w:val="009523E9"/>
    <w:rsid w:val="009555A6"/>
    <w:rsid w:val="00955905"/>
    <w:rsid w:val="00955CA3"/>
    <w:rsid w:val="009562D2"/>
    <w:rsid w:val="00956ADC"/>
    <w:rsid w:val="00956C22"/>
    <w:rsid w:val="00956CBE"/>
    <w:rsid w:val="00960195"/>
    <w:rsid w:val="00960672"/>
    <w:rsid w:val="00960B22"/>
    <w:rsid w:val="00960F53"/>
    <w:rsid w:val="00960FA1"/>
    <w:rsid w:val="00961083"/>
    <w:rsid w:val="0096159C"/>
    <w:rsid w:val="00962474"/>
    <w:rsid w:val="00962E65"/>
    <w:rsid w:val="00962FDC"/>
    <w:rsid w:val="009630A8"/>
    <w:rsid w:val="0096396F"/>
    <w:rsid w:val="00964578"/>
    <w:rsid w:val="00964ADF"/>
    <w:rsid w:val="00964BC2"/>
    <w:rsid w:val="00965A03"/>
    <w:rsid w:val="00966225"/>
    <w:rsid w:val="009709E6"/>
    <w:rsid w:val="00970F07"/>
    <w:rsid w:val="0097216F"/>
    <w:rsid w:val="009721F3"/>
    <w:rsid w:val="0097318C"/>
    <w:rsid w:val="00973BFD"/>
    <w:rsid w:val="00973EFA"/>
    <w:rsid w:val="00974384"/>
    <w:rsid w:val="00974657"/>
    <w:rsid w:val="00977806"/>
    <w:rsid w:val="0098015D"/>
    <w:rsid w:val="009801BB"/>
    <w:rsid w:val="009812F9"/>
    <w:rsid w:val="009812FC"/>
    <w:rsid w:val="00981806"/>
    <w:rsid w:val="00981DBC"/>
    <w:rsid w:val="00981EF5"/>
    <w:rsid w:val="0098229D"/>
    <w:rsid w:val="009827D7"/>
    <w:rsid w:val="00982805"/>
    <w:rsid w:val="00983CB8"/>
    <w:rsid w:val="0098529C"/>
    <w:rsid w:val="0098541C"/>
    <w:rsid w:val="00986038"/>
    <w:rsid w:val="009861D5"/>
    <w:rsid w:val="009870C0"/>
    <w:rsid w:val="009870EE"/>
    <w:rsid w:val="00987328"/>
    <w:rsid w:val="0098757A"/>
    <w:rsid w:val="00987C4B"/>
    <w:rsid w:val="0099100A"/>
    <w:rsid w:val="00991A92"/>
    <w:rsid w:val="00991B9F"/>
    <w:rsid w:val="00992317"/>
    <w:rsid w:val="00992F80"/>
    <w:rsid w:val="0099377C"/>
    <w:rsid w:val="00993DF1"/>
    <w:rsid w:val="009943DC"/>
    <w:rsid w:val="009945D1"/>
    <w:rsid w:val="00994671"/>
    <w:rsid w:val="00994FF4"/>
    <w:rsid w:val="00995C8E"/>
    <w:rsid w:val="00996488"/>
    <w:rsid w:val="0099694F"/>
    <w:rsid w:val="0099746B"/>
    <w:rsid w:val="00997670"/>
    <w:rsid w:val="0099781A"/>
    <w:rsid w:val="00997BFD"/>
    <w:rsid w:val="009A008A"/>
    <w:rsid w:val="009A17FA"/>
    <w:rsid w:val="009A1CB5"/>
    <w:rsid w:val="009A1EA1"/>
    <w:rsid w:val="009A2245"/>
    <w:rsid w:val="009A2711"/>
    <w:rsid w:val="009A322C"/>
    <w:rsid w:val="009A3756"/>
    <w:rsid w:val="009A417A"/>
    <w:rsid w:val="009A42FC"/>
    <w:rsid w:val="009A4764"/>
    <w:rsid w:val="009A4C0A"/>
    <w:rsid w:val="009A4EAC"/>
    <w:rsid w:val="009A5739"/>
    <w:rsid w:val="009A577F"/>
    <w:rsid w:val="009A5EF7"/>
    <w:rsid w:val="009A6C5F"/>
    <w:rsid w:val="009A7047"/>
    <w:rsid w:val="009B0726"/>
    <w:rsid w:val="009B0BE4"/>
    <w:rsid w:val="009B15FE"/>
    <w:rsid w:val="009B33F7"/>
    <w:rsid w:val="009B37EA"/>
    <w:rsid w:val="009B3BF1"/>
    <w:rsid w:val="009B3EFC"/>
    <w:rsid w:val="009B46D2"/>
    <w:rsid w:val="009B5845"/>
    <w:rsid w:val="009B5CED"/>
    <w:rsid w:val="009B65B4"/>
    <w:rsid w:val="009B6740"/>
    <w:rsid w:val="009B79BF"/>
    <w:rsid w:val="009B7DFD"/>
    <w:rsid w:val="009B7EA5"/>
    <w:rsid w:val="009C03BC"/>
    <w:rsid w:val="009C1057"/>
    <w:rsid w:val="009C12E6"/>
    <w:rsid w:val="009C1907"/>
    <w:rsid w:val="009C1955"/>
    <w:rsid w:val="009C1E34"/>
    <w:rsid w:val="009C2AFB"/>
    <w:rsid w:val="009C32E5"/>
    <w:rsid w:val="009C3A8C"/>
    <w:rsid w:val="009C3DA4"/>
    <w:rsid w:val="009C3DF1"/>
    <w:rsid w:val="009C3F77"/>
    <w:rsid w:val="009C3FD3"/>
    <w:rsid w:val="009C3FDB"/>
    <w:rsid w:val="009C4383"/>
    <w:rsid w:val="009C455E"/>
    <w:rsid w:val="009C4BFE"/>
    <w:rsid w:val="009C53CC"/>
    <w:rsid w:val="009C5629"/>
    <w:rsid w:val="009D03EC"/>
    <w:rsid w:val="009D07B4"/>
    <w:rsid w:val="009D090F"/>
    <w:rsid w:val="009D0DD9"/>
    <w:rsid w:val="009D0FC0"/>
    <w:rsid w:val="009D1AC4"/>
    <w:rsid w:val="009D1F00"/>
    <w:rsid w:val="009D1FA0"/>
    <w:rsid w:val="009D3A00"/>
    <w:rsid w:val="009D3A06"/>
    <w:rsid w:val="009D3D7D"/>
    <w:rsid w:val="009D4E5C"/>
    <w:rsid w:val="009D5D8D"/>
    <w:rsid w:val="009D649E"/>
    <w:rsid w:val="009D7522"/>
    <w:rsid w:val="009D769D"/>
    <w:rsid w:val="009D7856"/>
    <w:rsid w:val="009D7F42"/>
    <w:rsid w:val="009E06EB"/>
    <w:rsid w:val="009E110C"/>
    <w:rsid w:val="009E157E"/>
    <w:rsid w:val="009E1A2D"/>
    <w:rsid w:val="009E250D"/>
    <w:rsid w:val="009E2610"/>
    <w:rsid w:val="009E2FAF"/>
    <w:rsid w:val="009E3BDB"/>
    <w:rsid w:val="009E5093"/>
    <w:rsid w:val="009E5151"/>
    <w:rsid w:val="009E5287"/>
    <w:rsid w:val="009E537F"/>
    <w:rsid w:val="009E544B"/>
    <w:rsid w:val="009E59AA"/>
    <w:rsid w:val="009E5B74"/>
    <w:rsid w:val="009E5D98"/>
    <w:rsid w:val="009E601E"/>
    <w:rsid w:val="009E6453"/>
    <w:rsid w:val="009E6CBA"/>
    <w:rsid w:val="009E6D29"/>
    <w:rsid w:val="009E7059"/>
    <w:rsid w:val="009F0C37"/>
    <w:rsid w:val="009F0F98"/>
    <w:rsid w:val="009F1549"/>
    <w:rsid w:val="009F1F08"/>
    <w:rsid w:val="009F2F1A"/>
    <w:rsid w:val="009F3359"/>
    <w:rsid w:val="009F34C4"/>
    <w:rsid w:val="009F35C2"/>
    <w:rsid w:val="009F3D5C"/>
    <w:rsid w:val="009F3FB5"/>
    <w:rsid w:val="009F4F89"/>
    <w:rsid w:val="009F5E51"/>
    <w:rsid w:val="009F64AF"/>
    <w:rsid w:val="00A0192B"/>
    <w:rsid w:val="00A0238E"/>
    <w:rsid w:val="00A02D47"/>
    <w:rsid w:val="00A02FF1"/>
    <w:rsid w:val="00A03167"/>
    <w:rsid w:val="00A03486"/>
    <w:rsid w:val="00A03738"/>
    <w:rsid w:val="00A03952"/>
    <w:rsid w:val="00A0405C"/>
    <w:rsid w:val="00A048B8"/>
    <w:rsid w:val="00A05910"/>
    <w:rsid w:val="00A06650"/>
    <w:rsid w:val="00A06769"/>
    <w:rsid w:val="00A06C15"/>
    <w:rsid w:val="00A070CC"/>
    <w:rsid w:val="00A07BFB"/>
    <w:rsid w:val="00A07D71"/>
    <w:rsid w:val="00A07E3A"/>
    <w:rsid w:val="00A100E0"/>
    <w:rsid w:val="00A10B07"/>
    <w:rsid w:val="00A11CFA"/>
    <w:rsid w:val="00A11DE2"/>
    <w:rsid w:val="00A122C4"/>
    <w:rsid w:val="00A130CF"/>
    <w:rsid w:val="00A1373F"/>
    <w:rsid w:val="00A13BAC"/>
    <w:rsid w:val="00A14369"/>
    <w:rsid w:val="00A14C19"/>
    <w:rsid w:val="00A15F5A"/>
    <w:rsid w:val="00A16841"/>
    <w:rsid w:val="00A170AA"/>
    <w:rsid w:val="00A175DE"/>
    <w:rsid w:val="00A177A1"/>
    <w:rsid w:val="00A2311A"/>
    <w:rsid w:val="00A232C4"/>
    <w:rsid w:val="00A233C8"/>
    <w:rsid w:val="00A23521"/>
    <w:rsid w:val="00A2371F"/>
    <w:rsid w:val="00A2459E"/>
    <w:rsid w:val="00A24A2A"/>
    <w:rsid w:val="00A259C1"/>
    <w:rsid w:val="00A25A36"/>
    <w:rsid w:val="00A25C05"/>
    <w:rsid w:val="00A25E56"/>
    <w:rsid w:val="00A2640E"/>
    <w:rsid w:val="00A26E54"/>
    <w:rsid w:val="00A2712F"/>
    <w:rsid w:val="00A2725A"/>
    <w:rsid w:val="00A3071F"/>
    <w:rsid w:val="00A3090B"/>
    <w:rsid w:val="00A30C6A"/>
    <w:rsid w:val="00A31098"/>
    <w:rsid w:val="00A318FF"/>
    <w:rsid w:val="00A31CB1"/>
    <w:rsid w:val="00A32800"/>
    <w:rsid w:val="00A32B71"/>
    <w:rsid w:val="00A339D5"/>
    <w:rsid w:val="00A33DCC"/>
    <w:rsid w:val="00A34017"/>
    <w:rsid w:val="00A342D5"/>
    <w:rsid w:val="00A3464B"/>
    <w:rsid w:val="00A34B89"/>
    <w:rsid w:val="00A34D81"/>
    <w:rsid w:val="00A35DA3"/>
    <w:rsid w:val="00A3682B"/>
    <w:rsid w:val="00A369E9"/>
    <w:rsid w:val="00A36A37"/>
    <w:rsid w:val="00A36A9A"/>
    <w:rsid w:val="00A37092"/>
    <w:rsid w:val="00A372B5"/>
    <w:rsid w:val="00A3767E"/>
    <w:rsid w:val="00A37CFD"/>
    <w:rsid w:val="00A40541"/>
    <w:rsid w:val="00A4183B"/>
    <w:rsid w:val="00A41876"/>
    <w:rsid w:val="00A41B78"/>
    <w:rsid w:val="00A42EC2"/>
    <w:rsid w:val="00A442E5"/>
    <w:rsid w:val="00A44487"/>
    <w:rsid w:val="00A45236"/>
    <w:rsid w:val="00A4529E"/>
    <w:rsid w:val="00A45A76"/>
    <w:rsid w:val="00A46E14"/>
    <w:rsid w:val="00A47A45"/>
    <w:rsid w:val="00A501FD"/>
    <w:rsid w:val="00A50987"/>
    <w:rsid w:val="00A52BAE"/>
    <w:rsid w:val="00A52C6D"/>
    <w:rsid w:val="00A531A7"/>
    <w:rsid w:val="00A53A0E"/>
    <w:rsid w:val="00A54110"/>
    <w:rsid w:val="00A5479C"/>
    <w:rsid w:val="00A55389"/>
    <w:rsid w:val="00A558E3"/>
    <w:rsid w:val="00A55DC9"/>
    <w:rsid w:val="00A56922"/>
    <w:rsid w:val="00A56936"/>
    <w:rsid w:val="00A56A46"/>
    <w:rsid w:val="00A570F1"/>
    <w:rsid w:val="00A57400"/>
    <w:rsid w:val="00A60AC6"/>
    <w:rsid w:val="00A61F7A"/>
    <w:rsid w:val="00A621FE"/>
    <w:rsid w:val="00A6325B"/>
    <w:rsid w:val="00A6350E"/>
    <w:rsid w:val="00A63536"/>
    <w:rsid w:val="00A635D2"/>
    <w:rsid w:val="00A63BFD"/>
    <w:rsid w:val="00A65098"/>
    <w:rsid w:val="00A657B8"/>
    <w:rsid w:val="00A65F0A"/>
    <w:rsid w:val="00A65F7F"/>
    <w:rsid w:val="00A6633C"/>
    <w:rsid w:val="00A6635A"/>
    <w:rsid w:val="00A667BD"/>
    <w:rsid w:val="00A66D42"/>
    <w:rsid w:val="00A66FA9"/>
    <w:rsid w:val="00A67534"/>
    <w:rsid w:val="00A6760C"/>
    <w:rsid w:val="00A6769A"/>
    <w:rsid w:val="00A678AC"/>
    <w:rsid w:val="00A67B86"/>
    <w:rsid w:val="00A701DF"/>
    <w:rsid w:val="00A70A28"/>
    <w:rsid w:val="00A70B76"/>
    <w:rsid w:val="00A70F15"/>
    <w:rsid w:val="00A710A6"/>
    <w:rsid w:val="00A711C6"/>
    <w:rsid w:val="00A71291"/>
    <w:rsid w:val="00A7254B"/>
    <w:rsid w:val="00A729B9"/>
    <w:rsid w:val="00A72D11"/>
    <w:rsid w:val="00A74CC1"/>
    <w:rsid w:val="00A8020C"/>
    <w:rsid w:val="00A802F8"/>
    <w:rsid w:val="00A81260"/>
    <w:rsid w:val="00A82225"/>
    <w:rsid w:val="00A82AAC"/>
    <w:rsid w:val="00A82ABC"/>
    <w:rsid w:val="00A833C2"/>
    <w:rsid w:val="00A8413D"/>
    <w:rsid w:val="00A84229"/>
    <w:rsid w:val="00A843AB"/>
    <w:rsid w:val="00A85012"/>
    <w:rsid w:val="00A852FE"/>
    <w:rsid w:val="00A857C9"/>
    <w:rsid w:val="00A85A4A"/>
    <w:rsid w:val="00A86058"/>
    <w:rsid w:val="00A86A22"/>
    <w:rsid w:val="00A871A6"/>
    <w:rsid w:val="00A871B4"/>
    <w:rsid w:val="00A905F4"/>
    <w:rsid w:val="00A9085D"/>
    <w:rsid w:val="00A91E31"/>
    <w:rsid w:val="00A92CFE"/>
    <w:rsid w:val="00A932AB"/>
    <w:rsid w:val="00A93526"/>
    <w:rsid w:val="00A936A8"/>
    <w:rsid w:val="00A93C9F"/>
    <w:rsid w:val="00A948C5"/>
    <w:rsid w:val="00A948D2"/>
    <w:rsid w:val="00A94F9C"/>
    <w:rsid w:val="00A95A09"/>
    <w:rsid w:val="00A966C3"/>
    <w:rsid w:val="00A97C85"/>
    <w:rsid w:val="00AA154A"/>
    <w:rsid w:val="00AA15EE"/>
    <w:rsid w:val="00AA18F4"/>
    <w:rsid w:val="00AA219B"/>
    <w:rsid w:val="00AA23A8"/>
    <w:rsid w:val="00AA2868"/>
    <w:rsid w:val="00AA2D38"/>
    <w:rsid w:val="00AA2DB7"/>
    <w:rsid w:val="00AA30B4"/>
    <w:rsid w:val="00AA4BFF"/>
    <w:rsid w:val="00AA4C61"/>
    <w:rsid w:val="00AA5733"/>
    <w:rsid w:val="00AA5B5A"/>
    <w:rsid w:val="00AA5C94"/>
    <w:rsid w:val="00AA5CB2"/>
    <w:rsid w:val="00AA76F9"/>
    <w:rsid w:val="00AB0178"/>
    <w:rsid w:val="00AB16F9"/>
    <w:rsid w:val="00AB1CAC"/>
    <w:rsid w:val="00AB2416"/>
    <w:rsid w:val="00AB3246"/>
    <w:rsid w:val="00AB4FCF"/>
    <w:rsid w:val="00AB5CD7"/>
    <w:rsid w:val="00AB6A37"/>
    <w:rsid w:val="00AB6CC7"/>
    <w:rsid w:val="00AC0763"/>
    <w:rsid w:val="00AC13EA"/>
    <w:rsid w:val="00AC18B2"/>
    <w:rsid w:val="00AC2204"/>
    <w:rsid w:val="00AC29A5"/>
    <w:rsid w:val="00AC2C6B"/>
    <w:rsid w:val="00AC2FB9"/>
    <w:rsid w:val="00AC40C5"/>
    <w:rsid w:val="00AC6ADB"/>
    <w:rsid w:val="00AC71FF"/>
    <w:rsid w:val="00AC77CA"/>
    <w:rsid w:val="00AD0125"/>
    <w:rsid w:val="00AD1781"/>
    <w:rsid w:val="00AD1AB1"/>
    <w:rsid w:val="00AD219C"/>
    <w:rsid w:val="00AD240A"/>
    <w:rsid w:val="00AD3675"/>
    <w:rsid w:val="00AD3B8F"/>
    <w:rsid w:val="00AD5B0A"/>
    <w:rsid w:val="00AD5F1D"/>
    <w:rsid w:val="00AD6182"/>
    <w:rsid w:val="00AD77FB"/>
    <w:rsid w:val="00AD7DCF"/>
    <w:rsid w:val="00AE041A"/>
    <w:rsid w:val="00AE04B1"/>
    <w:rsid w:val="00AE07EE"/>
    <w:rsid w:val="00AE19E2"/>
    <w:rsid w:val="00AE24FB"/>
    <w:rsid w:val="00AE253D"/>
    <w:rsid w:val="00AE2768"/>
    <w:rsid w:val="00AE33A2"/>
    <w:rsid w:val="00AE416E"/>
    <w:rsid w:val="00AE4719"/>
    <w:rsid w:val="00AE4AF9"/>
    <w:rsid w:val="00AE4C8A"/>
    <w:rsid w:val="00AE4E15"/>
    <w:rsid w:val="00AE5146"/>
    <w:rsid w:val="00AE525C"/>
    <w:rsid w:val="00AE5C02"/>
    <w:rsid w:val="00AE62AC"/>
    <w:rsid w:val="00AE787E"/>
    <w:rsid w:val="00AF0178"/>
    <w:rsid w:val="00AF021C"/>
    <w:rsid w:val="00AF0A08"/>
    <w:rsid w:val="00AF0DD7"/>
    <w:rsid w:val="00AF0F74"/>
    <w:rsid w:val="00AF1260"/>
    <w:rsid w:val="00AF189C"/>
    <w:rsid w:val="00AF2A2B"/>
    <w:rsid w:val="00AF3263"/>
    <w:rsid w:val="00AF37A8"/>
    <w:rsid w:val="00AF4857"/>
    <w:rsid w:val="00AF4BED"/>
    <w:rsid w:val="00AF51C0"/>
    <w:rsid w:val="00AF5F6E"/>
    <w:rsid w:val="00AF6661"/>
    <w:rsid w:val="00AF666E"/>
    <w:rsid w:val="00AF6D55"/>
    <w:rsid w:val="00AF6E03"/>
    <w:rsid w:val="00AF7329"/>
    <w:rsid w:val="00AF74FF"/>
    <w:rsid w:val="00AF77AF"/>
    <w:rsid w:val="00B00543"/>
    <w:rsid w:val="00B00820"/>
    <w:rsid w:val="00B00C7F"/>
    <w:rsid w:val="00B01E3D"/>
    <w:rsid w:val="00B0236B"/>
    <w:rsid w:val="00B024CF"/>
    <w:rsid w:val="00B02C3E"/>
    <w:rsid w:val="00B02D68"/>
    <w:rsid w:val="00B03143"/>
    <w:rsid w:val="00B035C2"/>
    <w:rsid w:val="00B03929"/>
    <w:rsid w:val="00B03C95"/>
    <w:rsid w:val="00B0449D"/>
    <w:rsid w:val="00B049F0"/>
    <w:rsid w:val="00B04CC0"/>
    <w:rsid w:val="00B05030"/>
    <w:rsid w:val="00B05DA3"/>
    <w:rsid w:val="00B06357"/>
    <w:rsid w:val="00B07B01"/>
    <w:rsid w:val="00B07C8C"/>
    <w:rsid w:val="00B10276"/>
    <w:rsid w:val="00B1121B"/>
    <w:rsid w:val="00B1182A"/>
    <w:rsid w:val="00B12768"/>
    <w:rsid w:val="00B132F7"/>
    <w:rsid w:val="00B13C0E"/>
    <w:rsid w:val="00B1472C"/>
    <w:rsid w:val="00B14BC6"/>
    <w:rsid w:val="00B15076"/>
    <w:rsid w:val="00B15433"/>
    <w:rsid w:val="00B15B52"/>
    <w:rsid w:val="00B16A98"/>
    <w:rsid w:val="00B17ECC"/>
    <w:rsid w:val="00B201A8"/>
    <w:rsid w:val="00B2076C"/>
    <w:rsid w:val="00B213D2"/>
    <w:rsid w:val="00B21C85"/>
    <w:rsid w:val="00B2217A"/>
    <w:rsid w:val="00B22960"/>
    <w:rsid w:val="00B23F6F"/>
    <w:rsid w:val="00B24498"/>
    <w:rsid w:val="00B24517"/>
    <w:rsid w:val="00B24A39"/>
    <w:rsid w:val="00B24FC0"/>
    <w:rsid w:val="00B260CC"/>
    <w:rsid w:val="00B2668F"/>
    <w:rsid w:val="00B26A92"/>
    <w:rsid w:val="00B26BF3"/>
    <w:rsid w:val="00B302F3"/>
    <w:rsid w:val="00B30A03"/>
    <w:rsid w:val="00B31E61"/>
    <w:rsid w:val="00B32451"/>
    <w:rsid w:val="00B32597"/>
    <w:rsid w:val="00B32E14"/>
    <w:rsid w:val="00B3346A"/>
    <w:rsid w:val="00B339CF"/>
    <w:rsid w:val="00B34332"/>
    <w:rsid w:val="00B34361"/>
    <w:rsid w:val="00B344C6"/>
    <w:rsid w:val="00B352A8"/>
    <w:rsid w:val="00B35527"/>
    <w:rsid w:val="00B3576D"/>
    <w:rsid w:val="00B3609D"/>
    <w:rsid w:val="00B368B4"/>
    <w:rsid w:val="00B36D47"/>
    <w:rsid w:val="00B37622"/>
    <w:rsid w:val="00B379EC"/>
    <w:rsid w:val="00B40DDF"/>
    <w:rsid w:val="00B419E8"/>
    <w:rsid w:val="00B41E15"/>
    <w:rsid w:val="00B42ABF"/>
    <w:rsid w:val="00B42DC1"/>
    <w:rsid w:val="00B43117"/>
    <w:rsid w:val="00B43E3D"/>
    <w:rsid w:val="00B450ED"/>
    <w:rsid w:val="00B45807"/>
    <w:rsid w:val="00B4688F"/>
    <w:rsid w:val="00B472B1"/>
    <w:rsid w:val="00B4781B"/>
    <w:rsid w:val="00B5024B"/>
    <w:rsid w:val="00B502B1"/>
    <w:rsid w:val="00B507CA"/>
    <w:rsid w:val="00B50982"/>
    <w:rsid w:val="00B5112D"/>
    <w:rsid w:val="00B5188A"/>
    <w:rsid w:val="00B51FC6"/>
    <w:rsid w:val="00B52650"/>
    <w:rsid w:val="00B527C5"/>
    <w:rsid w:val="00B5296D"/>
    <w:rsid w:val="00B52C14"/>
    <w:rsid w:val="00B531AA"/>
    <w:rsid w:val="00B547CD"/>
    <w:rsid w:val="00B5526A"/>
    <w:rsid w:val="00B55319"/>
    <w:rsid w:val="00B55B63"/>
    <w:rsid w:val="00B55C2F"/>
    <w:rsid w:val="00B55DC0"/>
    <w:rsid w:val="00B562E9"/>
    <w:rsid w:val="00B56388"/>
    <w:rsid w:val="00B56E18"/>
    <w:rsid w:val="00B60BE7"/>
    <w:rsid w:val="00B60DD6"/>
    <w:rsid w:val="00B61724"/>
    <w:rsid w:val="00B61E09"/>
    <w:rsid w:val="00B62BB5"/>
    <w:rsid w:val="00B633D3"/>
    <w:rsid w:val="00B635D1"/>
    <w:rsid w:val="00B63E1A"/>
    <w:rsid w:val="00B645DE"/>
    <w:rsid w:val="00B646E6"/>
    <w:rsid w:val="00B6573E"/>
    <w:rsid w:val="00B6578E"/>
    <w:rsid w:val="00B6606C"/>
    <w:rsid w:val="00B67008"/>
    <w:rsid w:val="00B673D0"/>
    <w:rsid w:val="00B6756C"/>
    <w:rsid w:val="00B67CBE"/>
    <w:rsid w:val="00B7051D"/>
    <w:rsid w:val="00B708A1"/>
    <w:rsid w:val="00B70B80"/>
    <w:rsid w:val="00B72320"/>
    <w:rsid w:val="00B72541"/>
    <w:rsid w:val="00B726B6"/>
    <w:rsid w:val="00B72A02"/>
    <w:rsid w:val="00B72AB0"/>
    <w:rsid w:val="00B72FAE"/>
    <w:rsid w:val="00B732CE"/>
    <w:rsid w:val="00B742C5"/>
    <w:rsid w:val="00B74D99"/>
    <w:rsid w:val="00B74F21"/>
    <w:rsid w:val="00B75757"/>
    <w:rsid w:val="00B7578B"/>
    <w:rsid w:val="00B75A5C"/>
    <w:rsid w:val="00B7610E"/>
    <w:rsid w:val="00B77654"/>
    <w:rsid w:val="00B803EC"/>
    <w:rsid w:val="00B80D58"/>
    <w:rsid w:val="00B81C37"/>
    <w:rsid w:val="00B81FDC"/>
    <w:rsid w:val="00B82B29"/>
    <w:rsid w:val="00B8358F"/>
    <w:rsid w:val="00B83633"/>
    <w:rsid w:val="00B83DBE"/>
    <w:rsid w:val="00B83E55"/>
    <w:rsid w:val="00B85A4C"/>
    <w:rsid w:val="00B85FF2"/>
    <w:rsid w:val="00B8797C"/>
    <w:rsid w:val="00B9014D"/>
    <w:rsid w:val="00B90BA2"/>
    <w:rsid w:val="00B90BF7"/>
    <w:rsid w:val="00B90E27"/>
    <w:rsid w:val="00B90FDE"/>
    <w:rsid w:val="00B91BCF"/>
    <w:rsid w:val="00B91E9E"/>
    <w:rsid w:val="00B920B9"/>
    <w:rsid w:val="00B92293"/>
    <w:rsid w:val="00B926B2"/>
    <w:rsid w:val="00B92C69"/>
    <w:rsid w:val="00B92F5A"/>
    <w:rsid w:val="00B93189"/>
    <w:rsid w:val="00B93454"/>
    <w:rsid w:val="00B93971"/>
    <w:rsid w:val="00B93B30"/>
    <w:rsid w:val="00B9571F"/>
    <w:rsid w:val="00B96BC9"/>
    <w:rsid w:val="00B97171"/>
    <w:rsid w:val="00B97898"/>
    <w:rsid w:val="00B97EDE"/>
    <w:rsid w:val="00BA081E"/>
    <w:rsid w:val="00BA130C"/>
    <w:rsid w:val="00BA140A"/>
    <w:rsid w:val="00BA3144"/>
    <w:rsid w:val="00BA364B"/>
    <w:rsid w:val="00BA4434"/>
    <w:rsid w:val="00BA45DF"/>
    <w:rsid w:val="00BA4A5D"/>
    <w:rsid w:val="00BA4C82"/>
    <w:rsid w:val="00BA4F8D"/>
    <w:rsid w:val="00BA5ABA"/>
    <w:rsid w:val="00BA6626"/>
    <w:rsid w:val="00BA6B22"/>
    <w:rsid w:val="00BA6C76"/>
    <w:rsid w:val="00BA756C"/>
    <w:rsid w:val="00BA7E03"/>
    <w:rsid w:val="00BB0463"/>
    <w:rsid w:val="00BB0BBF"/>
    <w:rsid w:val="00BB0F94"/>
    <w:rsid w:val="00BB1771"/>
    <w:rsid w:val="00BB1D0C"/>
    <w:rsid w:val="00BB1FA9"/>
    <w:rsid w:val="00BB29FE"/>
    <w:rsid w:val="00BB36CD"/>
    <w:rsid w:val="00BB3C26"/>
    <w:rsid w:val="00BB4210"/>
    <w:rsid w:val="00BB4DA2"/>
    <w:rsid w:val="00BB56D1"/>
    <w:rsid w:val="00BB5DD2"/>
    <w:rsid w:val="00BB672F"/>
    <w:rsid w:val="00BB7440"/>
    <w:rsid w:val="00BB768E"/>
    <w:rsid w:val="00BB7A01"/>
    <w:rsid w:val="00BB7FCD"/>
    <w:rsid w:val="00BC0A01"/>
    <w:rsid w:val="00BC0B4E"/>
    <w:rsid w:val="00BC0D56"/>
    <w:rsid w:val="00BC18FD"/>
    <w:rsid w:val="00BC1A76"/>
    <w:rsid w:val="00BC2435"/>
    <w:rsid w:val="00BC273C"/>
    <w:rsid w:val="00BC33B4"/>
    <w:rsid w:val="00BC3B7F"/>
    <w:rsid w:val="00BC3CCC"/>
    <w:rsid w:val="00BC4178"/>
    <w:rsid w:val="00BC4807"/>
    <w:rsid w:val="00BC4F8C"/>
    <w:rsid w:val="00BC5271"/>
    <w:rsid w:val="00BC5FCA"/>
    <w:rsid w:val="00BC6538"/>
    <w:rsid w:val="00BC6672"/>
    <w:rsid w:val="00BC75A3"/>
    <w:rsid w:val="00BC7C39"/>
    <w:rsid w:val="00BD026F"/>
    <w:rsid w:val="00BD08AB"/>
    <w:rsid w:val="00BD0E32"/>
    <w:rsid w:val="00BD0FCA"/>
    <w:rsid w:val="00BD144A"/>
    <w:rsid w:val="00BD1BB2"/>
    <w:rsid w:val="00BD29FF"/>
    <w:rsid w:val="00BD2B7E"/>
    <w:rsid w:val="00BD2D63"/>
    <w:rsid w:val="00BD33A0"/>
    <w:rsid w:val="00BD3C79"/>
    <w:rsid w:val="00BD3E33"/>
    <w:rsid w:val="00BD4CC0"/>
    <w:rsid w:val="00BD5465"/>
    <w:rsid w:val="00BD5D93"/>
    <w:rsid w:val="00BD5E5F"/>
    <w:rsid w:val="00BD6D50"/>
    <w:rsid w:val="00BD6F61"/>
    <w:rsid w:val="00BD742B"/>
    <w:rsid w:val="00BD78C1"/>
    <w:rsid w:val="00BD7B80"/>
    <w:rsid w:val="00BD7C65"/>
    <w:rsid w:val="00BD7EC1"/>
    <w:rsid w:val="00BE1A9A"/>
    <w:rsid w:val="00BE1CB1"/>
    <w:rsid w:val="00BE3632"/>
    <w:rsid w:val="00BE4A74"/>
    <w:rsid w:val="00BE5B33"/>
    <w:rsid w:val="00BE5CA5"/>
    <w:rsid w:val="00BE6530"/>
    <w:rsid w:val="00BE688F"/>
    <w:rsid w:val="00BE702C"/>
    <w:rsid w:val="00BE7865"/>
    <w:rsid w:val="00BF022A"/>
    <w:rsid w:val="00BF099A"/>
    <w:rsid w:val="00BF1B19"/>
    <w:rsid w:val="00BF27AE"/>
    <w:rsid w:val="00BF3AF5"/>
    <w:rsid w:val="00BF428A"/>
    <w:rsid w:val="00BF4746"/>
    <w:rsid w:val="00BF4AD7"/>
    <w:rsid w:val="00BF50E8"/>
    <w:rsid w:val="00BF554F"/>
    <w:rsid w:val="00BF5D1E"/>
    <w:rsid w:val="00BF5E9A"/>
    <w:rsid w:val="00BF60F3"/>
    <w:rsid w:val="00BF67A3"/>
    <w:rsid w:val="00BF7AC0"/>
    <w:rsid w:val="00BF7F0F"/>
    <w:rsid w:val="00C008D0"/>
    <w:rsid w:val="00C012D2"/>
    <w:rsid w:val="00C016AA"/>
    <w:rsid w:val="00C01BBD"/>
    <w:rsid w:val="00C01C7F"/>
    <w:rsid w:val="00C021C6"/>
    <w:rsid w:val="00C02A61"/>
    <w:rsid w:val="00C02C14"/>
    <w:rsid w:val="00C02D02"/>
    <w:rsid w:val="00C031DD"/>
    <w:rsid w:val="00C032BD"/>
    <w:rsid w:val="00C0401F"/>
    <w:rsid w:val="00C04320"/>
    <w:rsid w:val="00C04417"/>
    <w:rsid w:val="00C04B0F"/>
    <w:rsid w:val="00C04BE9"/>
    <w:rsid w:val="00C0532C"/>
    <w:rsid w:val="00C05578"/>
    <w:rsid w:val="00C05722"/>
    <w:rsid w:val="00C0587F"/>
    <w:rsid w:val="00C06BC7"/>
    <w:rsid w:val="00C06C0E"/>
    <w:rsid w:val="00C07661"/>
    <w:rsid w:val="00C07DF7"/>
    <w:rsid w:val="00C1022C"/>
    <w:rsid w:val="00C10F20"/>
    <w:rsid w:val="00C11835"/>
    <w:rsid w:val="00C13977"/>
    <w:rsid w:val="00C142BF"/>
    <w:rsid w:val="00C15D5E"/>
    <w:rsid w:val="00C15DE8"/>
    <w:rsid w:val="00C1603A"/>
    <w:rsid w:val="00C16230"/>
    <w:rsid w:val="00C17321"/>
    <w:rsid w:val="00C17B47"/>
    <w:rsid w:val="00C17D14"/>
    <w:rsid w:val="00C208CC"/>
    <w:rsid w:val="00C2190F"/>
    <w:rsid w:val="00C21A17"/>
    <w:rsid w:val="00C21D0C"/>
    <w:rsid w:val="00C21DB7"/>
    <w:rsid w:val="00C231C0"/>
    <w:rsid w:val="00C2361F"/>
    <w:rsid w:val="00C23697"/>
    <w:rsid w:val="00C23784"/>
    <w:rsid w:val="00C23997"/>
    <w:rsid w:val="00C23BEA"/>
    <w:rsid w:val="00C24EC6"/>
    <w:rsid w:val="00C2571C"/>
    <w:rsid w:val="00C25E3E"/>
    <w:rsid w:val="00C26605"/>
    <w:rsid w:val="00C274AB"/>
    <w:rsid w:val="00C2780B"/>
    <w:rsid w:val="00C27A4A"/>
    <w:rsid w:val="00C27B55"/>
    <w:rsid w:val="00C27B93"/>
    <w:rsid w:val="00C27FDF"/>
    <w:rsid w:val="00C303E7"/>
    <w:rsid w:val="00C3040C"/>
    <w:rsid w:val="00C30D09"/>
    <w:rsid w:val="00C30F26"/>
    <w:rsid w:val="00C3101A"/>
    <w:rsid w:val="00C318A7"/>
    <w:rsid w:val="00C3207E"/>
    <w:rsid w:val="00C320D6"/>
    <w:rsid w:val="00C3243A"/>
    <w:rsid w:val="00C3276E"/>
    <w:rsid w:val="00C33EDA"/>
    <w:rsid w:val="00C3406E"/>
    <w:rsid w:val="00C340B3"/>
    <w:rsid w:val="00C340D6"/>
    <w:rsid w:val="00C34436"/>
    <w:rsid w:val="00C34803"/>
    <w:rsid w:val="00C353AA"/>
    <w:rsid w:val="00C356D2"/>
    <w:rsid w:val="00C36631"/>
    <w:rsid w:val="00C37793"/>
    <w:rsid w:val="00C379A3"/>
    <w:rsid w:val="00C37BB3"/>
    <w:rsid w:val="00C4055B"/>
    <w:rsid w:val="00C409B0"/>
    <w:rsid w:val="00C40F58"/>
    <w:rsid w:val="00C410FD"/>
    <w:rsid w:val="00C429E5"/>
    <w:rsid w:val="00C42D52"/>
    <w:rsid w:val="00C4308C"/>
    <w:rsid w:val="00C43504"/>
    <w:rsid w:val="00C43BF7"/>
    <w:rsid w:val="00C44B9C"/>
    <w:rsid w:val="00C46E38"/>
    <w:rsid w:val="00C47C20"/>
    <w:rsid w:val="00C47CA5"/>
    <w:rsid w:val="00C5077B"/>
    <w:rsid w:val="00C508A3"/>
    <w:rsid w:val="00C510AA"/>
    <w:rsid w:val="00C52124"/>
    <w:rsid w:val="00C53F15"/>
    <w:rsid w:val="00C5459A"/>
    <w:rsid w:val="00C54F0A"/>
    <w:rsid w:val="00C55D95"/>
    <w:rsid w:val="00C563A3"/>
    <w:rsid w:val="00C565F7"/>
    <w:rsid w:val="00C57D12"/>
    <w:rsid w:val="00C606CF"/>
    <w:rsid w:val="00C6079A"/>
    <w:rsid w:val="00C608A8"/>
    <w:rsid w:val="00C6286A"/>
    <w:rsid w:val="00C62FB9"/>
    <w:rsid w:val="00C63F78"/>
    <w:rsid w:val="00C657EC"/>
    <w:rsid w:val="00C6679D"/>
    <w:rsid w:val="00C6785B"/>
    <w:rsid w:val="00C7024E"/>
    <w:rsid w:val="00C7042B"/>
    <w:rsid w:val="00C70439"/>
    <w:rsid w:val="00C70FB0"/>
    <w:rsid w:val="00C714D2"/>
    <w:rsid w:val="00C71D1B"/>
    <w:rsid w:val="00C721AE"/>
    <w:rsid w:val="00C7227F"/>
    <w:rsid w:val="00C725E0"/>
    <w:rsid w:val="00C72D1A"/>
    <w:rsid w:val="00C73D93"/>
    <w:rsid w:val="00C7424E"/>
    <w:rsid w:val="00C7429B"/>
    <w:rsid w:val="00C7459E"/>
    <w:rsid w:val="00C74C7E"/>
    <w:rsid w:val="00C75B08"/>
    <w:rsid w:val="00C75B6A"/>
    <w:rsid w:val="00C76132"/>
    <w:rsid w:val="00C763B8"/>
    <w:rsid w:val="00C764ED"/>
    <w:rsid w:val="00C768B6"/>
    <w:rsid w:val="00C774E0"/>
    <w:rsid w:val="00C80476"/>
    <w:rsid w:val="00C80514"/>
    <w:rsid w:val="00C80F64"/>
    <w:rsid w:val="00C80FD9"/>
    <w:rsid w:val="00C8258C"/>
    <w:rsid w:val="00C8284A"/>
    <w:rsid w:val="00C82D28"/>
    <w:rsid w:val="00C837AE"/>
    <w:rsid w:val="00C8421B"/>
    <w:rsid w:val="00C8493B"/>
    <w:rsid w:val="00C84D0E"/>
    <w:rsid w:val="00C85160"/>
    <w:rsid w:val="00C855ED"/>
    <w:rsid w:val="00C859A9"/>
    <w:rsid w:val="00C85C02"/>
    <w:rsid w:val="00C869AC"/>
    <w:rsid w:val="00C87126"/>
    <w:rsid w:val="00C87369"/>
    <w:rsid w:val="00C87689"/>
    <w:rsid w:val="00C87803"/>
    <w:rsid w:val="00C87BA6"/>
    <w:rsid w:val="00C90123"/>
    <w:rsid w:val="00C907E1"/>
    <w:rsid w:val="00C90848"/>
    <w:rsid w:val="00C90BBC"/>
    <w:rsid w:val="00C91063"/>
    <w:rsid w:val="00C9107A"/>
    <w:rsid w:val="00C91503"/>
    <w:rsid w:val="00C9191B"/>
    <w:rsid w:val="00C919E1"/>
    <w:rsid w:val="00C92411"/>
    <w:rsid w:val="00C92812"/>
    <w:rsid w:val="00C93967"/>
    <w:rsid w:val="00C93EF3"/>
    <w:rsid w:val="00C93F1E"/>
    <w:rsid w:val="00C9423F"/>
    <w:rsid w:val="00C94AE1"/>
    <w:rsid w:val="00C94C85"/>
    <w:rsid w:val="00C9538D"/>
    <w:rsid w:val="00C95C4D"/>
    <w:rsid w:val="00C96CA0"/>
    <w:rsid w:val="00C97270"/>
    <w:rsid w:val="00C97335"/>
    <w:rsid w:val="00C97AB2"/>
    <w:rsid w:val="00CA0014"/>
    <w:rsid w:val="00CA1BA0"/>
    <w:rsid w:val="00CA2A6A"/>
    <w:rsid w:val="00CA4E94"/>
    <w:rsid w:val="00CA524B"/>
    <w:rsid w:val="00CA5432"/>
    <w:rsid w:val="00CA5757"/>
    <w:rsid w:val="00CA5EA2"/>
    <w:rsid w:val="00CA64E4"/>
    <w:rsid w:val="00CA69FB"/>
    <w:rsid w:val="00CA6BA1"/>
    <w:rsid w:val="00CA6CCA"/>
    <w:rsid w:val="00CA73EF"/>
    <w:rsid w:val="00CA7DDD"/>
    <w:rsid w:val="00CB0402"/>
    <w:rsid w:val="00CB0683"/>
    <w:rsid w:val="00CB0DBB"/>
    <w:rsid w:val="00CB1070"/>
    <w:rsid w:val="00CB10AA"/>
    <w:rsid w:val="00CB1977"/>
    <w:rsid w:val="00CB2C59"/>
    <w:rsid w:val="00CB2C78"/>
    <w:rsid w:val="00CB2CC9"/>
    <w:rsid w:val="00CB2EC4"/>
    <w:rsid w:val="00CB3462"/>
    <w:rsid w:val="00CB47F7"/>
    <w:rsid w:val="00CB4BE0"/>
    <w:rsid w:val="00CB4C92"/>
    <w:rsid w:val="00CB4D57"/>
    <w:rsid w:val="00CB6612"/>
    <w:rsid w:val="00CB6EF2"/>
    <w:rsid w:val="00CB736F"/>
    <w:rsid w:val="00CC0F05"/>
    <w:rsid w:val="00CC1453"/>
    <w:rsid w:val="00CC18D8"/>
    <w:rsid w:val="00CC198C"/>
    <w:rsid w:val="00CC1CC6"/>
    <w:rsid w:val="00CC22C1"/>
    <w:rsid w:val="00CC27A8"/>
    <w:rsid w:val="00CC2807"/>
    <w:rsid w:val="00CC2E46"/>
    <w:rsid w:val="00CC3D45"/>
    <w:rsid w:val="00CC4131"/>
    <w:rsid w:val="00CC4370"/>
    <w:rsid w:val="00CC4A34"/>
    <w:rsid w:val="00CC4B42"/>
    <w:rsid w:val="00CC5093"/>
    <w:rsid w:val="00CC531B"/>
    <w:rsid w:val="00CC53B6"/>
    <w:rsid w:val="00CC55BF"/>
    <w:rsid w:val="00CC5BBB"/>
    <w:rsid w:val="00CC6B1F"/>
    <w:rsid w:val="00CC6DAD"/>
    <w:rsid w:val="00CC7743"/>
    <w:rsid w:val="00CD1B1C"/>
    <w:rsid w:val="00CD1C7B"/>
    <w:rsid w:val="00CD21D1"/>
    <w:rsid w:val="00CD487D"/>
    <w:rsid w:val="00CD501C"/>
    <w:rsid w:val="00CD6305"/>
    <w:rsid w:val="00CD65C9"/>
    <w:rsid w:val="00CD6E65"/>
    <w:rsid w:val="00CD752E"/>
    <w:rsid w:val="00CD77DB"/>
    <w:rsid w:val="00CD7D01"/>
    <w:rsid w:val="00CE0993"/>
    <w:rsid w:val="00CE0DAD"/>
    <w:rsid w:val="00CE1EAF"/>
    <w:rsid w:val="00CE218A"/>
    <w:rsid w:val="00CE2824"/>
    <w:rsid w:val="00CE28BE"/>
    <w:rsid w:val="00CE291A"/>
    <w:rsid w:val="00CE3089"/>
    <w:rsid w:val="00CE365B"/>
    <w:rsid w:val="00CE3ACC"/>
    <w:rsid w:val="00CE4CD9"/>
    <w:rsid w:val="00CE4D2A"/>
    <w:rsid w:val="00CE4E86"/>
    <w:rsid w:val="00CE6061"/>
    <w:rsid w:val="00CE674B"/>
    <w:rsid w:val="00CE6955"/>
    <w:rsid w:val="00CE78CD"/>
    <w:rsid w:val="00CE7BBD"/>
    <w:rsid w:val="00CE7FD6"/>
    <w:rsid w:val="00CF03BA"/>
    <w:rsid w:val="00CF0DD7"/>
    <w:rsid w:val="00CF222F"/>
    <w:rsid w:val="00CF24F0"/>
    <w:rsid w:val="00CF3926"/>
    <w:rsid w:val="00CF4FB2"/>
    <w:rsid w:val="00CF5A86"/>
    <w:rsid w:val="00CF5EBD"/>
    <w:rsid w:val="00CF6793"/>
    <w:rsid w:val="00CF67DA"/>
    <w:rsid w:val="00CF691B"/>
    <w:rsid w:val="00D003EC"/>
    <w:rsid w:val="00D00AC7"/>
    <w:rsid w:val="00D0100C"/>
    <w:rsid w:val="00D020BF"/>
    <w:rsid w:val="00D027B6"/>
    <w:rsid w:val="00D02A49"/>
    <w:rsid w:val="00D03471"/>
    <w:rsid w:val="00D03C54"/>
    <w:rsid w:val="00D03E2C"/>
    <w:rsid w:val="00D0575C"/>
    <w:rsid w:val="00D07933"/>
    <w:rsid w:val="00D07D5C"/>
    <w:rsid w:val="00D1018B"/>
    <w:rsid w:val="00D101A4"/>
    <w:rsid w:val="00D104E3"/>
    <w:rsid w:val="00D10638"/>
    <w:rsid w:val="00D10746"/>
    <w:rsid w:val="00D1075C"/>
    <w:rsid w:val="00D10B0D"/>
    <w:rsid w:val="00D10ED3"/>
    <w:rsid w:val="00D116CA"/>
    <w:rsid w:val="00D11B0B"/>
    <w:rsid w:val="00D1256F"/>
    <w:rsid w:val="00D14182"/>
    <w:rsid w:val="00D14700"/>
    <w:rsid w:val="00D150F9"/>
    <w:rsid w:val="00D1554A"/>
    <w:rsid w:val="00D159E9"/>
    <w:rsid w:val="00D1636A"/>
    <w:rsid w:val="00D16AED"/>
    <w:rsid w:val="00D16D8A"/>
    <w:rsid w:val="00D177C0"/>
    <w:rsid w:val="00D1794E"/>
    <w:rsid w:val="00D17C40"/>
    <w:rsid w:val="00D2122B"/>
    <w:rsid w:val="00D21638"/>
    <w:rsid w:val="00D219C8"/>
    <w:rsid w:val="00D2270D"/>
    <w:rsid w:val="00D22D95"/>
    <w:rsid w:val="00D22FB2"/>
    <w:rsid w:val="00D22FF9"/>
    <w:rsid w:val="00D23A7A"/>
    <w:rsid w:val="00D23AAF"/>
    <w:rsid w:val="00D245AE"/>
    <w:rsid w:val="00D24625"/>
    <w:rsid w:val="00D2464A"/>
    <w:rsid w:val="00D249E7"/>
    <w:rsid w:val="00D24AE1"/>
    <w:rsid w:val="00D24EC2"/>
    <w:rsid w:val="00D25A58"/>
    <w:rsid w:val="00D25D24"/>
    <w:rsid w:val="00D265BF"/>
    <w:rsid w:val="00D26903"/>
    <w:rsid w:val="00D2723D"/>
    <w:rsid w:val="00D279C0"/>
    <w:rsid w:val="00D30277"/>
    <w:rsid w:val="00D30EFB"/>
    <w:rsid w:val="00D3159B"/>
    <w:rsid w:val="00D31801"/>
    <w:rsid w:val="00D323AA"/>
    <w:rsid w:val="00D32934"/>
    <w:rsid w:val="00D32AE0"/>
    <w:rsid w:val="00D32B6E"/>
    <w:rsid w:val="00D32C3A"/>
    <w:rsid w:val="00D32F55"/>
    <w:rsid w:val="00D3578A"/>
    <w:rsid w:val="00D359BA"/>
    <w:rsid w:val="00D35C0B"/>
    <w:rsid w:val="00D35F1E"/>
    <w:rsid w:val="00D36206"/>
    <w:rsid w:val="00D36614"/>
    <w:rsid w:val="00D366D6"/>
    <w:rsid w:val="00D36805"/>
    <w:rsid w:val="00D36C16"/>
    <w:rsid w:val="00D36FA8"/>
    <w:rsid w:val="00D379B2"/>
    <w:rsid w:val="00D41B1E"/>
    <w:rsid w:val="00D41B83"/>
    <w:rsid w:val="00D42AAB"/>
    <w:rsid w:val="00D42AE6"/>
    <w:rsid w:val="00D42D87"/>
    <w:rsid w:val="00D43941"/>
    <w:rsid w:val="00D43B87"/>
    <w:rsid w:val="00D44E96"/>
    <w:rsid w:val="00D453D0"/>
    <w:rsid w:val="00D46705"/>
    <w:rsid w:val="00D46B18"/>
    <w:rsid w:val="00D4737E"/>
    <w:rsid w:val="00D47481"/>
    <w:rsid w:val="00D50C00"/>
    <w:rsid w:val="00D51CFF"/>
    <w:rsid w:val="00D51FC6"/>
    <w:rsid w:val="00D53A23"/>
    <w:rsid w:val="00D53DDC"/>
    <w:rsid w:val="00D53E78"/>
    <w:rsid w:val="00D54605"/>
    <w:rsid w:val="00D54927"/>
    <w:rsid w:val="00D5519D"/>
    <w:rsid w:val="00D55657"/>
    <w:rsid w:val="00D56743"/>
    <w:rsid w:val="00D57560"/>
    <w:rsid w:val="00D575A9"/>
    <w:rsid w:val="00D6034C"/>
    <w:rsid w:val="00D60F9E"/>
    <w:rsid w:val="00D61BD0"/>
    <w:rsid w:val="00D61D6C"/>
    <w:rsid w:val="00D62177"/>
    <w:rsid w:val="00D62E6B"/>
    <w:rsid w:val="00D63568"/>
    <w:rsid w:val="00D6374C"/>
    <w:rsid w:val="00D63E67"/>
    <w:rsid w:val="00D640BA"/>
    <w:rsid w:val="00D641BE"/>
    <w:rsid w:val="00D644BC"/>
    <w:rsid w:val="00D65FE4"/>
    <w:rsid w:val="00D667EF"/>
    <w:rsid w:val="00D668E7"/>
    <w:rsid w:val="00D66FB7"/>
    <w:rsid w:val="00D67EB8"/>
    <w:rsid w:val="00D705B8"/>
    <w:rsid w:val="00D70A62"/>
    <w:rsid w:val="00D711DC"/>
    <w:rsid w:val="00D712EC"/>
    <w:rsid w:val="00D718DC"/>
    <w:rsid w:val="00D728EF"/>
    <w:rsid w:val="00D72C21"/>
    <w:rsid w:val="00D7336E"/>
    <w:rsid w:val="00D73A0D"/>
    <w:rsid w:val="00D73B16"/>
    <w:rsid w:val="00D73FA8"/>
    <w:rsid w:val="00D74246"/>
    <w:rsid w:val="00D7566E"/>
    <w:rsid w:val="00D75AF2"/>
    <w:rsid w:val="00D7677A"/>
    <w:rsid w:val="00D8003F"/>
    <w:rsid w:val="00D8112B"/>
    <w:rsid w:val="00D81722"/>
    <w:rsid w:val="00D81820"/>
    <w:rsid w:val="00D8197A"/>
    <w:rsid w:val="00D82393"/>
    <w:rsid w:val="00D8288A"/>
    <w:rsid w:val="00D82DEC"/>
    <w:rsid w:val="00D83453"/>
    <w:rsid w:val="00D838F4"/>
    <w:rsid w:val="00D83C2A"/>
    <w:rsid w:val="00D83FAE"/>
    <w:rsid w:val="00D8473A"/>
    <w:rsid w:val="00D8484B"/>
    <w:rsid w:val="00D862BF"/>
    <w:rsid w:val="00D863C3"/>
    <w:rsid w:val="00D90A7F"/>
    <w:rsid w:val="00D911D0"/>
    <w:rsid w:val="00D912B1"/>
    <w:rsid w:val="00D91858"/>
    <w:rsid w:val="00D92186"/>
    <w:rsid w:val="00D922AA"/>
    <w:rsid w:val="00D92670"/>
    <w:rsid w:val="00D92A89"/>
    <w:rsid w:val="00D92BAA"/>
    <w:rsid w:val="00D9322B"/>
    <w:rsid w:val="00D94EB3"/>
    <w:rsid w:val="00D95A56"/>
    <w:rsid w:val="00D96306"/>
    <w:rsid w:val="00D96968"/>
    <w:rsid w:val="00D97A0B"/>
    <w:rsid w:val="00D97DF3"/>
    <w:rsid w:val="00DA1968"/>
    <w:rsid w:val="00DA2A72"/>
    <w:rsid w:val="00DA2B0B"/>
    <w:rsid w:val="00DA31E1"/>
    <w:rsid w:val="00DA3B80"/>
    <w:rsid w:val="00DA3EC2"/>
    <w:rsid w:val="00DA4684"/>
    <w:rsid w:val="00DA4726"/>
    <w:rsid w:val="00DA4DB0"/>
    <w:rsid w:val="00DA5673"/>
    <w:rsid w:val="00DA5737"/>
    <w:rsid w:val="00DA6064"/>
    <w:rsid w:val="00DA6E9F"/>
    <w:rsid w:val="00DA7D28"/>
    <w:rsid w:val="00DB01F8"/>
    <w:rsid w:val="00DB02DD"/>
    <w:rsid w:val="00DB03E4"/>
    <w:rsid w:val="00DB13A2"/>
    <w:rsid w:val="00DB2389"/>
    <w:rsid w:val="00DB2690"/>
    <w:rsid w:val="00DB3591"/>
    <w:rsid w:val="00DB363C"/>
    <w:rsid w:val="00DB4583"/>
    <w:rsid w:val="00DB5016"/>
    <w:rsid w:val="00DB6427"/>
    <w:rsid w:val="00DB68C2"/>
    <w:rsid w:val="00DB6952"/>
    <w:rsid w:val="00DB6A37"/>
    <w:rsid w:val="00DB7108"/>
    <w:rsid w:val="00DB74B8"/>
    <w:rsid w:val="00DB7947"/>
    <w:rsid w:val="00DC03DB"/>
    <w:rsid w:val="00DC0508"/>
    <w:rsid w:val="00DC0552"/>
    <w:rsid w:val="00DC0B36"/>
    <w:rsid w:val="00DC0E83"/>
    <w:rsid w:val="00DC119C"/>
    <w:rsid w:val="00DC11B7"/>
    <w:rsid w:val="00DC12F5"/>
    <w:rsid w:val="00DC1394"/>
    <w:rsid w:val="00DC15EA"/>
    <w:rsid w:val="00DC1730"/>
    <w:rsid w:val="00DC19CB"/>
    <w:rsid w:val="00DC1C3A"/>
    <w:rsid w:val="00DC24E4"/>
    <w:rsid w:val="00DC38B3"/>
    <w:rsid w:val="00DC40F0"/>
    <w:rsid w:val="00DC4386"/>
    <w:rsid w:val="00DD0ACD"/>
    <w:rsid w:val="00DD10EF"/>
    <w:rsid w:val="00DD1161"/>
    <w:rsid w:val="00DD2682"/>
    <w:rsid w:val="00DD2855"/>
    <w:rsid w:val="00DD2D78"/>
    <w:rsid w:val="00DD3012"/>
    <w:rsid w:val="00DD30C9"/>
    <w:rsid w:val="00DD320D"/>
    <w:rsid w:val="00DD478F"/>
    <w:rsid w:val="00DD4D7D"/>
    <w:rsid w:val="00DD5306"/>
    <w:rsid w:val="00DD5803"/>
    <w:rsid w:val="00DD586A"/>
    <w:rsid w:val="00DD691D"/>
    <w:rsid w:val="00DD6A3E"/>
    <w:rsid w:val="00DD6E54"/>
    <w:rsid w:val="00DD78E7"/>
    <w:rsid w:val="00DD79DA"/>
    <w:rsid w:val="00DE016C"/>
    <w:rsid w:val="00DE1C85"/>
    <w:rsid w:val="00DE2738"/>
    <w:rsid w:val="00DE2AAE"/>
    <w:rsid w:val="00DE3128"/>
    <w:rsid w:val="00DE32C1"/>
    <w:rsid w:val="00DE3367"/>
    <w:rsid w:val="00DE3453"/>
    <w:rsid w:val="00DE4DDE"/>
    <w:rsid w:val="00DE594F"/>
    <w:rsid w:val="00DE5BC8"/>
    <w:rsid w:val="00DE5CBF"/>
    <w:rsid w:val="00DE7471"/>
    <w:rsid w:val="00DE7540"/>
    <w:rsid w:val="00DF0972"/>
    <w:rsid w:val="00DF0F90"/>
    <w:rsid w:val="00DF1010"/>
    <w:rsid w:val="00DF14EF"/>
    <w:rsid w:val="00DF1D73"/>
    <w:rsid w:val="00DF226C"/>
    <w:rsid w:val="00DF2882"/>
    <w:rsid w:val="00DF2F21"/>
    <w:rsid w:val="00DF3961"/>
    <w:rsid w:val="00DF41C3"/>
    <w:rsid w:val="00DF636F"/>
    <w:rsid w:val="00DF6EFA"/>
    <w:rsid w:val="00DF7446"/>
    <w:rsid w:val="00DF7478"/>
    <w:rsid w:val="00DF7F91"/>
    <w:rsid w:val="00E00086"/>
    <w:rsid w:val="00E00657"/>
    <w:rsid w:val="00E00DED"/>
    <w:rsid w:val="00E01AAC"/>
    <w:rsid w:val="00E01BBE"/>
    <w:rsid w:val="00E020E4"/>
    <w:rsid w:val="00E024FC"/>
    <w:rsid w:val="00E02D0B"/>
    <w:rsid w:val="00E02F77"/>
    <w:rsid w:val="00E0360D"/>
    <w:rsid w:val="00E03D8D"/>
    <w:rsid w:val="00E042FD"/>
    <w:rsid w:val="00E051B7"/>
    <w:rsid w:val="00E059E8"/>
    <w:rsid w:val="00E0639C"/>
    <w:rsid w:val="00E06F7B"/>
    <w:rsid w:val="00E10797"/>
    <w:rsid w:val="00E10B7F"/>
    <w:rsid w:val="00E12380"/>
    <w:rsid w:val="00E126C9"/>
    <w:rsid w:val="00E12A00"/>
    <w:rsid w:val="00E12BD6"/>
    <w:rsid w:val="00E134CD"/>
    <w:rsid w:val="00E13586"/>
    <w:rsid w:val="00E13785"/>
    <w:rsid w:val="00E14132"/>
    <w:rsid w:val="00E142A6"/>
    <w:rsid w:val="00E144F4"/>
    <w:rsid w:val="00E1671C"/>
    <w:rsid w:val="00E1797D"/>
    <w:rsid w:val="00E205AA"/>
    <w:rsid w:val="00E20F83"/>
    <w:rsid w:val="00E2146E"/>
    <w:rsid w:val="00E21642"/>
    <w:rsid w:val="00E21A7B"/>
    <w:rsid w:val="00E2254B"/>
    <w:rsid w:val="00E22694"/>
    <w:rsid w:val="00E22B75"/>
    <w:rsid w:val="00E22B8C"/>
    <w:rsid w:val="00E22C0E"/>
    <w:rsid w:val="00E23458"/>
    <w:rsid w:val="00E23927"/>
    <w:rsid w:val="00E24160"/>
    <w:rsid w:val="00E2457C"/>
    <w:rsid w:val="00E250AA"/>
    <w:rsid w:val="00E2577B"/>
    <w:rsid w:val="00E25A77"/>
    <w:rsid w:val="00E25DD0"/>
    <w:rsid w:val="00E3028A"/>
    <w:rsid w:val="00E30975"/>
    <w:rsid w:val="00E30A51"/>
    <w:rsid w:val="00E30E5C"/>
    <w:rsid w:val="00E31611"/>
    <w:rsid w:val="00E31D3D"/>
    <w:rsid w:val="00E321F4"/>
    <w:rsid w:val="00E32420"/>
    <w:rsid w:val="00E330CE"/>
    <w:rsid w:val="00E338E6"/>
    <w:rsid w:val="00E34206"/>
    <w:rsid w:val="00E34612"/>
    <w:rsid w:val="00E34AF0"/>
    <w:rsid w:val="00E35904"/>
    <w:rsid w:val="00E35D3E"/>
    <w:rsid w:val="00E37C9A"/>
    <w:rsid w:val="00E40791"/>
    <w:rsid w:val="00E4113F"/>
    <w:rsid w:val="00E41913"/>
    <w:rsid w:val="00E41BDF"/>
    <w:rsid w:val="00E4340B"/>
    <w:rsid w:val="00E438F2"/>
    <w:rsid w:val="00E43FF9"/>
    <w:rsid w:val="00E44137"/>
    <w:rsid w:val="00E44148"/>
    <w:rsid w:val="00E4424F"/>
    <w:rsid w:val="00E443A5"/>
    <w:rsid w:val="00E44A60"/>
    <w:rsid w:val="00E44B2D"/>
    <w:rsid w:val="00E4538D"/>
    <w:rsid w:val="00E45E99"/>
    <w:rsid w:val="00E464A3"/>
    <w:rsid w:val="00E46AB6"/>
    <w:rsid w:val="00E46AF5"/>
    <w:rsid w:val="00E470F7"/>
    <w:rsid w:val="00E4719A"/>
    <w:rsid w:val="00E478F6"/>
    <w:rsid w:val="00E47BD8"/>
    <w:rsid w:val="00E503E3"/>
    <w:rsid w:val="00E5041F"/>
    <w:rsid w:val="00E510AD"/>
    <w:rsid w:val="00E51DFA"/>
    <w:rsid w:val="00E52F52"/>
    <w:rsid w:val="00E53407"/>
    <w:rsid w:val="00E53E15"/>
    <w:rsid w:val="00E5419F"/>
    <w:rsid w:val="00E5421F"/>
    <w:rsid w:val="00E54683"/>
    <w:rsid w:val="00E54742"/>
    <w:rsid w:val="00E5654C"/>
    <w:rsid w:val="00E5688F"/>
    <w:rsid w:val="00E56DF5"/>
    <w:rsid w:val="00E572C0"/>
    <w:rsid w:val="00E57942"/>
    <w:rsid w:val="00E57E8E"/>
    <w:rsid w:val="00E6221B"/>
    <w:rsid w:val="00E62305"/>
    <w:rsid w:val="00E625CB"/>
    <w:rsid w:val="00E6289D"/>
    <w:rsid w:val="00E631A3"/>
    <w:rsid w:val="00E633DD"/>
    <w:rsid w:val="00E63644"/>
    <w:rsid w:val="00E63688"/>
    <w:rsid w:val="00E6384B"/>
    <w:rsid w:val="00E63B4F"/>
    <w:rsid w:val="00E64602"/>
    <w:rsid w:val="00E64A3D"/>
    <w:rsid w:val="00E64E9B"/>
    <w:rsid w:val="00E65A8B"/>
    <w:rsid w:val="00E66325"/>
    <w:rsid w:val="00E663FB"/>
    <w:rsid w:val="00E66EBA"/>
    <w:rsid w:val="00E67A5A"/>
    <w:rsid w:val="00E70B8B"/>
    <w:rsid w:val="00E71B32"/>
    <w:rsid w:val="00E71FAA"/>
    <w:rsid w:val="00E7207E"/>
    <w:rsid w:val="00E72100"/>
    <w:rsid w:val="00E72755"/>
    <w:rsid w:val="00E727C8"/>
    <w:rsid w:val="00E7431E"/>
    <w:rsid w:val="00E74E53"/>
    <w:rsid w:val="00E75699"/>
    <w:rsid w:val="00E75B48"/>
    <w:rsid w:val="00E75EF9"/>
    <w:rsid w:val="00E76278"/>
    <w:rsid w:val="00E7634B"/>
    <w:rsid w:val="00E763DE"/>
    <w:rsid w:val="00E77C6D"/>
    <w:rsid w:val="00E80213"/>
    <w:rsid w:val="00E80847"/>
    <w:rsid w:val="00E809B9"/>
    <w:rsid w:val="00E80D95"/>
    <w:rsid w:val="00E810AA"/>
    <w:rsid w:val="00E81DB6"/>
    <w:rsid w:val="00E82F83"/>
    <w:rsid w:val="00E83043"/>
    <w:rsid w:val="00E832FF"/>
    <w:rsid w:val="00E837BB"/>
    <w:rsid w:val="00E8430E"/>
    <w:rsid w:val="00E845C3"/>
    <w:rsid w:val="00E8515E"/>
    <w:rsid w:val="00E8524E"/>
    <w:rsid w:val="00E85972"/>
    <w:rsid w:val="00E85FCE"/>
    <w:rsid w:val="00E874C1"/>
    <w:rsid w:val="00E90028"/>
    <w:rsid w:val="00E90909"/>
    <w:rsid w:val="00E91056"/>
    <w:rsid w:val="00E91515"/>
    <w:rsid w:val="00E91C73"/>
    <w:rsid w:val="00E9212D"/>
    <w:rsid w:val="00E9232D"/>
    <w:rsid w:val="00E92BC3"/>
    <w:rsid w:val="00E92C1C"/>
    <w:rsid w:val="00E93703"/>
    <w:rsid w:val="00E939E7"/>
    <w:rsid w:val="00E941F1"/>
    <w:rsid w:val="00E957D4"/>
    <w:rsid w:val="00E9636D"/>
    <w:rsid w:val="00E9668C"/>
    <w:rsid w:val="00E96716"/>
    <w:rsid w:val="00E96C53"/>
    <w:rsid w:val="00E9713E"/>
    <w:rsid w:val="00E97CAD"/>
    <w:rsid w:val="00EA0D9C"/>
    <w:rsid w:val="00EA11E9"/>
    <w:rsid w:val="00EA17C9"/>
    <w:rsid w:val="00EA2697"/>
    <w:rsid w:val="00EA2A72"/>
    <w:rsid w:val="00EA2F54"/>
    <w:rsid w:val="00EA4DA1"/>
    <w:rsid w:val="00EA55CE"/>
    <w:rsid w:val="00EA5A68"/>
    <w:rsid w:val="00EA6195"/>
    <w:rsid w:val="00EA6428"/>
    <w:rsid w:val="00EA66C1"/>
    <w:rsid w:val="00EA71D6"/>
    <w:rsid w:val="00EB0ACB"/>
    <w:rsid w:val="00EB0F2A"/>
    <w:rsid w:val="00EB15F1"/>
    <w:rsid w:val="00EB28DB"/>
    <w:rsid w:val="00EB2EF6"/>
    <w:rsid w:val="00EB344B"/>
    <w:rsid w:val="00EB37E1"/>
    <w:rsid w:val="00EB45D7"/>
    <w:rsid w:val="00EB4EB3"/>
    <w:rsid w:val="00EB5526"/>
    <w:rsid w:val="00EB605D"/>
    <w:rsid w:val="00EB6933"/>
    <w:rsid w:val="00EC0E54"/>
    <w:rsid w:val="00EC0EC3"/>
    <w:rsid w:val="00EC307C"/>
    <w:rsid w:val="00EC3AAF"/>
    <w:rsid w:val="00EC533B"/>
    <w:rsid w:val="00EC58BE"/>
    <w:rsid w:val="00EC59F2"/>
    <w:rsid w:val="00EC5C23"/>
    <w:rsid w:val="00EC6877"/>
    <w:rsid w:val="00EC6BD7"/>
    <w:rsid w:val="00EC6E41"/>
    <w:rsid w:val="00EC7169"/>
    <w:rsid w:val="00ED0E28"/>
    <w:rsid w:val="00ED1F6C"/>
    <w:rsid w:val="00ED201D"/>
    <w:rsid w:val="00ED3428"/>
    <w:rsid w:val="00ED3A21"/>
    <w:rsid w:val="00ED42BB"/>
    <w:rsid w:val="00ED4E63"/>
    <w:rsid w:val="00ED54C9"/>
    <w:rsid w:val="00ED58E0"/>
    <w:rsid w:val="00ED5997"/>
    <w:rsid w:val="00ED5B68"/>
    <w:rsid w:val="00ED610E"/>
    <w:rsid w:val="00ED68E7"/>
    <w:rsid w:val="00ED6FB5"/>
    <w:rsid w:val="00ED79B7"/>
    <w:rsid w:val="00EE004B"/>
    <w:rsid w:val="00EE04F6"/>
    <w:rsid w:val="00EE100F"/>
    <w:rsid w:val="00EE1868"/>
    <w:rsid w:val="00EE2125"/>
    <w:rsid w:val="00EE2220"/>
    <w:rsid w:val="00EE2455"/>
    <w:rsid w:val="00EE277E"/>
    <w:rsid w:val="00EE2898"/>
    <w:rsid w:val="00EE2B56"/>
    <w:rsid w:val="00EE3FA6"/>
    <w:rsid w:val="00EE4030"/>
    <w:rsid w:val="00EE41C2"/>
    <w:rsid w:val="00EE46FC"/>
    <w:rsid w:val="00EE50D6"/>
    <w:rsid w:val="00EE5B41"/>
    <w:rsid w:val="00EE5CE0"/>
    <w:rsid w:val="00EE6D34"/>
    <w:rsid w:val="00EE6DA3"/>
    <w:rsid w:val="00EE762B"/>
    <w:rsid w:val="00EE7917"/>
    <w:rsid w:val="00EF019B"/>
    <w:rsid w:val="00EF088E"/>
    <w:rsid w:val="00EF0BAA"/>
    <w:rsid w:val="00EF1193"/>
    <w:rsid w:val="00EF28A5"/>
    <w:rsid w:val="00EF2B7F"/>
    <w:rsid w:val="00EF37F0"/>
    <w:rsid w:val="00EF5268"/>
    <w:rsid w:val="00EF532E"/>
    <w:rsid w:val="00EF53E1"/>
    <w:rsid w:val="00EF561B"/>
    <w:rsid w:val="00EF66B8"/>
    <w:rsid w:val="00EF6EE6"/>
    <w:rsid w:val="00EF78E7"/>
    <w:rsid w:val="00F002A8"/>
    <w:rsid w:val="00F00831"/>
    <w:rsid w:val="00F00B79"/>
    <w:rsid w:val="00F0225B"/>
    <w:rsid w:val="00F024C4"/>
    <w:rsid w:val="00F02AC2"/>
    <w:rsid w:val="00F03265"/>
    <w:rsid w:val="00F03637"/>
    <w:rsid w:val="00F037AD"/>
    <w:rsid w:val="00F03EBA"/>
    <w:rsid w:val="00F045C8"/>
    <w:rsid w:val="00F05DE6"/>
    <w:rsid w:val="00F06600"/>
    <w:rsid w:val="00F07347"/>
    <w:rsid w:val="00F073D3"/>
    <w:rsid w:val="00F075FC"/>
    <w:rsid w:val="00F07A12"/>
    <w:rsid w:val="00F07B57"/>
    <w:rsid w:val="00F10681"/>
    <w:rsid w:val="00F111C6"/>
    <w:rsid w:val="00F115AA"/>
    <w:rsid w:val="00F12449"/>
    <w:rsid w:val="00F1266F"/>
    <w:rsid w:val="00F12B71"/>
    <w:rsid w:val="00F13769"/>
    <w:rsid w:val="00F13792"/>
    <w:rsid w:val="00F13B7F"/>
    <w:rsid w:val="00F150E7"/>
    <w:rsid w:val="00F153DD"/>
    <w:rsid w:val="00F15B4D"/>
    <w:rsid w:val="00F165AA"/>
    <w:rsid w:val="00F20A7E"/>
    <w:rsid w:val="00F21CFD"/>
    <w:rsid w:val="00F22554"/>
    <w:rsid w:val="00F22579"/>
    <w:rsid w:val="00F2292B"/>
    <w:rsid w:val="00F22A2E"/>
    <w:rsid w:val="00F22D92"/>
    <w:rsid w:val="00F22DDC"/>
    <w:rsid w:val="00F23224"/>
    <w:rsid w:val="00F23E16"/>
    <w:rsid w:val="00F248B8"/>
    <w:rsid w:val="00F25688"/>
    <w:rsid w:val="00F25DB4"/>
    <w:rsid w:val="00F262C8"/>
    <w:rsid w:val="00F26F62"/>
    <w:rsid w:val="00F275D3"/>
    <w:rsid w:val="00F30D78"/>
    <w:rsid w:val="00F30E47"/>
    <w:rsid w:val="00F30F76"/>
    <w:rsid w:val="00F31194"/>
    <w:rsid w:val="00F31D41"/>
    <w:rsid w:val="00F31FBF"/>
    <w:rsid w:val="00F3225F"/>
    <w:rsid w:val="00F32CD7"/>
    <w:rsid w:val="00F32F9A"/>
    <w:rsid w:val="00F335A8"/>
    <w:rsid w:val="00F3503E"/>
    <w:rsid w:val="00F35476"/>
    <w:rsid w:val="00F35626"/>
    <w:rsid w:val="00F357DA"/>
    <w:rsid w:val="00F36944"/>
    <w:rsid w:val="00F370A4"/>
    <w:rsid w:val="00F37384"/>
    <w:rsid w:val="00F40791"/>
    <w:rsid w:val="00F40DCE"/>
    <w:rsid w:val="00F41991"/>
    <w:rsid w:val="00F41A82"/>
    <w:rsid w:val="00F420E1"/>
    <w:rsid w:val="00F42140"/>
    <w:rsid w:val="00F42512"/>
    <w:rsid w:val="00F42C00"/>
    <w:rsid w:val="00F43020"/>
    <w:rsid w:val="00F43B75"/>
    <w:rsid w:val="00F43FB8"/>
    <w:rsid w:val="00F4497D"/>
    <w:rsid w:val="00F45B2C"/>
    <w:rsid w:val="00F45E44"/>
    <w:rsid w:val="00F461EB"/>
    <w:rsid w:val="00F46489"/>
    <w:rsid w:val="00F46AF2"/>
    <w:rsid w:val="00F46D95"/>
    <w:rsid w:val="00F472EF"/>
    <w:rsid w:val="00F47388"/>
    <w:rsid w:val="00F500E6"/>
    <w:rsid w:val="00F50940"/>
    <w:rsid w:val="00F51056"/>
    <w:rsid w:val="00F5117D"/>
    <w:rsid w:val="00F51547"/>
    <w:rsid w:val="00F5189F"/>
    <w:rsid w:val="00F51966"/>
    <w:rsid w:val="00F522C9"/>
    <w:rsid w:val="00F53511"/>
    <w:rsid w:val="00F53F05"/>
    <w:rsid w:val="00F54BB5"/>
    <w:rsid w:val="00F54CFA"/>
    <w:rsid w:val="00F54F80"/>
    <w:rsid w:val="00F55D4A"/>
    <w:rsid w:val="00F56114"/>
    <w:rsid w:val="00F56269"/>
    <w:rsid w:val="00F56757"/>
    <w:rsid w:val="00F5715F"/>
    <w:rsid w:val="00F574D0"/>
    <w:rsid w:val="00F579B8"/>
    <w:rsid w:val="00F57B61"/>
    <w:rsid w:val="00F606E0"/>
    <w:rsid w:val="00F60E9D"/>
    <w:rsid w:val="00F62267"/>
    <w:rsid w:val="00F63682"/>
    <w:rsid w:val="00F6373B"/>
    <w:rsid w:val="00F63D40"/>
    <w:rsid w:val="00F64A19"/>
    <w:rsid w:val="00F652AE"/>
    <w:rsid w:val="00F665AD"/>
    <w:rsid w:val="00F66A60"/>
    <w:rsid w:val="00F66E4F"/>
    <w:rsid w:val="00F67B4E"/>
    <w:rsid w:val="00F70773"/>
    <w:rsid w:val="00F714FC"/>
    <w:rsid w:val="00F7172D"/>
    <w:rsid w:val="00F71745"/>
    <w:rsid w:val="00F71A4D"/>
    <w:rsid w:val="00F723E3"/>
    <w:rsid w:val="00F729A4"/>
    <w:rsid w:val="00F72BD2"/>
    <w:rsid w:val="00F731E5"/>
    <w:rsid w:val="00F7344B"/>
    <w:rsid w:val="00F73615"/>
    <w:rsid w:val="00F73948"/>
    <w:rsid w:val="00F73B41"/>
    <w:rsid w:val="00F73BDF"/>
    <w:rsid w:val="00F73DEA"/>
    <w:rsid w:val="00F74B21"/>
    <w:rsid w:val="00F75864"/>
    <w:rsid w:val="00F75BF9"/>
    <w:rsid w:val="00F771CF"/>
    <w:rsid w:val="00F805BC"/>
    <w:rsid w:val="00F80FB4"/>
    <w:rsid w:val="00F81D46"/>
    <w:rsid w:val="00F82430"/>
    <w:rsid w:val="00F82454"/>
    <w:rsid w:val="00F8340B"/>
    <w:rsid w:val="00F83517"/>
    <w:rsid w:val="00F83AB4"/>
    <w:rsid w:val="00F840AD"/>
    <w:rsid w:val="00F84AD6"/>
    <w:rsid w:val="00F84DD7"/>
    <w:rsid w:val="00F84F60"/>
    <w:rsid w:val="00F850A8"/>
    <w:rsid w:val="00F85442"/>
    <w:rsid w:val="00F86D45"/>
    <w:rsid w:val="00F873F2"/>
    <w:rsid w:val="00F903E6"/>
    <w:rsid w:val="00F91344"/>
    <w:rsid w:val="00F92681"/>
    <w:rsid w:val="00F927A1"/>
    <w:rsid w:val="00F9309E"/>
    <w:rsid w:val="00F93E2C"/>
    <w:rsid w:val="00F9519E"/>
    <w:rsid w:val="00F9591E"/>
    <w:rsid w:val="00F959A2"/>
    <w:rsid w:val="00F95DDB"/>
    <w:rsid w:val="00F966CB"/>
    <w:rsid w:val="00F9683A"/>
    <w:rsid w:val="00FA019C"/>
    <w:rsid w:val="00FA1026"/>
    <w:rsid w:val="00FA16AF"/>
    <w:rsid w:val="00FA17FB"/>
    <w:rsid w:val="00FA182D"/>
    <w:rsid w:val="00FA197B"/>
    <w:rsid w:val="00FA2083"/>
    <w:rsid w:val="00FA3999"/>
    <w:rsid w:val="00FA39AC"/>
    <w:rsid w:val="00FA428B"/>
    <w:rsid w:val="00FA5552"/>
    <w:rsid w:val="00FA5A60"/>
    <w:rsid w:val="00FA6495"/>
    <w:rsid w:val="00FA650D"/>
    <w:rsid w:val="00FA6732"/>
    <w:rsid w:val="00FA69AA"/>
    <w:rsid w:val="00FA70FE"/>
    <w:rsid w:val="00FA7192"/>
    <w:rsid w:val="00FA7FBE"/>
    <w:rsid w:val="00FB05B3"/>
    <w:rsid w:val="00FB0917"/>
    <w:rsid w:val="00FB09A2"/>
    <w:rsid w:val="00FB17FA"/>
    <w:rsid w:val="00FB1834"/>
    <w:rsid w:val="00FB1952"/>
    <w:rsid w:val="00FB1B6D"/>
    <w:rsid w:val="00FB1C8B"/>
    <w:rsid w:val="00FB1F19"/>
    <w:rsid w:val="00FB2365"/>
    <w:rsid w:val="00FB344F"/>
    <w:rsid w:val="00FB3642"/>
    <w:rsid w:val="00FB3705"/>
    <w:rsid w:val="00FB3795"/>
    <w:rsid w:val="00FB4493"/>
    <w:rsid w:val="00FB44DB"/>
    <w:rsid w:val="00FB4C7C"/>
    <w:rsid w:val="00FB4CA7"/>
    <w:rsid w:val="00FB5198"/>
    <w:rsid w:val="00FB56AC"/>
    <w:rsid w:val="00FB5734"/>
    <w:rsid w:val="00FB6007"/>
    <w:rsid w:val="00FC080A"/>
    <w:rsid w:val="00FC1864"/>
    <w:rsid w:val="00FC1AB0"/>
    <w:rsid w:val="00FC1B31"/>
    <w:rsid w:val="00FC1E16"/>
    <w:rsid w:val="00FC28D8"/>
    <w:rsid w:val="00FC3578"/>
    <w:rsid w:val="00FC3F8C"/>
    <w:rsid w:val="00FC48B8"/>
    <w:rsid w:val="00FC4C78"/>
    <w:rsid w:val="00FC5F45"/>
    <w:rsid w:val="00FC67D0"/>
    <w:rsid w:val="00FD1714"/>
    <w:rsid w:val="00FD191F"/>
    <w:rsid w:val="00FD1C9C"/>
    <w:rsid w:val="00FD1DC6"/>
    <w:rsid w:val="00FD1EAE"/>
    <w:rsid w:val="00FD26FE"/>
    <w:rsid w:val="00FD2E42"/>
    <w:rsid w:val="00FD324A"/>
    <w:rsid w:val="00FD3E3C"/>
    <w:rsid w:val="00FD3F72"/>
    <w:rsid w:val="00FD4217"/>
    <w:rsid w:val="00FD4972"/>
    <w:rsid w:val="00FD4A49"/>
    <w:rsid w:val="00FD4ACC"/>
    <w:rsid w:val="00FD501F"/>
    <w:rsid w:val="00FD5147"/>
    <w:rsid w:val="00FD58AC"/>
    <w:rsid w:val="00FD5FAB"/>
    <w:rsid w:val="00FD613E"/>
    <w:rsid w:val="00FD7058"/>
    <w:rsid w:val="00FD7156"/>
    <w:rsid w:val="00FD79FD"/>
    <w:rsid w:val="00FE0002"/>
    <w:rsid w:val="00FE0764"/>
    <w:rsid w:val="00FE25DB"/>
    <w:rsid w:val="00FE2EFE"/>
    <w:rsid w:val="00FE327E"/>
    <w:rsid w:val="00FE4C9D"/>
    <w:rsid w:val="00FE527E"/>
    <w:rsid w:val="00FE5BDC"/>
    <w:rsid w:val="00FE5FF5"/>
    <w:rsid w:val="00FE6941"/>
    <w:rsid w:val="00FE70FD"/>
    <w:rsid w:val="00FF008D"/>
    <w:rsid w:val="00FF032A"/>
    <w:rsid w:val="00FF1C48"/>
    <w:rsid w:val="00FF1C5D"/>
    <w:rsid w:val="00FF2D72"/>
    <w:rsid w:val="00FF2ED0"/>
    <w:rsid w:val="00FF312A"/>
    <w:rsid w:val="00FF3D4D"/>
    <w:rsid w:val="00FF45EB"/>
    <w:rsid w:val="00FF4ED5"/>
    <w:rsid w:val="00FF5F33"/>
    <w:rsid w:val="00FF64F5"/>
    <w:rsid w:val="00FF6A84"/>
    <w:rsid w:val="00FF6DF9"/>
    <w:rsid w:val="00FF703D"/>
    <w:rsid w:val="00FF7960"/>
  </w:rsids>
  <m:mathPr>
    <m:mathFont m:val="Cambria Math"/>
    <m:brkBin m:val="before"/>
    <m:brkBinSub m:val="--"/>
    <m:smallFrac m:val="0"/>
    <m:dispDef/>
    <m:lMargin m:val="0"/>
    <m:rMargin m:val="0"/>
    <m:defJc m:val="centerGroup"/>
    <m:wrapIndent m:val="1440"/>
    <m:intLim m:val="subSup"/>
    <m:naryLim m:val="undOvr"/>
  </m:mathPr>
  <w:themeFontLang w:val="es-E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2"/>
    <o:shapelayout v:ext="edit">
      <o:idmap v:ext="edit" data="2"/>
    </o:shapelayout>
  </w:shapeDefaults>
  <w:decimalSymbol w:val="."/>
  <w:listSeparator w:val=","/>
  <w14:docId w14:val="266B49B2"/>
  <w15:docId w15:val="{35FA2EFE-6F0A-470C-A6E1-1CE160F6E0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s-ES" w:eastAsia="es-ES_tradnl"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uiPriority="0" w:qFormat="1"/>
    <w:lsdException w:name="heading 3" w:uiPriority="9"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C6916"/>
    <w:pPr>
      <w:spacing w:line="480" w:lineRule="auto"/>
    </w:pPr>
    <w:rPr>
      <w:sz w:val="24"/>
      <w:szCs w:val="24"/>
      <w:lang w:val="en-GB" w:eastAsia="en-US"/>
    </w:rPr>
  </w:style>
  <w:style w:type="paragraph" w:styleId="Ttulo1">
    <w:name w:val="heading 1"/>
    <w:aliases w:val="Article title"/>
    <w:basedOn w:val="Normal"/>
    <w:next w:val="Normal"/>
    <w:link w:val="Ttulo1Car"/>
    <w:uiPriority w:val="9"/>
    <w:qFormat/>
    <w:pPr>
      <w:keepNext/>
      <w:spacing w:before="240" w:after="60" w:line="240" w:lineRule="auto"/>
      <w:outlineLvl w:val="0"/>
    </w:pPr>
    <w:rPr>
      <w:rFonts w:ascii="Arial" w:hAnsi="Arial" w:cs="Arial"/>
      <w:b/>
      <w:bCs/>
      <w:kern w:val="32"/>
      <w:sz w:val="32"/>
      <w:szCs w:val="32"/>
    </w:rPr>
  </w:style>
  <w:style w:type="paragraph" w:styleId="Ttulo2">
    <w:name w:val="heading 2"/>
    <w:basedOn w:val="Normal"/>
    <w:next w:val="Normal"/>
    <w:qFormat/>
    <w:pPr>
      <w:keepNext/>
      <w:spacing w:before="240" w:after="60" w:line="240" w:lineRule="auto"/>
      <w:outlineLvl w:val="1"/>
    </w:pPr>
    <w:rPr>
      <w:rFonts w:ascii="Arial" w:hAnsi="Arial" w:cs="Arial"/>
      <w:b/>
      <w:bCs/>
      <w:sz w:val="22"/>
      <w:szCs w:val="28"/>
    </w:rPr>
  </w:style>
  <w:style w:type="paragraph" w:styleId="Ttulo3">
    <w:name w:val="heading 3"/>
    <w:basedOn w:val="Normal"/>
    <w:next w:val="Normal"/>
    <w:qFormat/>
    <w:pPr>
      <w:keepNext/>
      <w:spacing w:line="240" w:lineRule="auto"/>
      <w:outlineLvl w:val="2"/>
    </w:pPr>
    <w:rPr>
      <w:b/>
      <w:bC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Sangradetextonormal">
    <w:name w:val="Body Text Indent"/>
    <w:basedOn w:val="Normal"/>
    <w:semiHidden/>
    <w:pPr>
      <w:ind w:left="720"/>
    </w:pPr>
  </w:style>
  <w:style w:type="character" w:customStyle="1" w:styleId="entity1">
    <w:name w:val="entity1"/>
    <w:rPr>
      <w:rFonts w:ascii="Times New Roman" w:hAnsi="Times New Roman" w:cs="Times New Roman" w:hint="default"/>
    </w:rPr>
  </w:style>
  <w:style w:type="paragraph" w:customStyle="1" w:styleId="justify">
    <w:name w:val="justify"/>
    <w:basedOn w:val="Normal"/>
    <w:pPr>
      <w:spacing w:before="100" w:beforeAutospacing="1" w:after="100" w:afterAutospacing="1"/>
      <w:jc w:val="both"/>
    </w:pPr>
    <w:rPr>
      <w:rFonts w:ascii="Verdana" w:eastAsia="Arial Unicode MS" w:hAnsi="Verdana" w:cs="Arial Unicode MS"/>
      <w:sz w:val="20"/>
      <w:szCs w:val="20"/>
    </w:rPr>
  </w:style>
  <w:style w:type="paragraph" w:styleId="NormalWeb">
    <w:name w:val="Normal (Web)"/>
    <w:basedOn w:val="Normal"/>
    <w:uiPriority w:val="99"/>
    <w:semiHidden/>
    <w:pPr>
      <w:spacing w:before="100" w:beforeAutospacing="1" w:after="100" w:afterAutospacing="1"/>
    </w:pPr>
    <w:rPr>
      <w:rFonts w:ascii="Arial Unicode MS" w:eastAsia="Arial Unicode MS" w:hAnsi="Arial Unicode MS" w:cs="Arial Unicode MS"/>
    </w:rPr>
  </w:style>
  <w:style w:type="character" w:customStyle="1" w:styleId="smallhead">
    <w:name w:val="smallhead"/>
    <w:basedOn w:val="Fuentedeprrafopredeter"/>
  </w:style>
  <w:style w:type="character" w:styleId="Hipervnculo">
    <w:name w:val="Hyperlink"/>
    <w:semiHidden/>
    <w:rPr>
      <w:color w:val="0000FF"/>
      <w:u w:val="single"/>
    </w:rPr>
  </w:style>
  <w:style w:type="paragraph" w:styleId="Encabezado">
    <w:name w:val="header"/>
    <w:basedOn w:val="Normal"/>
    <w:semiHidden/>
    <w:pPr>
      <w:tabs>
        <w:tab w:val="center" w:pos="4153"/>
        <w:tab w:val="right" w:pos="8306"/>
      </w:tabs>
    </w:pPr>
  </w:style>
  <w:style w:type="paragraph" w:styleId="Piedepgina">
    <w:name w:val="footer"/>
    <w:basedOn w:val="Normal"/>
    <w:semiHidden/>
    <w:pPr>
      <w:tabs>
        <w:tab w:val="center" w:pos="4153"/>
        <w:tab w:val="right" w:pos="8306"/>
      </w:tabs>
    </w:pPr>
  </w:style>
  <w:style w:type="character" w:styleId="Refdecomentario">
    <w:name w:val="annotation reference"/>
    <w:semiHidden/>
    <w:rPr>
      <w:sz w:val="16"/>
    </w:rPr>
  </w:style>
  <w:style w:type="paragraph" w:styleId="Textocomentario">
    <w:name w:val="annotation text"/>
    <w:basedOn w:val="Normal"/>
    <w:link w:val="TextocomentarioCar"/>
    <w:uiPriority w:val="99"/>
    <w:semiHidden/>
    <w:pPr>
      <w:spacing w:before="240" w:after="120"/>
      <w:ind w:left="1418" w:firstLine="720"/>
      <w:jc w:val="both"/>
    </w:pPr>
    <w:rPr>
      <w:rFonts w:ascii="Arial" w:hAnsi="Arial"/>
      <w:sz w:val="22"/>
      <w:szCs w:val="20"/>
    </w:rPr>
  </w:style>
  <w:style w:type="paragraph" w:styleId="Textodeglobo">
    <w:name w:val="Balloon Text"/>
    <w:basedOn w:val="Normal"/>
    <w:semiHidden/>
    <w:rPr>
      <w:rFonts w:ascii="Tahoma" w:hAnsi="Tahoma" w:cs="Tahoma"/>
      <w:sz w:val="16"/>
      <w:szCs w:val="16"/>
    </w:rPr>
  </w:style>
  <w:style w:type="paragraph" w:styleId="Asuntodelcomentario">
    <w:name w:val="annotation subject"/>
    <w:basedOn w:val="Textocomentario"/>
    <w:next w:val="Textocomentario"/>
    <w:semiHidden/>
    <w:pPr>
      <w:spacing w:before="0" w:after="0"/>
      <w:ind w:left="0" w:firstLine="0"/>
      <w:jc w:val="left"/>
    </w:pPr>
    <w:rPr>
      <w:rFonts w:ascii="Times New Roman" w:hAnsi="Times New Roman"/>
      <w:b/>
      <w:bCs/>
      <w:sz w:val="20"/>
    </w:rPr>
  </w:style>
  <w:style w:type="paragraph" w:styleId="Textonotaalfinal">
    <w:name w:val="endnote text"/>
    <w:basedOn w:val="Normal"/>
    <w:link w:val="TextonotaalfinalCar"/>
    <w:semiHidden/>
    <w:rsid w:val="00041EC2"/>
    <w:pPr>
      <w:spacing w:before="240" w:after="120" w:line="240" w:lineRule="auto"/>
      <w:jc w:val="both"/>
    </w:pPr>
    <w:rPr>
      <w:rFonts w:ascii="Arial" w:hAnsi="Arial"/>
      <w:sz w:val="22"/>
      <w:szCs w:val="20"/>
    </w:rPr>
  </w:style>
  <w:style w:type="paragraph" w:styleId="Textonotapie">
    <w:name w:val="footnote text"/>
    <w:basedOn w:val="Normal"/>
    <w:semiHidden/>
    <w:rPr>
      <w:sz w:val="20"/>
      <w:szCs w:val="20"/>
    </w:rPr>
  </w:style>
  <w:style w:type="character" w:styleId="Refdenotaalpie">
    <w:name w:val="footnote reference"/>
    <w:semiHidden/>
    <w:rPr>
      <w:vertAlign w:val="superscript"/>
    </w:rPr>
  </w:style>
  <w:style w:type="paragraph" w:styleId="Revisin">
    <w:name w:val="Revision"/>
    <w:hidden/>
    <w:semiHidden/>
    <w:rPr>
      <w:sz w:val="24"/>
      <w:szCs w:val="24"/>
      <w:lang w:val="en-GB" w:eastAsia="en-US"/>
    </w:rPr>
  </w:style>
  <w:style w:type="character" w:customStyle="1" w:styleId="TextonotaalfinalCar">
    <w:name w:val="Texto nota al final Car"/>
    <w:link w:val="Textonotaalfinal"/>
    <w:semiHidden/>
    <w:rsid w:val="00041EC2"/>
    <w:rPr>
      <w:rFonts w:ascii="Arial" w:hAnsi="Arial"/>
      <w:sz w:val="22"/>
      <w:lang w:val="en-GB" w:eastAsia="en-US"/>
    </w:rPr>
  </w:style>
  <w:style w:type="character" w:customStyle="1" w:styleId="TextocomentarioCar">
    <w:name w:val="Texto comentario Car"/>
    <w:link w:val="Textocomentario"/>
    <w:uiPriority w:val="99"/>
    <w:semiHidden/>
    <w:rsid w:val="00041EC2"/>
    <w:rPr>
      <w:rFonts w:ascii="Arial" w:hAnsi="Arial"/>
      <w:sz w:val="22"/>
      <w:lang w:val="en-GB" w:eastAsia="en-US"/>
    </w:rPr>
  </w:style>
  <w:style w:type="character" w:customStyle="1" w:styleId="Document3">
    <w:name w:val="Document[3]"/>
    <w:rsid w:val="00AA2DB7"/>
    <w:rPr>
      <w:rFonts w:ascii="Courier New" w:hAnsi="Courier New"/>
      <w:noProof w:val="0"/>
      <w:sz w:val="20"/>
      <w:lang w:val="en-US"/>
    </w:rPr>
  </w:style>
  <w:style w:type="character" w:customStyle="1" w:styleId="Document7">
    <w:name w:val="Document[7]"/>
    <w:basedOn w:val="Fuentedeprrafopredeter"/>
    <w:rsid w:val="00AA2DB7"/>
  </w:style>
  <w:style w:type="character" w:styleId="Hipervnculovisitado">
    <w:name w:val="FollowedHyperlink"/>
    <w:uiPriority w:val="99"/>
    <w:semiHidden/>
    <w:unhideWhenUsed/>
    <w:rsid w:val="009B6740"/>
    <w:rPr>
      <w:color w:val="800080"/>
      <w:u w:val="single"/>
    </w:rPr>
  </w:style>
  <w:style w:type="paragraph" w:customStyle="1" w:styleId="Textodetabla">
    <w:name w:val="Texto de tabla"/>
    <w:basedOn w:val="Normal"/>
    <w:rsid w:val="00C04417"/>
    <w:pPr>
      <w:keepNext/>
      <w:widowControl w:val="0"/>
      <w:suppressAutoHyphens/>
      <w:spacing w:line="240" w:lineRule="exact"/>
    </w:pPr>
    <w:rPr>
      <w:sz w:val="18"/>
      <w:szCs w:val="20"/>
      <w:lang w:eastAsia="es-ES"/>
    </w:rPr>
  </w:style>
  <w:style w:type="paragraph" w:customStyle="1" w:styleId="Nmerodetabla">
    <w:name w:val="Número de tabla"/>
    <w:basedOn w:val="Textodetabla"/>
    <w:rsid w:val="00CD487D"/>
    <w:pPr>
      <w:ind w:right="57"/>
      <w:jc w:val="right"/>
    </w:pPr>
    <w:rPr>
      <w:rFonts w:ascii="Courier New" w:hAnsi="Courier New"/>
    </w:rPr>
  </w:style>
  <w:style w:type="paragraph" w:customStyle="1" w:styleId="EndNoteBibliographyTitle">
    <w:name w:val="EndNote Bibliography Title"/>
    <w:basedOn w:val="Normal"/>
    <w:link w:val="EndNoteBibliographyTitleCar"/>
    <w:rsid w:val="00317A71"/>
    <w:pPr>
      <w:jc w:val="center"/>
    </w:pPr>
    <w:rPr>
      <w:noProof/>
      <w:lang w:val="en-US"/>
    </w:rPr>
  </w:style>
  <w:style w:type="character" w:customStyle="1" w:styleId="EndNoteBibliographyTitleCar">
    <w:name w:val="EndNote Bibliography Title Car"/>
    <w:link w:val="EndNoteBibliographyTitle"/>
    <w:rsid w:val="00317A71"/>
    <w:rPr>
      <w:noProof/>
      <w:sz w:val="24"/>
      <w:szCs w:val="24"/>
      <w:lang w:val="en-US" w:eastAsia="en-US"/>
    </w:rPr>
  </w:style>
  <w:style w:type="paragraph" w:customStyle="1" w:styleId="EndNoteBibliography">
    <w:name w:val="EndNote Bibliography"/>
    <w:basedOn w:val="Normal"/>
    <w:link w:val="EndNoteBibliographyCar"/>
    <w:rsid w:val="00317A71"/>
    <w:pPr>
      <w:spacing w:line="360" w:lineRule="auto"/>
    </w:pPr>
    <w:rPr>
      <w:noProof/>
      <w:lang w:val="en-US"/>
    </w:rPr>
  </w:style>
  <w:style w:type="character" w:customStyle="1" w:styleId="EndNoteBibliographyCar">
    <w:name w:val="EndNote Bibliography Car"/>
    <w:link w:val="EndNoteBibliography"/>
    <w:rsid w:val="00317A71"/>
    <w:rPr>
      <w:noProof/>
      <w:sz w:val="24"/>
      <w:szCs w:val="24"/>
      <w:lang w:val="en-US" w:eastAsia="en-US"/>
    </w:rPr>
  </w:style>
  <w:style w:type="character" w:styleId="Nmerodelnea">
    <w:name w:val="line number"/>
    <w:uiPriority w:val="99"/>
    <w:semiHidden/>
    <w:unhideWhenUsed/>
    <w:rsid w:val="00E12380"/>
  </w:style>
  <w:style w:type="character" w:styleId="nfasis">
    <w:name w:val="Emphasis"/>
    <w:uiPriority w:val="20"/>
    <w:qFormat/>
    <w:rsid w:val="00827AFA"/>
    <w:rPr>
      <w:i/>
      <w:iCs/>
    </w:rPr>
  </w:style>
  <w:style w:type="character" w:customStyle="1" w:styleId="st">
    <w:name w:val="st"/>
    <w:rsid w:val="0045190E"/>
  </w:style>
  <w:style w:type="paragraph" w:styleId="Bibliografa">
    <w:name w:val="Bibliography"/>
    <w:basedOn w:val="Normal"/>
    <w:next w:val="Normal"/>
    <w:uiPriority w:val="37"/>
    <w:unhideWhenUsed/>
    <w:rsid w:val="00197515"/>
    <w:pPr>
      <w:tabs>
        <w:tab w:val="left" w:pos="264"/>
      </w:tabs>
      <w:ind w:left="264" w:hanging="264"/>
    </w:pPr>
  </w:style>
  <w:style w:type="character" w:styleId="Textoennegrita">
    <w:name w:val="Strong"/>
    <w:uiPriority w:val="22"/>
    <w:qFormat/>
    <w:rsid w:val="002C0243"/>
    <w:rPr>
      <w:b/>
      <w:bCs/>
    </w:rPr>
  </w:style>
  <w:style w:type="character" w:customStyle="1" w:styleId="A11">
    <w:name w:val="A11"/>
    <w:uiPriority w:val="99"/>
    <w:rsid w:val="002101E7"/>
    <w:rPr>
      <w:rFonts w:cs="Times Ten Roman"/>
      <w:color w:val="000000"/>
      <w:sz w:val="11"/>
      <w:szCs w:val="11"/>
    </w:rPr>
  </w:style>
  <w:style w:type="paragraph" w:customStyle="1" w:styleId="Pa24">
    <w:name w:val="Pa24"/>
    <w:basedOn w:val="Normal"/>
    <w:next w:val="Normal"/>
    <w:uiPriority w:val="99"/>
    <w:rsid w:val="004B40CB"/>
    <w:pPr>
      <w:autoSpaceDE w:val="0"/>
      <w:autoSpaceDN w:val="0"/>
      <w:adjustRightInd w:val="0"/>
      <w:spacing w:line="161" w:lineRule="atLeast"/>
    </w:pPr>
    <w:rPr>
      <w:rFonts w:ascii="Helvetica 55 Roman" w:hAnsi="Helvetica 55 Roman"/>
      <w:lang w:val="es-ES" w:eastAsia="es-ES"/>
    </w:rPr>
  </w:style>
  <w:style w:type="character" w:customStyle="1" w:styleId="A5">
    <w:name w:val="A5"/>
    <w:uiPriority w:val="99"/>
    <w:rsid w:val="004B40CB"/>
    <w:rPr>
      <w:rFonts w:cs="Helvetica 55 Roman"/>
      <w:color w:val="000000"/>
      <w:sz w:val="15"/>
      <w:szCs w:val="15"/>
    </w:rPr>
  </w:style>
  <w:style w:type="paragraph" w:customStyle="1" w:styleId="Pa17">
    <w:name w:val="Pa17"/>
    <w:basedOn w:val="Normal"/>
    <w:next w:val="Normal"/>
    <w:uiPriority w:val="99"/>
    <w:rsid w:val="004B40CB"/>
    <w:pPr>
      <w:autoSpaceDE w:val="0"/>
      <w:autoSpaceDN w:val="0"/>
      <w:adjustRightInd w:val="0"/>
      <w:spacing w:line="161" w:lineRule="atLeast"/>
    </w:pPr>
    <w:rPr>
      <w:rFonts w:ascii="Helvetica 55 Roman" w:hAnsi="Helvetica 55 Roman"/>
      <w:lang w:val="es-ES" w:eastAsia="es-ES"/>
    </w:rPr>
  </w:style>
  <w:style w:type="character" w:customStyle="1" w:styleId="A12">
    <w:name w:val="A12"/>
    <w:uiPriority w:val="99"/>
    <w:rsid w:val="008C5931"/>
    <w:rPr>
      <w:rFonts w:cs="Times Ten Roman"/>
      <w:color w:val="000000"/>
      <w:sz w:val="9"/>
      <w:szCs w:val="9"/>
    </w:rPr>
  </w:style>
  <w:style w:type="table" w:styleId="Tablaconcuadrcula">
    <w:name w:val="Table Grid"/>
    <w:basedOn w:val="Tablanormal"/>
    <w:uiPriority w:val="59"/>
    <w:rsid w:val="005E796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tulo1Car">
    <w:name w:val="Título 1 Car"/>
    <w:aliases w:val="Article title Car"/>
    <w:basedOn w:val="Fuentedeprrafopredeter"/>
    <w:link w:val="Ttulo1"/>
    <w:uiPriority w:val="9"/>
    <w:rsid w:val="00A82AAC"/>
    <w:rPr>
      <w:rFonts w:ascii="Arial" w:hAnsi="Arial" w:cs="Arial"/>
      <w:b/>
      <w:bCs/>
      <w:kern w:val="32"/>
      <w:sz w:val="32"/>
      <w:szCs w:val="32"/>
      <w:lang w:val="en-GB" w:eastAsia="en-US"/>
    </w:rPr>
  </w:style>
  <w:style w:type="paragraph" w:styleId="Descripcin">
    <w:name w:val="caption"/>
    <w:basedOn w:val="Normal"/>
    <w:next w:val="Normal"/>
    <w:uiPriority w:val="35"/>
    <w:unhideWhenUsed/>
    <w:qFormat/>
    <w:rsid w:val="004B761B"/>
    <w:pPr>
      <w:spacing w:after="80" w:line="240" w:lineRule="auto"/>
      <w:jc w:val="center"/>
    </w:pPr>
    <w:rPr>
      <w:rFonts w:eastAsiaTheme="minorHAnsi"/>
      <w:iCs/>
      <w:color w:val="000000" w:themeColor="text1"/>
      <w:sz w:val="20"/>
      <w:szCs w:val="18"/>
      <w:lang w:eastAsia="en-GB"/>
    </w:rPr>
  </w:style>
  <w:style w:type="paragraph" w:styleId="HTMLconformatoprevio">
    <w:name w:val="HTML Preformatted"/>
    <w:basedOn w:val="Normal"/>
    <w:link w:val="HTMLconformatoprevioCar"/>
    <w:uiPriority w:val="99"/>
    <w:semiHidden/>
    <w:unhideWhenUsed/>
    <w:rsid w:val="00CB1070"/>
    <w:pPr>
      <w:spacing w:line="240" w:lineRule="auto"/>
    </w:pPr>
    <w:rPr>
      <w:rFonts w:ascii="Consolas" w:hAnsi="Consolas" w:cs="Consolas"/>
      <w:sz w:val="20"/>
      <w:szCs w:val="20"/>
    </w:rPr>
  </w:style>
  <w:style w:type="character" w:customStyle="1" w:styleId="HTMLconformatoprevioCar">
    <w:name w:val="HTML con formato previo Car"/>
    <w:basedOn w:val="Fuentedeprrafopredeter"/>
    <w:link w:val="HTMLconformatoprevio"/>
    <w:uiPriority w:val="99"/>
    <w:semiHidden/>
    <w:rsid w:val="00CB1070"/>
    <w:rPr>
      <w:rFonts w:ascii="Consolas" w:hAnsi="Consolas" w:cs="Consolas"/>
      <w:lang w:val="en-GB" w:eastAsia="en-US"/>
    </w:rPr>
  </w:style>
  <w:style w:type="paragraph" w:styleId="Prrafodelista">
    <w:name w:val="List Paragraph"/>
    <w:basedOn w:val="Normal"/>
    <w:uiPriority w:val="34"/>
    <w:qFormat/>
    <w:rsid w:val="00C8284A"/>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96873479">
      <w:bodyDiv w:val="1"/>
      <w:marLeft w:val="0"/>
      <w:marRight w:val="0"/>
      <w:marTop w:val="0"/>
      <w:marBottom w:val="0"/>
      <w:divBdr>
        <w:top w:val="none" w:sz="0" w:space="0" w:color="auto"/>
        <w:left w:val="none" w:sz="0" w:space="0" w:color="auto"/>
        <w:bottom w:val="none" w:sz="0" w:space="0" w:color="auto"/>
        <w:right w:val="none" w:sz="0" w:space="0" w:color="auto"/>
      </w:divBdr>
    </w:div>
    <w:div w:id="574752800">
      <w:bodyDiv w:val="1"/>
      <w:marLeft w:val="0"/>
      <w:marRight w:val="0"/>
      <w:marTop w:val="0"/>
      <w:marBottom w:val="0"/>
      <w:divBdr>
        <w:top w:val="none" w:sz="0" w:space="0" w:color="auto"/>
        <w:left w:val="none" w:sz="0" w:space="0" w:color="auto"/>
        <w:bottom w:val="none" w:sz="0" w:space="0" w:color="auto"/>
        <w:right w:val="none" w:sz="0" w:space="0" w:color="auto"/>
      </w:divBdr>
      <w:divsChild>
        <w:div w:id="1354529304">
          <w:marLeft w:val="0"/>
          <w:marRight w:val="0"/>
          <w:marTop w:val="0"/>
          <w:marBottom w:val="0"/>
          <w:divBdr>
            <w:top w:val="none" w:sz="0" w:space="0" w:color="auto"/>
            <w:left w:val="none" w:sz="0" w:space="0" w:color="auto"/>
            <w:bottom w:val="none" w:sz="0" w:space="0" w:color="auto"/>
            <w:right w:val="none" w:sz="0" w:space="0" w:color="auto"/>
          </w:divBdr>
          <w:divsChild>
            <w:div w:id="1901861788">
              <w:marLeft w:val="0"/>
              <w:marRight w:val="0"/>
              <w:marTop w:val="0"/>
              <w:marBottom w:val="0"/>
              <w:divBdr>
                <w:top w:val="none" w:sz="0" w:space="0" w:color="auto"/>
                <w:left w:val="none" w:sz="0" w:space="0" w:color="auto"/>
                <w:bottom w:val="none" w:sz="0" w:space="0" w:color="auto"/>
                <w:right w:val="none" w:sz="0" w:space="0" w:color="auto"/>
              </w:divBdr>
              <w:divsChild>
                <w:div w:id="1995722437">
                  <w:marLeft w:val="0"/>
                  <w:marRight w:val="-6084"/>
                  <w:marTop w:val="0"/>
                  <w:marBottom w:val="0"/>
                  <w:divBdr>
                    <w:top w:val="none" w:sz="0" w:space="0" w:color="auto"/>
                    <w:left w:val="none" w:sz="0" w:space="0" w:color="auto"/>
                    <w:bottom w:val="none" w:sz="0" w:space="0" w:color="auto"/>
                    <w:right w:val="none" w:sz="0" w:space="0" w:color="auto"/>
                  </w:divBdr>
                  <w:divsChild>
                    <w:div w:id="316350266">
                      <w:marLeft w:val="0"/>
                      <w:marRight w:val="5604"/>
                      <w:marTop w:val="0"/>
                      <w:marBottom w:val="0"/>
                      <w:divBdr>
                        <w:top w:val="none" w:sz="0" w:space="0" w:color="auto"/>
                        <w:left w:val="none" w:sz="0" w:space="0" w:color="auto"/>
                        <w:bottom w:val="none" w:sz="0" w:space="0" w:color="auto"/>
                        <w:right w:val="none" w:sz="0" w:space="0" w:color="auto"/>
                      </w:divBdr>
                      <w:divsChild>
                        <w:div w:id="1023242171">
                          <w:marLeft w:val="0"/>
                          <w:marRight w:val="0"/>
                          <w:marTop w:val="0"/>
                          <w:marBottom w:val="0"/>
                          <w:divBdr>
                            <w:top w:val="none" w:sz="0" w:space="0" w:color="auto"/>
                            <w:left w:val="none" w:sz="0" w:space="0" w:color="auto"/>
                            <w:bottom w:val="none" w:sz="0" w:space="0" w:color="auto"/>
                            <w:right w:val="none" w:sz="0" w:space="0" w:color="auto"/>
                          </w:divBdr>
                          <w:divsChild>
                            <w:div w:id="1477144629">
                              <w:marLeft w:val="0"/>
                              <w:marRight w:val="0"/>
                              <w:marTop w:val="120"/>
                              <w:marBottom w:val="360"/>
                              <w:divBdr>
                                <w:top w:val="none" w:sz="0" w:space="0" w:color="auto"/>
                                <w:left w:val="none" w:sz="0" w:space="0" w:color="auto"/>
                                <w:bottom w:val="none" w:sz="0" w:space="0" w:color="auto"/>
                                <w:right w:val="none" w:sz="0" w:space="0" w:color="auto"/>
                              </w:divBdr>
                              <w:divsChild>
                                <w:div w:id="1447702213">
                                  <w:marLeft w:val="0"/>
                                  <w:marRight w:val="0"/>
                                  <w:marTop w:val="0"/>
                                  <w:marBottom w:val="0"/>
                                  <w:divBdr>
                                    <w:top w:val="none" w:sz="0" w:space="0" w:color="auto"/>
                                    <w:left w:val="none" w:sz="0" w:space="0" w:color="auto"/>
                                    <w:bottom w:val="none" w:sz="0" w:space="0" w:color="auto"/>
                                    <w:right w:val="none" w:sz="0" w:space="0" w:color="auto"/>
                                  </w:divBdr>
                                  <w:divsChild>
                                    <w:div w:id="3702268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770010462">
      <w:bodyDiv w:val="1"/>
      <w:marLeft w:val="0"/>
      <w:marRight w:val="0"/>
      <w:marTop w:val="0"/>
      <w:marBottom w:val="0"/>
      <w:divBdr>
        <w:top w:val="none" w:sz="0" w:space="0" w:color="auto"/>
        <w:left w:val="none" w:sz="0" w:space="0" w:color="auto"/>
        <w:bottom w:val="none" w:sz="0" w:space="0" w:color="auto"/>
        <w:right w:val="none" w:sz="0" w:space="0" w:color="auto"/>
      </w:divBdr>
    </w:div>
    <w:div w:id="834148547">
      <w:bodyDiv w:val="1"/>
      <w:marLeft w:val="0"/>
      <w:marRight w:val="0"/>
      <w:marTop w:val="0"/>
      <w:marBottom w:val="0"/>
      <w:divBdr>
        <w:top w:val="none" w:sz="0" w:space="0" w:color="auto"/>
        <w:left w:val="none" w:sz="0" w:space="0" w:color="auto"/>
        <w:bottom w:val="none" w:sz="0" w:space="0" w:color="auto"/>
        <w:right w:val="none" w:sz="0" w:space="0" w:color="auto"/>
      </w:divBdr>
    </w:div>
    <w:div w:id="1024554061">
      <w:bodyDiv w:val="1"/>
      <w:marLeft w:val="0"/>
      <w:marRight w:val="0"/>
      <w:marTop w:val="0"/>
      <w:marBottom w:val="0"/>
      <w:divBdr>
        <w:top w:val="none" w:sz="0" w:space="0" w:color="auto"/>
        <w:left w:val="none" w:sz="0" w:space="0" w:color="auto"/>
        <w:bottom w:val="none" w:sz="0" w:space="0" w:color="auto"/>
        <w:right w:val="none" w:sz="0" w:space="0" w:color="auto"/>
      </w:divBdr>
    </w:div>
    <w:div w:id="1123696587">
      <w:bodyDiv w:val="1"/>
      <w:marLeft w:val="0"/>
      <w:marRight w:val="0"/>
      <w:marTop w:val="0"/>
      <w:marBottom w:val="0"/>
      <w:divBdr>
        <w:top w:val="none" w:sz="0" w:space="0" w:color="auto"/>
        <w:left w:val="none" w:sz="0" w:space="0" w:color="auto"/>
        <w:bottom w:val="none" w:sz="0" w:space="0" w:color="auto"/>
        <w:right w:val="none" w:sz="0" w:space="0" w:color="auto"/>
      </w:divBdr>
      <w:divsChild>
        <w:div w:id="840048726">
          <w:marLeft w:val="0"/>
          <w:marRight w:val="0"/>
          <w:marTop w:val="0"/>
          <w:marBottom w:val="0"/>
          <w:divBdr>
            <w:top w:val="none" w:sz="0" w:space="0" w:color="auto"/>
            <w:left w:val="none" w:sz="0" w:space="0" w:color="auto"/>
            <w:bottom w:val="none" w:sz="0" w:space="0" w:color="auto"/>
            <w:right w:val="none" w:sz="0" w:space="0" w:color="auto"/>
          </w:divBdr>
          <w:divsChild>
            <w:div w:id="2011904566">
              <w:marLeft w:val="195"/>
              <w:marRight w:val="0"/>
              <w:marTop w:val="0"/>
              <w:marBottom w:val="0"/>
              <w:divBdr>
                <w:top w:val="none" w:sz="0" w:space="0" w:color="auto"/>
                <w:left w:val="none" w:sz="0" w:space="0" w:color="auto"/>
                <w:bottom w:val="none" w:sz="0" w:space="0" w:color="auto"/>
                <w:right w:val="none" w:sz="0" w:space="0" w:color="auto"/>
              </w:divBdr>
            </w:div>
          </w:divsChild>
        </w:div>
        <w:div w:id="210650399">
          <w:marLeft w:val="0"/>
          <w:marRight w:val="0"/>
          <w:marTop w:val="0"/>
          <w:marBottom w:val="0"/>
          <w:divBdr>
            <w:top w:val="none" w:sz="0" w:space="0" w:color="auto"/>
            <w:left w:val="none" w:sz="0" w:space="0" w:color="auto"/>
            <w:bottom w:val="none" w:sz="0" w:space="0" w:color="auto"/>
            <w:right w:val="none" w:sz="0" w:space="0" w:color="auto"/>
          </w:divBdr>
          <w:divsChild>
            <w:div w:id="664823048">
              <w:marLeft w:val="0"/>
              <w:marRight w:val="0"/>
              <w:marTop w:val="0"/>
              <w:marBottom w:val="0"/>
              <w:divBdr>
                <w:top w:val="none" w:sz="0" w:space="0" w:color="auto"/>
                <w:left w:val="none" w:sz="0" w:space="0" w:color="auto"/>
                <w:bottom w:val="none" w:sz="0" w:space="0" w:color="auto"/>
                <w:right w:val="none" w:sz="0" w:space="0" w:color="auto"/>
              </w:divBdr>
            </w:div>
            <w:div w:id="176775095">
              <w:marLeft w:val="195"/>
              <w:marRight w:val="0"/>
              <w:marTop w:val="0"/>
              <w:marBottom w:val="0"/>
              <w:divBdr>
                <w:top w:val="none" w:sz="0" w:space="0" w:color="auto"/>
                <w:left w:val="none" w:sz="0" w:space="0" w:color="auto"/>
                <w:bottom w:val="none" w:sz="0" w:space="0" w:color="auto"/>
                <w:right w:val="none" w:sz="0" w:space="0" w:color="auto"/>
              </w:divBdr>
            </w:div>
          </w:divsChild>
        </w:div>
        <w:div w:id="764690838">
          <w:marLeft w:val="0"/>
          <w:marRight w:val="0"/>
          <w:marTop w:val="0"/>
          <w:marBottom w:val="0"/>
          <w:divBdr>
            <w:top w:val="none" w:sz="0" w:space="0" w:color="auto"/>
            <w:left w:val="none" w:sz="0" w:space="0" w:color="auto"/>
            <w:bottom w:val="none" w:sz="0" w:space="0" w:color="auto"/>
            <w:right w:val="none" w:sz="0" w:space="0" w:color="auto"/>
          </w:divBdr>
          <w:divsChild>
            <w:div w:id="1689483830">
              <w:marLeft w:val="0"/>
              <w:marRight w:val="0"/>
              <w:marTop w:val="0"/>
              <w:marBottom w:val="0"/>
              <w:divBdr>
                <w:top w:val="none" w:sz="0" w:space="0" w:color="auto"/>
                <w:left w:val="none" w:sz="0" w:space="0" w:color="auto"/>
                <w:bottom w:val="none" w:sz="0" w:space="0" w:color="auto"/>
                <w:right w:val="none" w:sz="0" w:space="0" w:color="auto"/>
              </w:divBdr>
            </w:div>
            <w:div w:id="60717963">
              <w:marLeft w:val="195"/>
              <w:marRight w:val="0"/>
              <w:marTop w:val="0"/>
              <w:marBottom w:val="0"/>
              <w:divBdr>
                <w:top w:val="none" w:sz="0" w:space="0" w:color="auto"/>
                <w:left w:val="none" w:sz="0" w:space="0" w:color="auto"/>
                <w:bottom w:val="none" w:sz="0" w:space="0" w:color="auto"/>
                <w:right w:val="none" w:sz="0" w:space="0" w:color="auto"/>
              </w:divBdr>
            </w:div>
          </w:divsChild>
        </w:div>
      </w:divsChild>
    </w:div>
    <w:div w:id="1139373525">
      <w:bodyDiv w:val="1"/>
      <w:marLeft w:val="0"/>
      <w:marRight w:val="0"/>
      <w:marTop w:val="0"/>
      <w:marBottom w:val="0"/>
      <w:divBdr>
        <w:top w:val="none" w:sz="0" w:space="0" w:color="auto"/>
        <w:left w:val="none" w:sz="0" w:space="0" w:color="auto"/>
        <w:bottom w:val="none" w:sz="0" w:space="0" w:color="auto"/>
        <w:right w:val="none" w:sz="0" w:space="0" w:color="auto"/>
      </w:divBdr>
    </w:div>
    <w:div w:id="1220048027">
      <w:bodyDiv w:val="1"/>
      <w:marLeft w:val="0"/>
      <w:marRight w:val="0"/>
      <w:marTop w:val="0"/>
      <w:marBottom w:val="0"/>
      <w:divBdr>
        <w:top w:val="none" w:sz="0" w:space="0" w:color="auto"/>
        <w:left w:val="none" w:sz="0" w:space="0" w:color="auto"/>
        <w:bottom w:val="none" w:sz="0" w:space="0" w:color="auto"/>
        <w:right w:val="none" w:sz="0" w:space="0" w:color="auto"/>
      </w:divBdr>
    </w:div>
    <w:div w:id="1239249871">
      <w:bodyDiv w:val="1"/>
      <w:marLeft w:val="0"/>
      <w:marRight w:val="0"/>
      <w:marTop w:val="0"/>
      <w:marBottom w:val="0"/>
      <w:divBdr>
        <w:top w:val="none" w:sz="0" w:space="0" w:color="auto"/>
        <w:left w:val="none" w:sz="0" w:space="0" w:color="auto"/>
        <w:bottom w:val="none" w:sz="0" w:space="0" w:color="auto"/>
        <w:right w:val="none" w:sz="0" w:space="0" w:color="auto"/>
      </w:divBdr>
    </w:div>
    <w:div w:id="1373266878">
      <w:bodyDiv w:val="1"/>
      <w:marLeft w:val="0"/>
      <w:marRight w:val="0"/>
      <w:marTop w:val="0"/>
      <w:marBottom w:val="0"/>
      <w:divBdr>
        <w:top w:val="none" w:sz="0" w:space="0" w:color="auto"/>
        <w:left w:val="none" w:sz="0" w:space="0" w:color="auto"/>
        <w:bottom w:val="none" w:sz="0" w:space="0" w:color="auto"/>
        <w:right w:val="none" w:sz="0" w:space="0" w:color="auto"/>
      </w:divBdr>
    </w:div>
    <w:div w:id="1453286471">
      <w:bodyDiv w:val="1"/>
      <w:marLeft w:val="0"/>
      <w:marRight w:val="0"/>
      <w:marTop w:val="0"/>
      <w:marBottom w:val="0"/>
      <w:divBdr>
        <w:top w:val="none" w:sz="0" w:space="0" w:color="auto"/>
        <w:left w:val="none" w:sz="0" w:space="0" w:color="auto"/>
        <w:bottom w:val="none" w:sz="0" w:space="0" w:color="auto"/>
        <w:right w:val="none" w:sz="0" w:space="0" w:color="auto"/>
      </w:divBdr>
    </w:div>
    <w:div w:id="1572891543">
      <w:bodyDiv w:val="1"/>
      <w:marLeft w:val="0"/>
      <w:marRight w:val="0"/>
      <w:marTop w:val="0"/>
      <w:marBottom w:val="0"/>
      <w:divBdr>
        <w:top w:val="none" w:sz="0" w:space="0" w:color="auto"/>
        <w:left w:val="none" w:sz="0" w:space="0" w:color="auto"/>
        <w:bottom w:val="none" w:sz="0" w:space="0" w:color="auto"/>
        <w:right w:val="none" w:sz="0" w:space="0" w:color="auto"/>
      </w:divBdr>
      <w:divsChild>
        <w:div w:id="1405106701">
          <w:marLeft w:val="0"/>
          <w:marRight w:val="0"/>
          <w:marTop w:val="0"/>
          <w:marBottom w:val="0"/>
          <w:divBdr>
            <w:top w:val="none" w:sz="0" w:space="0" w:color="auto"/>
            <w:left w:val="none" w:sz="0" w:space="0" w:color="auto"/>
            <w:bottom w:val="none" w:sz="0" w:space="0" w:color="auto"/>
            <w:right w:val="none" w:sz="0" w:space="0" w:color="auto"/>
          </w:divBdr>
          <w:divsChild>
            <w:div w:id="444472404">
              <w:marLeft w:val="240"/>
              <w:marRight w:val="0"/>
              <w:marTop w:val="0"/>
              <w:marBottom w:val="0"/>
              <w:divBdr>
                <w:top w:val="none" w:sz="0" w:space="0" w:color="auto"/>
                <w:left w:val="none" w:sz="0" w:space="0" w:color="auto"/>
                <w:bottom w:val="none" w:sz="0" w:space="0" w:color="auto"/>
                <w:right w:val="none" w:sz="0" w:space="0" w:color="auto"/>
              </w:divBdr>
            </w:div>
          </w:divsChild>
        </w:div>
        <w:div w:id="1538011632">
          <w:marLeft w:val="0"/>
          <w:marRight w:val="0"/>
          <w:marTop w:val="0"/>
          <w:marBottom w:val="0"/>
          <w:divBdr>
            <w:top w:val="none" w:sz="0" w:space="0" w:color="auto"/>
            <w:left w:val="none" w:sz="0" w:space="0" w:color="auto"/>
            <w:bottom w:val="none" w:sz="0" w:space="0" w:color="auto"/>
            <w:right w:val="none" w:sz="0" w:space="0" w:color="auto"/>
          </w:divBdr>
          <w:divsChild>
            <w:div w:id="712121061">
              <w:marLeft w:val="0"/>
              <w:marRight w:val="0"/>
              <w:marTop w:val="0"/>
              <w:marBottom w:val="0"/>
              <w:divBdr>
                <w:top w:val="none" w:sz="0" w:space="0" w:color="auto"/>
                <w:left w:val="none" w:sz="0" w:space="0" w:color="auto"/>
                <w:bottom w:val="none" w:sz="0" w:space="0" w:color="auto"/>
                <w:right w:val="none" w:sz="0" w:space="0" w:color="auto"/>
              </w:divBdr>
            </w:div>
            <w:div w:id="1339577883">
              <w:marLeft w:val="240"/>
              <w:marRight w:val="0"/>
              <w:marTop w:val="0"/>
              <w:marBottom w:val="0"/>
              <w:divBdr>
                <w:top w:val="none" w:sz="0" w:space="0" w:color="auto"/>
                <w:left w:val="none" w:sz="0" w:space="0" w:color="auto"/>
                <w:bottom w:val="none" w:sz="0" w:space="0" w:color="auto"/>
                <w:right w:val="none" w:sz="0" w:space="0" w:color="auto"/>
              </w:divBdr>
            </w:div>
          </w:divsChild>
        </w:div>
      </w:divsChild>
    </w:div>
    <w:div w:id="1662271387">
      <w:bodyDiv w:val="1"/>
      <w:marLeft w:val="0"/>
      <w:marRight w:val="0"/>
      <w:marTop w:val="0"/>
      <w:marBottom w:val="0"/>
      <w:divBdr>
        <w:top w:val="none" w:sz="0" w:space="0" w:color="auto"/>
        <w:left w:val="none" w:sz="0" w:space="0" w:color="auto"/>
        <w:bottom w:val="none" w:sz="0" w:space="0" w:color="auto"/>
        <w:right w:val="none" w:sz="0" w:space="0" w:color="auto"/>
      </w:divBdr>
    </w:div>
    <w:div w:id="17622192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0" Type="http://schemas.openxmlformats.org/officeDocument/2006/relationships/oleObject" Target="embeddings/oleObject1.bin"/><Relationship Id="rId31" Type="http://schemas.microsoft.com/office/2018/08/relationships/commentsExtensible" Target="commentsExtensible.xml"/><Relationship Id="rId4" Type="http://schemas.openxmlformats.org/officeDocument/2006/relationships/settings" Target="settings.xml"/><Relationship Id="rId9" Type="http://schemas.openxmlformats.org/officeDocument/2006/relationships/image" Target="media/image2.emf"/><Relationship Id="rId30" Type="http://schemas.microsoft.com/office/2016/09/relationships/commentsIds" Target="commentsId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CFD2D1A-5C8B-4DCA-B77B-F8560DDB6E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3</Pages>
  <Words>2851</Words>
  <Characters>21764</Characters>
  <Application>Microsoft Office Word</Application>
  <DocSecurity>0</DocSecurity>
  <Lines>181</Lines>
  <Paragraphs>49</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A sample article title</vt:lpstr>
      <vt:lpstr>A sample article title</vt:lpstr>
    </vt:vector>
  </TitlesOfParts>
  <Company>Life Science Communications Ltd</Company>
  <LinksUpToDate>false</LinksUpToDate>
  <CharactersWithSpaces>2456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A sample article title</dc:title>
  <dc:subject/>
  <dc:creator>Jesús Villoria</dc:creator>
  <cp:keywords/>
  <cp:lastModifiedBy>villoriajesus</cp:lastModifiedBy>
  <cp:revision>3</cp:revision>
  <cp:lastPrinted>2020-07-21T07:34:00Z</cp:lastPrinted>
  <dcterms:created xsi:type="dcterms:W3CDTF">2022-02-07T09:10:00Z</dcterms:created>
  <dcterms:modified xsi:type="dcterms:W3CDTF">2022-02-07T09: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6"&gt;&lt;session id="Ki8cxIjH"/&gt;&lt;style id="http://www.zotero.org/styles/nature" hasBibliography="1" bibliographyStyleHasBeenSet="1"/&gt;&lt;prefs&gt;&lt;pref name="fieldType" value="Field"/&gt;&lt;pref name="automaticJournalAbbreviati</vt:lpwstr>
  </property>
  <property fmtid="{D5CDD505-2E9C-101B-9397-08002B2CF9AE}" pid="3" name="ZOTERO_PREF_2">
    <vt:lpwstr>ons" value="true"/&gt;&lt;/prefs&gt;&lt;/data&gt;</vt:lpwstr>
  </property>
</Properties>
</file>